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0374E" w14:textId="09A19545" w:rsidR="00B13742" w:rsidRDefault="00E52287" w:rsidP="00B13742">
      <w:pPr>
        <w:spacing w:before="240" w:after="240" w:line="360" w:lineRule="auto"/>
        <w:jc w:val="both"/>
        <w:rPr>
          <w:rFonts w:ascii="Garamond" w:hAnsi="Garamond"/>
          <w:sz w:val="22"/>
          <w:szCs w:val="22"/>
        </w:rPr>
      </w:pPr>
      <w:r>
        <w:rPr>
          <w:rFonts w:ascii="Garamond" w:hAnsi="Garamond"/>
          <w:sz w:val="22"/>
          <w:szCs w:val="22"/>
        </w:rPr>
        <w:t>Supplementary</w:t>
      </w:r>
      <w:r w:rsidR="00E150EA">
        <w:rPr>
          <w:rFonts w:ascii="Garamond" w:hAnsi="Garamond"/>
          <w:sz w:val="22"/>
          <w:szCs w:val="22"/>
        </w:rPr>
        <w:t xml:space="preserve"> file </w:t>
      </w:r>
      <w:r w:rsidR="0096430C">
        <w:rPr>
          <w:rFonts w:ascii="Garamond" w:hAnsi="Garamond"/>
          <w:sz w:val="22"/>
          <w:szCs w:val="22"/>
        </w:rPr>
        <w:t>4</w:t>
      </w:r>
      <w:r w:rsidR="00E150EA">
        <w:rPr>
          <w:rFonts w:ascii="Garamond" w:hAnsi="Garamond"/>
          <w:sz w:val="22"/>
          <w:szCs w:val="22"/>
        </w:rPr>
        <w:t xml:space="preserve">: </w:t>
      </w:r>
      <w:r w:rsidR="00DD0E2B">
        <w:rPr>
          <w:rFonts w:ascii="Garamond" w:hAnsi="Garamond"/>
          <w:sz w:val="22"/>
          <w:szCs w:val="22"/>
        </w:rPr>
        <w:t>Examples of articles analysed using EAA framework.</w:t>
      </w:r>
    </w:p>
    <w:p w14:paraId="221B8A23" w14:textId="0494630D" w:rsidR="00E150EA" w:rsidRPr="00E150EA" w:rsidRDefault="00E150EA" w:rsidP="00E150EA">
      <w:pPr>
        <w:spacing w:before="240" w:after="240" w:line="360" w:lineRule="auto"/>
        <w:jc w:val="both"/>
        <w:rPr>
          <w:rFonts w:ascii="Garamond" w:hAnsi="Garamond"/>
          <w:sz w:val="22"/>
          <w:szCs w:val="22"/>
        </w:rPr>
      </w:pPr>
      <w:r w:rsidRPr="00E150EA">
        <w:rPr>
          <w:rFonts w:ascii="Garamond" w:hAnsi="Garamond"/>
          <w:sz w:val="22"/>
          <w:szCs w:val="22"/>
        </w:rPr>
        <w:t>To exemplify the EAA framework and the complex interactions between the identified mechanisms in context, f</w:t>
      </w:r>
      <w:r w:rsidR="00C33E33">
        <w:rPr>
          <w:rFonts w:ascii="Garamond" w:hAnsi="Garamond"/>
          <w:sz w:val="22"/>
          <w:szCs w:val="22"/>
        </w:rPr>
        <w:t>our</w:t>
      </w:r>
      <w:r w:rsidRPr="00E150EA">
        <w:rPr>
          <w:rFonts w:ascii="Garamond" w:hAnsi="Garamond"/>
          <w:sz w:val="22"/>
          <w:szCs w:val="22"/>
        </w:rPr>
        <w:t xml:space="preserve"> examples from the included documents have been provided. These were chosen to contrast most common methodologies reported including participatory design, participatory action research, experience-based co-design, user-centred design, and community-based participatory research. Below is reference to the context (C), the mechanisms (M), and the outcomes (O) reported within the documents. These examples demonstrate the iterative nature of the EAA framework when applied in context. Though not intended as CMO statements, these serve an example of how the next phase of the realist inquiry will proceed in developing such statements. </w:t>
      </w:r>
    </w:p>
    <w:p w14:paraId="774991FA" w14:textId="77777777" w:rsidR="00121F25" w:rsidRPr="001510BC" w:rsidRDefault="00121F25" w:rsidP="00121F25">
      <w:pPr>
        <w:pStyle w:val="EndNoteBibliography"/>
        <w:spacing w:line="480" w:lineRule="auto"/>
        <w:rPr>
          <w:rFonts w:ascii="Garamond" w:hAnsi="Garamond"/>
          <w:noProof w:val="0"/>
          <w:sz w:val="22"/>
          <w:szCs w:val="22"/>
        </w:rPr>
      </w:pPr>
      <w:r w:rsidRPr="001860D1">
        <w:rPr>
          <w:rFonts w:ascii="Garamond" w:hAnsi="Garamond"/>
          <w:b/>
          <w:bCs/>
          <w:sz w:val="22"/>
          <w:szCs w:val="22"/>
        </w:rPr>
        <w:t>Participatory action research:</w:t>
      </w:r>
      <w:r w:rsidRPr="00E150EA">
        <w:rPr>
          <w:rFonts w:ascii="Garamond" w:hAnsi="Garamond"/>
          <w:sz w:val="22"/>
          <w:szCs w:val="22"/>
        </w:rPr>
        <w:t xml:space="preserve"> </w:t>
      </w:r>
      <w:r>
        <w:rPr>
          <w:rFonts w:ascii="Garamond" w:hAnsi="Garamond"/>
          <w:sz w:val="22"/>
          <w:szCs w:val="22"/>
        </w:rPr>
        <w:t xml:space="preserve"> </w:t>
      </w:r>
      <w:r w:rsidRPr="001510BC">
        <w:rPr>
          <w:rFonts w:ascii="Garamond" w:hAnsi="Garamond"/>
          <w:noProof w:val="0"/>
          <w:sz w:val="22"/>
          <w:szCs w:val="22"/>
        </w:rPr>
        <w:t>Kidd, Susan, Amanda Kenny, and Carol McKinstry. 2015.</w:t>
      </w:r>
      <w:r>
        <w:rPr>
          <w:rFonts w:ascii="Garamond" w:hAnsi="Garamond"/>
          <w:noProof w:val="0"/>
          <w:sz w:val="22"/>
          <w:szCs w:val="22"/>
        </w:rPr>
        <w:t xml:space="preserve"> </w:t>
      </w:r>
      <w:r w:rsidRPr="001510BC">
        <w:rPr>
          <w:rFonts w:ascii="Garamond" w:hAnsi="Garamond"/>
          <w:noProof w:val="0"/>
          <w:sz w:val="22"/>
          <w:szCs w:val="22"/>
        </w:rPr>
        <w:t>"Exploring the meaning of recovery</w:t>
      </w:r>
      <w:r w:rsidRPr="00123636">
        <w:rPr>
          <w:noProof w:val="0"/>
          <w:sz w:val="22"/>
          <w:szCs w:val="22"/>
        </w:rPr>
        <w:t>‐</w:t>
      </w:r>
      <w:r w:rsidRPr="001510BC">
        <w:rPr>
          <w:rFonts w:ascii="Garamond" w:hAnsi="Garamond"/>
          <w:noProof w:val="0"/>
          <w:sz w:val="22"/>
          <w:szCs w:val="22"/>
        </w:rPr>
        <w:t>oriented care: An action</w:t>
      </w:r>
      <w:r w:rsidRPr="00123636">
        <w:rPr>
          <w:noProof w:val="0"/>
          <w:sz w:val="22"/>
          <w:szCs w:val="22"/>
        </w:rPr>
        <w:t>‐</w:t>
      </w:r>
      <w:r w:rsidRPr="001510BC">
        <w:rPr>
          <w:rFonts w:ascii="Garamond" w:hAnsi="Garamond"/>
          <w:noProof w:val="0"/>
          <w:sz w:val="22"/>
          <w:szCs w:val="22"/>
        </w:rPr>
        <w:t xml:space="preserve">research study." </w:t>
      </w:r>
      <w:r w:rsidRPr="00123636">
        <w:rPr>
          <w:rFonts w:ascii="Garamond" w:hAnsi="Garamond"/>
          <w:noProof w:val="0"/>
          <w:sz w:val="22"/>
          <w:szCs w:val="22"/>
        </w:rPr>
        <w:t>International Journal of Mental Health Nursing</w:t>
      </w:r>
      <w:r w:rsidRPr="001510BC">
        <w:rPr>
          <w:rFonts w:ascii="Garamond" w:hAnsi="Garamond"/>
          <w:noProof w:val="0"/>
          <w:sz w:val="22"/>
          <w:szCs w:val="22"/>
        </w:rPr>
        <w:t xml:space="preserve"> 24 (1): 38-48.</w:t>
      </w:r>
    </w:p>
    <w:p w14:paraId="158F2880" w14:textId="4BA8934F" w:rsidR="00E150EA" w:rsidRDefault="00121F25" w:rsidP="00121F25">
      <w:pPr>
        <w:spacing w:before="240" w:after="240" w:line="360" w:lineRule="auto"/>
        <w:jc w:val="both"/>
        <w:rPr>
          <w:rFonts w:ascii="Garamond" w:hAnsi="Garamond"/>
          <w:sz w:val="22"/>
          <w:szCs w:val="22"/>
        </w:rPr>
      </w:pPr>
      <w:r w:rsidRPr="00E150EA">
        <w:rPr>
          <w:rFonts w:ascii="Garamond" w:hAnsi="Garamond"/>
          <w:sz w:val="22"/>
          <w:szCs w:val="22"/>
        </w:rPr>
        <w:t xml:space="preserve">Kidd et al. (2015) considered participatory action research useful in addressing power differences and recognising diverse perspectives (C) and used cooperative inquiry as ‘a framework to develop dialogue and build a participatory space’ (p.40). Their intention of developing dialogue (M: intention) was to draw on participants knowledge (M: assets) of recovery-oriented mental health care to encourage ‘transformation of understanding’ (p. 40).  Over the course of ten, two-hour group meetings (M: assets), discussions (M: dialogue) were audiotaped and transcribed (M: documentation) which were reviewed (M: interpretation) and agreed upon </w:t>
      </w:r>
      <w:r>
        <w:rPr>
          <w:rFonts w:ascii="Garamond" w:hAnsi="Garamond"/>
          <w:sz w:val="22"/>
          <w:szCs w:val="22"/>
        </w:rPr>
        <w:t>(O</w:t>
      </w:r>
      <w:r w:rsidRPr="00E150EA">
        <w:rPr>
          <w:rFonts w:ascii="Garamond" w:hAnsi="Garamond"/>
          <w:sz w:val="22"/>
          <w:szCs w:val="22"/>
        </w:rPr>
        <w:t xml:space="preserve">: agreement). Thematic analysis was reported to be iterative involved the whole group (C) which involved discussing (M: dialogue), collating (M: documentation) and agreeing on final themes </w:t>
      </w:r>
      <w:r>
        <w:rPr>
          <w:rFonts w:ascii="Garamond" w:hAnsi="Garamond"/>
          <w:sz w:val="22"/>
          <w:szCs w:val="22"/>
        </w:rPr>
        <w:t>(O</w:t>
      </w:r>
      <w:r w:rsidRPr="00E150EA">
        <w:rPr>
          <w:rFonts w:ascii="Garamond" w:hAnsi="Garamond"/>
          <w:sz w:val="22"/>
          <w:szCs w:val="22"/>
        </w:rPr>
        <w:t>: agreement). It is interesting to note that in their main findings, the opportunity for dialogue was ‘experienced as unusual, but important’ by the participants (p.41).</w:t>
      </w:r>
    </w:p>
    <w:p w14:paraId="25ECB3BF" w14:textId="77777777" w:rsidR="009F5358" w:rsidRPr="00E150EA" w:rsidRDefault="009F5358" w:rsidP="009F5358">
      <w:pPr>
        <w:spacing w:before="240" w:after="240" w:line="360" w:lineRule="auto"/>
        <w:jc w:val="both"/>
        <w:rPr>
          <w:rFonts w:ascii="Garamond" w:hAnsi="Garamond"/>
          <w:sz w:val="22"/>
          <w:szCs w:val="22"/>
        </w:rPr>
      </w:pPr>
    </w:p>
    <w:p w14:paraId="04B87F68" w14:textId="77777777" w:rsidR="009F5358" w:rsidRPr="00C61DEA" w:rsidRDefault="009F5358" w:rsidP="009F5358">
      <w:pPr>
        <w:pStyle w:val="EndNoteBibliography"/>
        <w:spacing w:line="480" w:lineRule="auto"/>
        <w:rPr>
          <w:rFonts w:ascii="Garamond" w:hAnsi="Garamond"/>
          <w:noProof w:val="0"/>
          <w:sz w:val="22"/>
          <w:szCs w:val="22"/>
        </w:rPr>
      </w:pPr>
      <w:r w:rsidRPr="001860D1">
        <w:rPr>
          <w:rFonts w:ascii="Garamond" w:hAnsi="Garamond"/>
          <w:b/>
          <w:bCs/>
          <w:sz w:val="22"/>
          <w:szCs w:val="22"/>
        </w:rPr>
        <w:t xml:space="preserve">Community-based participatory research: </w:t>
      </w:r>
      <w:r w:rsidRPr="00C61DEA">
        <w:rPr>
          <w:rFonts w:ascii="Garamond" w:hAnsi="Garamond"/>
          <w:noProof w:val="0"/>
          <w:sz w:val="22"/>
          <w:szCs w:val="22"/>
        </w:rPr>
        <w:t xml:space="preserve">Vaughn, Lisa M, Farrah Jacquez, and Gabriela Suarez-Cano. 2019. "Developing and implementing a stress and coping intervention in partnership with Latino immigrant coresearchers." </w:t>
      </w:r>
      <w:r w:rsidRPr="00C61DEA">
        <w:rPr>
          <w:rFonts w:ascii="Garamond" w:hAnsi="Garamond"/>
          <w:i/>
          <w:noProof w:val="0"/>
          <w:sz w:val="22"/>
          <w:szCs w:val="22"/>
        </w:rPr>
        <w:t>Translational Issues in Psychological Science</w:t>
      </w:r>
      <w:r w:rsidRPr="00C61DEA">
        <w:rPr>
          <w:rFonts w:ascii="Garamond" w:hAnsi="Garamond"/>
          <w:noProof w:val="0"/>
          <w:sz w:val="22"/>
          <w:szCs w:val="22"/>
        </w:rPr>
        <w:t xml:space="preserve"> 5 (1): 62.</w:t>
      </w:r>
    </w:p>
    <w:p w14:paraId="34FC642A" w14:textId="35D68780" w:rsidR="009F5358" w:rsidRPr="00E150EA" w:rsidRDefault="009F5358" w:rsidP="009F5358">
      <w:pPr>
        <w:spacing w:before="240" w:after="240" w:line="360" w:lineRule="auto"/>
        <w:jc w:val="both"/>
        <w:rPr>
          <w:rFonts w:ascii="Garamond" w:hAnsi="Garamond"/>
          <w:sz w:val="22"/>
          <w:szCs w:val="22"/>
        </w:rPr>
      </w:pPr>
      <w:r w:rsidRPr="00E150EA">
        <w:rPr>
          <w:rFonts w:ascii="Garamond" w:hAnsi="Garamond"/>
          <w:sz w:val="22"/>
          <w:szCs w:val="22"/>
        </w:rPr>
        <w:t xml:space="preserve">Vaughn et al. (2019) worked with co-researchers as part of a community-based participatory research approach to develop a stress and coping intervention (C). A series of training sessions (M: assets) were held on scientific rigour and ethics, communication skills such as on paraphrasing, reflection on feelings, asking questions and building rapport (M: intentions). Co-researchers were involved in </w:t>
      </w:r>
      <w:r w:rsidRPr="00E150EA">
        <w:rPr>
          <w:rFonts w:ascii="Garamond" w:hAnsi="Garamond"/>
          <w:sz w:val="22"/>
          <w:szCs w:val="22"/>
        </w:rPr>
        <w:lastRenderedPageBreak/>
        <w:t xml:space="preserve">shared decision making (M: intention) at each phase of their research process (M: dialogue). At the end of the training sessions, co-researchers were involved in making the final decision (M: understanding) about project materials and the intervention process. Co-researchers developed and implemented the intervention (C) which involved discussion of evidence based-strategies (M: dialogue), cultural adaptations and made shared-decisions (M: understanding) on sampling, measurement, and monitoring </w:t>
      </w:r>
      <w:r>
        <w:rPr>
          <w:rFonts w:ascii="Garamond" w:hAnsi="Garamond"/>
          <w:sz w:val="22"/>
          <w:szCs w:val="22"/>
        </w:rPr>
        <w:t>(O</w:t>
      </w:r>
      <w:r w:rsidRPr="00E150EA">
        <w:rPr>
          <w:rFonts w:ascii="Garamond" w:hAnsi="Garamond"/>
          <w:sz w:val="22"/>
          <w:szCs w:val="22"/>
        </w:rPr>
        <w:t xml:space="preserve">: agreement). The content of the intervention was decided during five workshops (C). Agreement was reached </w:t>
      </w:r>
      <w:r>
        <w:rPr>
          <w:rFonts w:ascii="Garamond" w:hAnsi="Garamond"/>
          <w:sz w:val="22"/>
          <w:szCs w:val="22"/>
        </w:rPr>
        <w:t>(O</w:t>
      </w:r>
      <w:r w:rsidRPr="00E150EA">
        <w:rPr>
          <w:rFonts w:ascii="Garamond" w:hAnsi="Garamond"/>
          <w:sz w:val="22"/>
          <w:szCs w:val="22"/>
        </w:rPr>
        <w:t xml:space="preserve">: agreement) on the importance of active listening and empathy (M: assets); using ‘unlock strategies’ to identify activities which reduce stress; and goal setting during their stress reduction strategy. The authors detail a range of shared decisions </w:t>
      </w:r>
      <w:r>
        <w:rPr>
          <w:rFonts w:ascii="Garamond" w:hAnsi="Garamond"/>
          <w:sz w:val="22"/>
          <w:szCs w:val="22"/>
        </w:rPr>
        <w:t>(O</w:t>
      </w:r>
      <w:r w:rsidRPr="00E150EA">
        <w:rPr>
          <w:rFonts w:ascii="Garamond" w:hAnsi="Garamond"/>
          <w:sz w:val="22"/>
          <w:szCs w:val="22"/>
        </w:rPr>
        <w:t>: agreement) such as the name, logo, and identification (e.g., badges), the identifying label ‘co-researcher’s, meeting schedules, logistical support such as sustenance and training (M: assets) and ways of working. Co-researchers then delivered their intervention over the course of three one-hour sessions, maintained field notes (M: documentation) as well as the evaluation, analysis (M: dialogue), interpretation (M: interpretation) and dissemination of results.</w:t>
      </w:r>
    </w:p>
    <w:p w14:paraId="6C7863A7" w14:textId="77777777" w:rsidR="00EB52B0" w:rsidRPr="001510BC" w:rsidRDefault="00E150EA" w:rsidP="00EB52B0">
      <w:pPr>
        <w:pStyle w:val="EndNoteBibliography"/>
        <w:spacing w:line="480" w:lineRule="auto"/>
        <w:ind w:hanging="11"/>
        <w:rPr>
          <w:rFonts w:ascii="Garamond" w:hAnsi="Garamond"/>
          <w:noProof w:val="0"/>
          <w:sz w:val="22"/>
          <w:szCs w:val="22"/>
        </w:rPr>
      </w:pPr>
      <w:r w:rsidRPr="001860D1">
        <w:rPr>
          <w:rFonts w:ascii="Garamond" w:hAnsi="Garamond"/>
          <w:b/>
          <w:bCs/>
          <w:sz w:val="22"/>
          <w:szCs w:val="22"/>
        </w:rPr>
        <w:t>Experience-based co-design:</w:t>
      </w:r>
      <w:r w:rsidRPr="00E150EA">
        <w:rPr>
          <w:rFonts w:ascii="Garamond" w:hAnsi="Garamond"/>
          <w:sz w:val="22"/>
          <w:szCs w:val="22"/>
        </w:rPr>
        <w:t xml:space="preserve"> </w:t>
      </w:r>
      <w:r w:rsidR="00EB52B0" w:rsidRPr="001510BC">
        <w:rPr>
          <w:rFonts w:ascii="Garamond" w:hAnsi="Garamond"/>
          <w:noProof w:val="0"/>
          <w:sz w:val="22"/>
          <w:szCs w:val="22"/>
        </w:rPr>
        <w:t xml:space="preserve">Bowen, Simon, Helena Sustar, Daniel Wolstenholme, and Andy Dearden. 2013. "Engaging teenagers productively in service design." </w:t>
      </w:r>
      <w:r w:rsidR="00EB52B0" w:rsidRPr="001510BC">
        <w:rPr>
          <w:rFonts w:ascii="Garamond" w:hAnsi="Garamond"/>
          <w:i/>
          <w:noProof w:val="0"/>
          <w:sz w:val="22"/>
          <w:szCs w:val="22"/>
        </w:rPr>
        <w:t>International journal of child-computer interaction</w:t>
      </w:r>
      <w:r w:rsidR="00EB52B0" w:rsidRPr="001510BC">
        <w:rPr>
          <w:rFonts w:ascii="Garamond" w:hAnsi="Garamond"/>
          <w:noProof w:val="0"/>
          <w:sz w:val="22"/>
          <w:szCs w:val="22"/>
        </w:rPr>
        <w:t xml:space="preserve"> 1 (3-4): 71-81.</w:t>
      </w:r>
    </w:p>
    <w:p w14:paraId="3434762A" w14:textId="5C82EEDB" w:rsidR="00E150EA" w:rsidRPr="00E150EA" w:rsidRDefault="00E150EA" w:rsidP="00E150EA">
      <w:pPr>
        <w:spacing w:before="240" w:after="240" w:line="360" w:lineRule="auto"/>
        <w:jc w:val="both"/>
        <w:rPr>
          <w:rFonts w:ascii="Garamond" w:hAnsi="Garamond"/>
          <w:sz w:val="22"/>
          <w:szCs w:val="22"/>
        </w:rPr>
      </w:pPr>
      <w:r w:rsidRPr="00E150EA">
        <w:rPr>
          <w:rFonts w:ascii="Garamond" w:hAnsi="Garamond"/>
          <w:sz w:val="22"/>
          <w:szCs w:val="22"/>
        </w:rPr>
        <w:t xml:space="preserve">Bowen et al. (2013) explored life experiences to prompt innovation (M: intention) and motivate participants involvement </w:t>
      </w:r>
      <w:r w:rsidR="009F7D68">
        <w:rPr>
          <w:rFonts w:ascii="Garamond" w:hAnsi="Garamond"/>
          <w:sz w:val="22"/>
          <w:szCs w:val="22"/>
        </w:rPr>
        <w:t>(O</w:t>
      </w:r>
      <w:r w:rsidRPr="00E150EA">
        <w:rPr>
          <w:rFonts w:ascii="Garamond" w:hAnsi="Garamond"/>
          <w:sz w:val="22"/>
          <w:szCs w:val="22"/>
        </w:rPr>
        <w:t>: engagement) using Experience-based co-design</w:t>
      </w:r>
      <w:r w:rsidR="00FC2423">
        <w:rPr>
          <w:rFonts w:ascii="Garamond" w:hAnsi="Garamond"/>
          <w:sz w:val="22"/>
          <w:szCs w:val="22"/>
        </w:rPr>
        <w:t xml:space="preserve"> (C)</w:t>
      </w:r>
      <w:r w:rsidRPr="00E150EA">
        <w:rPr>
          <w:rFonts w:ascii="Garamond" w:hAnsi="Garamond"/>
          <w:sz w:val="22"/>
          <w:szCs w:val="22"/>
        </w:rPr>
        <w:t xml:space="preserve">. Prior to their project, the authors spoke (M: dialogue) to a small number of young people with diabetes and health professionals (M: assets) working with this group which established a goal to lower the threshold of engagement to services to encourage more frequent use (M: intention). When devising activities (C), Bowen et al. (2013) drew on casual conversations (M: dialogue) between the participants (M: assets). The design process involved sharing experiences (M: dialogue), exploring ‘blue sky ideas’ </w:t>
      </w:r>
      <w:r w:rsidR="009F7D68">
        <w:rPr>
          <w:rFonts w:ascii="Garamond" w:hAnsi="Garamond"/>
          <w:sz w:val="22"/>
          <w:szCs w:val="22"/>
        </w:rPr>
        <w:t>(O</w:t>
      </w:r>
      <w:r w:rsidRPr="00E150EA">
        <w:rPr>
          <w:rFonts w:ascii="Garamond" w:hAnsi="Garamond"/>
          <w:sz w:val="22"/>
          <w:szCs w:val="22"/>
        </w:rPr>
        <w:t xml:space="preserve">: alignment), developing practical proposals (M: documentation), prototyping and evaluating services. Prior to each workshop, an opportunity for refreshments (M: assets) and socialising (M: dialogue) was provided with the aims to build trust and rapport (M: intention) between the group </w:t>
      </w:r>
      <w:r w:rsidR="009F7D68">
        <w:rPr>
          <w:rFonts w:ascii="Garamond" w:hAnsi="Garamond"/>
          <w:sz w:val="22"/>
          <w:szCs w:val="22"/>
        </w:rPr>
        <w:t>(O</w:t>
      </w:r>
      <w:r w:rsidRPr="00E150EA">
        <w:rPr>
          <w:rFonts w:ascii="Garamond" w:hAnsi="Garamond"/>
          <w:sz w:val="22"/>
          <w:szCs w:val="22"/>
        </w:rPr>
        <w:t xml:space="preserve">: engagement). This project detailed eight workshops where they use a range of popular cultural references (M: assets) to promote interaction </w:t>
      </w:r>
      <w:r w:rsidR="009F7D68">
        <w:rPr>
          <w:rFonts w:ascii="Garamond" w:hAnsi="Garamond"/>
          <w:sz w:val="22"/>
          <w:szCs w:val="22"/>
        </w:rPr>
        <w:t>(O</w:t>
      </w:r>
      <w:r w:rsidRPr="00E150EA">
        <w:rPr>
          <w:rFonts w:ascii="Garamond" w:hAnsi="Garamond"/>
          <w:sz w:val="22"/>
          <w:szCs w:val="22"/>
        </w:rPr>
        <w:t xml:space="preserve">. engagement). In their first workshop,  the authors set out to gain insight into preferences for diabetes-related equipment (M: intention) in contrast with consumer products </w:t>
      </w:r>
      <w:r w:rsidR="009F7D68">
        <w:rPr>
          <w:rFonts w:ascii="Garamond" w:hAnsi="Garamond"/>
          <w:sz w:val="22"/>
          <w:szCs w:val="22"/>
        </w:rPr>
        <w:t>(O</w:t>
      </w:r>
      <w:r w:rsidRPr="00E150EA">
        <w:rPr>
          <w:rFonts w:ascii="Garamond" w:hAnsi="Garamond"/>
          <w:sz w:val="22"/>
          <w:szCs w:val="22"/>
        </w:rPr>
        <w:t xml:space="preserve">. understanding). Researchers ran a ‘cool wall’ activity inspired from BBC’s Top Gear (M: assets) to prompt explanation of choices (M: dialogue) and rating (M: documentation). Their second workshop explored experiences (M: intention) using a ‘body mapping’ activity (M: assets) with three groups placing post-it notes on a silhouette (M: documentation) to explore concerns, feelings, and experiences (M: dialogue). The groups then reflected (M: interpretation) on </w:t>
      </w:r>
      <w:r w:rsidRPr="00E150EA">
        <w:rPr>
          <w:rFonts w:ascii="Garamond" w:hAnsi="Garamond"/>
          <w:sz w:val="22"/>
          <w:szCs w:val="22"/>
        </w:rPr>
        <w:lastRenderedPageBreak/>
        <w:t xml:space="preserve">the other group’s discussion (M: documentation). In their final workshop, they brought together the learning from previous workshops (M: understanding) to evaluate current paediatric diabetes services (C). Here they used a machinery analogy in the style popular animation series, Wallace and Gromit (M: assets) to represent the flow of information within the system over time (M: understanding). The workshop involved rating the ‘information machines’ (M: dialogue) using gauges (M: documentation) and re-design the ‘factory’ </w:t>
      </w:r>
      <w:r w:rsidR="009F7D68">
        <w:rPr>
          <w:rFonts w:ascii="Garamond" w:hAnsi="Garamond"/>
          <w:sz w:val="22"/>
          <w:szCs w:val="22"/>
        </w:rPr>
        <w:t>(O</w:t>
      </w:r>
      <w:r w:rsidRPr="00E150EA">
        <w:rPr>
          <w:rFonts w:ascii="Garamond" w:hAnsi="Garamond"/>
          <w:sz w:val="22"/>
          <w:szCs w:val="22"/>
        </w:rPr>
        <w:t xml:space="preserve">: Agreement) by re-arranging the machines </w:t>
      </w:r>
      <w:r w:rsidR="009F7D68">
        <w:rPr>
          <w:rFonts w:ascii="Garamond" w:hAnsi="Garamond"/>
          <w:sz w:val="22"/>
          <w:szCs w:val="22"/>
        </w:rPr>
        <w:t>(O</w:t>
      </w:r>
      <w:r w:rsidRPr="00E150EA">
        <w:rPr>
          <w:rFonts w:ascii="Garamond" w:hAnsi="Garamond"/>
          <w:sz w:val="22"/>
          <w:szCs w:val="22"/>
        </w:rPr>
        <w:t>: alignment). The final two workshops were held after consolidating the information (M: interpretation) from the previous workshops and to test new service designs (C) through ‘show and tell’ (M: assets) discussions (M: dialogue) before launching a welcome event trial to introduce young people recently diagnosed with diabetes.</w:t>
      </w:r>
    </w:p>
    <w:p w14:paraId="70DD0F8E" w14:textId="77777777" w:rsidR="002508A8" w:rsidRDefault="002508A8" w:rsidP="002508A8">
      <w:pPr>
        <w:spacing w:before="240" w:after="240" w:line="360" w:lineRule="auto"/>
        <w:jc w:val="both"/>
        <w:rPr>
          <w:rFonts w:ascii="Garamond" w:hAnsi="Garamond"/>
          <w:sz w:val="22"/>
          <w:szCs w:val="22"/>
        </w:rPr>
      </w:pPr>
      <w:r w:rsidRPr="001860D1">
        <w:rPr>
          <w:rFonts w:ascii="Garamond" w:hAnsi="Garamond"/>
          <w:b/>
          <w:bCs/>
          <w:sz w:val="22"/>
          <w:szCs w:val="22"/>
        </w:rPr>
        <w:t>Participatory design:</w:t>
      </w:r>
      <w:r w:rsidRPr="00E150EA">
        <w:rPr>
          <w:rFonts w:ascii="Garamond" w:hAnsi="Garamond"/>
          <w:sz w:val="22"/>
          <w:szCs w:val="22"/>
        </w:rPr>
        <w:t xml:space="preserve"> </w:t>
      </w:r>
      <w:r>
        <w:rPr>
          <w:rFonts w:ascii="Garamond" w:hAnsi="Garamond"/>
          <w:sz w:val="22"/>
          <w:szCs w:val="22"/>
        </w:rPr>
        <w:t xml:space="preserve"> </w:t>
      </w:r>
      <w:r w:rsidRPr="00C61DEA">
        <w:rPr>
          <w:rFonts w:ascii="Garamond" w:hAnsi="Garamond"/>
          <w:sz w:val="22"/>
          <w:szCs w:val="22"/>
        </w:rPr>
        <w:t xml:space="preserve">Mirkovic, Jelena, Stian Jessen, Olöf Birna Kristjansdottir, Tonje Krogseth, Absera Teshome Koricho, and Cornelia M Ruland. 2018. "Developing technology to mobilize personal strengths in people with chronic illness: positive codesign approach." </w:t>
      </w:r>
      <w:r w:rsidRPr="00C61DEA">
        <w:rPr>
          <w:rFonts w:ascii="Garamond" w:hAnsi="Garamond"/>
          <w:i/>
          <w:sz w:val="22"/>
          <w:szCs w:val="22"/>
        </w:rPr>
        <w:t>JMIR Formative Research</w:t>
      </w:r>
      <w:r w:rsidRPr="00C61DEA">
        <w:rPr>
          <w:rFonts w:ascii="Garamond" w:hAnsi="Garamond"/>
          <w:sz w:val="22"/>
          <w:szCs w:val="22"/>
        </w:rPr>
        <w:t xml:space="preserve"> 2 (1): e10774.</w:t>
      </w:r>
    </w:p>
    <w:p w14:paraId="6BAABB89" w14:textId="67CFBDD6" w:rsidR="002508A8" w:rsidRPr="00E150EA" w:rsidRDefault="002508A8" w:rsidP="002508A8">
      <w:pPr>
        <w:spacing w:before="240" w:after="240" w:line="360" w:lineRule="auto"/>
        <w:jc w:val="both"/>
        <w:rPr>
          <w:rFonts w:ascii="Garamond" w:hAnsi="Garamond"/>
          <w:sz w:val="22"/>
          <w:szCs w:val="22"/>
        </w:rPr>
      </w:pPr>
      <w:r w:rsidRPr="00E150EA">
        <w:rPr>
          <w:rFonts w:ascii="Garamond" w:hAnsi="Garamond"/>
          <w:sz w:val="22"/>
          <w:szCs w:val="22"/>
        </w:rPr>
        <w:t xml:space="preserve">Mirkovic et al. (2018) explored how technology can help people manage their long-term conditions </w:t>
      </w:r>
      <w:r w:rsidR="00FC2423">
        <w:rPr>
          <w:rFonts w:ascii="Garamond" w:hAnsi="Garamond"/>
          <w:sz w:val="22"/>
          <w:szCs w:val="22"/>
        </w:rPr>
        <w:t xml:space="preserve">(C) </w:t>
      </w:r>
      <w:r w:rsidRPr="00E150EA">
        <w:rPr>
          <w:rFonts w:ascii="Garamond" w:hAnsi="Garamond"/>
          <w:sz w:val="22"/>
          <w:szCs w:val="22"/>
        </w:rPr>
        <w:t xml:space="preserve">reported that how they promoted meaningful roles for stakeholders in the design process </w:t>
      </w:r>
      <w:r>
        <w:rPr>
          <w:rFonts w:ascii="Garamond" w:hAnsi="Garamond"/>
          <w:sz w:val="22"/>
          <w:szCs w:val="22"/>
        </w:rPr>
        <w:t>(O</w:t>
      </w:r>
      <w:r w:rsidRPr="00E150EA">
        <w:rPr>
          <w:rFonts w:ascii="Garamond" w:hAnsi="Garamond"/>
          <w:sz w:val="22"/>
          <w:szCs w:val="22"/>
        </w:rPr>
        <w:t>: engagement). In their first participatory design workshop, they held an exercise to engage the participants in a shared emotional experience (M: dialogue)</w:t>
      </w:r>
      <w:r w:rsidR="00FC2423">
        <w:rPr>
          <w:rFonts w:ascii="Garamond" w:hAnsi="Garamond"/>
          <w:sz w:val="22"/>
          <w:szCs w:val="22"/>
        </w:rPr>
        <w:t xml:space="preserve"> </w:t>
      </w:r>
      <w:r w:rsidRPr="00E150EA">
        <w:rPr>
          <w:rFonts w:ascii="Garamond" w:hAnsi="Garamond"/>
          <w:sz w:val="22"/>
          <w:szCs w:val="22"/>
        </w:rPr>
        <w:t>to help them think about personal strengths (M: assets) to draw upon during later activities (M: documentation). Mirkovic et al. (2018</w:t>
      </w:r>
      <w:r w:rsidR="00C33E33" w:rsidRPr="00E150EA">
        <w:rPr>
          <w:rFonts w:ascii="Garamond" w:hAnsi="Garamond"/>
          <w:sz w:val="22"/>
          <w:szCs w:val="22"/>
        </w:rPr>
        <w:t>) reported</w:t>
      </w:r>
      <w:r w:rsidRPr="00E150EA">
        <w:rPr>
          <w:rFonts w:ascii="Garamond" w:hAnsi="Garamond"/>
          <w:sz w:val="22"/>
          <w:szCs w:val="22"/>
        </w:rPr>
        <w:t xml:space="preserve"> that when stakeholders discussed ways of </w:t>
      </w:r>
      <w:bookmarkStart w:id="0" w:name="_GoBack"/>
      <w:bookmarkEnd w:id="0"/>
      <w:r w:rsidR="00C33E33" w:rsidRPr="00E150EA">
        <w:rPr>
          <w:rFonts w:ascii="Garamond" w:hAnsi="Garamond"/>
          <w:sz w:val="22"/>
          <w:szCs w:val="22"/>
        </w:rPr>
        <w:t>working (</w:t>
      </w:r>
      <w:r w:rsidR="00FC2423" w:rsidRPr="00E150EA">
        <w:rPr>
          <w:rFonts w:ascii="Garamond" w:hAnsi="Garamond"/>
          <w:sz w:val="22"/>
          <w:szCs w:val="22"/>
        </w:rPr>
        <w:t>M: dialogue)</w:t>
      </w:r>
      <w:r w:rsidRPr="00E150EA">
        <w:rPr>
          <w:rFonts w:ascii="Garamond" w:hAnsi="Garamond"/>
          <w:sz w:val="22"/>
          <w:szCs w:val="22"/>
        </w:rPr>
        <w:t xml:space="preserve">, rules were formulated (M: documentation) and agreed (M: understanding) to promote joint work and collaboration between participants (O: agreement). These included listening actively to others; building on each other's ideas, showing curiosity about others in the group and their ideas (Mirkovic et al., 2018, 4). In the context of idea generation (C), challenges and problems in relation to participants well-being (M: dialogue) were noted on sticky-notes (M: documentation) and presented to the wider group for voting </w:t>
      </w:r>
      <w:r>
        <w:rPr>
          <w:rFonts w:ascii="Garamond" w:hAnsi="Garamond"/>
          <w:sz w:val="22"/>
          <w:szCs w:val="22"/>
        </w:rPr>
        <w:t>(O</w:t>
      </w:r>
      <w:r w:rsidRPr="00E150EA">
        <w:rPr>
          <w:rFonts w:ascii="Garamond" w:hAnsi="Garamond"/>
          <w:sz w:val="22"/>
          <w:szCs w:val="22"/>
        </w:rPr>
        <w:t>: alignment). The group then ‘brainstormed’ to create new ideas (</w:t>
      </w:r>
      <w:r w:rsidR="00FC2423" w:rsidRPr="00E150EA">
        <w:rPr>
          <w:rFonts w:ascii="Garamond" w:hAnsi="Garamond"/>
          <w:sz w:val="22"/>
          <w:szCs w:val="22"/>
        </w:rPr>
        <w:t>M: dialogue</w:t>
      </w:r>
      <w:r w:rsidRPr="00E150EA">
        <w:rPr>
          <w:rFonts w:ascii="Garamond" w:hAnsi="Garamond"/>
          <w:sz w:val="22"/>
          <w:szCs w:val="22"/>
        </w:rPr>
        <w:t>) and in their final session participants voted (M: d</w:t>
      </w:r>
      <w:r w:rsidR="00FC2423">
        <w:rPr>
          <w:rFonts w:ascii="Garamond" w:hAnsi="Garamond"/>
          <w:sz w:val="22"/>
          <w:szCs w:val="22"/>
        </w:rPr>
        <w:t>ocumentation</w:t>
      </w:r>
      <w:r w:rsidRPr="00E150EA">
        <w:rPr>
          <w:rFonts w:ascii="Garamond" w:hAnsi="Garamond"/>
          <w:sz w:val="22"/>
          <w:szCs w:val="22"/>
        </w:rPr>
        <w:t xml:space="preserve">) on the best idea </w:t>
      </w:r>
      <w:r>
        <w:rPr>
          <w:rFonts w:ascii="Garamond" w:hAnsi="Garamond"/>
          <w:sz w:val="22"/>
          <w:szCs w:val="22"/>
        </w:rPr>
        <w:t>(O</w:t>
      </w:r>
      <w:r w:rsidRPr="00E150EA">
        <w:rPr>
          <w:rFonts w:ascii="Garamond" w:hAnsi="Garamond"/>
          <w:sz w:val="22"/>
          <w:szCs w:val="22"/>
        </w:rPr>
        <w:t xml:space="preserve">: agreement). </w:t>
      </w:r>
    </w:p>
    <w:p w14:paraId="68004A3F" w14:textId="27499FBD" w:rsidR="00BF1F1D" w:rsidRPr="00C61DEA" w:rsidRDefault="00E150EA" w:rsidP="00E52287">
      <w:pPr>
        <w:spacing w:before="240" w:after="240" w:line="360" w:lineRule="auto"/>
        <w:jc w:val="both"/>
        <w:rPr>
          <w:rFonts w:ascii="Garamond" w:hAnsi="Garamond"/>
          <w:sz w:val="22"/>
          <w:szCs w:val="22"/>
        </w:rPr>
      </w:pPr>
      <w:r w:rsidRPr="00BF0042">
        <w:rPr>
          <w:rFonts w:ascii="Garamond" w:hAnsi="Garamond"/>
          <w:b/>
          <w:bCs/>
          <w:sz w:val="22"/>
          <w:szCs w:val="22"/>
        </w:rPr>
        <w:t>Summary:</w:t>
      </w:r>
      <w:r w:rsidRPr="00E150EA">
        <w:rPr>
          <w:rFonts w:ascii="Garamond" w:hAnsi="Garamond"/>
          <w:sz w:val="22"/>
          <w:szCs w:val="22"/>
        </w:rPr>
        <w:t xml:space="preserve"> </w:t>
      </w:r>
      <w:r w:rsidR="00BF0042">
        <w:rPr>
          <w:rFonts w:ascii="Garamond" w:hAnsi="Garamond"/>
          <w:sz w:val="22"/>
          <w:szCs w:val="22"/>
        </w:rPr>
        <w:br/>
      </w:r>
      <w:r w:rsidRPr="00E150EA">
        <w:rPr>
          <w:rFonts w:ascii="Garamond" w:hAnsi="Garamond"/>
          <w:sz w:val="22"/>
          <w:szCs w:val="22"/>
        </w:rPr>
        <w:t>These examples demonstrate that the six mechanisms within the EAA framework are reliant on interaction with each other in contex</w:t>
      </w:r>
      <w:r w:rsidR="00FC2423">
        <w:rPr>
          <w:rFonts w:ascii="Garamond" w:hAnsi="Garamond"/>
          <w:sz w:val="22"/>
          <w:szCs w:val="22"/>
        </w:rPr>
        <w:t>t, which can differ greatly</w:t>
      </w:r>
      <w:r w:rsidRPr="00E150EA">
        <w:rPr>
          <w:rFonts w:ascii="Garamond" w:hAnsi="Garamond"/>
          <w:sz w:val="22"/>
          <w:szCs w:val="22"/>
        </w:rPr>
        <w:t>. When considering how such processes are reported, our analysis indicates that dialogue and documentation appear to occur spontaneously. However, in order to achieve alignment as an outcome, there is a need to reflect on intention (e.g., a mind set for co-production) or consideration of each other’s assets (e.g., strengths, skills, resources). Further, it was observed that dialogue and documentation may occur without the exploration of the mechanisms for agreement.</w:t>
      </w:r>
      <w:r w:rsidR="00E52287">
        <w:rPr>
          <w:rFonts w:ascii="Garamond" w:hAnsi="Garamond"/>
          <w:sz w:val="22"/>
          <w:szCs w:val="22"/>
        </w:rPr>
        <w:t xml:space="preserve"> </w:t>
      </w:r>
      <w:r w:rsidRPr="00E150EA">
        <w:rPr>
          <w:rFonts w:ascii="Garamond" w:hAnsi="Garamond"/>
          <w:sz w:val="22"/>
          <w:szCs w:val="22"/>
        </w:rPr>
        <w:t xml:space="preserve">Without agreement on interpretation of the </w:t>
      </w:r>
      <w:r w:rsidRPr="00E150EA">
        <w:rPr>
          <w:rFonts w:ascii="Garamond" w:hAnsi="Garamond"/>
          <w:sz w:val="22"/>
          <w:szCs w:val="22"/>
        </w:rPr>
        <w:lastRenderedPageBreak/>
        <w:t>mechanisms for alignment, the documentation may not be an accurate representation of the dialogue or may have been misinterpreted. Without interaction with the mechanisms for engagement and the mechanisms for agreement, there is a risk that the intended dialogic process may be limited to one-way knowledge gathering.</w:t>
      </w:r>
    </w:p>
    <w:sectPr w:rsidR="00BF1F1D" w:rsidRPr="00C61DEA" w:rsidSect="00F16544">
      <w:footerReference w:type="default" r:id="rId1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BC7426" w14:textId="77777777" w:rsidR="0015704C" w:rsidRPr="00C61DEA" w:rsidRDefault="0015704C" w:rsidP="00AF2C92">
      <w:r w:rsidRPr="00C61DEA">
        <w:separator/>
      </w:r>
    </w:p>
  </w:endnote>
  <w:endnote w:type="continuationSeparator" w:id="0">
    <w:p w14:paraId="7E983033" w14:textId="77777777" w:rsidR="0015704C" w:rsidRPr="00C61DEA" w:rsidRDefault="0015704C" w:rsidP="00AF2C92">
      <w:r w:rsidRPr="00C61DEA">
        <w:continuationSeparator/>
      </w:r>
    </w:p>
  </w:endnote>
  <w:endnote w:type="continuationNotice" w:id="1">
    <w:p w14:paraId="109DF653" w14:textId="77777777" w:rsidR="0015704C" w:rsidRPr="00C61DEA" w:rsidRDefault="0015704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6398612"/>
      <w:docPartObj>
        <w:docPartGallery w:val="Page Numbers (Bottom of Page)"/>
        <w:docPartUnique/>
      </w:docPartObj>
    </w:sdtPr>
    <w:sdtEndPr/>
    <w:sdtContent>
      <w:p w14:paraId="4476EFA6" w14:textId="6F941481" w:rsidR="004C1E11" w:rsidRPr="00C61DEA" w:rsidRDefault="004C1E11">
        <w:pPr>
          <w:pStyle w:val="Footer"/>
          <w:jc w:val="center"/>
        </w:pPr>
        <w:r w:rsidRPr="00C61DEA">
          <w:fldChar w:fldCharType="begin"/>
        </w:r>
        <w:r w:rsidRPr="00C61DEA">
          <w:instrText>PAGE   \* MERGEFORMAT</w:instrText>
        </w:r>
        <w:r w:rsidRPr="00C61DEA">
          <w:fldChar w:fldCharType="separate"/>
        </w:r>
        <w:r w:rsidRPr="00C61DEA">
          <w:t>2</w:t>
        </w:r>
        <w:r w:rsidRPr="00C61DEA">
          <w:fldChar w:fldCharType="end"/>
        </w:r>
      </w:p>
    </w:sdtContent>
  </w:sdt>
  <w:p w14:paraId="6C8D209C" w14:textId="77777777" w:rsidR="002211DD" w:rsidRPr="00C61DEA" w:rsidRDefault="002211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19E59B" w14:textId="77777777" w:rsidR="0015704C" w:rsidRPr="00C61DEA" w:rsidRDefault="0015704C" w:rsidP="00AF2C92">
      <w:r w:rsidRPr="00C61DEA">
        <w:separator/>
      </w:r>
    </w:p>
  </w:footnote>
  <w:footnote w:type="continuationSeparator" w:id="0">
    <w:p w14:paraId="0C56D1D3" w14:textId="77777777" w:rsidR="0015704C" w:rsidRPr="00C61DEA" w:rsidRDefault="0015704C" w:rsidP="00AF2C92">
      <w:r w:rsidRPr="00C61DEA">
        <w:continuationSeparator/>
      </w:r>
    </w:p>
  </w:footnote>
  <w:footnote w:type="continuationNotice" w:id="1">
    <w:p w14:paraId="445057DC" w14:textId="77777777" w:rsidR="0015704C" w:rsidRPr="00C61DEA" w:rsidRDefault="0015704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E3242"/>
    <w:multiLevelType w:val="multilevel"/>
    <w:tmpl w:val="2F985932"/>
    <w:lvl w:ilvl="0">
      <w:start w:val="1"/>
      <w:numFmt w:val="decimal"/>
      <w:lvlText w:val="%1."/>
      <w:lvlJc w:val="left"/>
      <w:pPr>
        <w:ind w:left="720" w:hanging="360"/>
      </w:pPr>
      <w:rPr>
        <w:rFonts w:ascii="Garamond" w:hAnsi="Garamond"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08960D5C"/>
    <w:multiLevelType w:val="hybridMultilevel"/>
    <w:tmpl w:val="617E8DFE"/>
    <w:lvl w:ilvl="0" w:tplc="BAA4BDB4">
      <w:start w:val="1"/>
      <w:numFmt w:val="bullet"/>
      <w:lvlText w:val=""/>
      <w:lvlJc w:val="left"/>
      <w:pPr>
        <w:ind w:left="1440" w:hanging="360"/>
      </w:pPr>
      <w:rPr>
        <w:rFonts w:ascii="Symbol" w:hAnsi="Symbol" w:hint="default"/>
        <w:color w:val="auto"/>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E365A23"/>
    <w:multiLevelType w:val="hybridMultilevel"/>
    <w:tmpl w:val="576E9C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8AF089E"/>
    <w:multiLevelType w:val="multilevel"/>
    <w:tmpl w:val="66F410E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i w:val="0"/>
        <w:iCs w:val="0"/>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7B5E72"/>
    <w:multiLevelType w:val="hybridMultilevel"/>
    <w:tmpl w:val="0F7076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660466"/>
    <w:multiLevelType w:val="multilevel"/>
    <w:tmpl w:val="C9D6BB26"/>
    <w:lvl w:ilvl="0">
      <w:start w:val="1"/>
      <w:numFmt w:val="decimal"/>
      <w:lvlText w:val="%1."/>
      <w:lvlJc w:val="left"/>
      <w:pPr>
        <w:ind w:left="720" w:hanging="360"/>
      </w:pPr>
    </w:lvl>
    <w:lvl w:ilvl="1">
      <w:start w:val="3"/>
      <w:numFmt w:val="decimal"/>
      <w:lvlText w:val="%1.%2"/>
      <w:lvlJc w:val="left"/>
      <w:pPr>
        <w:ind w:left="821" w:hanging="461"/>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7" w15:restartNumberingAfterBreak="0">
    <w:nsid w:val="5BD96BF8"/>
    <w:multiLevelType w:val="hybridMultilevel"/>
    <w:tmpl w:val="37D8D97C"/>
    <w:lvl w:ilvl="0" w:tplc="266EBF62">
      <w:start w:val="1"/>
      <w:numFmt w:val="decimal"/>
      <w:pStyle w:val="Bulletedlist"/>
      <w:lvlText w:val="%1."/>
      <w:lvlJc w:val="left"/>
      <w:pPr>
        <w:ind w:left="720" w:hanging="360"/>
      </w:pPr>
      <w:rPr>
        <w:rFonts w:ascii="Times New Roman" w:eastAsia="Yu Gothic Light" w:hAnsi="Times New Roman" w:cs="Times New Roman"/>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E861756"/>
    <w:multiLevelType w:val="multilevel"/>
    <w:tmpl w:val="C36218E0"/>
    <w:lvl w:ilvl="0">
      <w:start w:val="4"/>
      <w:numFmt w:val="decimal"/>
      <w:lvlText w:val="%1"/>
      <w:lvlJc w:val="left"/>
      <w:pPr>
        <w:ind w:left="403" w:hanging="403"/>
      </w:pPr>
      <w:rPr>
        <w:rFonts w:hint="default"/>
        <w:b/>
      </w:rPr>
    </w:lvl>
    <w:lvl w:ilvl="1">
      <w:start w:val="1"/>
      <w:numFmt w:val="decimal"/>
      <w:lvlText w:val="%1.%2"/>
      <w:lvlJc w:val="left"/>
      <w:pPr>
        <w:ind w:left="583" w:hanging="403"/>
      </w:pPr>
      <w:rPr>
        <w:rFonts w:hint="default"/>
        <w:b/>
      </w:rPr>
    </w:lvl>
    <w:lvl w:ilvl="2">
      <w:start w:val="1"/>
      <w:numFmt w:val="decimal"/>
      <w:lvlText w:val="%1.%2.%3"/>
      <w:lvlJc w:val="left"/>
      <w:pPr>
        <w:ind w:left="1080" w:hanging="720"/>
      </w:pPr>
      <w:rPr>
        <w:rFonts w:hint="default"/>
        <w:b/>
        <w:i w:val="0"/>
        <w:iCs w:val="0"/>
      </w:rPr>
    </w:lvl>
    <w:lvl w:ilvl="3">
      <w:start w:val="1"/>
      <w:numFmt w:val="decimal"/>
      <w:lvlText w:val="%1.%2.%3.%4"/>
      <w:lvlJc w:val="left"/>
      <w:pPr>
        <w:ind w:left="1620" w:hanging="1080"/>
      </w:pPr>
      <w:rPr>
        <w:rFonts w:hint="default"/>
        <w:b/>
      </w:rPr>
    </w:lvl>
    <w:lvl w:ilvl="4">
      <w:start w:val="1"/>
      <w:numFmt w:val="decimal"/>
      <w:lvlText w:val="%1.%2.%3.%4.%5"/>
      <w:lvlJc w:val="left"/>
      <w:pPr>
        <w:ind w:left="1800" w:hanging="1080"/>
      </w:pPr>
      <w:rPr>
        <w:rFonts w:hint="default"/>
        <w:b/>
      </w:rPr>
    </w:lvl>
    <w:lvl w:ilvl="5">
      <w:start w:val="1"/>
      <w:numFmt w:val="decimal"/>
      <w:lvlText w:val="%1.%2.%3.%4.%5.%6"/>
      <w:lvlJc w:val="left"/>
      <w:pPr>
        <w:ind w:left="2340" w:hanging="1440"/>
      </w:pPr>
      <w:rPr>
        <w:rFonts w:hint="default"/>
        <w:b/>
      </w:rPr>
    </w:lvl>
    <w:lvl w:ilvl="6">
      <w:start w:val="1"/>
      <w:numFmt w:val="decimal"/>
      <w:lvlText w:val="%1.%2.%3.%4.%5.%6.%7"/>
      <w:lvlJc w:val="left"/>
      <w:pPr>
        <w:ind w:left="2520" w:hanging="1440"/>
      </w:pPr>
      <w:rPr>
        <w:rFonts w:hint="default"/>
        <w:b/>
      </w:rPr>
    </w:lvl>
    <w:lvl w:ilvl="7">
      <w:start w:val="1"/>
      <w:numFmt w:val="decimal"/>
      <w:lvlText w:val="%1.%2.%3.%4.%5.%6.%7.%8"/>
      <w:lvlJc w:val="left"/>
      <w:pPr>
        <w:ind w:left="3060" w:hanging="1800"/>
      </w:pPr>
      <w:rPr>
        <w:rFonts w:hint="default"/>
        <w:b/>
      </w:rPr>
    </w:lvl>
    <w:lvl w:ilvl="8">
      <w:start w:val="1"/>
      <w:numFmt w:val="decimal"/>
      <w:lvlText w:val="%1.%2.%3.%4.%5.%6.%7.%8.%9"/>
      <w:lvlJc w:val="left"/>
      <w:pPr>
        <w:ind w:left="3240" w:hanging="1800"/>
      </w:pPr>
      <w:rPr>
        <w:rFonts w:hint="default"/>
        <w:b/>
      </w:rPr>
    </w:lvl>
  </w:abstractNum>
  <w:num w:numId="1">
    <w:abstractNumId w:val="4"/>
  </w:num>
  <w:num w:numId="2">
    <w:abstractNumId w:val="7"/>
    <w:lvlOverride w:ilvl="0">
      <w:startOverride w:val="1"/>
    </w:lvlOverride>
  </w:num>
  <w:num w:numId="3">
    <w:abstractNumId w:val="1"/>
  </w:num>
  <w:num w:numId="4">
    <w:abstractNumId w:val="3"/>
  </w:num>
  <w:num w:numId="5">
    <w:abstractNumId w:val="0"/>
  </w:num>
  <w:num w:numId="6">
    <w:abstractNumId w:val="6"/>
  </w:num>
  <w:num w:numId="7">
    <w:abstractNumId w:val="2"/>
  </w:num>
  <w:num w:numId="8">
    <w:abstractNumId w:val="5"/>
  </w:num>
  <w:num w:numId="9">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Chicago 17th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efa20esferenef2p9vwrr39rs0wap5rfx0&quot;&gt;Mechanisms review references&lt;record-ids&gt;&lt;item&gt;1&lt;/item&gt;&lt;item&gt;2&lt;/item&gt;&lt;item&gt;3&lt;/item&gt;&lt;item&gt;4&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F21B6B"/>
    <w:rsid w:val="0000008E"/>
    <w:rsid w:val="000003B4"/>
    <w:rsid w:val="000004A5"/>
    <w:rsid w:val="00000C8E"/>
    <w:rsid w:val="00000CF9"/>
    <w:rsid w:val="00001899"/>
    <w:rsid w:val="00001B11"/>
    <w:rsid w:val="00002806"/>
    <w:rsid w:val="00002A95"/>
    <w:rsid w:val="00002AD4"/>
    <w:rsid w:val="00002D3B"/>
    <w:rsid w:val="00003E69"/>
    <w:rsid w:val="0000426A"/>
    <w:rsid w:val="000049AD"/>
    <w:rsid w:val="000049AF"/>
    <w:rsid w:val="000049D0"/>
    <w:rsid w:val="00004B94"/>
    <w:rsid w:val="00004D3D"/>
    <w:rsid w:val="000051A6"/>
    <w:rsid w:val="0000538F"/>
    <w:rsid w:val="0000588D"/>
    <w:rsid w:val="000058B2"/>
    <w:rsid w:val="00005A1F"/>
    <w:rsid w:val="000065FD"/>
    <w:rsid w:val="00006696"/>
    <w:rsid w:val="0000681B"/>
    <w:rsid w:val="00006B8D"/>
    <w:rsid w:val="000076AE"/>
    <w:rsid w:val="00007B33"/>
    <w:rsid w:val="00007BA1"/>
    <w:rsid w:val="00007D83"/>
    <w:rsid w:val="0001019E"/>
    <w:rsid w:val="000102DA"/>
    <w:rsid w:val="0001047C"/>
    <w:rsid w:val="0001097B"/>
    <w:rsid w:val="00010B94"/>
    <w:rsid w:val="00010C3D"/>
    <w:rsid w:val="00010FEE"/>
    <w:rsid w:val="000114CB"/>
    <w:rsid w:val="0001167C"/>
    <w:rsid w:val="00011E76"/>
    <w:rsid w:val="00011F17"/>
    <w:rsid w:val="000126C9"/>
    <w:rsid w:val="00012A10"/>
    <w:rsid w:val="0001301E"/>
    <w:rsid w:val="000131B7"/>
    <w:rsid w:val="000133C0"/>
    <w:rsid w:val="00013D25"/>
    <w:rsid w:val="00013D49"/>
    <w:rsid w:val="00013E14"/>
    <w:rsid w:val="00014625"/>
    <w:rsid w:val="00014C08"/>
    <w:rsid w:val="00014C4E"/>
    <w:rsid w:val="000155FC"/>
    <w:rsid w:val="0001573D"/>
    <w:rsid w:val="00015CF5"/>
    <w:rsid w:val="00015E21"/>
    <w:rsid w:val="00015F67"/>
    <w:rsid w:val="0001658B"/>
    <w:rsid w:val="00017107"/>
    <w:rsid w:val="0001735B"/>
    <w:rsid w:val="00017AEB"/>
    <w:rsid w:val="00017B81"/>
    <w:rsid w:val="00017C11"/>
    <w:rsid w:val="000202E2"/>
    <w:rsid w:val="00020E31"/>
    <w:rsid w:val="000214FE"/>
    <w:rsid w:val="0002190E"/>
    <w:rsid w:val="00021A39"/>
    <w:rsid w:val="0002236C"/>
    <w:rsid w:val="00022441"/>
    <w:rsid w:val="0002261E"/>
    <w:rsid w:val="00022637"/>
    <w:rsid w:val="00022A8E"/>
    <w:rsid w:val="0002323E"/>
    <w:rsid w:val="00023385"/>
    <w:rsid w:val="000234A8"/>
    <w:rsid w:val="000234F3"/>
    <w:rsid w:val="00023507"/>
    <w:rsid w:val="00023686"/>
    <w:rsid w:val="00023A5A"/>
    <w:rsid w:val="00023AAB"/>
    <w:rsid w:val="0002422E"/>
    <w:rsid w:val="00024272"/>
    <w:rsid w:val="00024795"/>
    <w:rsid w:val="00024839"/>
    <w:rsid w:val="00024C22"/>
    <w:rsid w:val="000250F3"/>
    <w:rsid w:val="0002524D"/>
    <w:rsid w:val="00025C01"/>
    <w:rsid w:val="00025C32"/>
    <w:rsid w:val="00025C74"/>
    <w:rsid w:val="000260CC"/>
    <w:rsid w:val="00026277"/>
    <w:rsid w:val="00026323"/>
    <w:rsid w:val="00026871"/>
    <w:rsid w:val="000269F2"/>
    <w:rsid w:val="00026AD6"/>
    <w:rsid w:val="00026B5B"/>
    <w:rsid w:val="000271B6"/>
    <w:rsid w:val="000276C3"/>
    <w:rsid w:val="0002793F"/>
    <w:rsid w:val="00027B97"/>
    <w:rsid w:val="00027FA3"/>
    <w:rsid w:val="00030655"/>
    <w:rsid w:val="00030989"/>
    <w:rsid w:val="00030C1E"/>
    <w:rsid w:val="00030C9A"/>
    <w:rsid w:val="000310BD"/>
    <w:rsid w:val="00031662"/>
    <w:rsid w:val="000316C3"/>
    <w:rsid w:val="00031A83"/>
    <w:rsid w:val="00031BBE"/>
    <w:rsid w:val="000324A7"/>
    <w:rsid w:val="00032643"/>
    <w:rsid w:val="0003321B"/>
    <w:rsid w:val="00033EF2"/>
    <w:rsid w:val="00034333"/>
    <w:rsid w:val="0003438D"/>
    <w:rsid w:val="000346F7"/>
    <w:rsid w:val="00034828"/>
    <w:rsid w:val="00035B61"/>
    <w:rsid w:val="0003613A"/>
    <w:rsid w:val="000364F7"/>
    <w:rsid w:val="000368C3"/>
    <w:rsid w:val="000368DA"/>
    <w:rsid w:val="00036B13"/>
    <w:rsid w:val="00037233"/>
    <w:rsid w:val="00037275"/>
    <w:rsid w:val="00037A98"/>
    <w:rsid w:val="000410AD"/>
    <w:rsid w:val="00041B73"/>
    <w:rsid w:val="00041D3B"/>
    <w:rsid w:val="00041F0A"/>
    <w:rsid w:val="000423C0"/>
    <w:rsid w:val="000427FB"/>
    <w:rsid w:val="000428A3"/>
    <w:rsid w:val="000429B7"/>
    <w:rsid w:val="00042D8B"/>
    <w:rsid w:val="000430DD"/>
    <w:rsid w:val="0004312A"/>
    <w:rsid w:val="00043636"/>
    <w:rsid w:val="00043824"/>
    <w:rsid w:val="00043A3B"/>
    <w:rsid w:val="00043BD0"/>
    <w:rsid w:val="00043FDD"/>
    <w:rsid w:val="00044161"/>
    <w:rsid w:val="0004455E"/>
    <w:rsid w:val="000446D0"/>
    <w:rsid w:val="00044987"/>
    <w:rsid w:val="00044C07"/>
    <w:rsid w:val="00045258"/>
    <w:rsid w:val="00045AC2"/>
    <w:rsid w:val="000466CD"/>
    <w:rsid w:val="000466DC"/>
    <w:rsid w:val="00046896"/>
    <w:rsid w:val="0004702E"/>
    <w:rsid w:val="000470DD"/>
    <w:rsid w:val="0004743B"/>
    <w:rsid w:val="0004747C"/>
    <w:rsid w:val="0004788D"/>
    <w:rsid w:val="00047CB5"/>
    <w:rsid w:val="0005023D"/>
    <w:rsid w:val="000504B4"/>
    <w:rsid w:val="00050573"/>
    <w:rsid w:val="00050752"/>
    <w:rsid w:val="000518B3"/>
    <w:rsid w:val="00051FAA"/>
    <w:rsid w:val="0005216C"/>
    <w:rsid w:val="00052484"/>
    <w:rsid w:val="0005264E"/>
    <w:rsid w:val="00052DB7"/>
    <w:rsid w:val="00052FCC"/>
    <w:rsid w:val="00053571"/>
    <w:rsid w:val="00053EE4"/>
    <w:rsid w:val="000547D7"/>
    <w:rsid w:val="00054DFA"/>
    <w:rsid w:val="00054F1A"/>
    <w:rsid w:val="00054F3C"/>
    <w:rsid w:val="000550FF"/>
    <w:rsid w:val="00055341"/>
    <w:rsid w:val="00055749"/>
    <w:rsid w:val="00055EBD"/>
    <w:rsid w:val="00055F56"/>
    <w:rsid w:val="00056569"/>
    <w:rsid w:val="00056D79"/>
    <w:rsid w:val="00056E9C"/>
    <w:rsid w:val="00057283"/>
    <w:rsid w:val="000572A9"/>
    <w:rsid w:val="00060004"/>
    <w:rsid w:val="000600E6"/>
    <w:rsid w:val="00060C26"/>
    <w:rsid w:val="00060C46"/>
    <w:rsid w:val="00060DEA"/>
    <w:rsid w:val="00060F1B"/>
    <w:rsid w:val="00060F70"/>
    <w:rsid w:val="0006111B"/>
    <w:rsid w:val="00061325"/>
    <w:rsid w:val="00061466"/>
    <w:rsid w:val="00061ADA"/>
    <w:rsid w:val="00061B2B"/>
    <w:rsid w:val="00061FED"/>
    <w:rsid w:val="0006287E"/>
    <w:rsid w:val="00062E4E"/>
    <w:rsid w:val="0006353E"/>
    <w:rsid w:val="000635E6"/>
    <w:rsid w:val="00063C78"/>
    <w:rsid w:val="00063FF4"/>
    <w:rsid w:val="000643B4"/>
    <w:rsid w:val="0006457C"/>
    <w:rsid w:val="00064B42"/>
    <w:rsid w:val="00064B59"/>
    <w:rsid w:val="00065989"/>
    <w:rsid w:val="00065E1B"/>
    <w:rsid w:val="000666A5"/>
    <w:rsid w:val="0006690E"/>
    <w:rsid w:val="00067081"/>
    <w:rsid w:val="0006726E"/>
    <w:rsid w:val="0006761D"/>
    <w:rsid w:val="0006777D"/>
    <w:rsid w:val="000679F4"/>
    <w:rsid w:val="00067A32"/>
    <w:rsid w:val="00067AFE"/>
    <w:rsid w:val="00067B0D"/>
    <w:rsid w:val="000705BA"/>
    <w:rsid w:val="00070B90"/>
    <w:rsid w:val="00070C00"/>
    <w:rsid w:val="00070C2A"/>
    <w:rsid w:val="0007170A"/>
    <w:rsid w:val="0007198B"/>
    <w:rsid w:val="00071A3D"/>
    <w:rsid w:val="00071C7F"/>
    <w:rsid w:val="00072030"/>
    <w:rsid w:val="00072404"/>
    <w:rsid w:val="00072578"/>
    <w:rsid w:val="00072B25"/>
    <w:rsid w:val="000733AC"/>
    <w:rsid w:val="00073BE7"/>
    <w:rsid w:val="00073CFC"/>
    <w:rsid w:val="00073F23"/>
    <w:rsid w:val="0007421D"/>
    <w:rsid w:val="0007487C"/>
    <w:rsid w:val="000749DC"/>
    <w:rsid w:val="00074B81"/>
    <w:rsid w:val="00074D22"/>
    <w:rsid w:val="00075081"/>
    <w:rsid w:val="0007528A"/>
    <w:rsid w:val="00075A50"/>
    <w:rsid w:val="00075C9D"/>
    <w:rsid w:val="00076340"/>
    <w:rsid w:val="00076471"/>
    <w:rsid w:val="00076AE2"/>
    <w:rsid w:val="0007767D"/>
    <w:rsid w:val="00077A06"/>
    <w:rsid w:val="00077D32"/>
    <w:rsid w:val="00077EA0"/>
    <w:rsid w:val="000802D5"/>
    <w:rsid w:val="000806F7"/>
    <w:rsid w:val="0008073C"/>
    <w:rsid w:val="00080A78"/>
    <w:rsid w:val="00080D09"/>
    <w:rsid w:val="00080DA3"/>
    <w:rsid w:val="00080E7A"/>
    <w:rsid w:val="0008116D"/>
    <w:rsid w:val="000811AB"/>
    <w:rsid w:val="000812C2"/>
    <w:rsid w:val="000813CD"/>
    <w:rsid w:val="00081922"/>
    <w:rsid w:val="00081B02"/>
    <w:rsid w:val="00081D52"/>
    <w:rsid w:val="00081DF7"/>
    <w:rsid w:val="000825D9"/>
    <w:rsid w:val="00082ABA"/>
    <w:rsid w:val="00082E28"/>
    <w:rsid w:val="0008301D"/>
    <w:rsid w:val="0008337F"/>
    <w:rsid w:val="00083389"/>
    <w:rsid w:val="0008349C"/>
    <w:rsid w:val="0008368E"/>
    <w:rsid w:val="000837FE"/>
    <w:rsid w:val="00083C31"/>
    <w:rsid w:val="00083C5F"/>
    <w:rsid w:val="00083D31"/>
    <w:rsid w:val="00083E1C"/>
    <w:rsid w:val="0008449D"/>
    <w:rsid w:val="000845EB"/>
    <w:rsid w:val="00084A27"/>
    <w:rsid w:val="000852BD"/>
    <w:rsid w:val="00085418"/>
    <w:rsid w:val="000863AC"/>
    <w:rsid w:val="00086BD9"/>
    <w:rsid w:val="00086CC2"/>
    <w:rsid w:val="00086DD2"/>
    <w:rsid w:val="0008721E"/>
    <w:rsid w:val="0008723F"/>
    <w:rsid w:val="0008755A"/>
    <w:rsid w:val="00087679"/>
    <w:rsid w:val="00087EBA"/>
    <w:rsid w:val="00090205"/>
    <w:rsid w:val="0009049E"/>
    <w:rsid w:val="00090521"/>
    <w:rsid w:val="00090BA9"/>
    <w:rsid w:val="00090DB4"/>
    <w:rsid w:val="0009153C"/>
    <w:rsid w:val="0009172C"/>
    <w:rsid w:val="00091AEB"/>
    <w:rsid w:val="00091C44"/>
    <w:rsid w:val="00091F96"/>
    <w:rsid w:val="000927AA"/>
    <w:rsid w:val="00092972"/>
    <w:rsid w:val="000929D7"/>
    <w:rsid w:val="000930EC"/>
    <w:rsid w:val="0009324E"/>
    <w:rsid w:val="0009354A"/>
    <w:rsid w:val="0009360F"/>
    <w:rsid w:val="0009394E"/>
    <w:rsid w:val="00094621"/>
    <w:rsid w:val="0009476A"/>
    <w:rsid w:val="00094E67"/>
    <w:rsid w:val="00094FCC"/>
    <w:rsid w:val="00095241"/>
    <w:rsid w:val="0009528F"/>
    <w:rsid w:val="000952FD"/>
    <w:rsid w:val="00095499"/>
    <w:rsid w:val="000954D0"/>
    <w:rsid w:val="00095503"/>
    <w:rsid w:val="0009555B"/>
    <w:rsid w:val="000959E4"/>
    <w:rsid w:val="000959F0"/>
    <w:rsid w:val="00095C06"/>
    <w:rsid w:val="00095C57"/>
    <w:rsid w:val="00095E61"/>
    <w:rsid w:val="0009625F"/>
    <w:rsid w:val="00096348"/>
    <w:rsid w:val="000966C1"/>
    <w:rsid w:val="00096D38"/>
    <w:rsid w:val="000970AC"/>
    <w:rsid w:val="00097200"/>
    <w:rsid w:val="0009737A"/>
    <w:rsid w:val="000977E9"/>
    <w:rsid w:val="0009798D"/>
    <w:rsid w:val="000A0273"/>
    <w:rsid w:val="000A05AF"/>
    <w:rsid w:val="000A05B9"/>
    <w:rsid w:val="000A0A65"/>
    <w:rsid w:val="000A1167"/>
    <w:rsid w:val="000A16EA"/>
    <w:rsid w:val="000A19FE"/>
    <w:rsid w:val="000A1E4A"/>
    <w:rsid w:val="000A1E88"/>
    <w:rsid w:val="000A2096"/>
    <w:rsid w:val="000A20AE"/>
    <w:rsid w:val="000A27EF"/>
    <w:rsid w:val="000A399B"/>
    <w:rsid w:val="000A3E0F"/>
    <w:rsid w:val="000A4428"/>
    <w:rsid w:val="000A4E49"/>
    <w:rsid w:val="000A585C"/>
    <w:rsid w:val="000A5CD4"/>
    <w:rsid w:val="000A6028"/>
    <w:rsid w:val="000A697E"/>
    <w:rsid w:val="000A6CC0"/>
    <w:rsid w:val="000A6D40"/>
    <w:rsid w:val="000A6EF9"/>
    <w:rsid w:val="000A6F88"/>
    <w:rsid w:val="000A71A8"/>
    <w:rsid w:val="000A79E3"/>
    <w:rsid w:val="000A7BC3"/>
    <w:rsid w:val="000A7ECC"/>
    <w:rsid w:val="000B09DE"/>
    <w:rsid w:val="000B101D"/>
    <w:rsid w:val="000B1166"/>
    <w:rsid w:val="000B161F"/>
    <w:rsid w:val="000B1661"/>
    <w:rsid w:val="000B1929"/>
    <w:rsid w:val="000B1DA3"/>
    <w:rsid w:val="000B1F0B"/>
    <w:rsid w:val="000B2E88"/>
    <w:rsid w:val="000B330E"/>
    <w:rsid w:val="000B349F"/>
    <w:rsid w:val="000B3818"/>
    <w:rsid w:val="000B3AAD"/>
    <w:rsid w:val="000B4016"/>
    <w:rsid w:val="000B4603"/>
    <w:rsid w:val="000B53BE"/>
    <w:rsid w:val="000B5710"/>
    <w:rsid w:val="000B588F"/>
    <w:rsid w:val="000B5B5D"/>
    <w:rsid w:val="000B6484"/>
    <w:rsid w:val="000B6712"/>
    <w:rsid w:val="000B68D0"/>
    <w:rsid w:val="000B6965"/>
    <w:rsid w:val="000B749A"/>
    <w:rsid w:val="000B7908"/>
    <w:rsid w:val="000C02F1"/>
    <w:rsid w:val="000C03CF"/>
    <w:rsid w:val="000C04B1"/>
    <w:rsid w:val="000C050E"/>
    <w:rsid w:val="000C0705"/>
    <w:rsid w:val="000C09BE"/>
    <w:rsid w:val="000C0CAB"/>
    <w:rsid w:val="000C1380"/>
    <w:rsid w:val="000C1526"/>
    <w:rsid w:val="000C1647"/>
    <w:rsid w:val="000C180B"/>
    <w:rsid w:val="000C2529"/>
    <w:rsid w:val="000C2B2E"/>
    <w:rsid w:val="000C31C5"/>
    <w:rsid w:val="000C3841"/>
    <w:rsid w:val="000C3E02"/>
    <w:rsid w:val="000C427C"/>
    <w:rsid w:val="000C42EF"/>
    <w:rsid w:val="000C5381"/>
    <w:rsid w:val="000C53CC"/>
    <w:rsid w:val="000C554F"/>
    <w:rsid w:val="000C571E"/>
    <w:rsid w:val="000C5E3C"/>
    <w:rsid w:val="000C697C"/>
    <w:rsid w:val="000C6A9F"/>
    <w:rsid w:val="000C6B2D"/>
    <w:rsid w:val="000C71E7"/>
    <w:rsid w:val="000C7661"/>
    <w:rsid w:val="000C79D8"/>
    <w:rsid w:val="000C7AA3"/>
    <w:rsid w:val="000C7B89"/>
    <w:rsid w:val="000D080B"/>
    <w:rsid w:val="000D0965"/>
    <w:rsid w:val="000D0DC5"/>
    <w:rsid w:val="000D0EDD"/>
    <w:rsid w:val="000D10C7"/>
    <w:rsid w:val="000D1250"/>
    <w:rsid w:val="000D15FF"/>
    <w:rsid w:val="000D1CCF"/>
    <w:rsid w:val="000D1E47"/>
    <w:rsid w:val="000D1FAA"/>
    <w:rsid w:val="000D2155"/>
    <w:rsid w:val="000D2506"/>
    <w:rsid w:val="000D255C"/>
    <w:rsid w:val="000D26BA"/>
    <w:rsid w:val="000D28DF"/>
    <w:rsid w:val="000D2A03"/>
    <w:rsid w:val="000D391E"/>
    <w:rsid w:val="000D4628"/>
    <w:rsid w:val="000D4833"/>
    <w:rsid w:val="000D488B"/>
    <w:rsid w:val="000D4F26"/>
    <w:rsid w:val="000D5182"/>
    <w:rsid w:val="000D5DF8"/>
    <w:rsid w:val="000D6885"/>
    <w:rsid w:val="000D68DF"/>
    <w:rsid w:val="000D6E44"/>
    <w:rsid w:val="000DB365"/>
    <w:rsid w:val="000E02A0"/>
    <w:rsid w:val="000E0346"/>
    <w:rsid w:val="000E0669"/>
    <w:rsid w:val="000E109D"/>
    <w:rsid w:val="000E1111"/>
    <w:rsid w:val="000E138D"/>
    <w:rsid w:val="000E15C6"/>
    <w:rsid w:val="000E162B"/>
    <w:rsid w:val="000E1794"/>
    <w:rsid w:val="000E187A"/>
    <w:rsid w:val="000E227C"/>
    <w:rsid w:val="000E2600"/>
    <w:rsid w:val="000E2698"/>
    <w:rsid w:val="000E2949"/>
    <w:rsid w:val="000E2D61"/>
    <w:rsid w:val="000E3139"/>
    <w:rsid w:val="000E363D"/>
    <w:rsid w:val="000E44F7"/>
    <w:rsid w:val="000E450E"/>
    <w:rsid w:val="000E55EB"/>
    <w:rsid w:val="000E58FD"/>
    <w:rsid w:val="000E591F"/>
    <w:rsid w:val="000E5AEC"/>
    <w:rsid w:val="000E5B41"/>
    <w:rsid w:val="000E5B78"/>
    <w:rsid w:val="000E6259"/>
    <w:rsid w:val="000E651D"/>
    <w:rsid w:val="000E6528"/>
    <w:rsid w:val="000E67CD"/>
    <w:rsid w:val="000E69B1"/>
    <w:rsid w:val="000E6A17"/>
    <w:rsid w:val="000E6B57"/>
    <w:rsid w:val="000E731C"/>
    <w:rsid w:val="000E7905"/>
    <w:rsid w:val="000E7954"/>
    <w:rsid w:val="000E7C7B"/>
    <w:rsid w:val="000F005C"/>
    <w:rsid w:val="000F0BD0"/>
    <w:rsid w:val="000F0DF4"/>
    <w:rsid w:val="000F130F"/>
    <w:rsid w:val="000F1456"/>
    <w:rsid w:val="000F1AB5"/>
    <w:rsid w:val="000F21BE"/>
    <w:rsid w:val="000F301B"/>
    <w:rsid w:val="000F3800"/>
    <w:rsid w:val="000F45C6"/>
    <w:rsid w:val="000F4677"/>
    <w:rsid w:val="000F46DF"/>
    <w:rsid w:val="000F4C81"/>
    <w:rsid w:val="000F4FA3"/>
    <w:rsid w:val="000F5068"/>
    <w:rsid w:val="000F57EA"/>
    <w:rsid w:val="000F58E9"/>
    <w:rsid w:val="000F594B"/>
    <w:rsid w:val="000F5BE0"/>
    <w:rsid w:val="000F5D6B"/>
    <w:rsid w:val="000F62A1"/>
    <w:rsid w:val="000F7628"/>
    <w:rsid w:val="000F7A64"/>
    <w:rsid w:val="000F7DBE"/>
    <w:rsid w:val="00100587"/>
    <w:rsid w:val="00100D1C"/>
    <w:rsid w:val="0010130F"/>
    <w:rsid w:val="0010178E"/>
    <w:rsid w:val="00101C3D"/>
    <w:rsid w:val="00101EEF"/>
    <w:rsid w:val="001020FA"/>
    <w:rsid w:val="0010284E"/>
    <w:rsid w:val="00102959"/>
    <w:rsid w:val="00102961"/>
    <w:rsid w:val="00102B48"/>
    <w:rsid w:val="00102E7F"/>
    <w:rsid w:val="00103122"/>
    <w:rsid w:val="00103305"/>
    <w:rsid w:val="00103357"/>
    <w:rsid w:val="0010336A"/>
    <w:rsid w:val="001037DD"/>
    <w:rsid w:val="00103AD7"/>
    <w:rsid w:val="00103CE9"/>
    <w:rsid w:val="00103F9A"/>
    <w:rsid w:val="00104305"/>
    <w:rsid w:val="00104389"/>
    <w:rsid w:val="001045E9"/>
    <w:rsid w:val="00104ACC"/>
    <w:rsid w:val="00104CE3"/>
    <w:rsid w:val="00105068"/>
    <w:rsid w:val="001050F1"/>
    <w:rsid w:val="001056C2"/>
    <w:rsid w:val="0010580A"/>
    <w:rsid w:val="00105AEA"/>
    <w:rsid w:val="00106207"/>
    <w:rsid w:val="00106914"/>
    <w:rsid w:val="00106B37"/>
    <w:rsid w:val="00106B97"/>
    <w:rsid w:val="00106C68"/>
    <w:rsid w:val="00106DAF"/>
    <w:rsid w:val="00106ED6"/>
    <w:rsid w:val="001072A5"/>
    <w:rsid w:val="00107633"/>
    <w:rsid w:val="00107789"/>
    <w:rsid w:val="0010778F"/>
    <w:rsid w:val="001101F4"/>
    <w:rsid w:val="001105E7"/>
    <w:rsid w:val="001108A8"/>
    <w:rsid w:val="00110943"/>
    <w:rsid w:val="00110E01"/>
    <w:rsid w:val="00110E11"/>
    <w:rsid w:val="001110AE"/>
    <w:rsid w:val="00111207"/>
    <w:rsid w:val="0011125B"/>
    <w:rsid w:val="001113E4"/>
    <w:rsid w:val="001115D4"/>
    <w:rsid w:val="00111941"/>
    <w:rsid w:val="00111ACF"/>
    <w:rsid w:val="00112134"/>
    <w:rsid w:val="00112266"/>
    <w:rsid w:val="001127FB"/>
    <w:rsid w:val="00112921"/>
    <w:rsid w:val="001129F2"/>
    <w:rsid w:val="00112DE5"/>
    <w:rsid w:val="00112F46"/>
    <w:rsid w:val="001130CD"/>
    <w:rsid w:val="00113124"/>
    <w:rsid w:val="0011319D"/>
    <w:rsid w:val="001135EC"/>
    <w:rsid w:val="0011382E"/>
    <w:rsid w:val="00113995"/>
    <w:rsid w:val="001139CC"/>
    <w:rsid w:val="001139E8"/>
    <w:rsid w:val="00113AED"/>
    <w:rsid w:val="00114445"/>
    <w:rsid w:val="00114ABE"/>
    <w:rsid w:val="00114C67"/>
    <w:rsid w:val="00114FCF"/>
    <w:rsid w:val="0011527D"/>
    <w:rsid w:val="00115868"/>
    <w:rsid w:val="00115CEB"/>
    <w:rsid w:val="00115E00"/>
    <w:rsid w:val="00116023"/>
    <w:rsid w:val="001164C7"/>
    <w:rsid w:val="00116748"/>
    <w:rsid w:val="0011680B"/>
    <w:rsid w:val="00116D6D"/>
    <w:rsid w:val="001173E1"/>
    <w:rsid w:val="00117A1B"/>
    <w:rsid w:val="0012032E"/>
    <w:rsid w:val="0012051B"/>
    <w:rsid w:val="001205A9"/>
    <w:rsid w:val="001205B6"/>
    <w:rsid w:val="0012068E"/>
    <w:rsid w:val="00120B00"/>
    <w:rsid w:val="00120E0A"/>
    <w:rsid w:val="00120ED0"/>
    <w:rsid w:val="00120FC6"/>
    <w:rsid w:val="001218F7"/>
    <w:rsid w:val="00121906"/>
    <w:rsid w:val="00121C0E"/>
    <w:rsid w:val="00121F14"/>
    <w:rsid w:val="00121F25"/>
    <w:rsid w:val="00122694"/>
    <w:rsid w:val="00122FE0"/>
    <w:rsid w:val="001232DE"/>
    <w:rsid w:val="00123636"/>
    <w:rsid w:val="00123F07"/>
    <w:rsid w:val="001240FC"/>
    <w:rsid w:val="001249C3"/>
    <w:rsid w:val="001249DF"/>
    <w:rsid w:val="001253CE"/>
    <w:rsid w:val="001253EF"/>
    <w:rsid w:val="00125558"/>
    <w:rsid w:val="00125B3F"/>
    <w:rsid w:val="00125BA6"/>
    <w:rsid w:val="00125DA9"/>
    <w:rsid w:val="0012676C"/>
    <w:rsid w:val="0012782D"/>
    <w:rsid w:val="00127D59"/>
    <w:rsid w:val="00127D6A"/>
    <w:rsid w:val="001302CE"/>
    <w:rsid w:val="00130BC6"/>
    <w:rsid w:val="00131D98"/>
    <w:rsid w:val="0013390A"/>
    <w:rsid w:val="00133FD1"/>
    <w:rsid w:val="00134063"/>
    <w:rsid w:val="00134617"/>
    <w:rsid w:val="00134A51"/>
    <w:rsid w:val="00134C33"/>
    <w:rsid w:val="00134C52"/>
    <w:rsid w:val="00135586"/>
    <w:rsid w:val="001363A3"/>
    <w:rsid w:val="0013644D"/>
    <w:rsid w:val="00136703"/>
    <w:rsid w:val="001371C5"/>
    <w:rsid w:val="001371D6"/>
    <w:rsid w:val="00137265"/>
    <w:rsid w:val="00137654"/>
    <w:rsid w:val="00137F68"/>
    <w:rsid w:val="001401F1"/>
    <w:rsid w:val="0014031D"/>
    <w:rsid w:val="00140727"/>
    <w:rsid w:val="00140839"/>
    <w:rsid w:val="001409C9"/>
    <w:rsid w:val="00140AB2"/>
    <w:rsid w:val="00140B14"/>
    <w:rsid w:val="00140E94"/>
    <w:rsid w:val="0014150D"/>
    <w:rsid w:val="00141694"/>
    <w:rsid w:val="001416A4"/>
    <w:rsid w:val="00141AE3"/>
    <w:rsid w:val="00141CD9"/>
    <w:rsid w:val="00141E2F"/>
    <w:rsid w:val="00142599"/>
    <w:rsid w:val="001426A3"/>
    <w:rsid w:val="00142940"/>
    <w:rsid w:val="00142986"/>
    <w:rsid w:val="00142A84"/>
    <w:rsid w:val="00143D2F"/>
    <w:rsid w:val="00144619"/>
    <w:rsid w:val="001446C2"/>
    <w:rsid w:val="00144773"/>
    <w:rsid w:val="001451F5"/>
    <w:rsid w:val="0014642A"/>
    <w:rsid w:val="00146A16"/>
    <w:rsid w:val="00146F48"/>
    <w:rsid w:val="00147057"/>
    <w:rsid w:val="0014720B"/>
    <w:rsid w:val="00147659"/>
    <w:rsid w:val="0014782F"/>
    <w:rsid w:val="0014796E"/>
    <w:rsid w:val="0015004A"/>
    <w:rsid w:val="0015011F"/>
    <w:rsid w:val="001501D8"/>
    <w:rsid w:val="001505C2"/>
    <w:rsid w:val="00150622"/>
    <w:rsid w:val="00150748"/>
    <w:rsid w:val="001509F2"/>
    <w:rsid w:val="00150A4B"/>
    <w:rsid w:val="00150D3E"/>
    <w:rsid w:val="001510A6"/>
    <w:rsid w:val="001510BC"/>
    <w:rsid w:val="00151D37"/>
    <w:rsid w:val="00151F5A"/>
    <w:rsid w:val="00152811"/>
    <w:rsid w:val="001529F5"/>
    <w:rsid w:val="00152BA7"/>
    <w:rsid w:val="00152E3C"/>
    <w:rsid w:val="001533E2"/>
    <w:rsid w:val="00153A1D"/>
    <w:rsid w:val="00153D75"/>
    <w:rsid w:val="001540F2"/>
    <w:rsid w:val="001543C7"/>
    <w:rsid w:val="001543F3"/>
    <w:rsid w:val="00154D29"/>
    <w:rsid w:val="00154FE3"/>
    <w:rsid w:val="00154FE9"/>
    <w:rsid w:val="0015506F"/>
    <w:rsid w:val="00155329"/>
    <w:rsid w:val="00155821"/>
    <w:rsid w:val="0015593F"/>
    <w:rsid w:val="00155A94"/>
    <w:rsid w:val="00155E1F"/>
    <w:rsid w:val="00155EEC"/>
    <w:rsid w:val="001560B3"/>
    <w:rsid w:val="0015628C"/>
    <w:rsid w:val="0015704C"/>
    <w:rsid w:val="001571F3"/>
    <w:rsid w:val="001579F6"/>
    <w:rsid w:val="00157A1E"/>
    <w:rsid w:val="00157E65"/>
    <w:rsid w:val="0016014D"/>
    <w:rsid w:val="0016014E"/>
    <w:rsid w:val="00160206"/>
    <w:rsid w:val="00160526"/>
    <w:rsid w:val="00160628"/>
    <w:rsid w:val="0016098C"/>
    <w:rsid w:val="00161344"/>
    <w:rsid w:val="00161512"/>
    <w:rsid w:val="0016153B"/>
    <w:rsid w:val="0016166C"/>
    <w:rsid w:val="0016184F"/>
    <w:rsid w:val="00161AF9"/>
    <w:rsid w:val="00161B3F"/>
    <w:rsid w:val="00161D7B"/>
    <w:rsid w:val="00161ECD"/>
    <w:rsid w:val="00161F28"/>
    <w:rsid w:val="00162195"/>
    <w:rsid w:val="00162482"/>
    <w:rsid w:val="00162C4C"/>
    <w:rsid w:val="00162C9C"/>
    <w:rsid w:val="00162DBC"/>
    <w:rsid w:val="00162E5F"/>
    <w:rsid w:val="0016322A"/>
    <w:rsid w:val="00164062"/>
    <w:rsid w:val="0016423C"/>
    <w:rsid w:val="00164708"/>
    <w:rsid w:val="001649EB"/>
    <w:rsid w:val="001653DC"/>
    <w:rsid w:val="00165A21"/>
    <w:rsid w:val="00165A99"/>
    <w:rsid w:val="00165BA2"/>
    <w:rsid w:val="00165DBC"/>
    <w:rsid w:val="00165FD0"/>
    <w:rsid w:val="00166008"/>
    <w:rsid w:val="00166039"/>
    <w:rsid w:val="0016688D"/>
    <w:rsid w:val="00166F78"/>
    <w:rsid w:val="00167054"/>
    <w:rsid w:val="00167196"/>
    <w:rsid w:val="00167400"/>
    <w:rsid w:val="00167594"/>
    <w:rsid w:val="00167E4B"/>
    <w:rsid w:val="00167F57"/>
    <w:rsid w:val="0017045D"/>
    <w:rsid w:val="001705CE"/>
    <w:rsid w:val="001713B7"/>
    <w:rsid w:val="001717B0"/>
    <w:rsid w:val="00171D73"/>
    <w:rsid w:val="001720D1"/>
    <w:rsid w:val="0017211C"/>
    <w:rsid w:val="00172294"/>
    <w:rsid w:val="001728A1"/>
    <w:rsid w:val="001728A9"/>
    <w:rsid w:val="00172D6A"/>
    <w:rsid w:val="00172E85"/>
    <w:rsid w:val="00172F61"/>
    <w:rsid w:val="00173690"/>
    <w:rsid w:val="00173CB8"/>
    <w:rsid w:val="001740DC"/>
    <w:rsid w:val="00174B44"/>
    <w:rsid w:val="00174FF9"/>
    <w:rsid w:val="00175CE3"/>
    <w:rsid w:val="001764A2"/>
    <w:rsid w:val="0017677B"/>
    <w:rsid w:val="00176852"/>
    <w:rsid w:val="0017714B"/>
    <w:rsid w:val="001775C6"/>
    <w:rsid w:val="001776F8"/>
    <w:rsid w:val="00177D56"/>
    <w:rsid w:val="0018032A"/>
    <w:rsid w:val="001804DF"/>
    <w:rsid w:val="00180EBA"/>
    <w:rsid w:val="00181340"/>
    <w:rsid w:val="0018181C"/>
    <w:rsid w:val="00181BDC"/>
    <w:rsid w:val="00181BEE"/>
    <w:rsid w:val="00181DB0"/>
    <w:rsid w:val="001823E0"/>
    <w:rsid w:val="001829E3"/>
    <w:rsid w:val="00182F62"/>
    <w:rsid w:val="001839B8"/>
    <w:rsid w:val="00184358"/>
    <w:rsid w:val="001848A7"/>
    <w:rsid w:val="00184946"/>
    <w:rsid w:val="00184D27"/>
    <w:rsid w:val="001853CF"/>
    <w:rsid w:val="00185680"/>
    <w:rsid w:val="001858FD"/>
    <w:rsid w:val="00185B56"/>
    <w:rsid w:val="00185D3F"/>
    <w:rsid w:val="00185EDD"/>
    <w:rsid w:val="001860D1"/>
    <w:rsid w:val="0018610A"/>
    <w:rsid w:val="00186673"/>
    <w:rsid w:val="0018671A"/>
    <w:rsid w:val="00186A39"/>
    <w:rsid w:val="00186B39"/>
    <w:rsid w:val="00186BD7"/>
    <w:rsid w:val="00186F37"/>
    <w:rsid w:val="00186F55"/>
    <w:rsid w:val="0018768B"/>
    <w:rsid w:val="001878C3"/>
    <w:rsid w:val="00187BEF"/>
    <w:rsid w:val="00187C33"/>
    <w:rsid w:val="00190376"/>
    <w:rsid w:val="001904AC"/>
    <w:rsid w:val="001905AD"/>
    <w:rsid w:val="00190A40"/>
    <w:rsid w:val="00190BDF"/>
    <w:rsid w:val="00190F23"/>
    <w:rsid w:val="00191229"/>
    <w:rsid w:val="001914AC"/>
    <w:rsid w:val="00191570"/>
    <w:rsid w:val="0019219F"/>
    <w:rsid w:val="001921A1"/>
    <w:rsid w:val="0019237B"/>
    <w:rsid w:val="001924C0"/>
    <w:rsid w:val="001924E2"/>
    <w:rsid w:val="0019251F"/>
    <w:rsid w:val="001927BE"/>
    <w:rsid w:val="001928D6"/>
    <w:rsid w:val="00192BB1"/>
    <w:rsid w:val="00192F95"/>
    <w:rsid w:val="00193592"/>
    <w:rsid w:val="00193C5B"/>
    <w:rsid w:val="00193DB6"/>
    <w:rsid w:val="00193E9D"/>
    <w:rsid w:val="0019429E"/>
    <w:rsid w:val="00194C19"/>
    <w:rsid w:val="001950B6"/>
    <w:rsid w:val="0019560E"/>
    <w:rsid w:val="0019572D"/>
    <w:rsid w:val="0019587B"/>
    <w:rsid w:val="00195EDB"/>
    <w:rsid w:val="00196491"/>
    <w:rsid w:val="0019660E"/>
    <w:rsid w:val="001969D5"/>
    <w:rsid w:val="00196B61"/>
    <w:rsid w:val="00196BF7"/>
    <w:rsid w:val="00196EC0"/>
    <w:rsid w:val="00196F48"/>
    <w:rsid w:val="0019731E"/>
    <w:rsid w:val="001974FE"/>
    <w:rsid w:val="00197B71"/>
    <w:rsid w:val="001A04B5"/>
    <w:rsid w:val="001A065B"/>
    <w:rsid w:val="001A08B0"/>
    <w:rsid w:val="001A09FE"/>
    <w:rsid w:val="001A109B"/>
    <w:rsid w:val="001A10C4"/>
    <w:rsid w:val="001A124D"/>
    <w:rsid w:val="001A1936"/>
    <w:rsid w:val="001A1A55"/>
    <w:rsid w:val="001A28AC"/>
    <w:rsid w:val="001A2A89"/>
    <w:rsid w:val="001A2FB8"/>
    <w:rsid w:val="001A3E80"/>
    <w:rsid w:val="001A4024"/>
    <w:rsid w:val="001A4373"/>
    <w:rsid w:val="001A443C"/>
    <w:rsid w:val="001A44BE"/>
    <w:rsid w:val="001A4A8A"/>
    <w:rsid w:val="001A54A3"/>
    <w:rsid w:val="001A54D6"/>
    <w:rsid w:val="001A5673"/>
    <w:rsid w:val="001A59AC"/>
    <w:rsid w:val="001A63B8"/>
    <w:rsid w:val="001A6536"/>
    <w:rsid w:val="001A67C9"/>
    <w:rsid w:val="001A6845"/>
    <w:rsid w:val="001A69DE"/>
    <w:rsid w:val="001A6B99"/>
    <w:rsid w:val="001A6D66"/>
    <w:rsid w:val="001A6E63"/>
    <w:rsid w:val="001A713C"/>
    <w:rsid w:val="001A72F0"/>
    <w:rsid w:val="001A7E65"/>
    <w:rsid w:val="001B0CCC"/>
    <w:rsid w:val="001B1100"/>
    <w:rsid w:val="001B1974"/>
    <w:rsid w:val="001B1ADF"/>
    <w:rsid w:val="001B1B9C"/>
    <w:rsid w:val="001B1C7C"/>
    <w:rsid w:val="001B1F69"/>
    <w:rsid w:val="001B2862"/>
    <w:rsid w:val="001B2989"/>
    <w:rsid w:val="001B2A65"/>
    <w:rsid w:val="001B2AE6"/>
    <w:rsid w:val="001B2CA2"/>
    <w:rsid w:val="001B3027"/>
    <w:rsid w:val="001B381F"/>
    <w:rsid w:val="001B398F"/>
    <w:rsid w:val="001B3D1C"/>
    <w:rsid w:val="001B3FC3"/>
    <w:rsid w:val="001B46C6"/>
    <w:rsid w:val="001B4B30"/>
    <w:rsid w:val="001B4B48"/>
    <w:rsid w:val="001B4C44"/>
    <w:rsid w:val="001B4D1F"/>
    <w:rsid w:val="001B5775"/>
    <w:rsid w:val="001B5B4F"/>
    <w:rsid w:val="001B5CEF"/>
    <w:rsid w:val="001B5F0D"/>
    <w:rsid w:val="001B6210"/>
    <w:rsid w:val="001B6361"/>
    <w:rsid w:val="001B672C"/>
    <w:rsid w:val="001B6D5A"/>
    <w:rsid w:val="001B71E3"/>
    <w:rsid w:val="001B7681"/>
    <w:rsid w:val="001B7A54"/>
    <w:rsid w:val="001B7CAE"/>
    <w:rsid w:val="001C0182"/>
    <w:rsid w:val="001C0772"/>
    <w:rsid w:val="001C078B"/>
    <w:rsid w:val="001C07FD"/>
    <w:rsid w:val="001C08A4"/>
    <w:rsid w:val="001C0D4F"/>
    <w:rsid w:val="001C12DB"/>
    <w:rsid w:val="001C1444"/>
    <w:rsid w:val="001C1BA3"/>
    <w:rsid w:val="001C1DEC"/>
    <w:rsid w:val="001C24AC"/>
    <w:rsid w:val="001C2B28"/>
    <w:rsid w:val="001C3378"/>
    <w:rsid w:val="001C36D4"/>
    <w:rsid w:val="001C3FDF"/>
    <w:rsid w:val="001C4352"/>
    <w:rsid w:val="001C49B3"/>
    <w:rsid w:val="001C49B6"/>
    <w:rsid w:val="001C4E3A"/>
    <w:rsid w:val="001C5546"/>
    <w:rsid w:val="001C5736"/>
    <w:rsid w:val="001C5D67"/>
    <w:rsid w:val="001C667C"/>
    <w:rsid w:val="001C7632"/>
    <w:rsid w:val="001C7901"/>
    <w:rsid w:val="001C7D67"/>
    <w:rsid w:val="001C7D9D"/>
    <w:rsid w:val="001D0033"/>
    <w:rsid w:val="001D02AD"/>
    <w:rsid w:val="001D0320"/>
    <w:rsid w:val="001D0330"/>
    <w:rsid w:val="001D04EC"/>
    <w:rsid w:val="001D1702"/>
    <w:rsid w:val="001D1C62"/>
    <w:rsid w:val="001D1F3D"/>
    <w:rsid w:val="001D255F"/>
    <w:rsid w:val="001D270C"/>
    <w:rsid w:val="001D2A4E"/>
    <w:rsid w:val="001D2A86"/>
    <w:rsid w:val="001D2BB0"/>
    <w:rsid w:val="001D2CD0"/>
    <w:rsid w:val="001D3CA5"/>
    <w:rsid w:val="001D458B"/>
    <w:rsid w:val="001D45BD"/>
    <w:rsid w:val="001D49FB"/>
    <w:rsid w:val="001D4B92"/>
    <w:rsid w:val="001D4DBB"/>
    <w:rsid w:val="001D50EC"/>
    <w:rsid w:val="001D5EA0"/>
    <w:rsid w:val="001D647F"/>
    <w:rsid w:val="001D657A"/>
    <w:rsid w:val="001D6857"/>
    <w:rsid w:val="001D702F"/>
    <w:rsid w:val="001D73B5"/>
    <w:rsid w:val="001D73E5"/>
    <w:rsid w:val="001D77B9"/>
    <w:rsid w:val="001D7AF6"/>
    <w:rsid w:val="001D7FFD"/>
    <w:rsid w:val="001E0250"/>
    <w:rsid w:val="001E03E9"/>
    <w:rsid w:val="001E0462"/>
    <w:rsid w:val="001E0572"/>
    <w:rsid w:val="001E05E3"/>
    <w:rsid w:val="001E060B"/>
    <w:rsid w:val="001E0A67"/>
    <w:rsid w:val="001E0CFE"/>
    <w:rsid w:val="001E1028"/>
    <w:rsid w:val="001E109B"/>
    <w:rsid w:val="001E121E"/>
    <w:rsid w:val="001E1444"/>
    <w:rsid w:val="001E14E2"/>
    <w:rsid w:val="001E1502"/>
    <w:rsid w:val="001E150E"/>
    <w:rsid w:val="001E185A"/>
    <w:rsid w:val="001E1DE5"/>
    <w:rsid w:val="001E2138"/>
    <w:rsid w:val="001E2298"/>
    <w:rsid w:val="001E22AF"/>
    <w:rsid w:val="001E27C9"/>
    <w:rsid w:val="001E2C6B"/>
    <w:rsid w:val="001E2D5A"/>
    <w:rsid w:val="001E2EF5"/>
    <w:rsid w:val="001E2F09"/>
    <w:rsid w:val="001E3932"/>
    <w:rsid w:val="001E40D7"/>
    <w:rsid w:val="001E476A"/>
    <w:rsid w:val="001E4B85"/>
    <w:rsid w:val="001E5474"/>
    <w:rsid w:val="001E54F0"/>
    <w:rsid w:val="001E5A3C"/>
    <w:rsid w:val="001E5ADA"/>
    <w:rsid w:val="001E5E59"/>
    <w:rsid w:val="001E6302"/>
    <w:rsid w:val="001E64C0"/>
    <w:rsid w:val="001E654A"/>
    <w:rsid w:val="001E6903"/>
    <w:rsid w:val="001E6D57"/>
    <w:rsid w:val="001E6E09"/>
    <w:rsid w:val="001E7077"/>
    <w:rsid w:val="001E7186"/>
    <w:rsid w:val="001E7498"/>
    <w:rsid w:val="001E781A"/>
    <w:rsid w:val="001E7AD9"/>
    <w:rsid w:val="001E7B3E"/>
    <w:rsid w:val="001E7D44"/>
    <w:rsid w:val="001E7DCB"/>
    <w:rsid w:val="001E7F50"/>
    <w:rsid w:val="001F02D3"/>
    <w:rsid w:val="001F07F7"/>
    <w:rsid w:val="001F0A73"/>
    <w:rsid w:val="001F0CA2"/>
    <w:rsid w:val="001F0CDB"/>
    <w:rsid w:val="001F0D01"/>
    <w:rsid w:val="001F1348"/>
    <w:rsid w:val="001F1372"/>
    <w:rsid w:val="001F14B5"/>
    <w:rsid w:val="001F1ECE"/>
    <w:rsid w:val="001F20C2"/>
    <w:rsid w:val="001F2593"/>
    <w:rsid w:val="001F261E"/>
    <w:rsid w:val="001F2623"/>
    <w:rsid w:val="001F2625"/>
    <w:rsid w:val="001F2850"/>
    <w:rsid w:val="001F3411"/>
    <w:rsid w:val="001F3520"/>
    <w:rsid w:val="001F385D"/>
    <w:rsid w:val="001F3BBC"/>
    <w:rsid w:val="001F3F72"/>
    <w:rsid w:val="001F4287"/>
    <w:rsid w:val="001F4598"/>
    <w:rsid w:val="001F4BD3"/>
    <w:rsid w:val="001F4DBA"/>
    <w:rsid w:val="001F4E56"/>
    <w:rsid w:val="001F4F75"/>
    <w:rsid w:val="001F50DD"/>
    <w:rsid w:val="001F510E"/>
    <w:rsid w:val="001F53D7"/>
    <w:rsid w:val="001F6C1C"/>
    <w:rsid w:val="001F6CCC"/>
    <w:rsid w:val="001F7364"/>
    <w:rsid w:val="001F7BF1"/>
    <w:rsid w:val="001F7D65"/>
    <w:rsid w:val="001F7E61"/>
    <w:rsid w:val="00200465"/>
    <w:rsid w:val="002006E2"/>
    <w:rsid w:val="002009E5"/>
    <w:rsid w:val="00201188"/>
    <w:rsid w:val="0020138F"/>
    <w:rsid w:val="002017A0"/>
    <w:rsid w:val="002018D0"/>
    <w:rsid w:val="00201C41"/>
    <w:rsid w:val="00201E0C"/>
    <w:rsid w:val="00202034"/>
    <w:rsid w:val="002021BD"/>
    <w:rsid w:val="002021EB"/>
    <w:rsid w:val="00202246"/>
    <w:rsid w:val="00202334"/>
    <w:rsid w:val="00202B88"/>
    <w:rsid w:val="00202DFF"/>
    <w:rsid w:val="0020313D"/>
    <w:rsid w:val="0020316E"/>
    <w:rsid w:val="00203280"/>
    <w:rsid w:val="00203785"/>
    <w:rsid w:val="0020415E"/>
    <w:rsid w:val="0020416B"/>
    <w:rsid w:val="002041D0"/>
    <w:rsid w:val="00204571"/>
    <w:rsid w:val="00204722"/>
    <w:rsid w:val="002047FA"/>
    <w:rsid w:val="00204DAD"/>
    <w:rsid w:val="00204FF4"/>
    <w:rsid w:val="002053F1"/>
    <w:rsid w:val="002054B2"/>
    <w:rsid w:val="0020570B"/>
    <w:rsid w:val="002057B8"/>
    <w:rsid w:val="00205F9C"/>
    <w:rsid w:val="0020623A"/>
    <w:rsid w:val="00206E51"/>
    <w:rsid w:val="00206E6B"/>
    <w:rsid w:val="00207561"/>
    <w:rsid w:val="002076AF"/>
    <w:rsid w:val="002078DA"/>
    <w:rsid w:val="00207B7D"/>
    <w:rsid w:val="00210046"/>
    <w:rsid w:val="0021056E"/>
    <w:rsid w:val="0021075D"/>
    <w:rsid w:val="00210BDA"/>
    <w:rsid w:val="0021165A"/>
    <w:rsid w:val="00211754"/>
    <w:rsid w:val="002117AA"/>
    <w:rsid w:val="0021190A"/>
    <w:rsid w:val="00211BC9"/>
    <w:rsid w:val="00211E60"/>
    <w:rsid w:val="002121EE"/>
    <w:rsid w:val="00212472"/>
    <w:rsid w:val="0021343C"/>
    <w:rsid w:val="00213834"/>
    <w:rsid w:val="00213C94"/>
    <w:rsid w:val="00214237"/>
    <w:rsid w:val="0021447B"/>
    <w:rsid w:val="00214544"/>
    <w:rsid w:val="00214B36"/>
    <w:rsid w:val="00214C65"/>
    <w:rsid w:val="00215536"/>
    <w:rsid w:val="0021571A"/>
    <w:rsid w:val="00215BF4"/>
    <w:rsid w:val="00215E0D"/>
    <w:rsid w:val="0021620C"/>
    <w:rsid w:val="00216713"/>
    <w:rsid w:val="002167BE"/>
    <w:rsid w:val="00216D3E"/>
    <w:rsid w:val="00216E78"/>
    <w:rsid w:val="00217275"/>
    <w:rsid w:val="00217BD6"/>
    <w:rsid w:val="00217E4F"/>
    <w:rsid w:val="00220F9F"/>
    <w:rsid w:val="00220FD9"/>
    <w:rsid w:val="002211DD"/>
    <w:rsid w:val="00221216"/>
    <w:rsid w:val="00221366"/>
    <w:rsid w:val="002214D3"/>
    <w:rsid w:val="0022151A"/>
    <w:rsid w:val="002217A8"/>
    <w:rsid w:val="002219DB"/>
    <w:rsid w:val="00221B45"/>
    <w:rsid w:val="00221B58"/>
    <w:rsid w:val="00221EA8"/>
    <w:rsid w:val="00221ED2"/>
    <w:rsid w:val="002226A0"/>
    <w:rsid w:val="00222FE1"/>
    <w:rsid w:val="00223757"/>
    <w:rsid w:val="0022392A"/>
    <w:rsid w:val="00223A42"/>
    <w:rsid w:val="00223B4C"/>
    <w:rsid w:val="00223E6D"/>
    <w:rsid w:val="00224031"/>
    <w:rsid w:val="00224142"/>
    <w:rsid w:val="00224ACA"/>
    <w:rsid w:val="00224BDF"/>
    <w:rsid w:val="00224E5A"/>
    <w:rsid w:val="00225162"/>
    <w:rsid w:val="002259A1"/>
    <w:rsid w:val="00225F85"/>
    <w:rsid w:val="00226138"/>
    <w:rsid w:val="00226C80"/>
    <w:rsid w:val="00226DAC"/>
    <w:rsid w:val="00226F7C"/>
    <w:rsid w:val="002272CC"/>
    <w:rsid w:val="00227BD4"/>
    <w:rsid w:val="00230513"/>
    <w:rsid w:val="00231872"/>
    <w:rsid w:val="002319B2"/>
    <w:rsid w:val="00231C6C"/>
    <w:rsid w:val="00231F1A"/>
    <w:rsid w:val="0023206C"/>
    <w:rsid w:val="0023267D"/>
    <w:rsid w:val="00233169"/>
    <w:rsid w:val="0023347E"/>
    <w:rsid w:val="002334EB"/>
    <w:rsid w:val="00233738"/>
    <w:rsid w:val="00233BE3"/>
    <w:rsid w:val="002347B5"/>
    <w:rsid w:val="002347BE"/>
    <w:rsid w:val="00234D54"/>
    <w:rsid w:val="00234F63"/>
    <w:rsid w:val="002350C0"/>
    <w:rsid w:val="00235597"/>
    <w:rsid w:val="00235903"/>
    <w:rsid w:val="00236750"/>
    <w:rsid w:val="002368FB"/>
    <w:rsid w:val="00236E78"/>
    <w:rsid w:val="00236F4B"/>
    <w:rsid w:val="00237822"/>
    <w:rsid w:val="00237ADD"/>
    <w:rsid w:val="00237D27"/>
    <w:rsid w:val="00237FCF"/>
    <w:rsid w:val="00241995"/>
    <w:rsid w:val="00241A53"/>
    <w:rsid w:val="00241B16"/>
    <w:rsid w:val="0024260C"/>
    <w:rsid w:val="00242AA0"/>
    <w:rsid w:val="00242B0D"/>
    <w:rsid w:val="00242BA1"/>
    <w:rsid w:val="00243012"/>
    <w:rsid w:val="0024304A"/>
    <w:rsid w:val="002434B9"/>
    <w:rsid w:val="00243594"/>
    <w:rsid w:val="00243A74"/>
    <w:rsid w:val="0024423E"/>
    <w:rsid w:val="00244731"/>
    <w:rsid w:val="00244762"/>
    <w:rsid w:val="00244C5F"/>
    <w:rsid w:val="0024503F"/>
    <w:rsid w:val="002457BE"/>
    <w:rsid w:val="00245C01"/>
    <w:rsid w:val="002464BE"/>
    <w:rsid w:val="00246657"/>
    <w:rsid w:val="002467C6"/>
    <w:rsid w:val="0024692A"/>
    <w:rsid w:val="00246C04"/>
    <w:rsid w:val="00246D4C"/>
    <w:rsid w:val="00246E82"/>
    <w:rsid w:val="002471BE"/>
    <w:rsid w:val="00247601"/>
    <w:rsid w:val="00247C02"/>
    <w:rsid w:val="00250428"/>
    <w:rsid w:val="002508A8"/>
    <w:rsid w:val="00250AFA"/>
    <w:rsid w:val="002511B1"/>
    <w:rsid w:val="00251233"/>
    <w:rsid w:val="00251253"/>
    <w:rsid w:val="002512BD"/>
    <w:rsid w:val="0025141C"/>
    <w:rsid w:val="00251A8C"/>
    <w:rsid w:val="00251AF8"/>
    <w:rsid w:val="00251F01"/>
    <w:rsid w:val="00251F2B"/>
    <w:rsid w:val="0025215B"/>
    <w:rsid w:val="002524E6"/>
    <w:rsid w:val="00252544"/>
    <w:rsid w:val="00252A3B"/>
    <w:rsid w:val="00252BBA"/>
    <w:rsid w:val="00253123"/>
    <w:rsid w:val="0025346E"/>
    <w:rsid w:val="00253623"/>
    <w:rsid w:val="00253629"/>
    <w:rsid w:val="0025408C"/>
    <w:rsid w:val="00254367"/>
    <w:rsid w:val="0025439C"/>
    <w:rsid w:val="002543EC"/>
    <w:rsid w:val="002548F3"/>
    <w:rsid w:val="00255204"/>
    <w:rsid w:val="002555FE"/>
    <w:rsid w:val="0025567E"/>
    <w:rsid w:val="00255708"/>
    <w:rsid w:val="002558EB"/>
    <w:rsid w:val="002559E3"/>
    <w:rsid w:val="00255B85"/>
    <w:rsid w:val="00255D72"/>
    <w:rsid w:val="00255DFF"/>
    <w:rsid w:val="002563CA"/>
    <w:rsid w:val="0025654B"/>
    <w:rsid w:val="002566BC"/>
    <w:rsid w:val="0025687E"/>
    <w:rsid w:val="00256FC4"/>
    <w:rsid w:val="0025790A"/>
    <w:rsid w:val="00257FD8"/>
    <w:rsid w:val="002600AE"/>
    <w:rsid w:val="00260324"/>
    <w:rsid w:val="00260652"/>
    <w:rsid w:val="0026084F"/>
    <w:rsid w:val="00260A40"/>
    <w:rsid w:val="00260E6A"/>
    <w:rsid w:val="0026133C"/>
    <w:rsid w:val="00261861"/>
    <w:rsid w:val="00262021"/>
    <w:rsid w:val="00262ACE"/>
    <w:rsid w:val="00262C28"/>
    <w:rsid w:val="0026304D"/>
    <w:rsid w:val="0026343A"/>
    <w:rsid w:val="00263D58"/>
    <w:rsid w:val="00263FB6"/>
    <w:rsid w:val="00264001"/>
    <w:rsid w:val="00264074"/>
    <w:rsid w:val="002642DD"/>
    <w:rsid w:val="00264590"/>
    <w:rsid w:val="00265240"/>
    <w:rsid w:val="00265322"/>
    <w:rsid w:val="002656FC"/>
    <w:rsid w:val="002657CE"/>
    <w:rsid w:val="00265851"/>
    <w:rsid w:val="00265B7F"/>
    <w:rsid w:val="00265DF0"/>
    <w:rsid w:val="00266354"/>
    <w:rsid w:val="0026669F"/>
    <w:rsid w:val="002666BE"/>
    <w:rsid w:val="0026683F"/>
    <w:rsid w:val="00266B38"/>
    <w:rsid w:val="002675B1"/>
    <w:rsid w:val="00267684"/>
    <w:rsid w:val="00267693"/>
    <w:rsid w:val="002678B8"/>
    <w:rsid w:val="00267A18"/>
    <w:rsid w:val="00267C78"/>
    <w:rsid w:val="0027009E"/>
    <w:rsid w:val="002702B7"/>
    <w:rsid w:val="00270D84"/>
    <w:rsid w:val="00271431"/>
    <w:rsid w:val="002714D8"/>
    <w:rsid w:val="002714FD"/>
    <w:rsid w:val="0027204D"/>
    <w:rsid w:val="00272B85"/>
    <w:rsid w:val="0027342A"/>
    <w:rsid w:val="00273462"/>
    <w:rsid w:val="002734A1"/>
    <w:rsid w:val="0027384A"/>
    <w:rsid w:val="0027395B"/>
    <w:rsid w:val="002741DA"/>
    <w:rsid w:val="00274846"/>
    <w:rsid w:val="002751D9"/>
    <w:rsid w:val="00275789"/>
    <w:rsid w:val="00275854"/>
    <w:rsid w:val="00275A2E"/>
    <w:rsid w:val="00275EF0"/>
    <w:rsid w:val="00276397"/>
    <w:rsid w:val="002766B0"/>
    <w:rsid w:val="002768CD"/>
    <w:rsid w:val="00276991"/>
    <w:rsid w:val="00276E4E"/>
    <w:rsid w:val="002773E0"/>
    <w:rsid w:val="002777BF"/>
    <w:rsid w:val="00277ED0"/>
    <w:rsid w:val="002806DA"/>
    <w:rsid w:val="0028153A"/>
    <w:rsid w:val="00281791"/>
    <w:rsid w:val="00281879"/>
    <w:rsid w:val="00281D7D"/>
    <w:rsid w:val="00282428"/>
    <w:rsid w:val="002827A8"/>
    <w:rsid w:val="0028283E"/>
    <w:rsid w:val="00282D98"/>
    <w:rsid w:val="0028307E"/>
    <w:rsid w:val="002830D5"/>
    <w:rsid w:val="002830E3"/>
    <w:rsid w:val="002833AD"/>
    <w:rsid w:val="00283447"/>
    <w:rsid w:val="00283B41"/>
    <w:rsid w:val="00283DD9"/>
    <w:rsid w:val="00283EC8"/>
    <w:rsid w:val="002851E6"/>
    <w:rsid w:val="00285447"/>
    <w:rsid w:val="0028558F"/>
    <w:rsid w:val="00285F28"/>
    <w:rsid w:val="00286398"/>
    <w:rsid w:val="002863A0"/>
    <w:rsid w:val="002863BF"/>
    <w:rsid w:val="002872DF"/>
    <w:rsid w:val="0028752F"/>
    <w:rsid w:val="00287BB7"/>
    <w:rsid w:val="00287BD0"/>
    <w:rsid w:val="00287ED1"/>
    <w:rsid w:val="00290030"/>
    <w:rsid w:val="00290787"/>
    <w:rsid w:val="00290865"/>
    <w:rsid w:val="002908D8"/>
    <w:rsid w:val="00290BBD"/>
    <w:rsid w:val="002915A0"/>
    <w:rsid w:val="00291FBC"/>
    <w:rsid w:val="002921CE"/>
    <w:rsid w:val="002924A4"/>
    <w:rsid w:val="002926BB"/>
    <w:rsid w:val="002929AD"/>
    <w:rsid w:val="00292E2F"/>
    <w:rsid w:val="0029377E"/>
    <w:rsid w:val="00293EA1"/>
    <w:rsid w:val="00294A69"/>
    <w:rsid w:val="00295487"/>
    <w:rsid w:val="002964A4"/>
    <w:rsid w:val="00296848"/>
    <w:rsid w:val="00296BD5"/>
    <w:rsid w:val="00296C62"/>
    <w:rsid w:val="00296CA6"/>
    <w:rsid w:val="00296F0E"/>
    <w:rsid w:val="00297404"/>
    <w:rsid w:val="002979D6"/>
    <w:rsid w:val="00297BA9"/>
    <w:rsid w:val="00297C09"/>
    <w:rsid w:val="00297DD4"/>
    <w:rsid w:val="002A0679"/>
    <w:rsid w:val="002A1172"/>
    <w:rsid w:val="002A1889"/>
    <w:rsid w:val="002A1B50"/>
    <w:rsid w:val="002A22F2"/>
    <w:rsid w:val="002A25FC"/>
    <w:rsid w:val="002A285B"/>
    <w:rsid w:val="002A2955"/>
    <w:rsid w:val="002A2AC9"/>
    <w:rsid w:val="002A3427"/>
    <w:rsid w:val="002A3798"/>
    <w:rsid w:val="002A37B3"/>
    <w:rsid w:val="002A3A52"/>
    <w:rsid w:val="002A3C42"/>
    <w:rsid w:val="002A449E"/>
    <w:rsid w:val="002A4BD0"/>
    <w:rsid w:val="002A4E6F"/>
    <w:rsid w:val="002A534B"/>
    <w:rsid w:val="002A56C4"/>
    <w:rsid w:val="002A5773"/>
    <w:rsid w:val="002A5880"/>
    <w:rsid w:val="002A5D75"/>
    <w:rsid w:val="002A5E6C"/>
    <w:rsid w:val="002A610B"/>
    <w:rsid w:val="002A62B2"/>
    <w:rsid w:val="002A62EC"/>
    <w:rsid w:val="002A6692"/>
    <w:rsid w:val="002A66C2"/>
    <w:rsid w:val="002A6795"/>
    <w:rsid w:val="002A6A2D"/>
    <w:rsid w:val="002A70D6"/>
    <w:rsid w:val="002A731D"/>
    <w:rsid w:val="002B04BE"/>
    <w:rsid w:val="002B0515"/>
    <w:rsid w:val="002B06CE"/>
    <w:rsid w:val="002B0B51"/>
    <w:rsid w:val="002B0D41"/>
    <w:rsid w:val="002B104E"/>
    <w:rsid w:val="002B11FC"/>
    <w:rsid w:val="002B1300"/>
    <w:rsid w:val="002B16F9"/>
    <w:rsid w:val="002B1819"/>
    <w:rsid w:val="002B1B1A"/>
    <w:rsid w:val="002B24E1"/>
    <w:rsid w:val="002B2838"/>
    <w:rsid w:val="002B28DD"/>
    <w:rsid w:val="002B28FF"/>
    <w:rsid w:val="002B293E"/>
    <w:rsid w:val="002B2D93"/>
    <w:rsid w:val="002B33CA"/>
    <w:rsid w:val="002B39AC"/>
    <w:rsid w:val="002B3A81"/>
    <w:rsid w:val="002B409E"/>
    <w:rsid w:val="002B49FC"/>
    <w:rsid w:val="002B4B5F"/>
    <w:rsid w:val="002B4DAF"/>
    <w:rsid w:val="002B5108"/>
    <w:rsid w:val="002B51A4"/>
    <w:rsid w:val="002B535E"/>
    <w:rsid w:val="002B5412"/>
    <w:rsid w:val="002B550D"/>
    <w:rsid w:val="002B5877"/>
    <w:rsid w:val="002B5CE3"/>
    <w:rsid w:val="002B5E77"/>
    <w:rsid w:val="002B651D"/>
    <w:rsid w:val="002B6982"/>
    <w:rsid w:val="002B6EE4"/>
    <w:rsid w:val="002B6FB7"/>
    <w:rsid w:val="002B71EE"/>
    <w:rsid w:val="002B7216"/>
    <w:rsid w:val="002B7228"/>
    <w:rsid w:val="002B7599"/>
    <w:rsid w:val="002B75B6"/>
    <w:rsid w:val="002B784F"/>
    <w:rsid w:val="002B7F20"/>
    <w:rsid w:val="002C020D"/>
    <w:rsid w:val="002C0662"/>
    <w:rsid w:val="002C08B4"/>
    <w:rsid w:val="002C0971"/>
    <w:rsid w:val="002C0EA6"/>
    <w:rsid w:val="002C1120"/>
    <w:rsid w:val="002C11E7"/>
    <w:rsid w:val="002C15FD"/>
    <w:rsid w:val="002C2038"/>
    <w:rsid w:val="002C231C"/>
    <w:rsid w:val="002C26CA"/>
    <w:rsid w:val="002C2823"/>
    <w:rsid w:val="002C29BF"/>
    <w:rsid w:val="002C2C88"/>
    <w:rsid w:val="002C2CC0"/>
    <w:rsid w:val="002C3246"/>
    <w:rsid w:val="002C342B"/>
    <w:rsid w:val="002C34BE"/>
    <w:rsid w:val="002C3537"/>
    <w:rsid w:val="002C369E"/>
    <w:rsid w:val="002C38F2"/>
    <w:rsid w:val="002C398B"/>
    <w:rsid w:val="002C3A64"/>
    <w:rsid w:val="002C3C08"/>
    <w:rsid w:val="002C3CE4"/>
    <w:rsid w:val="002C3DD2"/>
    <w:rsid w:val="002C3F8F"/>
    <w:rsid w:val="002C4574"/>
    <w:rsid w:val="002C4801"/>
    <w:rsid w:val="002C4EC0"/>
    <w:rsid w:val="002C5173"/>
    <w:rsid w:val="002C53EE"/>
    <w:rsid w:val="002C55DC"/>
    <w:rsid w:val="002C5E06"/>
    <w:rsid w:val="002C5E3A"/>
    <w:rsid w:val="002C6254"/>
    <w:rsid w:val="002C64BF"/>
    <w:rsid w:val="002C64E8"/>
    <w:rsid w:val="002C656A"/>
    <w:rsid w:val="002C6B2B"/>
    <w:rsid w:val="002C6E2B"/>
    <w:rsid w:val="002C6EBE"/>
    <w:rsid w:val="002C7249"/>
    <w:rsid w:val="002C7AB5"/>
    <w:rsid w:val="002C7B39"/>
    <w:rsid w:val="002C7F61"/>
    <w:rsid w:val="002D01B8"/>
    <w:rsid w:val="002D06D0"/>
    <w:rsid w:val="002D0ECD"/>
    <w:rsid w:val="002D0F9A"/>
    <w:rsid w:val="002D1388"/>
    <w:rsid w:val="002D149D"/>
    <w:rsid w:val="002D2030"/>
    <w:rsid w:val="002D24F7"/>
    <w:rsid w:val="002D2799"/>
    <w:rsid w:val="002D297F"/>
    <w:rsid w:val="002D2A40"/>
    <w:rsid w:val="002D2CD7"/>
    <w:rsid w:val="002D2D39"/>
    <w:rsid w:val="002D3E2C"/>
    <w:rsid w:val="002D406C"/>
    <w:rsid w:val="002D4095"/>
    <w:rsid w:val="002D4ABC"/>
    <w:rsid w:val="002D4DDC"/>
    <w:rsid w:val="002D4F75"/>
    <w:rsid w:val="002D55CF"/>
    <w:rsid w:val="002D5CCA"/>
    <w:rsid w:val="002D61F6"/>
    <w:rsid w:val="002D6493"/>
    <w:rsid w:val="002D658A"/>
    <w:rsid w:val="002D6933"/>
    <w:rsid w:val="002D6A7E"/>
    <w:rsid w:val="002D6C33"/>
    <w:rsid w:val="002D6E85"/>
    <w:rsid w:val="002D6EC8"/>
    <w:rsid w:val="002D709A"/>
    <w:rsid w:val="002D70B1"/>
    <w:rsid w:val="002D7568"/>
    <w:rsid w:val="002D7AB6"/>
    <w:rsid w:val="002D7E4E"/>
    <w:rsid w:val="002E016F"/>
    <w:rsid w:val="002E0538"/>
    <w:rsid w:val="002E06D0"/>
    <w:rsid w:val="002E09A1"/>
    <w:rsid w:val="002E0B4B"/>
    <w:rsid w:val="002E0FB3"/>
    <w:rsid w:val="002E15E1"/>
    <w:rsid w:val="002E1AA0"/>
    <w:rsid w:val="002E1AED"/>
    <w:rsid w:val="002E1D46"/>
    <w:rsid w:val="002E1FA3"/>
    <w:rsid w:val="002E2247"/>
    <w:rsid w:val="002E24F5"/>
    <w:rsid w:val="002E2E78"/>
    <w:rsid w:val="002E2FB2"/>
    <w:rsid w:val="002E2FC1"/>
    <w:rsid w:val="002E30E4"/>
    <w:rsid w:val="002E312B"/>
    <w:rsid w:val="002E31F0"/>
    <w:rsid w:val="002E368E"/>
    <w:rsid w:val="002E36DD"/>
    <w:rsid w:val="002E38A3"/>
    <w:rsid w:val="002E3C27"/>
    <w:rsid w:val="002E3C97"/>
    <w:rsid w:val="002E3E8D"/>
    <w:rsid w:val="002E4014"/>
    <w:rsid w:val="002E403A"/>
    <w:rsid w:val="002E43BA"/>
    <w:rsid w:val="002E4875"/>
    <w:rsid w:val="002E4FB3"/>
    <w:rsid w:val="002E520E"/>
    <w:rsid w:val="002E5240"/>
    <w:rsid w:val="002E52BE"/>
    <w:rsid w:val="002E52F0"/>
    <w:rsid w:val="002E5832"/>
    <w:rsid w:val="002E607E"/>
    <w:rsid w:val="002E6503"/>
    <w:rsid w:val="002E687B"/>
    <w:rsid w:val="002E6FD6"/>
    <w:rsid w:val="002E777D"/>
    <w:rsid w:val="002E79CA"/>
    <w:rsid w:val="002E7D35"/>
    <w:rsid w:val="002E7F3A"/>
    <w:rsid w:val="002E7F41"/>
    <w:rsid w:val="002F00ED"/>
    <w:rsid w:val="002F0549"/>
    <w:rsid w:val="002F093F"/>
    <w:rsid w:val="002F0B59"/>
    <w:rsid w:val="002F0F59"/>
    <w:rsid w:val="002F0FCE"/>
    <w:rsid w:val="002F14C5"/>
    <w:rsid w:val="002F1913"/>
    <w:rsid w:val="002F1B30"/>
    <w:rsid w:val="002F2AEC"/>
    <w:rsid w:val="002F2AFA"/>
    <w:rsid w:val="002F2C55"/>
    <w:rsid w:val="002F2D38"/>
    <w:rsid w:val="002F2D60"/>
    <w:rsid w:val="002F3187"/>
    <w:rsid w:val="002F333B"/>
    <w:rsid w:val="002F3474"/>
    <w:rsid w:val="002F3508"/>
    <w:rsid w:val="002F3784"/>
    <w:rsid w:val="002F39AC"/>
    <w:rsid w:val="002F39B4"/>
    <w:rsid w:val="002F3BED"/>
    <w:rsid w:val="002F3CBD"/>
    <w:rsid w:val="002F45C8"/>
    <w:rsid w:val="002F4644"/>
    <w:rsid w:val="002F4ABE"/>
    <w:rsid w:val="002F4E86"/>
    <w:rsid w:val="002F4EDB"/>
    <w:rsid w:val="002F528A"/>
    <w:rsid w:val="002F54CF"/>
    <w:rsid w:val="002F572B"/>
    <w:rsid w:val="002F5987"/>
    <w:rsid w:val="002F5A58"/>
    <w:rsid w:val="002F5ADB"/>
    <w:rsid w:val="002F5D5E"/>
    <w:rsid w:val="002F6054"/>
    <w:rsid w:val="002F6322"/>
    <w:rsid w:val="002F64B4"/>
    <w:rsid w:val="002F6D31"/>
    <w:rsid w:val="002F6E29"/>
    <w:rsid w:val="002F6F66"/>
    <w:rsid w:val="002F717B"/>
    <w:rsid w:val="002F7278"/>
    <w:rsid w:val="002F7286"/>
    <w:rsid w:val="002F77CB"/>
    <w:rsid w:val="002F7C7D"/>
    <w:rsid w:val="002F7E63"/>
    <w:rsid w:val="002F7EA4"/>
    <w:rsid w:val="002F7F52"/>
    <w:rsid w:val="003001E3"/>
    <w:rsid w:val="00300B0D"/>
    <w:rsid w:val="00300BFE"/>
    <w:rsid w:val="00301B52"/>
    <w:rsid w:val="00301E29"/>
    <w:rsid w:val="00301EF5"/>
    <w:rsid w:val="003024F6"/>
    <w:rsid w:val="00302B05"/>
    <w:rsid w:val="00302C58"/>
    <w:rsid w:val="0030303C"/>
    <w:rsid w:val="003037F1"/>
    <w:rsid w:val="00303A61"/>
    <w:rsid w:val="00304240"/>
    <w:rsid w:val="00304920"/>
    <w:rsid w:val="00304A07"/>
    <w:rsid w:val="00304C11"/>
    <w:rsid w:val="00304E41"/>
    <w:rsid w:val="003054A8"/>
    <w:rsid w:val="00305735"/>
    <w:rsid w:val="0030575F"/>
    <w:rsid w:val="0030577F"/>
    <w:rsid w:val="003061F0"/>
    <w:rsid w:val="0030699D"/>
    <w:rsid w:val="00307551"/>
    <w:rsid w:val="003100A9"/>
    <w:rsid w:val="0031072E"/>
    <w:rsid w:val="003108D7"/>
    <w:rsid w:val="00310A14"/>
    <w:rsid w:val="00310DFB"/>
    <w:rsid w:val="00310E13"/>
    <w:rsid w:val="00311D15"/>
    <w:rsid w:val="00312B41"/>
    <w:rsid w:val="00312C24"/>
    <w:rsid w:val="0031368A"/>
    <w:rsid w:val="003136E7"/>
    <w:rsid w:val="00313A44"/>
    <w:rsid w:val="003143C4"/>
    <w:rsid w:val="0031451C"/>
    <w:rsid w:val="00314981"/>
    <w:rsid w:val="0031519A"/>
    <w:rsid w:val="00315330"/>
    <w:rsid w:val="00315713"/>
    <w:rsid w:val="003159CA"/>
    <w:rsid w:val="00315A1A"/>
    <w:rsid w:val="00315D6D"/>
    <w:rsid w:val="00315FDA"/>
    <w:rsid w:val="0031620C"/>
    <w:rsid w:val="003163D0"/>
    <w:rsid w:val="0031686C"/>
    <w:rsid w:val="00316F3C"/>
    <w:rsid w:val="00316FE0"/>
    <w:rsid w:val="0031723E"/>
    <w:rsid w:val="00317468"/>
    <w:rsid w:val="003175D2"/>
    <w:rsid w:val="00317B6A"/>
    <w:rsid w:val="0032026C"/>
    <w:rsid w:val="003204D2"/>
    <w:rsid w:val="0032073B"/>
    <w:rsid w:val="00320923"/>
    <w:rsid w:val="00321118"/>
    <w:rsid w:val="00321348"/>
    <w:rsid w:val="00321400"/>
    <w:rsid w:val="003216D3"/>
    <w:rsid w:val="00321714"/>
    <w:rsid w:val="0032216F"/>
    <w:rsid w:val="003223A1"/>
    <w:rsid w:val="00322AD5"/>
    <w:rsid w:val="00322B34"/>
    <w:rsid w:val="00322E74"/>
    <w:rsid w:val="003245DF"/>
    <w:rsid w:val="003249B2"/>
    <w:rsid w:val="00325144"/>
    <w:rsid w:val="003251D5"/>
    <w:rsid w:val="00325B17"/>
    <w:rsid w:val="00325BB4"/>
    <w:rsid w:val="00325CAC"/>
    <w:rsid w:val="0032605E"/>
    <w:rsid w:val="0032610C"/>
    <w:rsid w:val="003264FB"/>
    <w:rsid w:val="0032657B"/>
    <w:rsid w:val="003266E9"/>
    <w:rsid w:val="0032691D"/>
    <w:rsid w:val="00326F52"/>
    <w:rsid w:val="003270DC"/>
    <w:rsid w:val="0032754A"/>
    <w:rsid w:val="003275D1"/>
    <w:rsid w:val="003276AD"/>
    <w:rsid w:val="0032772C"/>
    <w:rsid w:val="00327EE5"/>
    <w:rsid w:val="00330363"/>
    <w:rsid w:val="003304A3"/>
    <w:rsid w:val="00330B2A"/>
    <w:rsid w:val="00331076"/>
    <w:rsid w:val="003312BB"/>
    <w:rsid w:val="003314F1"/>
    <w:rsid w:val="003317A9"/>
    <w:rsid w:val="00331E17"/>
    <w:rsid w:val="00332246"/>
    <w:rsid w:val="0033230A"/>
    <w:rsid w:val="003325A2"/>
    <w:rsid w:val="00332898"/>
    <w:rsid w:val="00333063"/>
    <w:rsid w:val="00333238"/>
    <w:rsid w:val="0033354A"/>
    <w:rsid w:val="003337E1"/>
    <w:rsid w:val="00333D3A"/>
    <w:rsid w:val="00333F50"/>
    <w:rsid w:val="00334037"/>
    <w:rsid w:val="00334544"/>
    <w:rsid w:val="003345F0"/>
    <w:rsid w:val="0033560C"/>
    <w:rsid w:val="00336218"/>
    <w:rsid w:val="00336B26"/>
    <w:rsid w:val="00336FD1"/>
    <w:rsid w:val="003371B9"/>
    <w:rsid w:val="003372A7"/>
    <w:rsid w:val="0033759D"/>
    <w:rsid w:val="00337803"/>
    <w:rsid w:val="00337DB2"/>
    <w:rsid w:val="00337EF1"/>
    <w:rsid w:val="00337F8D"/>
    <w:rsid w:val="00340006"/>
    <w:rsid w:val="003408E1"/>
    <w:rsid w:val="003408E3"/>
    <w:rsid w:val="003409FE"/>
    <w:rsid w:val="00340A36"/>
    <w:rsid w:val="00340B20"/>
    <w:rsid w:val="00341442"/>
    <w:rsid w:val="003415F6"/>
    <w:rsid w:val="00341884"/>
    <w:rsid w:val="00341A87"/>
    <w:rsid w:val="00341AAF"/>
    <w:rsid w:val="003420AC"/>
    <w:rsid w:val="003422FD"/>
    <w:rsid w:val="00342323"/>
    <w:rsid w:val="003423EA"/>
    <w:rsid w:val="0034248D"/>
    <w:rsid w:val="00343480"/>
    <w:rsid w:val="003435FB"/>
    <w:rsid w:val="0034418D"/>
    <w:rsid w:val="00344262"/>
    <w:rsid w:val="0034449D"/>
    <w:rsid w:val="003448C3"/>
    <w:rsid w:val="00345255"/>
    <w:rsid w:val="0034527F"/>
    <w:rsid w:val="003456A2"/>
    <w:rsid w:val="00345E89"/>
    <w:rsid w:val="003462EF"/>
    <w:rsid w:val="00346396"/>
    <w:rsid w:val="00346399"/>
    <w:rsid w:val="003464CE"/>
    <w:rsid w:val="0034661C"/>
    <w:rsid w:val="003469E2"/>
    <w:rsid w:val="0035006E"/>
    <w:rsid w:val="003502CB"/>
    <w:rsid w:val="003502D7"/>
    <w:rsid w:val="00350619"/>
    <w:rsid w:val="00350693"/>
    <w:rsid w:val="00350963"/>
    <w:rsid w:val="00350CA2"/>
    <w:rsid w:val="00350EB8"/>
    <w:rsid w:val="00351033"/>
    <w:rsid w:val="0035115B"/>
    <w:rsid w:val="00351AB1"/>
    <w:rsid w:val="00351CC9"/>
    <w:rsid w:val="003520D7"/>
    <w:rsid w:val="003522A1"/>
    <w:rsid w:val="0035254B"/>
    <w:rsid w:val="003525CA"/>
    <w:rsid w:val="00352E86"/>
    <w:rsid w:val="00352FF4"/>
    <w:rsid w:val="003531C1"/>
    <w:rsid w:val="003534A8"/>
    <w:rsid w:val="00353555"/>
    <w:rsid w:val="00353956"/>
    <w:rsid w:val="00353A02"/>
    <w:rsid w:val="00353A94"/>
    <w:rsid w:val="00353BD9"/>
    <w:rsid w:val="00353BF7"/>
    <w:rsid w:val="003540DF"/>
    <w:rsid w:val="00354332"/>
    <w:rsid w:val="0035451A"/>
    <w:rsid w:val="003548B5"/>
    <w:rsid w:val="00354F04"/>
    <w:rsid w:val="00355434"/>
    <w:rsid w:val="00355AAF"/>
    <w:rsid w:val="00356036"/>
    <w:rsid w:val="0035654A"/>
    <w:rsid w:val="003565D4"/>
    <w:rsid w:val="00356DBA"/>
    <w:rsid w:val="003570C6"/>
    <w:rsid w:val="00357597"/>
    <w:rsid w:val="003575FC"/>
    <w:rsid w:val="0035796F"/>
    <w:rsid w:val="00357C6D"/>
    <w:rsid w:val="00357D72"/>
    <w:rsid w:val="003607F1"/>
    <w:rsid w:val="003607FB"/>
    <w:rsid w:val="0036089D"/>
    <w:rsid w:val="003608A6"/>
    <w:rsid w:val="00360CB8"/>
    <w:rsid w:val="00360FD5"/>
    <w:rsid w:val="00361161"/>
    <w:rsid w:val="0036124E"/>
    <w:rsid w:val="00361B3D"/>
    <w:rsid w:val="0036254C"/>
    <w:rsid w:val="00362972"/>
    <w:rsid w:val="00362A19"/>
    <w:rsid w:val="0036340D"/>
    <w:rsid w:val="003634A5"/>
    <w:rsid w:val="00363679"/>
    <w:rsid w:val="0036376A"/>
    <w:rsid w:val="003640B9"/>
    <w:rsid w:val="0036463B"/>
    <w:rsid w:val="00364C23"/>
    <w:rsid w:val="003651C8"/>
    <w:rsid w:val="00365732"/>
    <w:rsid w:val="00365A39"/>
    <w:rsid w:val="00365A5D"/>
    <w:rsid w:val="00365B04"/>
    <w:rsid w:val="00366104"/>
    <w:rsid w:val="00366371"/>
    <w:rsid w:val="0036675A"/>
    <w:rsid w:val="003667BD"/>
    <w:rsid w:val="00366868"/>
    <w:rsid w:val="00366871"/>
    <w:rsid w:val="003668B7"/>
    <w:rsid w:val="00366B7C"/>
    <w:rsid w:val="00366C1C"/>
    <w:rsid w:val="00366FD5"/>
    <w:rsid w:val="003673E2"/>
    <w:rsid w:val="00367506"/>
    <w:rsid w:val="003676E1"/>
    <w:rsid w:val="00367A12"/>
    <w:rsid w:val="00367E35"/>
    <w:rsid w:val="0037000D"/>
    <w:rsid w:val="00370085"/>
    <w:rsid w:val="003704CC"/>
    <w:rsid w:val="003705C1"/>
    <w:rsid w:val="00370DEE"/>
    <w:rsid w:val="003715C3"/>
    <w:rsid w:val="00371A24"/>
    <w:rsid w:val="00371BD8"/>
    <w:rsid w:val="00371E07"/>
    <w:rsid w:val="00371E31"/>
    <w:rsid w:val="0037227E"/>
    <w:rsid w:val="00372280"/>
    <w:rsid w:val="003729DC"/>
    <w:rsid w:val="00372F0F"/>
    <w:rsid w:val="003739B2"/>
    <w:rsid w:val="00374247"/>
    <w:rsid w:val="003743E7"/>
    <w:rsid w:val="003744A7"/>
    <w:rsid w:val="00374AAD"/>
    <w:rsid w:val="00374B6A"/>
    <w:rsid w:val="00374CD6"/>
    <w:rsid w:val="00375071"/>
    <w:rsid w:val="003751C8"/>
    <w:rsid w:val="00375A3D"/>
    <w:rsid w:val="00375CFD"/>
    <w:rsid w:val="00375F65"/>
    <w:rsid w:val="00376151"/>
    <w:rsid w:val="00376235"/>
    <w:rsid w:val="0037660C"/>
    <w:rsid w:val="00376BBD"/>
    <w:rsid w:val="00376EA6"/>
    <w:rsid w:val="00377195"/>
    <w:rsid w:val="0037741B"/>
    <w:rsid w:val="003808C8"/>
    <w:rsid w:val="003814EB"/>
    <w:rsid w:val="003815BC"/>
    <w:rsid w:val="0038171C"/>
    <w:rsid w:val="00381757"/>
    <w:rsid w:val="0038199A"/>
    <w:rsid w:val="00381B16"/>
    <w:rsid w:val="00381D85"/>
    <w:rsid w:val="00381FB6"/>
    <w:rsid w:val="00382232"/>
    <w:rsid w:val="00382547"/>
    <w:rsid w:val="003827F9"/>
    <w:rsid w:val="0038281C"/>
    <w:rsid w:val="00382908"/>
    <w:rsid w:val="00382F41"/>
    <w:rsid w:val="0038350F"/>
    <w:rsid w:val="003835ED"/>
    <w:rsid w:val="003836D3"/>
    <w:rsid w:val="003837E4"/>
    <w:rsid w:val="00383A52"/>
    <w:rsid w:val="00383D85"/>
    <w:rsid w:val="0038441C"/>
    <w:rsid w:val="003846BC"/>
    <w:rsid w:val="003846FC"/>
    <w:rsid w:val="003851BD"/>
    <w:rsid w:val="00385391"/>
    <w:rsid w:val="003855F8"/>
    <w:rsid w:val="00385968"/>
    <w:rsid w:val="00385C27"/>
    <w:rsid w:val="00385F40"/>
    <w:rsid w:val="003862B5"/>
    <w:rsid w:val="00386314"/>
    <w:rsid w:val="003864EB"/>
    <w:rsid w:val="0038666C"/>
    <w:rsid w:val="0038671B"/>
    <w:rsid w:val="0038678B"/>
    <w:rsid w:val="00386888"/>
    <w:rsid w:val="003869B2"/>
    <w:rsid w:val="00386A9B"/>
    <w:rsid w:val="00386B4D"/>
    <w:rsid w:val="003871B0"/>
    <w:rsid w:val="003872AB"/>
    <w:rsid w:val="00387CE0"/>
    <w:rsid w:val="00387DC1"/>
    <w:rsid w:val="0039053F"/>
    <w:rsid w:val="003906BB"/>
    <w:rsid w:val="003906F8"/>
    <w:rsid w:val="003907A4"/>
    <w:rsid w:val="0039095C"/>
    <w:rsid w:val="00390A0E"/>
    <w:rsid w:val="00390CC1"/>
    <w:rsid w:val="003914EC"/>
    <w:rsid w:val="00391652"/>
    <w:rsid w:val="003922C6"/>
    <w:rsid w:val="00392489"/>
    <w:rsid w:val="00392644"/>
    <w:rsid w:val="0039288E"/>
    <w:rsid w:val="0039289D"/>
    <w:rsid w:val="00392949"/>
    <w:rsid w:val="00392BF4"/>
    <w:rsid w:val="00393538"/>
    <w:rsid w:val="0039359D"/>
    <w:rsid w:val="00393E0C"/>
    <w:rsid w:val="00394953"/>
    <w:rsid w:val="0039507F"/>
    <w:rsid w:val="003953C5"/>
    <w:rsid w:val="0039547A"/>
    <w:rsid w:val="00395923"/>
    <w:rsid w:val="00395930"/>
    <w:rsid w:val="00395949"/>
    <w:rsid w:val="00395B37"/>
    <w:rsid w:val="00395B7E"/>
    <w:rsid w:val="00395D88"/>
    <w:rsid w:val="00396811"/>
    <w:rsid w:val="00396BFD"/>
    <w:rsid w:val="00396DE6"/>
    <w:rsid w:val="003970CE"/>
    <w:rsid w:val="0039760D"/>
    <w:rsid w:val="0039769E"/>
    <w:rsid w:val="00397955"/>
    <w:rsid w:val="003A113A"/>
    <w:rsid w:val="003A11C3"/>
    <w:rsid w:val="003A1260"/>
    <w:rsid w:val="003A1796"/>
    <w:rsid w:val="003A1DA9"/>
    <w:rsid w:val="003A1DEF"/>
    <w:rsid w:val="003A20CF"/>
    <w:rsid w:val="003A2310"/>
    <w:rsid w:val="003A240D"/>
    <w:rsid w:val="003A2573"/>
    <w:rsid w:val="003A295F"/>
    <w:rsid w:val="003A2E88"/>
    <w:rsid w:val="003A3049"/>
    <w:rsid w:val="003A336D"/>
    <w:rsid w:val="003A38EA"/>
    <w:rsid w:val="003A3C75"/>
    <w:rsid w:val="003A3E26"/>
    <w:rsid w:val="003A41DD"/>
    <w:rsid w:val="003A4BBD"/>
    <w:rsid w:val="003A4D39"/>
    <w:rsid w:val="003A54A9"/>
    <w:rsid w:val="003A5F7B"/>
    <w:rsid w:val="003A626D"/>
    <w:rsid w:val="003A6508"/>
    <w:rsid w:val="003A6775"/>
    <w:rsid w:val="003A68D7"/>
    <w:rsid w:val="003A7033"/>
    <w:rsid w:val="003B0238"/>
    <w:rsid w:val="003B0272"/>
    <w:rsid w:val="003B0554"/>
    <w:rsid w:val="003B0711"/>
    <w:rsid w:val="003B0717"/>
    <w:rsid w:val="003B0FB0"/>
    <w:rsid w:val="003B10AF"/>
    <w:rsid w:val="003B1279"/>
    <w:rsid w:val="003B134D"/>
    <w:rsid w:val="003B149E"/>
    <w:rsid w:val="003B16B3"/>
    <w:rsid w:val="003B1EA4"/>
    <w:rsid w:val="003B22E9"/>
    <w:rsid w:val="003B2318"/>
    <w:rsid w:val="003B2505"/>
    <w:rsid w:val="003B35F5"/>
    <w:rsid w:val="003B3D7B"/>
    <w:rsid w:val="003B417E"/>
    <w:rsid w:val="003B4192"/>
    <w:rsid w:val="003B449C"/>
    <w:rsid w:val="003B47FE"/>
    <w:rsid w:val="003B4BF0"/>
    <w:rsid w:val="003B50C0"/>
    <w:rsid w:val="003B5343"/>
    <w:rsid w:val="003B5389"/>
    <w:rsid w:val="003B53AB"/>
    <w:rsid w:val="003B5673"/>
    <w:rsid w:val="003B5ACA"/>
    <w:rsid w:val="003B5AF2"/>
    <w:rsid w:val="003B5DBC"/>
    <w:rsid w:val="003B5EE3"/>
    <w:rsid w:val="003B6287"/>
    <w:rsid w:val="003B62C9"/>
    <w:rsid w:val="003B64F6"/>
    <w:rsid w:val="003B6777"/>
    <w:rsid w:val="003B6C59"/>
    <w:rsid w:val="003B6C8D"/>
    <w:rsid w:val="003B6EDE"/>
    <w:rsid w:val="003B7D6B"/>
    <w:rsid w:val="003C0381"/>
    <w:rsid w:val="003C042B"/>
    <w:rsid w:val="003C0AB1"/>
    <w:rsid w:val="003C0B44"/>
    <w:rsid w:val="003C0EB1"/>
    <w:rsid w:val="003C100F"/>
    <w:rsid w:val="003C1746"/>
    <w:rsid w:val="003C190F"/>
    <w:rsid w:val="003C1C58"/>
    <w:rsid w:val="003C1C68"/>
    <w:rsid w:val="003C2473"/>
    <w:rsid w:val="003C2753"/>
    <w:rsid w:val="003C35C0"/>
    <w:rsid w:val="003C363D"/>
    <w:rsid w:val="003C364E"/>
    <w:rsid w:val="003C3890"/>
    <w:rsid w:val="003C393E"/>
    <w:rsid w:val="003C3A7D"/>
    <w:rsid w:val="003C3AA7"/>
    <w:rsid w:val="003C4372"/>
    <w:rsid w:val="003C44B7"/>
    <w:rsid w:val="003C44E9"/>
    <w:rsid w:val="003C5219"/>
    <w:rsid w:val="003C53AE"/>
    <w:rsid w:val="003C5584"/>
    <w:rsid w:val="003C5836"/>
    <w:rsid w:val="003C5F9D"/>
    <w:rsid w:val="003C610D"/>
    <w:rsid w:val="003C643A"/>
    <w:rsid w:val="003C6B1D"/>
    <w:rsid w:val="003C6E8D"/>
    <w:rsid w:val="003C6E96"/>
    <w:rsid w:val="003C7176"/>
    <w:rsid w:val="003C7761"/>
    <w:rsid w:val="003C7BEB"/>
    <w:rsid w:val="003C7C4C"/>
    <w:rsid w:val="003C7C8E"/>
    <w:rsid w:val="003D0929"/>
    <w:rsid w:val="003D0EFE"/>
    <w:rsid w:val="003D1255"/>
    <w:rsid w:val="003D12FB"/>
    <w:rsid w:val="003D1B14"/>
    <w:rsid w:val="003D1CB0"/>
    <w:rsid w:val="003D25A2"/>
    <w:rsid w:val="003D25A4"/>
    <w:rsid w:val="003D25AB"/>
    <w:rsid w:val="003D25B6"/>
    <w:rsid w:val="003D29EF"/>
    <w:rsid w:val="003D2E1D"/>
    <w:rsid w:val="003D3A31"/>
    <w:rsid w:val="003D3B35"/>
    <w:rsid w:val="003D3DD1"/>
    <w:rsid w:val="003D408D"/>
    <w:rsid w:val="003D417E"/>
    <w:rsid w:val="003D41A1"/>
    <w:rsid w:val="003D4261"/>
    <w:rsid w:val="003D4336"/>
    <w:rsid w:val="003D4729"/>
    <w:rsid w:val="003D49A6"/>
    <w:rsid w:val="003D4A55"/>
    <w:rsid w:val="003D4C33"/>
    <w:rsid w:val="003D4E0E"/>
    <w:rsid w:val="003D520C"/>
    <w:rsid w:val="003D5698"/>
    <w:rsid w:val="003D5A5A"/>
    <w:rsid w:val="003D5C74"/>
    <w:rsid w:val="003D5F59"/>
    <w:rsid w:val="003D719D"/>
    <w:rsid w:val="003D7468"/>
    <w:rsid w:val="003D756D"/>
    <w:rsid w:val="003D79CE"/>
    <w:rsid w:val="003D7DD6"/>
    <w:rsid w:val="003E036E"/>
    <w:rsid w:val="003E045A"/>
    <w:rsid w:val="003E06F5"/>
    <w:rsid w:val="003E0BE5"/>
    <w:rsid w:val="003E0DBE"/>
    <w:rsid w:val="003E1193"/>
    <w:rsid w:val="003E13DA"/>
    <w:rsid w:val="003E1652"/>
    <w:rsid w:val="003E1B4F"/>
    <w:rsid w:val="003E1FF1"/>
    <w:rsid w:val="003E2531"/>
    <w:rsid w:val="003E2563"/>
    <w:rsid w:val="003E274B"/>
    <w:rsid w:val="003E279A"/>
    <w:rsid w:val="003E2D6A"/>
    <w:rsid w:val="003E3728"/>
    <w:rsid w:val="003E3777"/>
    <w:rsid w:val="003E3B51"/>
    <w:rsid w:val="003E3D05"/>
    <w:rsid w:val="003E40CB"/>
    <w:rsid w:val="003E516B"/>
    <w:rsid w:val="003E5717"/>
    <w:rsid w:val="003E5A8C"/>
    <w:rsid w:val="003E5AAF"/>
    <w:rsid w:val="003E5DE2"/>
    <w:rsid w:val="003E5E20"/>
    <w:rsid w:val="003E5E35"/>
    <w:rsid w:val="003E600D"/>
    <w:rsid w:val="003E64DF"/>
    <w:rsid w:val="003E6A5D"/>
    <w:rsid w:val="003E7303"/>
    <w:rsid w:val="003E7416"/>
    <w:rsid w:val="003E742B"/>
    <w:rsid w:val="003E7665"/>
    <w:rsid w:val="003E766F"/>
    <w:rsid w:val="003E7BB8"/>
    <w:rsid w:val="003E7E0F"/>
    <w:rsid w:val="003E7E6A"/>
    <w:rsid w:val="003E7FA9"/>
    <w:rsid w:val="003F060C"/>
    <w:rsid w:val="003F07AE"/>
    <w:rsid w:val="003F0A8A"/>
    <w:rsid w:val="003F0AB6"/>
    <w:rsid w:val="003F1048"/>
    <w:rsid w:val="003F1101"/>
    <w:rsid w:val="003F1314"/>
    <w:rsid w:val="003F14ED"/>
    <w:rsid w:val="003F1559"/>
    <w:rsid w:val="003F167A"/>
    <w:rsid w:val="003F193A"/>
    <w:rsid w:val="003F19E1"/>
    <w:rsid w:val="003F1D82"/>
    <w:rsid w:val="003F1F2C"/>
    <w:rsid w:val="003F230D"/>
    <w:rsid w:val="003F2336"/>
    <w:rsid w:val="003F2415"/>
    <w:rsid w:val="003F25AC"/>
    <w:rsid w:val="003F26EA"/>
    <w:rsid w:val="003F2AF0"/>
    <w:rsid w:val="003F2E6B"/>
    <w:rsid w:val="003F38CC"/>
    <w:rsid w:val="003F3AEC"/>
    <w:rsid w:val="003F3D26"/>
    <w:rsid w:val="003F3FB2"/>
    <w:rsid w:val="003F41E7"/>
    <w:rsid w:val="003F4207"/>
    <w:rsid w:val="003F4553"/>
    <w:rsid w:val="003F4AD4"/>
    <w:rsid w:val="003F503A"/>
    <w:rsid w:val="003F5A1F"/>
    <w:rsid w:val="003F5C46"/>
    <w:rsid w:val="003F5D99"/>
    <w:rsid w:val="003F5DE9"/>
    <w:rsid w:val="003F5F37"/>
    <w:rsid w:val="003F603B"/>
    <w:rsid w:val="003F6527"/>
    <w:rsid w:val="003F65D6"/>
    <w:rsid w:val="003F67B4"/>
    <w:rsid w:val="003F6B94"/>
    <w:rsid w:val="003F6C8B"/>
    <w:rsid w:val="003F6D0A"/>
    <w:rsid w:val="003F6D4F"/>
    <w:rsid w:val="003F6DBA"/>
    <w:rsid w:val="003F6FD8"/>
    <w:rsid w:val="003F7840"/>
    <w:rsid w:val="003F7A03"/>
    <w:rsid w:val="003F7CBB"/>
    <w:rsid w:val="003F7D23"/>
    <w:rsid w:val="003F7D34"/>
    <w:rsid w:val="003F7D44"/>
    <w:rsid w:val="00400294"/>
    <w:rsid w:val="00400445"/>
    <w:rsid w:val="00400502"/>
    <w:rsid w:val="0040050E"/>
    <w:rsid w:val="00400C79"/>
    <w:rsid w:val="00401223"/>
    <w:rsid w:val="00401F78"/>
    <w:rsid w:val="00401FB2"/>
    <w:rsid w:val="00401FC1"/>
    <w:rsid w:val="0040201A"/>
    <w:rsid w:val="0040231E"/>
    <w:rsid w:val="00402525"/>
    <w:rsid w:val="00402644"/>
    <w:rsid w:val="00402ABC"/>
    <w:rsid w:val="00403336"/>
    <w:rsid w:val="00403405"/>
    <w:rsid w:val="0040386A"/>
    <w:rsid w:val="00403CE2"/>
    <w:rsid w:val="00404624"/>
    <w:rsid w:val="00404964"/>
    <w:rsid w:val="00404B32"/>
    <w:rsid w:val="00404B6D"/>
    <w:rsid w:val="0040584F"/>
    <w:rsid w:val="00405AA2"/>
    <w:rsid w:val="00405B0B"/>
    <w:rsid w:val="00405B5A"/>
    <w:rsid w:val="00406E37"/>
    <w:rsid w:val="00406F2A"/>
    <w:rsid w:val="004078EA"/>
    <w:rsid w:val="00407B21"/>
    <w:rsid w:val="00407B5D"/>
    <w:rsid w:val="00410111"/>
    <w:rsid w:val="0041021A"/>
    <w:rsid w:val="00410A0B"/>
    <w:rsid w:val="00410BAC"/>
    <w:rsid w:val="00410D20"/>
    <w:rsid w:val="0041144B"/>
    <w:rsid w:val="00411796"/>
    <w:rsid w:val="0041193F"/>
    <w:rsid w:val="00411D5E"/>
    <w:rsid w:val="004122FC"/>
    <w:rsid w:val="004128FD"/>
    <w:rsid w:val="00412C8D"/>
    <w:rsid w:val="00412C8E"/>
    <w:rsid w:val="00412EE9"/>
    <w:rsid w:val="004133BB"/>
    <w:rsid w:val="004135F4"/>
    <w:rsid w:val="00413AE2"/>
    <w:rsid w:val="00413CD2"/>
    <w:rsid w:val="00414166"/>
    <w:rsid w:val="00414C4C"/>
    <w:rsid w:val="00414FDF"/>
    <w:rsid w:val="0041518D"/>
    <w:rsid w:val="0041541C"/>
    <w:rsid w:val="00415B5C"/>
    <w:rsid w:val="00415D47"/>
    <w:rsid w:val="00415DBC"/>
    <w:rsid w:val="0041650F"/>
    <w:rsid w:val="004165AC"/>
    <w:rsid w:val="0041662E"/>
    <w:rsid w:val="004169BB"/>
    <w:rsid w:val="004169DA"/>
    <w:rsid w:val="00416ADE"/>
    <w:rsid w:val="00416B37"/>
    <w:rsid w:val="00416FA1"/>
    <w:rsid w:val="0041727D"/>
    <w:rsid w:val="00417838"/>
    <w:rsid w:val="00417867"/>
    <w:rsid w:val="004179B1"/>
    <w:rsid w:val="00417F1F"/>
    <w:rsid w:val="004200A2"/>
    <w:rsid w:val="004201B2"/>
    <w:rsid w:val="004201E3"/>
    <w:rsid w:val="00420516"/>
    <w:rsid w:val="00420814"/>
    <w:rsid w:val="004211CD"/>
    <w:rsid w:val="0042196F"/>
    <w:rsid w:val="00421A84"/>
    <w:rsid w:val="0042221D"/>
    <w:rsid w:val="00422868"/>
    <w:rsid w:val="00422DC0"/>
    <w:rsid w:val="00422ECE"/>
    <w:rsid w:val="00422F5B"/>
    <w:rsid w:val="00422FCE"/>
    <w:rsid w:val="0042325C"/>
    <w:rsid w:val="00423586"/>
    <w:rsid w:val="004235DB"/>
    <w:rsid w:val="004236F2"/>
    <w:rsid w:val="004239F6"/>
    <w:rsid w:val="00423EDC"/>
    <w:rsid w:val="00424064"/>
    <w:rsid w:val="004247B4"/>
    <w:rsid w:val="00424BC2"/>
    <w:rsid w:val="00424DD3"/>
    <w:rsid w:val="00424F30"/>
    <w:rsid w:val="00425060"/>
    <w:rsid w:val="00425831"/>
    <w:rsid w:val="00425A74"/>
    <w:rsid w:val="0042614F"/>
    <w:rsid w:val="00426220"/>
    <w:rsid w:val="004262DB"/>
    <w:rsid w:val="004269C5"/>
    <w:rsid w:val="00426F35"/>
    <w:rsid w:val="004270D1"/>
    <w:rsid w:val="004279C0"/>
    <w:rsid w:val="00427ECA"/>
    <w:rsid w:val="004302C4"/>
    <w:rsid w:val="0043054D"/>
    <w:rsid w:val="00430F32"/>
    <w:rsid w:val="0043151E"/>
    <w:rsid w:val="0043155E"/>
    <w:rsid w:val="00431671"/>
    <w:rsid w:val="0043197A"/>
    <w:rsid w:val="00431E8B"/>
    <w:rsid w:val="004322F0"/>
    <w:rsid w:val="0043253A"/>
    <w:rsid w:val="0043260B"/>
    <w:rsid w:val="00432896"/>
    <w:rsid w:val="00432D06"/>
    <w:rsid w:val="00432F45"/>
    <w:rsid w:val="00433256"/>
    <w:rsid w:val="004334AF"/>
    <w:rsid w:val="00433F71"/>
    <w:rsid w:val="00434137"/>
    <w:rsid w:val="004344E8"/>
    <w:rsid w:val="00434609"/>
    <w:rsid w:val="00434682"/>
    <w:rsid w:val="00434918"/>
    <w:rsid w:val="00434998"/>
    <w:rsid w:val="00435939"/>
    <w:rsid w:val="00435941"/>
    <w:rsid w:val="00436262"/>
    <w:rsid w:val="0043652C"/>
    <w:rsid w:val="004367C8"/>
    <w:rsid w:val="00436870"/>
    <w:rsid w:val="00436AFD"/>
    <w:rsid w:val="004379E1"/>
    <w:rsid w:val="00437A0E"/>
    <w:rsid w:val="00437B0C"/>
    <w:rsid w:val="00437CBC"/>
    <w:rsid w:val="00437CC7"/>
    <w:rsid w:val="00437E6A"/>
    <w:rsid w:val="004400CA"/>
    <w:rsid w:val="00440230"/>
    <w:rsid w:val="004403D3"/>
    <w:rsid w:val="004403DE"/>
    <w:rsid w:val="0044041F"/>
    <w:rsid w:val="00440825"/>
    <w:rsid w:val="00440B59"/>
    <w:rsid w:val="00440B73"/>
    <w:rsid w:val="00440D93"/>
    <w:rsid w:val="004410CD"/>
    <w:rsid w:val="004411C7"/>
    <w:rsid w:val="00442587"/>
    <w:rsid w:val="004427AB"/>
    <w:rsid w:val="004429C9"/>
    <w:rsid w:val="00442B9C"/>
    <w:rsid w:val="00442DAD"/>
    <w:rsid w:val="00443066"/>
    <w:rsid w:val="0044358E"/>
    <w:rsid w:val="0044445F"/>
    <w:rsid w:val="00444799"/>
    <w:rsid w:val="00444B27"/>
    <w:rsid w:val="004455A2"/>
    <w:rsid w:val="00445BB1"/>
    <w:rsid w:val="00445E57"/>
    <w:rsid w:val="00445EFA"/>
    <w:rsid w:val="004460E8"/>
    <w:rsid w:val="0044628E"/>
    <w:rsid w:val="00446562"/>
    <w:rsid w:val="004467CD"/>
    <w:rsid w:val="00446BF5"/>
    <w:rsid w:val="0044738A"/>
    <w:rsid w:val="004473D3"/>
    <w:rsid w:val="00447928"/>
    <w:rsid w:val="00447DF7"/>
    <w:rsid w:val="00450289"/>
    <w:rsid w:val="004505AF"/>
    <w:rsid w:val="00450D40"/>
    <w:rsid w:val="0045159B"/>
    <w:rsid w:val="00451E19"/>
    <w:rsid w:val="00451ECB"/>
    <w:rsid w:val="00451F7D"/>
    <w:rsid w:val="00452231"/>
    <w:rsid w:val="004522D4"/>
    <w:rsid w:val="00452713"/>
    <w:rsid w:val="00452983"/>
    <w:rsid w:val="00452AED"/>
    <w:rsid w:val="00452B02"/>
    <w:rsid w:val="004530A2"/>
    <w:rsid w:val="004536F5"/>
    <w:rsid w:val="00453B6D"/>
    <w:rsid w:val="0045412D"/>
    <w:rsid w:val="0045415A"/>
    <w:rsid w:val="004550EF"/>
    <w:rsid w:val="004560B0"/>
    <w:rsid w:val="004560FE"/>
    <w:rsid w:val="004562DD"/>
    <w:rsid w:val="0045691B"/>
    <w:rsid w:val="00456DD4"/>
    <w:rsid w:val="004572C7"/>
    <w:rsid w:val="00457974"/>
    <w:rsid w:val="00457AF1"/>
    <w:rsid w:val="00457BC3"/>
    <w:rsid w:val="00457F61"/>
    <w:rsid w:val="0046003D"/>
    <w:rsid w:val="00460154"/>
    <w:rsid w:val="00460170"/>
    <w:rsid w:val="00460C13"/>
    <w:rsid w:val="00461E54"/>
    <w:rsid w:val="00462198"/>
    <w:rsid w:val="004621E5"/>
    <w:rsid w:val="004622D2"/>
    <w:rsid w:val="00462497"/>
    <w:rsid w:val="004625ED"/>
    <w:rsid w:val="00462853"/>
    <w:rsid w:val="00462B49"/>
    <w:rsid w:val="0046305F"/>
    <w:rsid w:val="00463228"/>
    <w:rsid w:val="00463782"/>
    <w:rsid w:val="004637A1"/>
    <w:rsid w:val="00463961"/>
    <w:rsid w:val="00463B5E"/>
    <w:rsid w:val="00463E40"/>
    <w:rsid w:val="00464066"/>
    <w:rsid w:val="004641D5"/>
    <w:rsid w:val="00464EB9"/>
    <w:rsid w:val="00465559"/>
    <w:rsid w:val="004658BB"/>
    <w:rsid w:val="00465CF4"/>
    <w:rsid w:val="004664BB"/>
    <w:rsid w:val="004667E0"/>
    <w:rsid w:val="004669A9"/>
    <w:rsid w:val="004669DF"/>
    <w:rsid w:val="00466D0E"/>
    <w:rsid w:val="00466FA9"/>
    <w:rsid w:val="0046760E"/>
    <w:rsid w:val="004677A2"/>
    <w:rsid w:val="00467883"/>
    <w:rsid w:val="00467FD7"/>
    <w:rsid w:val="0047022E"/>
    <w:rsid w:val="0047094A"/>
    <w:rsid w:val="00470E10"/>
    <w:rsid w:val="00471177"/>
    <w:rsid w:val="0047133C"/>
    <w:rsid w:val="00471858"/>
    <w:rsid w:val="0047228C"/>
    <w:rsid w:val="0047273B"/>
    <w:rsid w:val="00472825"/>
    <w:rsid w:val="00472B41"/>
    <w:rsid w:val="00472C58"/>
    <w:rsid w:val="0047310C"/>
    <w:rsid w:val="00473284"/>
    <w:rsid w:val="0047371A"/>
    <w:rsid w:val="00473C08"/>
    <w:rsid w:val="004748C6"/>
    <w:rsid w:val="0047490E"/>
    <w:rsid w:val="00474A7C"/>
    <w:rsid w:val="0047557F"/>
    <w:rsid w:val="00475F52"/>
    <w:rsid w:val="0047692A"/>
    <w:rsid w:val="00476EA9"/>
    <w:rsid w:val="00476EAE"/>
    <w:rsid w:val="004772A3"/>
    <w:rsid w:val="004772B7"/>
    <w:rsid w:val="00477A97"/>
    <w:rsid w:val="00477AA0"/>
    <w:rsid w:val="00480501"/>
    <w:rsid w:val="00480788"/>
    <w:rsid w:val="0048083C"/>
    <w:rsid w:val="00480C64"/>
    <w:rsid w:val="00480D9F"/>
    <w:rsid w:val="00481223"/>
    <w:rsid w:val="00481287"/>
    <w:rsid w:val="00481343"/>
    <w:rsid w:val="00481447"/>
    <w:rsid w:val="00481D9B"/>
    <w:rsid w:val="00482227"/>
    <w:rsid w:val="00482443"/>
    <w:rsid w:val="004825D2"/>
    <w:rsid w:val="0048277F"/>
    <w:rsid w:val="00482A7A"/>
    <w:rsid w:val="00482A83"/>
    <w:rsid w:val="004834E8"/>
    <w:rsid w:val="00483DF3"/>
    <w:rsid w:val="004840A2"/>
    <w:rsid w:val="00484800"/>
    <w:rsid w:val="00484AAA"/>
    <w:rsid w:val="00484B3B"/>
    <w:rsid w:val="00484FA5"/>
    <w:rsid w:val="0048549E"/>
    <w:rsid w:val="004855A7"/>
    <w:rsid w:val="00485A99"/>
    <w:rsid w:val="00485DB0"/>
    <w:rsid w:val="00486151"/>
    <w:rsid w:val="004865E5"/>
    <w:rsid w:val="0048663E"/>
    <w:rsid w:val="00486DDE"/>
    <w:rsid w:val="004873C5"/>
    <w:rsid w:val="004907E4"/>
    <w:rsid w:val="00490A83"/>
    <w:rsid w:val="00490DD4"/>
    <w:rsid w:val="00490ED5"/>
    <w:rsid w:val="004915D3"/>
    <w:rsid w:val="00491B5E"/>
    <w:rsid w:val="00491C7D"/>
    <w:rsid w:val="00491E0E"/>
    <w:rsid w:val="0049240C"/>
    <w:rsid w:val="00492AC2"/>
    <w:rsid w:val="00492EB4"/>
    <w:rsid w:val="004930C6"/>
    <w:rsid w:val="00493347"/>
    <w:rsid w:val="004934D7"/>
    <w:rsid w:val="0049362C"/>
    <w:rsid w:val="00493D5D"/>
    <w:rsid w:val="00493E8C"/>
    <w:rsid w:val="00493EA1"/>
    <w:rsid w:val="00493ED4"/>
    <w:rsid w:val="00494248"/>
    <w:rsid w:val="00494285"/>
    <w:rsid w:val="00494713"/>
    <w:rsid w:val="00494937"/>
    <w:rsid w:val="00494976"/>
    <w:rsid w:val="00494BB6"/>
    <w:rsid w:val="00494C43"/>
    <w:rsid w:val="00494F54"/>
    <w:rsid w:val="00495053"/>
    <w:rsid w:val="00495093"/>
    <w:rsid w:val="00495628"/>
    <w:rsid w:val="0049567A"/>
    <w:rsid w:val="004959A8"/>
    <w:rsid w:val="00496092"/>
    <w:rsid w:val="00496C47"/>
    <w:rsid w:val="00497158"/>
    <w:rsid w:val="004975D4"/>
    <w:rsid w:val="004975E9"/>
    <w:rsid w:val="00497A7E"/>
    <w:rsid w:val="00497AB8"/>
    <w:rsid w:val="00497DA8"/>
    <w:rsid w:val="004A03A6"/>
    <w:rsid w:val="004A08DB"/>
    <w:rsid w:val="004A0D8F"/>
    <w:rsid w:val="004A0E91"/>
    <w:rsid w:val="004A10AA"/>
    <w:rsid w:val="004A1A3B"/>
    <w:rsid w:val="004A1A4A"/>
    <w:rsid w:val="004A1EE2"/>
    <w:rsid w:val="004A1FAB"/>
    <w:rsid w:val="004A204F"/>
    <w:rsid w:val="004A207E"/>
    <w:rsid w:val="004A244B"/>
    <w:rsid w:val="004A25D0"/>
    <w:rsid w:val="004A285A"/>
    <w:rsid w:val="004A2A53"/>
    <w:rsid w:val="004A335D"/>
    <w:rsid w:val="004A37E8"/>
    <w:rsid w:val="004A39FA"/>
    <w:rsid w:val="004A3A04"/>
    <w:rsid w:val="004A4143"/>
    <w:rsid w:val="004A449A"/>
    <w:rsid w:val="004A4582"/>
    <w:rsid w:val="004A4993"/>
    <w:rsid w:val="004A4A28"/>
    <w:rsid w:val="004A4E8D"/>
    <w:rsid w:val="004A55E7"/>
    <w:rsid w:val="004A57CA"/>
    <w:rsid w:val="004A589C"/>
    <w:rsid w:val="004A5F3D"/>
    <w:rsid w:val="004A5F52"/>
    <w:rsid w:val="004A5FCD"/>
    <w:rsid w:val="004A6B67"/>
    <w:rsid w:val="004A749E"/>
    <w:rsid w:val="004A7549"/>
    <w:rsid w:val="004A757D"/>
    <w:rsid w:val="004A7A52"/>
    <w:rsid w:val="004A7D7D"/>
    <w:rsid w:val="004B0034"/>
    <w:rsid w:val="004B00BD"/>
    <w:rsid w:val="004B0689"/>
    <w:rsid w:val="004B06B7"/>
    <w:rsid w:val="004B09D4"/>
    <w:rsid w:val="004B1617"/>
    <w:rsid w:val="004B1838"/>
    <w:rsid w:val="004B1F46"/>
    <w:rsid w:val="004B21A9"/>
    <w:rsid w:val="004B2709"/>
    <w:rsid w:val="004B287C"/>
    <w:rsid w:val="004B2899"/>
    <w:rsid w:val="004B309D"/>
    <w:rsid w:val="004B330A"/>
    <w:rsid w:val="004B3710"/>
    <w:rsid w:val="004B39AC"/>
    <w:rsid w:val="004B3C40"/>
    <w:rsid w:val="004B4185"/>
    <w:rsid w:val="004B43CF"/>
    <w:rsid w:val="004B4819"/>
    <w:rsid w:val="004B497D"/>
    <w:rsid w:val="004B4AAF"/>
    <w:rsid w:val="004B551A"/>
    <w:rsid w:val="004B5586"/>
    <w:rsid w:val="004B5A1A"/>
    <w:rsid w:val="004B5AC8"/>
    <w:rsid w:val="004B6482"/>
    <w:rsid w:val="004B663B"/>
    <w:rsid w:val="004B686C"/>
    <w:rsid w:val="004B6A32"/>
    <w:rsid w:val="004B6AE2"/>
    <w:rsid w:val="004B6B64"/>
    <w:rsid w:val="004B6D19"/>
    <w:rsid w:val="004B6FC6"/>
    <w:rsid w:val="004B783E"/>
    <w:rsid w:val="004B7C8E"/>
    <w:rsid w:val="004B7F4E"/>
    <w:rsid w:val="004C058A"/>
    <w:rsid w:val="004C1C32"/>
    <w:rsid w:val="004C1E11"/>
    <w:rsid w:val="004C2A64"/>
    <w:rsid w:val="004C33E6"/>
    <w:rsid w:val="004C35FC"/>
    <w:rsid w:val="004C3D3C"/>
    <w:rsid w:val="004C4633"/>
    <w:rsid w:val="004C52F6"/>
    <w:rsid w:val="004C5E0F"/>
    <w:rsid w:val="004C6123"/>
    <w:rsid w:val="004C6806"/>
    <w:rsid w:val="004C6C0E"/>
    <w:rsid w:val="004C6C84"/>
    <w:rsid w:val="004C704A"/>
    <w:rsid w:val="004C70E7"/>
    <w:rsid w:val="004C711A"/>
    <w:rsid w:val="004C77DA"/>
    <w:rsid w:val="004C7F0F"/>
    <w:rsid w:val="004D015A"/>
    <w:rsid w:val="004D0924"/>
    <w:rsid w:val="004D0EDC"/>
    <w:rsid w:val="004D1220"/>
    <w:rsid w:val="004D12AA"/>
    <w:rsid w:val="004D14B3"/>
    <w:rsid w:val="004D1529"/>
    <w:rsid w:val="004D1983"/>
    <w:rsid w:val="004D20E3"/>
    <w:rsid w:val="004D2253"/>
    <w:rsid w:val="004D22FA"/>
    <w:rsid w:val="004D2A85"/>
    <w:rsid w:val="004D3185"/>
    <w:rsid w:val="004D3444"/>
    <w:rsid w:val="004D3501"/>
    <w:rsid w:val="004D3779"/>
    <w:rsid w:val="004D389B"/>
    <w:rsid w:val="004D3F0A"/>
    <w:rsid w:val="004D3F14"/>
    <w:rsid w:val="004D45AE"/>
    <w:rsid w:val="004D4E14"/>
    <w:rsid w:val="004D50AF"/>
    <w:rsid w:val="004D51DD"/>
    <w:rsid w:val="004D54E8"/>
    <w:rsid w:val="004D5514"/>
    <w:rsid w:val="004D56C3"/>
    <w:rsid w:val="004D57C6"/>
    <w:rsid w:val="004D626D"/>
    <w:rsid w:val="004D63DC"/>
    <w:rsid w:val="004D649A"/>
    <w:rsid w:val="004D7336"/>
    <w:rsid w:val="004D7534"/>
    <w:rsid w:val="004D75C4"/>
    <w:rsid w:val="004D75EA"/>
    <w:rsid w:val="004D7C82"/>
    <w:rsid w:val="004D7DDE"/>
    <w:rsid w:val="004E0338"/>
    <w:rsid w:val="004E0432"/>
    <w:rsid w:val="004E051A"/>
    <w:rsid w:val="004E0E1E"/>
    <w:rsid w:val="004E1617"/>
    <w:rsid w:val="004E16E7"/>
    <w:rsid w:val="004E24EE"/>
    <w:rsid w:val="004E2DB3"/>
    <w:rsid w:val="004E3256"/>
    <w:rsid w:val="004E3369"/>
    <w:rsid w:val="004E3752"/>
    <w:rsid w:val="004E3A51"/>
    <w:rsid w:val="004E3EFF"/>
    <w:rsid w:val="004E42FE"/>
    <w:rsid w:val="004E444B"/>
    <w:rsid w:val="004E445F"/>
    <w:rsid w:val="004E46C8"/>
    <w:rsid w:val="004E4BAA"/>
    <w:rsid w:val="004E4F8A"/>
    <w:rsid w:val="004E4FF3"/>
    <w:rsid w:val="004E56A8"/>
    <w:rsid w:val="004E59E0"/>
    <w:rsid w:val="004E5AB5"/>
    <w:rsid w:val="004E60BB"/>
    <w:rsid w:val="004E619B"/>
    <w:rsid w:val="004E67C3"/>
    <w:rsid w:val="004E69C8"/>
    <w:rsid w:val="004E7821"/>
    <w:rsid w:val="004F01D0"/>
    <w:rsid w:val="004F0DFB"/>
    <w:rsid w:val="004F0FF5"/>
    <w:rsid w:val="004F11D3"/>
    <w:rsid w:val="004F121F"/>
    <w:rsid w:val="004F1A6B"/>
    <w:rsid w:val="004F1B45"/>
    <w:rsid w:val="004F1C92"/>
    <w:rsid w:val="004F3062"/>
    <w:rsid w:val="004F349B"/>
    <w:rsid w:val="004F37C5"/>
    <w:rsid w:val="004F3A9B"/>
    <w:rsid w:val="004F3B55"/>
    <w:rsid w:val="004F3DF1"/>
    <w:rsid w:val="004F428E"/>
    <w:rsid w:val="004F42F8"/>
    <w:rsid w:val="004F45D1"/>
    <w:rsid w:val="004F4B83"/>
    <w:rsid w:val="004F4E46"/>
    <w:rsid w:val="004F5366"/>
    <w:rsid w:val="004F57B7"/>
    <w:rsid w:val="004F5BDE"/>
    <w:rsid w:val="004F5BF0"/>
    <w:rsid w:val="004F5DA7"/>
    <w:rsid w:val="004F6254"/>
    <w:rsid w:val="004F6437"/>
    <w:rsid w:val="004F6984"/>
    <w:rsid w:val="004F6B7D"/>
    <w:rsid w:val="004F6E9A"/>
    <w:rsid w:val="004F6ED9"/>
    <w:rsid w:val="004F6F52"/>
    <w:rsid w:val="004F7055"/>
    <w:rsid w:val="00500066"/>
    <w:rsid w:val="00500B33"/>
    <w:rsid w:val="00500F3B"/>
    <w:rsid w:val="00501132"/>
    <w:rsid w:val="005015F6"/>
    <w:rsid w:val="005017D1"/>
    <w:rsid w:val="00501AAA"/>
    <w:rsid w:val="00502203"/>
    <w:rsid w:val="00502658"/>
    <w:rsid w:val="00502D05"/>
    <w:rsid w:val="005030C4"/>
    <w:rsid w:val="005031C5"/>
    <w:rsid w:val="005034FB"/>
    <w:rsid w:val="005035BF"/>
    <w:rsid w:val="00503CCD"/>
    <w:rsid w:val="00503D5C"/>
    <w:rsid w:val="00503E9E"/>
    <w:rsid w:val="00504F29"/>
    <w:rsid w:val="00504F3B"/>
    <w:rsid w:val="00504FDC"/>
    <w:rsid w:val="005058FA"/>
    <w:rsid w:val="005059CE"/>
    <w:rsid w:val="00505FE9"/>
    <w:rsid w:val="00506304"/>
    <w:rsid w:val="00506400"/>
    <w:rsid w:val="0051049A"/>
    <w:rsid w:val="005105E3"/>
    <w:rsid w:val="00510E04"/>
    <w:rsid w:val="00510E3D"/>
    <w:rsid w:val="00510ED6"/>
    <w:rsid w:val="00511594"/>
    <w:rsid w:val="005120CC"/>
    <w:rsid w:val="005126A5"/>
    <w:rsid w:val="0051284E"/>
    <w:rsid w:val="00512B7B"/>
    <w:rsid w:val="00512B91"/>
    <w:rsid w:val="00512BE5"/>
    <w:rsid w:val="00513013"/>
    <w:rsid w:val="00513106"/>
    <w:rsid w:val="00513363"/>
    <w:rsid w:val="0051348B"/>
    <w:rsid w:val="00513504"/>
    <w:rsid w:val="0051390F"/>
    <w:rsid w:val="005139A5"/>
    <w:rsid w:val="00513D9D"/>
    <w:rsid w:val="0051404D"/>
    <w:rsid w:val="00514210"/>
    <w:rsid w:val="0051429F"/>
    <w:rsid w:val="00514485"/>
    <w:rsid w:val="0051456A"/>
    <w:rsid w:val="00514774"/>
    <w:rsid w:val="00514C9A"/>
    <w:rsid w:val="00514EA1"/>
    <w:rsid w:val="005153BD"/>
    <w:rsid w:val="00515929"/>
    <w:rsid w:val="00515AD7"/>
    <w:rsid w:val="00516237"/>
    <w:rsid w:val="00516825"/>
    <w:rsid w:val="0051731F"/>
    <w:rsid w:val="00517662"/>
    <w:rsid w:val="00517670"/>
    <w:rsid w:val="0051798B"/>
    <w:rsid w:val="00517CAD"/>
    <w:rsid w:val="00517FF1"/>
    <w:rsid w:val="005201BA"/>
    <w:rsid w:val="00520932"/>
    <w:rsid w:val="00520AC1"/>
    <w:rsid w:val="005216B0"/>
    <w:rsid w:val="00521C5B"/>
    <w:rsid w:val="00521C84"/>
    <w:rsid w:val="00521F5A"/>
    <w:rsid w:val="00522EA4"/>
    <w:rsid w:val="00522F42"/>
    <w:rsid w:val="0052378B"/>
    <w:rsid w:val="00523DA2"/>
    <w:rsid w:val="00523FE8"/>
    <w:rsid w:val="0052410D"/>
    <w:rsid w:val="005242C5"/>
    <w:rsid w:val="005242F2"/>
    <w:rsid w:val="00524F80"/>
    <w:rsid w:val="0052508D"/>
    <w:rsid w:val="005251BE"/>
    <w:rsid w:val="00525547"/>
    <w:rsid w:val="00525E06"/>
    <w:rsid w:val="00525FBA"/>
    <w:rsid w:val="00526238"/>
    <w:rsid w:val="00526454"/>
    <w:rsid w:val="00526BCF"/>
    <w:rsid w:val="00526F79"/>
    <w:rsid w:val="00527882"/>
    <w:rsid w:val="0052788F"/>
    <w:rsid w:val="00527D77"/>
    <w:rsid w:val="00527EE3"/>
    <w:rsid w:val="00527FA1"/>
    <w:rsid w:val="005302BC"/>
    <w:rsid w:val="00530F1E"/>
    <w:rsid w:val="0053117A"/>
    <w:rsid w:val="00531807"/>
    <w:rsid w:val="00531823"/>
    <w:rsid w:val="0053197F"/>
    <w:rsid w:val="00531B2E"/>
    <w:rsid w:val="0053294D"/>
    <w:rsid w:val="00532BD2"/>
    <w:rsid w:val="00532D79"/>
    <w:rsid w:val="00532E1B"/>
    <w:rsid w:val="00533B8C"/>
    <w:rsid w:val="00533D31"/>
    <w:rsid w:val="005341AA"/>
    <w:rsid w:val="0053481C"/>
    <w:rsid w:val="00534DFB"/>
    <w:rsid w:val="00534ECC"/>
    <w:rsid w:val="00534F14"/>
    <w:rsid w:val="00534FCB"/>
    <w:rsid w:val="005350D6"/>
    <w:rsid w:val="005355AD"/>
    <w:rsid w:val="005363C9"/>
    <w:rsid w:val="0053640E"/>
    <w:rsid w:val="00536508"/>
    <w:rsid w:val="005368E5"/>
    <w:rsid w:val="00536A6B"/>
    <w:rsid w:val="00536E1E"/>
    <w:rsid w:val="0053720D"/>
    <w:rsid w:val="00537392"/>
    <w:rsid w:val="0053775A"/>
    <w:rsid w:val="00537892"/>
    <w:rsid w:val="00537ABB"/>
    <w:rsid w:val="00537AD8"/>
    <w:rsid w:val="00537B1D"/>
    <w:rsid w:val="005402F8"/>
    <w:rsid w:val="00540626"/>
    <w:rsid w:val="00540680"/>
    <w:rsid w:val="00540EF5"/>
    <w:rsid w:val="00541651"/>
    <w:rsid w:val="005416E6"/>
    <w:rsid w:val="0054176B"/>
    <w:rsid w:val="00541BB2"/>
    <w:rsid w:val="00541BF3"/>
    <w:rsid w:val="00541CD3"/>
    <w:rsid w:val="0054201B"/>
    <w:rsid w:val="005425CB"/>
    <w:rsid w:val="005429E6"/>
    <w:rsid w:val="00542CC4"/>
    <w:rsid w:val="00542D4F"/>
    <w:rsid w:val="0054338F"/>
    <w:rsid w:val="0054363D"/>
    <w:rsid w:val="005437D2"/>
    <w:rsid w:val="00543C2B"/>
    <w:rsid w:val="00543FC5"/>
    <w:rsid w:val="00544374"/>
    <w:rsid w:val="005447AF"/>
    <w:rsid w:val="00544C09"/>
    <w:rsid w:val="0054555B"/>
    <w:rsid w:val="00545893"/>
    <w:rsid w:val="00545AD8"/>
    <w:rsid w:val="00545D0A"/>
    <w:rsid w:val="00546511"/>
    <w:rsid w:val="005467AC"/>
    <w:rsid w:val="00546DFB"/>
    <w:rsid w:val="00547508"/>
    <w:rsid w:val="005476FA"/>
    <w:rsid w:val="00547A3C"/>
    <w:rsid w:val="00547BBD"/>
    <w:rsid w:val="00547DEB"/>
    <w:rsid w:val="00547F24"/>
    <w:rsid w:val="0055097A"/>
    <w:rsid w:val="00550F3C"/>
    <w:rsid w:val="00551A3F"/>
    <w:rsid w:val="0055200B"/>
    <w:rsid w:val="00552264"/>
    <w:rsid w:val="005522B7"/>
    <w:rsid w:val="005524DD"/>
    <w:rsid w:val="00552842"/>
    <w:rsid w:val="00552DC0"/>
    <w:rsid w:val="00552E5E"/>
    <w:rsid w:val="00552F75"/>
    <w:rsid w:val="0055310F"/>
    <w:rsid w:val="00553B5E"/>
    <w:rsid w:val="00553C43"/>
    <w:rsid w:val="00553C50"/>
    <w:rsid w:val="00553CD8"/>
    <w:rsid w:val="00553EB1"/>
    <w:rsid w:val="00554324"/>
    <w:rsid w:val="005547BC"/>
    <w:rsid w:val="0055481D"/>
    <w:rsid w:val="0055483A"/>
    <w:rsid w:val="00555441"/>
    <w:rsid w:val="00555641"/>
    <w:rsid w:val="0055567D"/>
    <w:rsid w:val="005558E0"/>
    <w:rsid w:val="0055595E"/>
    <w:rsid w:val="00555B11"/>
    <w:rsid w:val="00556445"/>
    <w:rsid w:val="0055650A"/>
    <w:rsid w:val="005571E1"/>
    <w:rsid w:val="00557988"/>
    <w:rsid w:val="00557E05"/>
    <w:rsid w:val="00560049"/>
    <w:rsid w:val="005600DC"/>
    <w:rsid w:val="005606AA"/>
    <w:rsid w:val="00560AA1"/>
    <w:rsid w:val="00560E42"/>
    <w:rsid w:val="005613B3"/>
    <w:rsid w:val="0056163A"/>
    <w:rsid w:val="00561BA8"/>
    <w:rsid w:val="00561E11"/>
    <w:rsid w:val="00562020"/>
    <w:rsid w:val="00562095"/>
    <w:rsid w:val="00562532"/>
    <w:rsid w:val="00562950"/>
    <w:rsid w:val="00562C49"/>
    <w:rsid w:val="00562DEF"/>
    <w:rsid w:val="005630A1"/>
    <w:rsid w:val="0056321A"/>
    <w:rsid w:val="00563A35"/>
    <w:rsid w:val="00563B89"/>
    <w:rsid w:val="00563D66"/>
    <w:rsid w:val="00563F2C"/>
    <w:rsid w:val="00564093"/>
    <w:rsid w:val="00564D8F"/>
    <w:rsid w:val="00565515"/>
    <w:rsid w:val="0056563F"/>
    <w:rsid w:val="00565A58"/>
    <w:rsid w:val="00566175"/>
    <w:rsid w:val="00566397"/>
    <w:rsid w:val="00566596"/>
    <w:rsid w:val="005669B3"/>
    <w:rsid w:val="005670F5"/>
    <w:rsid w:val="005673A6"/>
    <w:rsid w:val="00567A2F"/>
    <w:rsid w:val="00567E71"/>
    <w:rsid w:val="00567FFD"/>
    <w:rsid w:val="005701A6"/>
    <w:rsid w:val="00570202"/>
    <w:rsid w:val="005708CE"/>
    <w:rsid w:val="00570BBC"/>
    <w:rsid w:val="00570ED2"/>
    <w:rsid w:val="00571509"/>
    <w:rsid w:val="00572059"/>
    <w:rsid w:val="005721A7"/>
    <w:rsid w:val="0057244E"/>
    <w:rsid w:val="00572908"/>
    <w:rsid w:val="00572C36"/>
    <w:rsid w:val="00572C40"/>
    <w:rsid w:val="00573317"/>
    <w:rsid w:val="00573380"/>
    <w:rsid w:val="005735E0"/>
    <w:rsid w:val="005736D3"/>
    <w:rsid w:val="00573D56"/>
    <w:rsid w:val="005741E9"/>
    <w:rsid w:val="005748CF"/>
    <w:rsid w:val="00575A5C"/>
    <w:rsid w:val="00575DF6"/>
    <w:rsid w:val="00576187"/>
    <w:rsid w:val="0057674D"/>
    <w:rsid w:val="005769D0"/>
    <w:rsid w:val="00576AED"/>
    <w:rsid w:val="00576CE9"/>
    <w:rsid w:val="005773B6"/>
    <w:rsid w:val="00577BFF"/>
    <w:rsid w:val="00580606"/>
    <w:rsid w:val="0058083E"/>
    <w:rsid w:val="0058177B"/>
    <w:rsid w:val="005818A7"/>
    <w:rsid w:val="00581C77"/>
    <w:rsid w:val="00581D2E"/>
    <w:rsid w:val="00581FA1"/>
    <w:rsid w:val="00582223"/>
    <w:rsid w:val="00582ABE"/>
    <w:rsid w:val="00582B39"/>
    <w:rsid w:val="00583710"/>
    <w:rsid w:val="00584270"/>
    <w:rsid w:val="005845F6"/>
    <w:rsid w:val="00584738"/>
    <w:rsid w:val="00584770"/>
    <w:rsid w:val="00584DCD"/>
    <w:rsid w:val="00585ABC"/>
    <w:rsid w:val="00585E14"/>
    <w:rsid w:val="0058604F"/>
    <w:rsid w:val="00586195"/>
    <w:rsid w:val="00586311"/>
    <w:rsid w:val="005864DF"/>
    <w:rsid w:val="00586C62"/>
    <w:rsid w:val="0058744D"/>
    <w:rsid w:val="00587484"/>
    <w:rsid w:val="00587579"/>
    <w:rsid w:val="00590000"/>
    <w:rsid w:val="0059020B"/>
    <w:rsid w:val="0059032D"/>
    <w:rsid w:val="005904C3"/>
    <w:rsid w:val="00590738"/>
    <w:rsid w:val="00590E9B"/>
    <w:rsid w:val="005910D8"/>
    <w:rsid w:val="0059165C"/>
    <w:rsid w:val="005916E6"/>
    <w:rsid w:val="00591893"/>
    <w:rsid w:val="00591AC9"/>
    <w:rsid w:val="00591DB3"/>
    <w:rsid w:val="00591E80"/>
    <w:rsid w:val="005920B0"/>
    <w:rsid w:val="005926FF"/>
    <w:rsid w:val="0059380D"/>
    <w:rsid w:val="00593D49"/>
    <w:rsid w:val="00593DAF"/>
    <w:rsid w:val="00594389"/>
    <w:rsid w:val="00594719"/>
    <w:rsid w:val="005949B3"/>
    <w:rsid w:val="00594C9D"/>
    <w:rsid w:val="005951CE"/>
    <w:rsid w:val="0059537B"/>
    <w:rsid w:val="00595532"/>
    <w:rsid w:val="0059584B"/>
    <w:rsid w:val="005958CB"/>
    <w:rsid w:val="00595A8F"/>
    <w:rsid w:val="005968F5"/>
    <w:rsid w:val="00596A54"/>
    <w:rsid w:val="00597214"/>
    <w:rsid w:val="0059743F"/>
    <w:rsid w:val="00597457"/>
    <w:rsid w:val="005977C2"/>
    <w:rsid w:val="0059792C"/>
    <w:rsid w:val="00597BF2"/>
    <w:rsid w:val="00597C72"/>
    <w:rsid w:val="005A006E"/>
    <w:rsid w:val="005A01C1"/>
    <w:rsid w:val="005A02A9"/>
    <w:rsid w:val="005A0B26"/>
    <w:rsid w:val="005A0BFC"/>
    <w:rsid w:val="005A12D3"/>
    <w:rsid w:val="005A1958"/>
    <w:rsid w:val="005A1981"/>
    <w:rsid w:val="005A1F54"/>
    <w:rsid w:val="005A26ED"/>
    <w:rsid w:val="005A2F37"/>
    <w:rsid w:val="005A2F5A"/>
    <w:rsid w:val="005A3020"/>
    <w:rsid w:val="005A309A"/>
    <w:rsid w:val="005A3694"/>
    <w:rsid w:val="005A3A29"/>
    <w:rsid w:val="005A3BB6"/>
    <w:rsid w:val="005A4DF5"/>
    <w:rsid w:val="005A4E2F"/>
    <w:rsid w:val="005A52DE"/>
    <w:rsid w:val="005A5D07"/>
    <w:rsid w:val="005A6104"/>
    <w:rsid w:val="005A67B4"/>
    <w:rsid w:val="005A691A"/>
    <w:rsid w:val="005A6921"/>
    <w:rsid w:val="005A6F5E"/>
    <w:rsid w:val="005A7167"/>
    <w:rsid w:val="005A73FB"/>
    <w:rsid w:val="005A793B"/>
    <w:rsid w:val="005A79A8"/>
    <w:rsid w:val="005A7A9A"/>
    <w:rsid w:val="005A7E84"/>
    <w:rsid w:val="005B00B1"/>
    <w:rsid w:val="005B06BB"/>
    <w:rsid w:val="005B0986"/>
    <w:rsid w:val="005B0D95"/>
    <w:rsid w:val="005B134E"/>
    <w:rsid w:val="005B1875"/>
    <w:rsid w:val="005B1920"/>
    <w:rsid w:val="005B196C"/>
    <w:rsid w:val="005B1A5C"/>
    <w:rsid w:val="005B2039"/>
    <w:rsid w:val="005B214B"/>
    <w:rsid w:val="005B2DE6"/>
    <w:rsid w:val="005B3148"/>
    <w:rsid w:val="005B3353"/>
    <w:rsid w:val="005B344F"/>
    <w:rsid w:val="005B3479"/>
    <w:rsid w:val="005B3A48"/>
    <w:rsid w:val="005B3A89"/>
    <w:rsid w:val="005B3FBA"/>
    <w:rsid w:val="005B422D"/>
    <w:rsid w:val="005B483C"/>
    <w:rsid w:val="005B4A1D"/>
    <w:rsid w:val="005B4B05"/>
    <w:rsid w:val="005B4FF6"/>
    <w:rsid w:val="005B576E"/>
    <w:rsid w:val="005B58B7"/>
    <w:rsid w:val="005B5A38"/>
    <w:rsid w:val="005B5CD9"/>
    <w:rsid w:val="005B674D"/>
    <w:rsid w:val="005B68BD"/>
    <w:rsid w:val="005B6D0A"/>
    <w:rsid w:val="005B6DC1"/>
    <w:rsid w:val="005B6EBD"/>
    <w:rsid w:val="005B6FAF"/>
    <w:rsid w:val="005B74E3"/>
    <w:rsid w:val="005B74FF"/>
    <w:rsid w:val="005B7BF3"/>
    <w:rsid w:val="005B7D4F"/>
    <w:rsid w:val="005B7DB6"/>
    <w:rsid w:val="005BFD5C"/>
    <w:rsid w:val="005C056D"/>
    <w:rsid w:val="005C097A"/>
    <w:rsid w:val="005C09BF"/>
    <w:rsid w:val="005C0CBE"/>
    <w:rsid w:val="005C1170"/>
    <w:rsid w:val="005C1185"/>
    <w:rsid w:val="005C1960"/>
    <w:rsid w:val="005C1FCF"/>
    <w:rsid w:val="005C2A67"/>
    <w:rsid w:val="005C2BF5"/>
    <w:rsid w:val="005C38D8"/>
    <w:rsid w:val="005C3D40"/>
    <w:rsid w:val="005C3F41"/>
    <w:rsid w:val="005C4201"/>
    <w:rsid w:val="005C4234"/>
    <w:rsid w:val="005C4AA1"/>
    <w:rsid w:val="005C4B4E"/>
    <w:rsid w:val="005C4CC2"/>
    <w:rsid w:val="005C4F3D"/>
    <w:rsid w:val="005C4FAD"/>
    <w:rsid w:val="005C5110"/>
    <w:rsid w:val="005C520C"/>
    <w:rsid w:val="005C60F2"/>
    <w:rsid w:val="005C6107"/>
    <w:rsid w:val="005C6395"/>
    <w:rsid w:val="005C6841"/>
    <w:rsid w:val="005C686D"/>
    <w:rsid w:val="005C6C1B"/>
    <w:rsid w:val="005C73EF"/>
    <w:rsid w:val="005C7DDD"/>
    <w:rsid w:val="005D0075"/>
    <w:rsid w:val="005D049B"/>
    <w:rsid w:val="005D08FA"/>
    <w:rsid w:val="005D0979"/>
    <w:rsid w:val="005D09D8"/>
    <w:rsid w:val="005D0BED"/>
    <w:rsid w:val="005D13AD"/>
    <w:rsid w:val="005D179B"/>
    <w:rsid w:val="005D1885"/>
    <w:rsid w:val="005D19B9"/>
    <w:rsid w:val="005D291A"/>
    <w:rsid w:val="005D2B13"/>
    <w:rsid w:val="005D2B7F"/>
    <w:rsid w:val="005D2D2A"/>
    <w:rsid w:val="005D2E08"/>
    <w:rsid w:val="005D2E1F"/>
    <w:rsid w:val="005D2FAB"/>
    <w:rsid w:val="005D3809"/>
    <w:rsid w:val="005D4252"/>
    <w:rsid w:val="005D428C"/>
    <w:rsid w:val="005D4A38"/>
    <w:rsid w:val="005D51D0"/>
    <w:rsid w:val="005D573A"/>
    <w:rsid w:val="005D5B29"/>
    <w:rsid w:val="005D5CD5"/>
    <w:rsid w:val="005D6793"/>
    <w:rsid w:val="005D6832"/>
    <w:rsid w:val="005D6917"/>
    <w:rsid w:val="005D6B4C"/>
    <w:rsid w:val="005D7187"/>
    <w:rsid w:val="005D774E"/>
    <w:rsid w:val="005D7A7D"/>
    <w:rsid w:val="005E078D"/>
    <w:rsid w:val="005E095C"/>
    <w:rsid w:val="005E09DD"/>
    <w:rsid w:val="005E0B45"/>
    <w:rsid w:val="005E0FDA"/>
    <w:rsid w:val="005E1017"/>
    <w:rsid w:val="005E1615"/>
    <w:rsid w:val="005E1CF0"/>
    <w:rsid w:val="005E1F0D"/>
    <w:rsid w:val="005E2880"/>
    <w:rsid w:val="005E2944"/>
    <w:rsid w:val="005E2A42"/>
    <w:rsid w:val="005E2D5A"/>
    <w:rsid w:val="005E2EEA"/>
    <w:rsid w:val="005E3708"/>
    <w:rsid w:val="005E37B5"/>
    <w:rsid w:val="005E3CCD"/>
    <w:rsid w:val="005E3D6B"/>
    <w:rsid w:val="005E4097"/>
    <w:rsid w:val="005E4830"/>
    <w:rsid w:val="005E4C5A"/>
    <w:rsid w:val="005E5090"/>
    <w:rsid w:val="005E53A1"/>
    <w:rsid w:val="005E55A6"/>
    <w:rsid w:val="005E58C2"/>
    <w:rsid w:val="005E5B55"/>
    <w:rsid w:val="005E5C83"/>
    <w:rsid w:val="005E5DB2"/>
    <w:rsid w:val="005E5E4A"/>
    <w:rsid w:val="005E6026"/>
    <w:rsid w:val="005E62AB"/>
    <w:rsid w:val="005E637B"/>
    <w:rsid w:val="005E6890"/>
    <w:rsid w:val="005E693D"/>
    <w:rsid w:val="005E6999"/>
    <w:rsid w:val="005E6CFC"/>
    <w:rsid w:val="005E7109"/>
    <w:rsid w:val="005E74FB"/>
    <w:rsid w:val="005E75BF"/>
    <w:rsid w:val="005E7ECB"/>
    <w:rsid w:val="005F006B"/>
    <w:rsid w:val="005F05B2"/>
    <w:rsid w:val="005F077F"/>
    <w:rsid w:val="005F0882"/>
    <w:rsid w:val="005F09F1"/>
    <w:rsid w:val="005F11CA"/>
    <w:rsid w:val="005F19BD"/>
    <w:rsid w:val="005F1C32"/>
    <w:rsid w:val="005F1E77"/>
    <w:rsid w:val="005F25A3"/>
    <w:rsid w:val="005F2C7B"/>
    <w:rsid w:val="005F3296"/>
    <w:rsid w:val="005F3CB0"/>
    <w:rsid w:val="005F3F44"/>
    <w:rsid w:val="005F4202"/>
    <w:rsid w:val="005F45B0"/>
    <w:rsid w:val="005F4786"/>
    <w:rsid w:val="005F487A"/>
    <w:rsid w:val="005F55C6"/>
    <w:rsid w:val="005F57BA"/>
    <w:rsid w:val="005F5987"/>
    <w:rsid w:val="005F5A20"/>
    <w:rsid w:val="005F5BBA"/>
    <w:rsid w:val="005F5BBB"/>
    <w:rsid w:val="005F5CD2"/>
    <w:rsid w:val="005F61E6"/>
    <w:rsid w:val="005F620A"/>
    <w:rsid w:val="005F6638"/>
    <w:rsid w:val="005F6768"/>
    <w:rsid w:val="005F6C45"/>
    <w:rsid w:val="005F6D08"/>
    <w:rsid w:val="005F6E04"/>
    <w:rsid w:val="005F6FC5"/>
    <w:rsid w:val="005F7290"/>
    <w:rsid w:val="005F744E"/>
    <w:rsid w:val="005F78BC"/>
    <w:rsid w:val="005F7B43"/>
    <w:rsid w:val="00600119"/>
    <w:rsid w:val="006002C5"/>
    <w:rsid w:val="006005F5"/>
    <w:rsid w:val="00600D21"/>
    <w:rsid w:val="00600E7A"/>
    <w:rsid w:val="00601345"/>
    <w:rsid w:val="006014ED"/>
    <w:rsid w:val="00601BD8"/>
    <w:rsid w:val="00601E29"/>
    <w:rsid w:val="00601F71"/>
    <w:rsid w:val="0060234E"/>
    <w:rsid w:val="006025B8"/>
    <w:rsid w:val="00602BEA"/>
    <w:rsid w:val="00603290"/>
    <w:rsid w:val="00604C93"/>
    <w:rsid w:val="00605A69"/>
    <w:rsid w:val="00605C62"/>
    <w:rsid w:val="00605E65"/>
    <w:rsid w:val="0060601A"/>
    <w:rsid w:val="0060661E"/>
    <w:rsid w:val="00606646"/>
    <w:rsid w:val="00606C54"/>
    <w:rsid w:val="00606F37"/>
    <w:rsid w:val="0060729F"/>
    <w:rsid w:val="006072E0"/>
    <w:rsid w:val="00607586"/>
    <w:rsid w:val="0060779E"/>
    <w:rsid w:val="00607F1F"/>
    <w:rsid w:val="006100BB"/>
    <w:rsid w:val="00610152"/>
    <w:rsid w:val="006103C7"/>
    <w:rsid w:val="006103EE"/>
    <w:rsid w:val="006106D6"/>
    <w:rsid w:val="00610CD9"/>
    <w:rsid w:val="00610E7E"/>
    <w:rsid w:val="0061103D"/>
    <w:rsid w:val="00611121"/>
    <w:rsid w:val="006111D1"/>
    <w:rsid w:val="00611CB1"/>
    <w:rsid w:val="00612310"/>
    <w:rsid w:val="00612B32"/>
    <w:rsid w:val="00613440"/>
    <w:rsid w:val="006134D3"/>
    <w:rsid w:val="006137A5"/>
    <w:rsid w:val="006137E5"/>
    <w:rsid w:val="00613926"/>
    <w:rsid w:val="00613A78"/>
    <w:rsid w:val="00614375"/>
    <w:rsid w:val="0061467D"/>
    <w:rsid w:val="006148E2"/>
    <w:rsid w:val="00614B21"/>
    <w:rsid w:val="00614E47"/>
    <w:rsid w:val="0061539D"/>
    <w:rsid w:val="0061574F"/>
    <w:rsid w:val="0061591D"/>
    <w:rsid w:val="00615976"/>
    <w:rsid w:val="00615B0A"/>
    <w:rsid w:val="00615CA5"/>
    <w:rsid w:val="00615CFF"/>
    <w:rsid w:val="00615EBA"/>
    <w:rsid w:val="00616073"/>
    <w:rsid w:val="00616477"/>
    <w:rsid w:val="006165F7"/>
    <w:rsid w:val="006166B5"/>
    <w:rsid w:val="00616707"/>
    <w:rsid w:val="006168CF"/>
    <w:rsid w:val="00616A9D"/>
    <w:rsid w:val="00616C51"/>
    <w:rsid w:val="00616CE7"/>
    <w:rsid w:val="00616DB5"/>
    <w:rsid w:val="00617270"/>
    <w:rsid w:val="006173E6"/>
    <w:rsid w:val="00617438"/>
    <w:rsid w:val="006176ED"/>
    <w:rsid w:val="00617E08"/>
    <w:rsid w:val="00617ED0"/>
    <w:rsid w:val="0062011B"/>
    <w:rsid w:val="0062013C"/>
    <w:rsid w:val="0062046F"/>
    <w:rsid w:val="006204CC"/>
    <w:rsid w:val="00620549"/>
    <w:rsid w:val="00620805"/>
    <w:rsid w:val="006209CB"/>
    <w:rsid w:val="00621065"/>
    <w:rsid w:val="006212D0"/>
    <w:rsid w:val="00621D64"/>
    <w:rsid w:val="00621EEC"/>
    <w:rsid w:val="006222E3"/>
    <w:rsid w:val="00622EA0"/>
    <w:rsid w:val="00623056"/>
    <w:rsid w:val="006235D7"/>
    <w:rsid w:val="006237C5"/>
    <w:rsid w:val="00623CA0"/>
    <w:rsid w:val="00624921"/>
    <w:rsid w:val="00624944"/>
    <w:rsid w:val="00624A72"/>
    <w:rsid w:val="00624AF3"/>
    <w:rsid w:val="00624D17"/>
    <w:rsid w:val="00624DA5"/>
    <w:rsid w:val="0062511D"/>
    <w:rsid w:val="00625554"/>
    <w:rsid w:val="00625770"/>
    <w:rsid w:val="00625D47"/>
    <w:rsid w:val="00626567"/>
    <w:rsid w:val="00626911"/>
    <w:rsid w:val="00626DB1"/>
    <w:rsid w:val="00626DE0"/>
    <w:rsid w:val="00626F0C"/>
    <w:rsid w:val="006273ED"/>
    <w:rsid w:val="006279FD"/>
    <w:rsid w:val="00627BF2"/>
    <w:rsid w:val="00630097"/>
    <w:rsid w:val="0063061B"/>
    <w:rsid w:val="006307B7"/>
    <w:rsid w:val="00630901"/>
    <w:rsid w:val="00630A7B"/>
    <w:rsid w:val="00630BD0"/>
    <w:rsid w:val="00630BDF"/>
    <w:rsid w:val="00630C42"/>
    <w:rsid w:val="00630DEB"/>
    <w:rsid w:val="00630E24"/>
    <w:rsid w:val="00631121"/>
    <w:rsid w:val="00631273"/>
    <w:rsid w:val="006316BD"/>
    <w:rsid w:val="0063198C"/>
    <w:rsid w:val="00631A9F"/>
    <w:rsid w:val="00631D32"/>
    <w:rsid w:val="00631EEB"/>
    <w:rsid w:val="00631F4E"/>
    <w:rsid w:val="00631F8E"/>
    <w:rsid w:val="00632092"/>
    <w:rsid w:val="006325D2"/>
    <w:rsid w:val="00632C3B"/>
    <w:rsid w:val="006333E9"/>
    <w:rsid w:val="00633492"/>
    <w:rsid w:val="006335AD"/>
    <w:rsid w:val="00633A42"/>
    <w:rsid w:val="00633FAE"/>
    <w:rsid w:val="00634005"/>
    <w:rsid w:val="00634277"/>
    <w:rsid w:val="0063428C"/>
    <w:rsid w:val="00634325"/>
    <w:rsid w:val="00634DE6"/>
    <w:rsid w:val="00635216"/>
    <w:rsid w:val="006354C2"/>
    <w:rsid w:val="006355B4"/>
    <w:rsid w:val="006358DA"/>
    <w:rsid w:val="00635D87"/>
    <w:rsid w:val="00635E83"/>
    <w:rsid w:val="00636108"/>
    <w:rsid w:val="0063638D"/>
    <w:rsid w:val="00636B45"/>
    <w:rsid w:val="00636CF5"/>
    <w:rsid w:val="00636DAE"/>
    <w:rsid w:val="00636EE9"/>
    <w:rsid w:val="0063749E"/>
    <w:rsid w:val="00637778"/>
    <w:rsid w:val="00637B66"/>
    <w:rsid w:val="00637C75"/>
    <w:rsid w:val="00637CB4"/>
    <w:rsid w:val="00637FE8"/>
    <w:rsid w:val="00640187"/>
    <w:rsid w:val="00640619"/>
    <w:rsid w:val="00640950"/>
    <w:rsid w:val="00640C0C"/>
    <w:rsid w:val="00640E8F"/>
    <w:rsid w:val="00640EC3"/>
    <w:rsid w:val="00640EF1"/>
    <w:rsid w:val="006410E6"/>
    <w:rsid w:val="0064121A"/>
    <w:rsid w:val="00641724"/>
    <w:rsid w:val="006418AB"/>
    <w:rsid w:val="00641AAA"/>
    <w:rsid w:val="00641AE7"/>
    <w:rsid w:val="00641C3E"/>
    <w:rsid w:val="006425E7"/>
    <w:rsid w:val="00642629"/>
    <w:rsid w:val="006429BE"/>
    <w:rsid w:val="0064323B"/>
    <w:rsid w:val="0064347F"/>
    <w:rsid w:val="00643A2C"/>
    <w:rsid w:val="00643DDA"/>
    <w:rsid w:val="00644286"/>
    <w:rsid w:val="006446FC"/>
    <w:rsid w:val="0064479D"/>
    <w:rsid w:val="0064538B"/>
    <w:rsid w:val="006454EE"/>
    <w:rsid w:val="00645D28"/>
    <w:rsid w:val="00645FC6"/>
    <w:rsid w:val="006461DC"/>
    <w:rsid w:val="006465E7"/>
    <w:rsid w:val="00646769"/>
    <w:rsid w:val="006467E9"/>
    <w:rsid w:val="00646DB1"/>
    <w:rsid w:val="00647037"/>
    <w:rsid w:val="00647459"/>
    <w:rsid w:val="00647818"/>
    <w:rsid w:val="0064782B"/>
    <w:rsid w:val="0064786B"/>
    <w:rsid w:val="0064797E"/>
    <w:rsid w:val="006479B3"/>
    <w:rsid w:val="00647FB9"/>
    <w:rsid w:val="006505AF"/>
    <w:rsid w:val="0065080D"/>
    <w:rsid w:val="0065114B"/>
    <w:rsid w:val="006518E0"/>
    <w:rsid w:val="00651A8B"/>
    <w:rsid w:val="00651FC6"/>
    <w:rsid w:val="006521F4"/>
    <w:rsid w:val="0065293D"/>
    <w:rsid w:val="00652A17"/>
    <w:rsid w:val="00652D10"/>
    <w:rsid w:val="00652D4F"/>
    <w:rsid w:val="00653038"/>
    <w:rsid w:val="006532CA"/>
    <w:rsid w:val="00653522"/>
    <w:rsid w:val="00653941"/>
    <w:rsid w:val="00653EFC"/>
    <w:rsid w:val="00654021"/>
    <w:rsid w:val="00654196"/>
    <w:rsid w:val="00654F1B"/>
    <w:rsid w:val="0065505A"/>
    <w:rsid w:val="006550E6"/>
    <w:rsid w:val="00655127"/>
    <w:rsid w:val="006552FA"/>
    <w:rsid w:val="00655372"/>
    <w:rsid w:val="006553DC"/>
    <w:rsid w:val="00655505"/>
    <w:rsid w:val="00655A36"/>
    <w:rsid w:val="00655FCA"/>
    <w:rsid w:val="00656193"/>
    <w:rsid w:val="0065669B"/>
    <w:rsid w:val="006571D9"/>
    <w:rsid w:val="00657716"/>
    <w:rsid w:val="006577DB"/>
    <w:rsid w:val="0065785C"/>
    <w:rsid w:val="006600CE"/>
    <w:rsid w:val="00660189"/>
    <w:rsid w:val="0066086B"/>
    <w:rsid w:val="00660BC3"/>
    <w:rsid w:val="00660C1F"/>
    <w:rsid w:val="00660E25"/>
    <w:rsid w:val="00661045"/>
    <w:rsid w:val="00661080"/>
    <w:rsid w:val="00661437"/>
    <w:rsid w:val="00662C6F"/>
    <w:rsid w:val="00663102"/>
    <w:rsid w:val="00663118"/>
    <w:rsid w:val="00663422"/>
    <w:rsid w:val="00663867"/>
    <w:rsid w:val="006639A7"/>
    <w:rsid w:val="00663A88"/>
    <w:rsid w:val="00663D00"/>
    <w:rsid w:val="00663DD6"/>
    <w:rsid w:val="00663E18"/>
    <w:rsid w:val="00663E7C"/>
    <w:rsid w:val="00664A5A"/>
    <w:rsid w:val="00664E00"/>
    <w:rsid w:val="0066537E"/>
    <w:rsid w:val="006656E9"/>
    <w:rsid w:val="006658E2"/>
    <w:rsid w:val="006661AF"/>
    <w:rsid w:val="00666295"/>
    <w:rsid w:val="00666631"/>
    <w:rsid w:val="00666777"/>
    <w:rsid w:val="00666DA3"/>
    <w:rsid w:val="00666DA8"/>
    <w:rsid w:val="006672C7"/>
    <w:rsid w:val="006675FB"/>
    <w:rsid w:val="00667BDA"/>
    <w:rsid w:val="00667D3C"/>
    <w:rsid w:val="0067073A"/>
    <w:rsid w:val="00671057"/>
    <w:rsid w:val="006711CA"/>
    <w:rsid w:val="00671833"/>
    <w:rsid w:val="00671866"/>
    <w:rsid w:val="00671A8B"/>
    <w:rsid w:val="00671B1B"/>
    <w:rsid w:val="00671C0C"/>
    <w:rsid w:val="00671D7B"/>
    <w:rsid w:val="00672240"/>
    <w:rsid w:val="00672A40"/>
    <w:rsid w:val="006730FF"/>
    <w:rsid w:val="006732A0"/>
    <w:rsid w:val="00673447"/>
    <w:rsid w:val="0067359A"/>
    <w:rsid w:val="0067370F"/>
    <w:rsid w:val="00673A8C"/>
    <w:rsid w:val="00673B12"/>
    <w:rsid w:val="00673D5A"/>
    <w:rsid w:val="00674545"/>
    <w:rsid w:val="00674B7C"/>
    <w:rsid w:val="00675A13"/>
    <w:rsid w:val="00675AAF"/>
    <w:rsid w:val="0067622F"/>
    <w:rsid w:val="0067698F"/>
    <w:rsid w:val="00676A0D"/>
    <w:rsid w:val="00676BFA"/>
    <w:rsid w:val="00677059"/>
    <w:rsid w:val="0067711A"/>
    <w:rsid w:val="006772A3"/>
    <w:rsid w:val="00677BA2"/>
    <w:rsid w:val="006801C5"/>
    <w:rsid w:val="0068029F"/>
    <w:rsid w:val="0068031A"/>
    <w:rsid w:val="006807F0"/>
    <w:rsid w:val="00680DD6"/>
    <w:rsid w:val="00680DDB"/>
    <w:rsid w:val="0068131E"/>
    <w:rsid w:val="006818B8"/>
    <w:rsid w:val="00681B2F"/>
    <w:rsid w:val="00681DCC"/>
    <w:rsid w:val="00682514"/>
    <w:rsid w:val="0068267F"/>
    <w:rsid w:val="00682904"/>
    <w:rsid w:val="0068295D"/>
    <w:rsid w:val="0068335F"/>
    <w:rsid w:val="006833E2"/>
    <w:rsid w:val="00683936"/>
    <w:rsid w:val="00683B05"/>
    <w:rsid w:val="00683B9C"/>
    <w:rsid w:val="00683FC9"/>
    <w:rsid w:val="0068401E"/>
    <w:rsid w:val="006841B1"/>
    <w:rsid w:val="0068425B"/>
    <w:rsid w:val="0068425C"/>
    <w:rsid w:val="006846BE"/>
    <w:rsid w:val="0068505E"/>
    <w:rsid w:val="006852F2"/>
    <w:rsid w:val="00685939"/>
    <w:rsid w:val="00685D7B"/>
    <w:rsid w:val="00685D9E"/>
    <w:rsid w:val="00686688"/>
    <w:rsid w:val="00686713"/>
    <w:rsid w:val="00686944"/>
    <w:rsid w:val="00686A97"/>
    <w:rsid w:val="00686C21"/>
    <w:rsid w:val="00687217"/>
    <w:rsid w:val="00687220"/>
    <w:rsid w:val="00687410"/>
    <w:rsid w:val="00687525"/>
    <w:rsid w:val="00687887"/>
    <w:rsid w:val="00687BC7"/>
    <w:rsid w:val="00687DD6"/>
    <w:rsid w:val="00690029"/>
    <w:rsid w:val="00690395"/>
    <w:rsid w:val="00690553"/>
    <w:rsid w:val="0069075F"/>
    <w:rsid w:val="00690AC8"/>
    <w:rsid w:val="00690B17"/>
    <w:rsid w:val="00690C53"/>
    <w:rsid w:val="0069127D"/>
    <w:rsid w:val="006915AD"/>
    <w:rsid w:val="006915C0"/>
    <w:rsid w:val="00691897"/>
    <w:rsid w:val="00692EE5"/>
    <w:rsid w:val="00692F7F"/>
    <w:rsid w:val="006932C6"/>
    <w:rsid w:val="006932F3"/>
    <w:rsid w:val="00693302"/>
    <w:rsid w:val="006936A3"/>
    <w:rsid w:val="006946AE"/>
    <w:rsid w:val="006947BD"/>
    <w:rsid w:val="006956A5"/>
    <w:rsid w:val="00695D45"/>
    <w:rsid w:val="00695D9C"/>
    <w:rsid w:val="00695E53"/>
    <w:rsid w:val="0069617F"/>
    <w:rsid w:val="0069640B"/>
    <w:rsid w:val="00696796"/>
    <w:rsid w:val="0069684B"/>
    <w:rsid w:val="006972FA"/>
    <w:rsid w:val="0069733F"/>
    <w:rsid w:val="0069773D"/>
    <w:rsid w:val="006A000F"/>
    <w:rsid w:val="006A04D3"/>
    <w:rsid w:val="006A0571"/>
    <w:rsid w:val="006A1936"/>
    <w:rsid w:val="006A1B83"/>
    <w:rsid w:val="006A20A1"/>
    <w:rsid w:val="006A21CD"/>
    <w:rsid w:val="006A2399"/>
    <w:rsid w:val="006A245C"/>
    <w:rsid w:val="006A24AA"/>
    <w:rsid w:val="006A284D"/>
    <w:rsid w:val="006A28BF"/>
    <w:rsid w:val="006A2E48"/>
    <w:rsid w:val="006A3B53"/>
    <w:rsid w:val="006A4248"/>
    <w:rsid w:val="006A428A"/>
    <w:rsid w:val="006A4E72"/>
    <w:rsid w:val="006A5283"/>
    <w:rsid w:val="006A5424"/>
    <w:rsid w:val="006A54A4"/>
    <w:rsid w:val="006A572E"/>
    <w:rsid w:val="006A588B"/>
    <w:rsid w:val="006A5918"/>
    <w:rsid w:val="006A5A2E"/>
    <w:rsid w:val="006A5B90"/>
    <w:rsid w:val="006A5C6D"/>
    <w:rsid w:val="006A616A"/>
    <w:rsid w:val="006A6835"/>
    <w:rsid w:val="006A6BA9"/>
    <w:rsid w:val="006A6C62"/>
    <w:rsid w:val="006A732E"/>
    <w:rsid w:val="006A73AD"/>
    <w:rsid w:val="006A77E3"/>
    <w:rsid w:val="006A7A35"/>
    <w:rsid w:val="006A7F95"/>
    <w:rsid w:val="006B04BD"/>
    <w:rsid w:val="006B06CD"/>
    <w:rsid w:val="006B083B"/>
    <w:rsid w:val="006B1162"/>
    <w:rsid w:val="006B136C"/>
    <w:rsid w:val="006B1D8C"/>
    <w:rsid w:val="006B1E01"/>
    <w:rsid w:val="006B1ED1"/>
    <w:rsid w:val="006B1EFC"/>
    <w:rsid w:val="006B21B2"/>
    <w:rsid w:val="006B2280"/>
    <w:rsid w:val="006B22D9"/>
    <w:rsid w:val="006B254C"/>
    <w:rsid w:val="006B26E6"/>
    <w:rsid w:val="006B278E"/>
    <w:rsid w:val="006B2A1D"/>
    <w:rsid w:val="006B3368"/>
    <w:rsid w:val="006B3769"/>
    <w:rsid w:val="006B3B0E"/>
    <w:rsid w:val="006B3D72"/>
    <w:rsid w:val="006B4079"/>
    <w:rsid w:val="006B47B1"/>
    <w:rsid w:val="006B4892"/>
    <w:rsid w:val="006B4A4A"/>
    <w:rsid w:val="006B516A"/>
    <w:rsid w:val="006B551D"/>
    <w:rsid w:val="006B5B07"/>
    <w:rsid w:val="006B5D44"/>
    <w:rsid w:val="006B61F7"/>
    <w:rsid w:val="006B6387"/>
    <w:rsid w:val="006B6691"/>
    <w:rsid w:val="006B6B1B"/>
    <w:rsid w:val="006B7247"/>
    <w:rsid w:val="006B7B0D"/>
    <w:rsid w:val="006B7B5C"/>
    <w:rsid w:val="006C02F0"/>
    <w:rsid w:val="006C05C0"/>
    <w:rsid w:val="006C0BC2"/>
    <w:rsid w:val="006C15A7"/>
    <w:rsid w:val="006C1730"/>
    <w:rsid w:val="006C19B2"/>
    <w:rsid w:val="006C27E5"/>
    <w:rsid w:val="006C28E8"/>
    <w:rsid w:val="006C3522"/>
    <w:rsid w:val="006C3527"/>
    <w:rsid w:val="006C4032"/>
    <w:rsid w:val="006C406C"/>
    <w:rsid w:val="006C4409"/>
    <w:rsid w:val="006C488E"/>
    <w:rsid w:val="006C4FB5"/>
    <w:rsid w:val="006C5402"/>
    <w:rsid w:val="006C55CD"/>
    <w:rsid w:val="006C5688"/>
    <w:rsid w:val="006C5BB8"/>
    <w:rsid w:val="006C5D24"/>
    <w:rsid w:val="006C5E04"/>
    <w:rsid w:val="006C6184"/>
    <w:rsid w:val="006C6936"/>
    <w:rsid w:val="006C6B11"/>
    <w:rsid w:val="006C6C42"/>
    <w:rsid w:val="006C6DAE"/>
    <w:rsid w:val="006C6F98"/>
    <w:rsid w:val="006C71B2"/>
    <w:rsid w:val="006C792C"/>
    <w:rsid w:val="006C7B01"/>
    <w:rsid w:val="006D0907"/>
    <w:rsid w:val="006D09A0"/>
    <w:rsid w:val="006D0FE8"/>
    <w:rsid w:val="006D11CA"/>
    <w:rsid w:val="006D11F0"/>
    <w:rsid w:val="006D1217"/>
    <w:rsid w:val="006D1422"/>
    <w:rsid w:val="006D167C"/>
    <w:rsid w:val="006D17D6"/>
    <w:rsid w:val="006D1A52"/>
    <w:rsid w:val="006D210A"/>
    <w:rsid w:val="006D21FA"/>
    <w:rsid w:val="006D240F"/>
    <w:rsid w:val="006D272B"/>
    <w:rsid w:val="006D2AC5"/>
    <w:rsid w:val="006D2CDD"/>
    <w:rsid w:val="006D2DF2"/>
    <w:rsid w:val="006D2E0F"/>
    <w:rsid w:val="006D2E52"/>
    <w:rsid w:val="006D368C"/>
    <w:rsid w:val="006D372F"/>
    <w:rsid w:val="006D374C"/>
    <w:rsid w:val="006D39EA"/>
    <w:rsid w:val="006D3E9E"/>
    <w:rsid w:val="006D4145"/>
    <w:rsid w:val="006D49AD"/>
    <w:rsid w:val="006D4B2B"/>
    <w:rsid w:val="006D4F3C"/>
    <w:rsid w:val="006D50F8"/>
    <w:rsid w:val="006D54E1"/>
    <w:rsid w:val="006D5555"/>
    <w:rsid w:val="006D56DF"/>
    <w:rsid w:val="006D581C"/>
    <w:rsid w:val="006D5BD2"/>
    <w:rsid w:val="006D5C66"/>
    <w:rsid w:val="006D5E78"/>
    <w:rsid w:val="006D6F44"/>
    <w:rsid w:val="006D7002"/>
    <w:rsid w:val="006D7199"/>
    <w:rsid w:val="006D753F"/>
    <w:rsid w:val="006D7787"/>
    <w:rsid w:val="006D78C5"/>
    <w:rsid w:val="006E01F1"/>
    <w:rsid w:val="006E0244"/>
    <w:rsid w:val="006E0365"/>
    <w:rsid w:val="006E086E"/>
    <w:rsid w:val="006E0D22"/>
    <w:rsid w:val="006E12E8"/>
    <w:rsid w:val="006E18E5"/>
    <w:rsid w:val="006E1B3C"/>
    <w:rsid w:val="006E2098"/>
    <w:rsid w:val="006E23FB"/>
    <w:rsid w:val="006E2438"/>
    <w:rsid w:val="006E258E"/>
    <w:rsid w:val="006E29FE"/>
    <w:rsid w:val="006E2F9E"/>
    <w:rsid w:val="006E3104"/>
    <w:rsid w:val="006E325A"/>
    <w:rsid w:val="006E335F"/>
    <w:rsid w:val="006E33EC"/>
    <w:rsid w:val="006E3553"/>
    <w:rsid w:val="006E3802"/>
    <w:rsid w:val="006E39D5"/>
    <w:rsid w:val="006E4292"/>
    <w:rsid w:val="006E435D"/>
    <w:rsid w:val="006E51DF"/>
    <w:rsid w:val="006E56E7"/>
    <w:rsid w:val="006E577C"/>
    <w:rsid w:val="006E5B4B"/>
    <w:rsid w:val="006E5F92"/>
    <w:rsid w:val="006E5FA8"/>
    <w:rsid w:val="006E656B"/>
    <w:rsid w:val="006E6AD2"/>
    <w:rsid w:val="006E6C02"/>
    <w:rsid w:val="006E7874"/>
    <w:rsid w:val="006F0240"/>
    <w:rsid w:val="006F085E"/>
    <w:rsid w:val="006F09CE"/>
    <w:rsid w:val="006F0A54"/>
    <w:rsid w:val="006F0A77"/>
    <w:rsid w:val="006F14F8"/>
    <w:rsid w:val="006F231A"/>
    <w:rsid w:val="006F286D"/>
    <w:rsid w:val="006F2EDC"/>
    <w:rsid w:val="006F352D"/>
    <w:rsid w:val="006F3EEF"/>
    <w:rsid w:val="006F4D8C"/>
    <w:rsid w:val="006F5131"/>
    <w:rsid w:val="006F5822"/>
    <w:rsid w:val="006F59B1"/>
    <w:rsid w:val="006F62CB"/>
    <w:rsid w:val="006F6A98"/>
    <w:rsid w:val="006F6B55"/>
    <w:rsid w:val="006F6FE9"/>
    <w:rsid w:val="006F7180"/>
    <w:rsid w:val="006F77BC"/>
    <w:rsid w:val="006F788D"/>
    <w:rsid w:val="006F78E1"/>
    <w:rsid w:val="006F7C0F"/>
    <w:rsid w:val="006F7C5F"/>
    <w:rsid w:val="006F7FF3"/>
    <w:rsid w:val="007006EA"/>
    <w:rsid w:val="00700770"/>
    <w:rsid w:val="00701072"/>
    <w:rsid w:val="007014DB"/>
    <w:rsid w:val="0070151B"/>
    <w:rsid w:val="00702054"/>
    <w:rsid w:val="007021C8"/>
    <w:rsid w:val="007021D8"/>
    <w:rsid w:val="007025C3"/>
    <w:rsid w:val="0070283C"/>
    <w:rsid w:val="00702C04"/>
    <w:rsid w:val="00702C9C"/>
    <w:rsid w:val="00702E3B"/>
    <w:rsid w:val="0070329C"/>
    <w:rsid w:val="007035A4"/>
    <w:rsid w:val="00703B9E"/>
    <w:rsid w:val="00703C0A"/>
    <w:rsid w:val="00703E68"/>
    <w:rsid w:val="00703EE1"/>
    <w:rsid w:val="00704239"/>
    <w:rsid w:val="007043A8"/>
    <w:rsid w:val="007047C4"/>
    <w:rsid w:val="00704C2E"/>
    <w:rsid w:val="00704E78"/>
    <w:rsid w:val="00704E99"/>
    <w:rsid w:val="00705009"/>
    <w:rsid w:val="007050C8"/>
    <w:rsid w:val="007051F7"/>
    <w:rsid w:val="007060E3"/>
    <w:rsid w:val="0070621E"/>
    <w:rsid w:val="00706584"/>
    <w:rsid w:val="00706C46"/>
    <w:rsid w:val="00706E7D"/>
    <w:rsid w:val="00706F51"/>
    <w:rsid w:val="0070700F"/>
    <w:rsid w:val="007070E7"/>
    <w:rsid w:val="0070722C"/>
    <w:rsid w:val="00707559"/>
    <w:rsid w:val="00707585"/>
    <w:rsid w:val="007075FA"/>
    <w:rsid w:val="00707D4A"/>
    <w:rsid w:val="00707DE8"/>
    <w:rsid w:val="00707DF8"/>
    <w:rsid w:val="0071011F"/>
    <w:rsid w:val="00710207"/>
    <w:rsid w:val="0071047E"/>
    <w:rsid w:val="00710494"/>
    <w:rsid w:val="0071074F"/>
    <w:rsid w:val="007109FB"/>
    <w:rsid w:val="00710AA7"/>
    <w:rsid w:val="00711163"/>
    <w:rsid w:val="00711646"/>
    <w:rsid w:val="00711799"/>
    <w:rsid w:val="00711AC2"/>
    <w:rsid w:val="00711BD1"/>
    <w:rsid w:val="00712731"/>
    <w:rsid w:val="00712B78"/>
    <w:rsid w:val="00712DF0"/>
    <w:rsid w:val="00712F42"/>
    <w:rsid w:val="00713467"/>
    <w:rsid w:val="0071393B"/>
    <w:rsid w:val="00713EE2"/>
    <w:rsid w:val="007141B7"/>
    <w:rsid w:val="00714215"/>
    <w:rsid w:val="00714C7C"/>
    <w:rsid w:val="00714E5E"/>
    <w:rsid w:val="00715038"/>
    <w:rsid w:val="00715347"/>
    <w:rsid w:val="00715367"/>
    <w:rsid w:val="007154A1"/>
    <w:rsid w:val="00715980"/>
    <w:rsid w:val="00715C3A"/>
    <w:rsid w:val="00715D23"/>
    <w:rsid w:val="00715E46"/>
    <w:rsid w:val="007160D6"/>
    <w:rsid w:val="007168C8"/>
    <w:rsid w:val="007169FF"/>
    <w:rsid w:val="007174FD"/>
    <w:rsid w:val="007177FC"/>
    <w:rsid w:val="0071795B"/>
    <w:rsid w:val="007209F6"/>
    <w:rsid w:val="00720B31"/>
    <w:rsid w:val="00720C5E"/>
    <w:rsid w:val="00721064"/>
    <w:rsid w:val="00721701"/>
    <w:rsid w:val="00721B18"/>
    <w:rsid w:val="00721BD4"/>
    <w:rsid w:val="00721C17"/>
    <w:rsid w:val="00721C38"/>
    <w:rsid w:val="00721C3D"/>
    <w:rsid w:val="00721FD0"/>
    <w:rsid w:val="007227A7"/>
    <w:rsid w:val="00722BB8"/>
    <w:rsid w:val="00722CE8"/>
    <w:rsid w:val="00722D08"/>
    <w:rsid w:val="00723035"/>
    <w:rsid w:val="00723419"/>
    <w:rsid w:val="007242E1"/>
    <w:rsid w:val="00724765"/>
    <w:rsid w:val="00724EC5"/>
    <w:rsid w:val="00724F4C"/>
    <w:rsid w:val="00725223"/>
    <w:rsid w:val="0072531B"/>
    <w:rsid w:val="00726749"/>
    <w:rsid w:val="00726933"/>
    <w:rsid w:val="00726ACF"/>
    <w:rsid w:val="00726FF0"/>
    <w:rsid w:val="0072705B"/>
    <w:rsid w:val="007270AA"/>
    <w:rsid w:val="0072739E"/>
    <w:rsid w:val="00727437"/>
    <w:rsid w:val="0072755D"/>
    <w:rsid w:val="00727622"/>
    <w:rsid w:val="00727A65"/>
    <w:rsid w:val="00727B61"/>
    <w:rsid w:val="00730339"/>
    <w:rsid w:val="0073049A"/>
    <w:rsid w:val="00730564"/>
    <w:rsid w:val="007305F2"/>
    <w:rsid w:val="007309E2"/>
    <w:rsid w:val="00730D2D"/>
    <w:rsid w:val="007313EF"/>
    <w:rsid w:val="00731414"/>
    <w:rsid w:val="0073145D"/>
    <w:rsid w:val="0073154D"/>
    <w:rsid w:val="007317D4"/>
    <w:rsid w:val="00731835"/>
    <w:rsid w:val="00732787"/>
    <w:rsid w:val="00732A84"/>
    <w:rsid w:val="00732B7D"/>
    <w:rsid w:val="00732DB4"/>
    <w:rsid w:val="007333DE"/>
    <w:rsid w:val="00733BAC"/>
    <w:rsid w:val="007341F8"/>
    <w:rsid w:val="0073423A"/>
    <w:rsid w:val="00734362"/>
    <w:rsid w:val="00734372"/>
    <w:rsid w:val="007347D5"/>
    <w:rsid w:val="007347FF"/>
    <w:rsid w:val="0073495C"/>
    <w:rsid w:val="00734EB8"/>
    <w:rsid w:val="00734FD2"/>
    <w:rsid w:val="0073500F"/>
    <w:rsid w:val="007351AE"/>
    <w:rsid w:val="007352F7"/>
    <w:rsid w:val="0073539C"/>
    <w:rsid w:val="007356E0"/>
    <w:rsid w:val="00735885"/>
    <w:rsid w:val="0073597D"/>
    <w:rsid w:val="00735C15"/>
    <w:rsid w:val="00735C2E"/>
    <w:rsid w:val="00735F8B"/>
    <w:rsid w:val="0073603A"/>
    <w:rsid w:val="00736448"/>
    <w:rsid w:val="00736C16"/>
    <w:rsid w:val="00737117"/>
    <w:rsid w:val="0073741D"/>
    <w:rsid w:val="0073763A"/>
    <w:rsid w:val="00737C66"/>
    <w:rsid w:val="00737D23"/>
    <w:rsid w:val="007404FF"/>
    <w:rsid w:val="0074051C"/>
    <w:rsid w:val="0074070E"/>
    <w:rsid w:val="0074090B"/>
    <w:rsid w:val="00740970"/>
    <w:rsid w:val="00740AC6"/>
    <w:rsid w:val="00741157"/>
    <w:rsid w:val="00741232"/>
    <w:rsid w:val="00741E70"/>
    <w:rsid w:val="007420AB"/>
    <w:rsid w:val="00742CCF"/>
    <w:rsid w:val="00742D1F"/>
    <w:rsid w:val="007432D9"/>
    <w:rsid w:val="00743DB9"/>
    <w:rsid w:val="00743EBA"/>
    <w:rsid w:val="00744397"/>
    <w:rsid w:val="0074450A"/>
    <w:rsid w:val="00744868"/>
    <w:rsid w:val="00744872"/>
    <w:rsid w:val="00744C8E"/>
    <w:rsid w:val="00744DF8"/>
    <w:rsid w:val="00744E38"/>
    <w:rsid w:val="0074526E"/>
    <w:rsid w:val="00745CC3"/>
    <w:rsid w:val="00745D28"/>
    <w:rsid w:val="00746096"/>
    <w:rsid w:val="0074624B"/>
    <w:rsid w:val="007468AD"/>
    <w:rsid w:val="00746AA2"/>
    <w:rsid w:val="00746C5A"/>
    <w:rsid w:val="0074707E"/>
    <w:rsid w:val="0074750D"/>
    <w:rsid w:val="007478D8"/>
    <w:rsid w:val="00747917"/>
    <w:rsid w:val="00750566"/>
    <w:rsid w:val="00750962"/>
    <w:rsid w:val="007515F5"/>
    <w:rsid w:val="007516DC"/>
    <w:rsid w:val="0075199B"/>
    <w:rsid w:val="00752207"/>
    <w:rsid w:val="00752440"/>
    <w:rsid w:val="007524C9"/>
    <w:rsid w:val="00752601"/>
    <w:rsid w:val="007527F5"/>
    <w:rsid w:val="007528C6"/>
    <w:rsid w:val="00752E1A"/>
    <w:rsid w:val="00752E58"/>
    <w:rsid w:val="00753652"/>
    <w:rsid w:val="00753C1E"/>
    <w:rsid w:val="00753E9A"/>
    <w:rsid w:val="00754050"/>
    <w:rsid w:val="0075482F"/>
    <w:rsid w:val="007549B1"/>
    <w:rsid w:val="00754A75"/>
    <w:rsid w:val="00754B80"/>
    <w:rsid w:val="00755186"/>
    <w:rsid w:val="00755227"/>
    <w:rsid w:val="007559C4"/>
    <w:rsid w:val="00755C79"/>
    <w:rsid w:val="0075674E"/>
    <w:rsid w:val="00756BC8"/>
    <w:rsid w:val="00757069"/>
    <w:rsid w:val="007574FE"/>
    <w:rsid w:val="0076077C"/>
    <w:rsid w:val="00760A0A"/>
    <w:rsid w:val="00760A49"/>
    <w:rsid w:val="00760AA8"/>
    <w:rsid w:val="00760F2E"/>
    <w:rsid w:val="00761623"/>
    <w:rsid w:val="00761918"/>
    <w:rsid w:val="00761AD4"/>
    <w:rsid w:val="00761F5E"/>
    <w:rsid w:val="007620F9"/>
    <w:rsid w:val="007626C4"/>
    <w:rsid w:val="0076277B"/>
    <w:rsid w:val="00762890"/>
    <w:rsid w:val="00762A07"/>
    <w:rsid w:val="00762F03"/>
    <w:rsid w:val="007634BE"/>
    <w:rsid w:val="00763BE5"/>
    <w:rsid w:val="00763D2F"/>
    <w:rsid w:val="0076413B"/>
    <w:rsid w:val="007641D9"/>
    <w:rsid w:val="007643C7"/>
    <w:rsid w:val="0076458D"/>
    <w:rsid w:val="007648AE"/>
    <w:rsid w:val="00764A0E"/>
    <w:rsid w:val="00764BF8"/>
    <w:rsid w:val="00764D5F"/>
    <w:rsid w:val="00764FDD"/>
    <w:rsid w:val="0076501F"/>
    <w:rsid w:val="00765113"/>
    <w:rsid w:val="0076514D"/>
    <w:rsid w:val="00765242"/>
    <w:rsid w:val="00765781"/>
    <w:rsid w:val="00765CF2"/>
    <w:rsid w:val="00765F02"/>
    <w:rsid w:val="00766597"/>
    <w:rsid w:val="0076666D"/>
    <w:rsid w:val="007666E8"/>
    <w:rsid w:val="00766ADA"/>
    <w:rsid w:val="00766E98"/>
    <w:rsid w:val="007670BC"/>
    <w:rsid w:val="007672D0"/>
    <w:rsid w:val="00767735"/>
    <w:rsid w:val="00767CFC"/>
    <w:rsid w:val="00767E0A"/>
    <w:rsid w:val="007706EE"/>
    <w:rsid w:val="00770717"/>
    <w:rsid w:val="00770790"/>
    <w:rsid w:val="00770B75"/>
    <w:rsid w:val="007714BE"/>
    <w:rsid w:val="007718FD"/>
    <w:rsid w:val="0077190C"/>
    <w:rsid w:val="007724F3"/>
    <w:rsid w:val="00772505"/>
    <w:rsid w:val="00772775"/>
    <w:rsid w:val="00772821"/>
    <w:rsid w:val="00772A06"/>
    <w:rsid w:val="007733FA"/>
    <w:rsid w:val="00773B09"/>
    <w:rsid w:val="00773D59"/>
    <w:rsid w:val="00774333"/>
    <w:rsid w:val="0077436C"/>
    <w:rsid w:val="0077463F"/>
    <w:rsid w:val="00774BFD"/>
    <w:rsid w:val="00774C26"/>
    <w:rsid w:val="00774CF3"/>
    <w:rsid w:val="00774D39"/>
    <w:rsid w:val="00774E26"/>
    <w:rsid w:val="00775586"/>
    <w:rsid w:val="0077581E"/>
    <w:rsid w:val="00775848"/>
    <w:rsid w:val="00775B33"/>
    <w:rsid w:val="007760A0"/>
    <w:rsid w:val="00776117"/>
    <w:rsid w:val="00776594"/>
    <w:rsid w:val="007769A6"/>
    <w:rsid w:val="00776CFD"/>
    <w:rsid w:val="00777501"/>
    <w:rsid w:val="00780228"/>
    <w:rsid w:val="00780236"/>
    <w:rsid w:val="00780D54"/>
    <w:rsid w:val="00780E62"/>
    <w:rsid w:val="00781003"/>
    <w:rsid w:val="00781E1F"/>
    <w:rsid w:val="007824C0"/>
    <w:rsid w:val="00782970"/>
    <w:rsid w:val="00782E2C"/>
    <w:rsid w:val="00782E74"/>
    <w:rsid w:val="00783006"/>
    <w:rsid w:val="0078318E"/>
    <w:rsid w:val="00783998"/>
    <w:rsid w:val="007841E9"/>
    <w:rsid w:val="00784749"/>
    <w:rsid w:val="0078477F"/>
    <w:rsid w:val="00784C7C"/>
    <w:rsid w:val="00785245"/>
    <w:rsid w:val="0078524D"/>
    <w:rsid w:val="00785495"/>
    <w:rsid w:val="007855AA"/>
    <w:rsid w:val="0078587D"/>
    <w:rsid w:val="00786377"/>
    <w:rsid w:val="0078664B"/>
    <w:rsid w:val="007868A1"/>
    <w:rsid w:val="007869B4"/>
    <w:rsid w:val="00786F50"/>
    <w:rsid w:val="00786FE5"/>
    <w:rsid w:val="007874D7"/>
    <w:rsid w:val="007877B9"/>
    <w:rsid w:val="00787C53"/>
    <w:rsid w:val="00790771"/>
    <w:rsid w:val="00790BC7"/>
    <w:rsid w:val="00790DB1"/>
    <w:rsid w:val="00790F7E"/>
    <w:rsid w:val="00791197"/>
    <w:rsid w:val="007911FD"/>
    <w:rsid w:val="007915E7"/>
    <w:rsid w:val="007916CB"/>
    <w:rsid w:val="007916F0"/>
    <w:rsid w:val="007917CC"/>
    <w:rsid w:val="007919A3"/>
    <w:rsid w:val="00791ACC"/>
    <w:rsid w:val="00791D5B"/>
    <w:rsid w:val="00792CA2"/>
    <w:rsid w:val="00792E20"/>
    <w:rsid w:val="0079381E"/>
    <w:rsid w:val="00793930"/>
    <w:rsid w:val="007939C0"/>
    <w:rsid w:val="00793B4D"/>
    <w:rsid w:val="00793DD1"/>
    <w:rsid w:val="007945BC"/>
    <w:rsid w:val="00794642"/>
    <w:rsid w:val="007946B3"/>
    <w:rsid w:val="00794965"/>
    <w:rsid w:val="00794B69"/>
    <w:rsid w:val="00794B88"/>
    <w:rsid w:val="00794D0A"/>
    <w:rsid w:val="00794FEC"/>
    <w:rsid w:val="007951FB"/>
    <w:rsid w:val="0079520C"/>
    <w:rsid w:val="007952A2"/>
    <w:rsid w:val="007961EB"/>
    <w:rsid w:val="007963F9"/>
    <w:rsid w:val="007968B3"/>
    <w:rsid w:val="007969AB"/>
    <w:rsid w:val="00796A8A"/>
    <w:rsid w:val="0079752B"/>
    <w:rsid w:val="00797C4C"/>
    <w:rsid w:val="007A003E"/>
    <w:rsid w:val="007A01C3"/>
    <w:rsid w:val="007A062A"/>
    <w:rsid w:val="007A0770"/>
    <w:rsid w:val="007A08C0"/>
    <w:rsid w:val="007A0AA7"/>
    <w:rsid w:val="007A0EFF"/>
    <w:rsid w:val="007A1548"/>
    <w:rsid w:val="007A179C"/>
    <w:rsid w:val="007A1965"/>
    <w:rsid w:val="007A1C20"/>
    <w:rsid w:val="007A255A"/>
    <w:rsid w:val="007A26F5"/>
    <w:rsid w:val="007A29C9"/>
    <w:rsid w:val="007A2BC5"/>
    <w:rsid w:val="007A2D4B"/>
    <w:rsid w:val="007A2E83"/>
    <w:rsid w:val="007A2ED1"/>
    <w:rsid w:val="007A3156"/>
    <w:rsid w:val="007A38F3"/>
    <w:rsid w:val="007A4BE6"/>
    <w:rsid w:val="007A54F3"/>
    <w:rsid w:val="007A556C"/>
    <w:rsid w:val="007A6128"/>
    <w:rsid w:val="007A6449"/>
    <w:rsid w:val="007A6C4C"/>
    <w:rsid w:val="007A756B"/>
    <w:rsid w:val="007A7618"/>
    <w:rsid w:val="007A77D0"/>
    <w:rsid w:val="007A7915"/>
    <w:rsid w:val="007A7B8F"/>
    <w:rsid w:val="007A7BEC"/>
    <w:rsid w:val="007B03B7"/>
    <w:rsid w:val="007B0537"/>
    <w:rsid w:val="007B0DC6"/>
    <w:rsid w:val="007B1094"/>
    <w:rsid w:val="007B109F"/>
    <w:rsid w:val="007B10F7"/>
    <w:rsid w:val="007B1481"/>
    <w:rsid w:val="007B1762"/>
    <w:rsid w:val="007B193D"/>
    <w:rsid w:val="007B1976"/>
    <w:rsid w:val="007B20E1"/>
    <w:rsid w:val="007B27E6"/>
    <w:rsid w:val="007B2855"/>
    <w:rsid w:val="007B2ED3"/>
    <w:rsid w:val="007B2F98"/>
    <w:rsid w:val="007B3320"/>
    <w:rsid w:val="007B408C"/>
    <w:rsid w:val="007B4885"/>
    <w:rsid w:val="007B4AB7"/>
    <w:rsid w:val="007B4B08"/>
    <w:rsid w:val="007B529C"/>
    <w:rsid w:val="007B53C7"/>
    <w:rsid w:val="007B53E6"/>
    <w:rsid w:val="007B57BF"/>
    <w:rsid w:val="007B5D8B"/>
    <w:rsid w:val="007B5F05"/>
    <w:rsid w:val="007B62CB"/>
    <w:rsid w:val="007B66CB"/>
    <w:rsid w:val="007B6704"/>
    <w:rsid w:val="007B6765"/>
    <w:rsid w:val="007B67FA"/>
    <w:rsid w:val="007B694B"/>
    <w:rsid w:val="007B6C29"/>
    <w:rsid w:val="007B6DD6"/>
    <w:rsid w:val="007B703B"/>
    <w:rsid w:val="007B7126"/>
    <w:rsid w:val="007B762D"/>
    <w:rsid w:val="007B77EB"/>
    <w:rsid w:val="007B7C30"/>
    <w:rsid w:val="007B7FD5"/>
    <w:rsid w:val="007C1068"/>
    <w:rsid w:val="007C116A"/>
    <w:rsid w:val="007C1B1C"/>
    <w:rsid w:val="007C20D2"/>
    <w:rsid w:val="007C25B5"/>
    <w:rsid w:val="007C2701"/>
    <w:rsid w:val="007C299A"/>
    <w:rsid w:val="007C2F1E"/>
    <w:rsid w:val="007C2F83"/>
    <w:rsid w:val="007C301F"/>
    <w:rsid w:val="007C3055"/>
    <w:rsid w:val="007C35A5"/>
    <w:rsid w:val="007C4264"/>
    <w:rsid w:val="007C4540"/>
    <w:rsid w:val="007C4804"/>
    <w:rsid w:val="007C4B7A"/>
    <w:rsid w:val="007C4F10"/>
    <w:rsid w:val="007C52D2"/>
    <w:rsid w:val="007C54CB"/>
    <w:rsid w:val="007C56DA"/>
    <w:rsid w:val="007C5B0F"/>
    <w:rsid w:val="007C5BFF"/>
    <w:rsid w:val="007C6068"/>
    <w:rsid w:val="007C616D"/>
    <w:rsid w:val="007C65AF"/>
    <w:rsid w:val="007C66CE"/>
    <w:rsid w:val="007C717F"/>
    <w:rsid w:val="007C758B"/>
    <w:rsid w:val="007C75CF"/>
    <w:rsid w:val="007D0165"/>
    <w:rsid w:val="007D06EE"/>
    <w:rsid w:val="007D0B84"/>
    <w:rsid w:val="007D0C67"/>
    <w:rsid w:val="007D109A"/>
    <w:rsid w:val="007D135D"/>
    <w:rsid w:val="007D1B76"/>
    <w:rsid w:val="007D226C"/>
    <w:rsid w:val="007D23A2"/>
    <w:rsid w:val="007D281E"/>
    <w:rsid w:val="007D2B67"/>
    <w:rsid w:val="007D3777"/>
    <w:rsid w:val="007D4047"/>
    <w:rsid w:val="007D4348"/>
    <w:rsid w:val="007D463C"/>
    <w:rsid w:val="007D49B1"/>
    <w:rsid w:val="007D49CB"/>
    <w:rsid w:val="007D5011"/>
    <w:rsid w:val="007D5BEC"/>
    <w:rsid w:val="007D60FD"/>
    <w:rsid w:val="007D6441"/>
    <w:rsid w:val="007D6509"/>
    <w:rsid w:val="007D67B4"/>
    <w:rsid w:val="007D6804"/>
    <w:rsid w:val="007D691E"/>
    <w:rsid w:val="007D6ED6"/>
    <w:rsid w:val="007D6EF3"/>
    <w:rsid w:val="007D7303"/>
    <w:rsid w:val="007D730F"/>
    <w:rsid w:val="007D79C2"/>
    <w:rsid w:val="007D7B68"/>
    <w:rsid w:val="007D7CD8"/>
    <w:rsid w:val="007D7DA4"/>
    <w:rsid w:val="007D7FF0"/>
    <w:rsid w:val="007E00D4"/>
    <w:rsid w:val="007E0384"/>
    <w:rsid w:val="007E0467"/>
    <w:rsid w:val="007E0EC3"/>
    <w:rsid w:val="007E1369"/>
    <w:rsid w:val="007E138F"/>
    <w:rsid w:val="007E1505"/>
    <w:rsid w:val="007E1D7D"/>
    <w:rsid w:val="007E246F"/>
    <w:rsid w:val="007E27F6"/>
    <w:rsid w:val="007E2834"/>
    <w:rsid w:val="007E2CE1"/>
    <w:rsid w:val="007E32CB"/>
    <w:rsid w:val="007E36A8"/>
    <w:rsid w:val="007E3712"/>
    <w:rsid w:val="007E3AA7"/>
    <w:rsid w:val="007E3C88"/>
    <w:rsid w:val="007E44AC"/>
    <w:rsid w:val="007E4A9B"/>
    <w:rsid w:val="007E4B4C"/>
    <w:rsid w:val="007E4BBE"/>
    <w:rsid w:val="007E528F"/>
    <w:rsid w:val="007E5AEC"/>
    <w:rsid w:val="007E5B71"/>
    <w:rsid w:val="007E5D58"/>
    <w:rsid w:val="007E5D82"/>
    <w:rsid w:val="007E5D87"/>
    <w:rsid w:val="007E63AD"/>
    <w:rsid w:val="007E650D"/>
    <w:rsid w:val="007E6BBA"/>
    <w:rsid w:val="007E6D2E"/>
    <w:rsid w:val="007E7010"/>
    <w:rsid w:val="007E7040"/>
    <w:rsid w:val="007E7287"/>
    <w:rsid w:val="007E72F3"/>
    <w:rsid w:val="007E7CF0"/>
    <w:rsid w:val="007F0059"/>
    <w:rsid w:val="007F026D"/>
    <w:rsid w:val="007F046D"/>
    <w:rsid w:val="007F05A1"/>
    <w:rsid w:val="007F0784"/>
    <w:rsid w:val="007F08F5"/>
    <w:rsid w:val="007F0B85"/>
    <w:rsid w:val="007F1BC1"/>
    <w:rsid w:val="007F1C51"/>
    <w:rsid w:val="007F2168"/>
    <w:rsid w:val="007F22D7"/>
    <w:rsid w:val="007F299F"/>
    <w:rsid w:val="007F2B71"/>
    <w:rsid w:val="007F2BE6"/>
    <w:rsid w:val="007F36C9"/>
    <w:rsid w:val="007F36E1"/>
    <w:rsid w:val="007F3A2F"/>
    <w:rsid w:val="007F3C88"/>
    <w:rsid w:val="007F3D0E"/>
    <w:rsid w:val="007F3D27"/>
    <w:rsid w:val="007F4014"/>
    <w:rsid w:val="007F4324"/>
    <w:rsid w:val="007F4449"/>
    <w:rsid w:val="007F4531"/>
    <w:rsid w:val="007F4867"/>
    <w:rsid w:val="007F5256"/>
    <w:rsid w:val="007F5D46"/>
    <w:rsid w:val="007F5FB9"/>
    <w:rsid w:val="007F6392"/>
    <w:rsid w:val="007F658F"/>
    <w:rsid w:val="007F6737"/>
    <w:rsid w:val="007F6738"/>
    <w:rsid w:val="007F6980"/>
    <w:rsid w:val="007F72F7"/>
    <w:rsid w:val="007F737D"/>
    <w:rsid w:val="007F7586"/>
    <w:rsid w:val="007FF6A9"/>
    <w:rsid w:val="00800053"/>
    <w:rsid w:val="00800499"/>
    <w:rsid w:val="008004BC"/>
    <w:rsid w:val="00800B6D"/>
    <w:rsid w:val="00800B75"/>
    <w:rsid w:val="00801003"/>
    <w:rsid w:val="00801064"/>
    <w:rsid w:val="008012E6"/>
    <w:rsid w:val="00801809"/>
    <w:rsid w:val="00801866"/>
    <w:rsid w:val="00801B26"/>
    <w:rsid w:val="00801DAA"/>
    <w:rsid w:val="008020C0"/>
    <w:rsid w:val="0080214D"/>
    <w:rsid w:val="0080218A"/>
    <w:rsid w:val="00802C68"/>
    <w:rsid w:val="0080308E"/>
    <w:rsid w:val="00803175"/>
    <w:rsid w:val="00803454"/>
    <w:rsid w:val="00803812"/>
    <w:rsid w:val="00803909"/>
    <w:rsid w:val="00803D51"/>
    <w:rsid w:val="00803D90"/>
    <w:rsid w:val="00804146"/>
    <w:rsid w:val="00805303"/>
    <w:rsid w:val="00805307"/>
    <w:rsid w:val="0080570F"/>
    <w:rsid w:val="008058E9"/>
    <w:rsid w:val="00805AFD"/>
    <w:rsid w:val="00805B63"/>
    <w:rsid w:val="00805E9F"/>
    <w:rsid w:val="00805F77"/>
    <w:rsid w:val="0080636F"/>
    <w:rsid w:val="00806705"/>
    <w:rsid w:val="00806738"/>
    <w:rsid w:val="0080675F"/>
    <w:rsid w:val="008072B6"/>
    <w:rsid w:val="00807357"/>
    <w:rsid w:val="00807600"/>
    <w:rsid w:val="0080760E"/>
    <w:rsid w:val="008076A4"/>
    <w:rsid w:val="008076EC"/>
    <w:rsid w:val="00807AD8"/>
    <w:rsid w:val="00807B9C"/>
    <w:rsid w:val="00807E0C"/>
    <w:rsid w:val="008108B6"/>
    <w:rsid w:val="00810A27"/>
    <w:rsid w:val="00810BDB"/>
    <w:rsid w:val="00810CB6"/>
    <w:rsid w:val="00810EE0"/>
    <w:rsid w:val="008110BA"/>
    <w:rsid w:val="00811AF3"/>
    <w:rsid w:val="00811DA6"/>
    <w:rsid w:val="00811EF5"/>
    <w:rsid w:val="0081210C"/>
    <w:rsid w:val="008126E9"/>
    <w:rsid w:val="008128E8"/>
    <w:rsid w:val="00812E0E"/>
    <w:rsid w:val="0081317E"/>
    <w:rsid w:val="00813A1C"/>
    <w:rsid w:val="00813D06"/>
    <w:rsid w:val="00813DFB"/>
    <w:rsid w:val="00813F11"/>
    <w:rsid w:val="008140DA"/>
    <w:rsid w:val="008142F7"/>
    <w:rsid w:val="008143A3"/>
    <w:rsid w:val="0081490C"/>
    <w:rsid w:val="00814AA3"/>
    <w:rsid w:val="00814D86"/>
    <w:rsid w:val="00814FE9"/>
    <w:rsid w:val="008150AF"/>
    <w:rsid w:val="008153D0"/>
    <w:rsid w:val="00815557"/>
    <w:rsid w:val="00816053"/>
    <w:rsid w:val="00816782"/>
    <w:rsid w:val="00816C0B"/>
    <w:rsid w:val="00816C67"/>
    <w:rsid w:val="00816D73"/>
    <w:rsid w:val="0081765D"/>
    <w:rsid w:val="0081783F"/>
    <w:rsid w:val="00820AE4"/>
    <w:rsid w:val="00820C13"/>
    <w:rsid w:val="008216D5"/>
    <w:rsid w:val="00821818"/>
    <w:rsid w:val="008218BC"/>
    <w:rsid w:val="00821BD9"/>
    <w:rsid w:val="00821D98"/>
    <w:rsid w:val="00821DE8"/>
    <w:rsid w:val="0082209D"/>
    <w:rsid w:val="008220C3"/>
    <w:rsid w:val="008222EE"/>
    <w:rsid w:val="0082250D"/>
    <w:rsid w:val="008225A0"/>
    <w:rsid w:val="00822A08"/>
    <w:rsid w:val="00823DBE"/>
    <w:rsid w:val="00823EBF"/>
    <w:rsid w:val="008240F6"/>
    <w:rsid w:val="0082414E"/>
    <w:rsid w:val="00824527"/>
    <w:rsid w:val="00824915"/>
    <w:rsid w:val="008249CE"/>
    <w:rsid w:val="00824BC8"/>
    <w:rsid w:val="00824E32"/>
    <w:rsid w:val="00825508"/>
    <w:rsid w:val="0082551D"/>
    <w:rsid w:val="008259EE"/>
    <w:rsid w:val="00825BC4"/>
    <w:rsid w:val="00825C24"/>
    <w:rsid w:val="00826182"/>
    <w:rsid w:val="008261D7"/>
    <w:rsid w:val="00826604"/>
    <w:rsid w:val="00826B2B"/>
    <w:rsid w:val="008272EF"/>
    <w:rsid w:val="00827636"/>
    <w:rsid w:val="00827653"/>
    <w:rsid w:val="008277AB"/>
    <w:rsid w:val="00827D66"/>
    <w:rsid w:val="008302C6"/>
    <w:rsid w:val="00830D74"/>
    <w:rsid w:val="00831342"/>
    <w:rsid w:val="00831558"/>
    <w:rsid w:val="0083161D"/>
    <w:rsid w:val="008317E0"/>
    <w:rsid w:val="00831A50"/>
    <w:rsid w:val="00831B3C"/>
    <w:rsid w:val="00831BC4"/>
    <w:rsid w:val="00831C89"/>
    <w:rsid w:val="00831ECD"/>
    <w:rsid w:val="00832114"/>
    <w:rsid w:val="00832561"/>
    <w:rsid w:val="00832CDD"/>
    <w:rsid w:val="008330BD"/>
    <w:rsid w:val="0083396C"/>
    <w:rsid w:val="00833E70"/>
    <w:rsid w:val="00833F77"/>
    <w:rsid w:val="00833F90"/>
    <w:rsid w:val="0083403C"/>
    <w:rsid w:val="0083476F"/>
    <w:rsid w:val="00834C46"/>
    <w:rsid w:val="00834D63"/>
    <w:rsid w:val="00834FB2"/>
    <w:rsid w:val="00835342"/>
    <w:rsid w:val="0083551E"/>
    <w:rsid w:val="008355D2"/>
    <w:rsid w:val="00835F01"/>
    <w:rsid w:val="008365DE"/>
    <w:rsid w:val="008369B1"/>
    <w:rsid w:val="00837681"/>
    <w:rsid w:val="00840124"/>
    <w:rsid w:val="0084035F"/>
    <w:rsid w:val="00840880"/>
    <w:rsid w:val="0084093E"/>
    <w:rsid w:val="00840B7C"/>
    <w:rsid w:val="00840C73"/>
    <w:rsid w:val="00841871"/>
    <w:rsid w:val="00841A57"/>
    <w:rsid w:val="00841C63"/>
    <w:rsid w:val="00841CE1"/>
    <w:rsid w:val="00841DE0"/>
    <w:rsid w:val="00841F30"/>
    <w:rsid w:val="00841F72"/>
    <w:rsid w:val="008420E4"/>
    <w:rsid w:val="008429A3"/>
    <w:rsid w:val="008429E0"/>
    <w:rsid w:val="00843284"/>
    <w:rsid w:val="00843B39"/>
    <w:rsid w:val="00843FD3"/>
    <w:rsid w:val="0084461D"/>
    <w:rsid w:val="0084469C"/>
    <w:rsid w:val="00844D28"/>
    <w:rsid w:val="0084509B"/>
    <w:rsid w:val="0084542B"/>
    <w:rsid w:val="008454BC"/>
    <w:rsid w:val="00845EA3"/>
    <w:rsid w:val="00845F22"/>
    <w:rsid w:val="0084605C"/>
    <w:rsid w:val="00846241"/>
    <w:rsid w:val="00846619"/>
    <w:rsid w:val="008466E1"/>
    <w:rsid w:val="00846A9C"/>
    <w:rsid w:val="00847128"/>
    <w:rsid w:val="008473D8"/>
    <w:rsid w:val="008475A5"/>
    <w:rsid w:val="0084788A"/>
    <w:rsid w:val="00847C37"/>
    <w:rsid w:val="008500B2"/>
    <w:rsid w:val="0085010D"/>
    <w:rsid w:val="008502C6"/>
    <w:rsid w:val="00850466"/>
    <w:rsid w:val="0085070D"/>
    <w:rsid w:val="00850762"/>
    <w:rsid w:val="00850994"/>
    <w:rsid w:val="00850C78"/>
    <w:rsid w:val="00850E79"/>
    <w:rsid w:val="00850F36"/>
    <w:rsid w:val="00850FA2"/>
    <w:rsid w:val="008510B6"/>
    <w:rsid w:val="0085119B"/>
    <w:rsid w:val="00851467"/>
    <w:rsid w:val="008516FD"/>
    <w:rsid w:val="00851BEE"/>
    <w:rsid w:val="00851D97"/>
    <w:rsid w:val="008528DC"/>
    <w:rsid w:val="00852948"/>
    <w:rsid w:val="00852B8C"/>
    <w:rsid w:val="0085327A"/>
    <w:rsid w:val="00853446"/>
    <w:rsid w:val="00853545"/>
    <w:rsid w:val="00853AB5"/>
    <w:rsid w:val="0085404F"/>
    <w:rsid w:val="008540A6"/>
    <w:rsid w:val="00854102"/>
    <w:rsid w:val="008542A7"/>
    <w:rsid w:val="008543A8"/>
    <w:rsid w:val="00854413"/>
    <w:rsid w:val="0085455B"/>
    <w:rsid w:val="00854981"/>
    <w:rsid w:val="008549A4"/>
    <w:rsid w:val="008549C7"/>
    <w:rsid w:val="00855660"/>
    <w:rsid w:val="008556F7"/>
    <w:rsid w:val="0085577F"/>
    <w:rsid w:val="008559F9"/>
    <w:rsid w:val="00855AFE"/>
    <w:rsid w:val="00856670"/>
    <w:rsid w:val="00856CAC"/>
    <w:rsid w:val="00856CDB"/>
    <w:rsid w:val="00856E71"/>
    <w:rsid w:val="00857158"/>
    <w:rsid w:val="008575BF"/>
    <w:rsid w:val="00857742"/>
    <w:rsid w:val="00857A62"/>
    <w:rsid w:val="0085EDDB"/>
    <w:rsid w:val="008600B7"/>
    <w:rsid w:val="008602A9"/>
    <w:rsid w:val="00860445"/>
    <w:rsid w:val="00860B43"/>
    <w:rsid w:val="00860C1D"/>
    <w:rsid w:val="00860D46"/>
    <w:rsid w:val="00860E8B"/>
    <w:rsid w:val="008610D4"/>
    <w:rsid w:val="00861ADC"/>
    <w:rsid w:val="00861C05"/>
    <w:rsid w:val="00861D4C"/>
    <w:rsid w:val="00862074"/>
    <w:rsid w:val="0086233D"/>
    <w:rsid w:val="00863440"/>
    <w:rsid w:val="00863E0B"/>
    <w:rsid w:val="00864202"/>
    <w:rsid w:val="008645B3"/>
    <w:rsid w:val="00864727"/>
    <w:rsid w:val="00864900"/>
    <w:rsid w:val="00864B2E"/>
    <w:rsid w:val="00864DAD"/>
    <w:rsid w:val="00865467"/>
    <w:rsid w:val="00865963"/>
    <w:rsid w:val="00865A27"/>
    <w:rsid w:val="00865AA7"/>
    <w:rsid w:val="00865C27"/>
    <w:rsid w:val="00865CAE"/>
    <w:rsid w:val="00866292"/>
    <w:rsid w:val="008662FC"/>
    <w:rsid w:val="00866329"/>
    <w:rsid w:val="0086646B"/>
    <w:rsid w:val="00866A48"/>
    <w:rsid w:val="00866DA4"/>
    <w:rsid w:val="008672C0"/>
    <w:rsid w:val="008675C3"/>
    <w:rsid w:val="00867BA5"/>
    <w:rsid w:val="0087061C"/>
    <w:rsid w:val="0087081F"/>
    <w:rsid w:val="0087108A"/>
    <w:rsid w:val="008713F7"/>
    <w:rsid w:val="008713FB"/>
    <w:rsid w:val="008715E9"/>
    <w:rsid w:val="0087172E"/>
    <w:rsid w:val="00871C1D"/>
    <w:rsid w:val="00871C42"/>
    <w:rsid w:val="00871DD8"/>
    <w:rsid w:val="00872834"/>
    <w:rsid w:val="00872E8F"/>
    <w:rsid w:val="00873239"/>
    <w:rsid w:val="0087327B"/>
    <w:rsid w:val="0087382F"/>
    <w:rsid w:val="0087388D"/>
    <w:rsid w:val="00873957"/>
    <w:rsid w:val="008739FB"/>
    <w:rsid w:val="00873DEF"/>
    <w:rsid w:val="0087450E"/>
    <w:rsid w:val="00874A76"/>
    <w:rsid w:val="008752C2"/>
    <w:rsid w:val="008753FE"/>
    <w:rsid w:val="00875A82"/>
    <w:rsid w:val="00875B8D"/>
    <w:rsid w:val="008763BA"/>
    <w:rsid w:val="00876ACD"/>
    <w:rsid w:val="00876C88"/>
    <w:rsid w:val="00876CA3"/>
    <w:rsid w:val="00876D0C"/>
    <w:rsid w:val="00876EE5"/>
    <w:rsid w:val="008772FE"/>
    <w:rsid w:val="00877460"/>
    <w:rsid w:val="008775F1"/>
    <w:rsid w:val="00877921"/>
    <w:rsid w:val="00877925"/>
    <w:rsid w:val="00877E79"/>
    <w:rsid w:val="00877F99"/>
    <w:rsid w:val="00880050"/>
    <w:rsid w:val="0088024E"/>
    <w:rsid w:val="0088038C"/>
    <w:rsid w:val="008804A8"/>
    <w:rsid w:val="00880530"/>
    <w:rsid w:val="00880BD4"/>
    <w:rsid w:val="00880F71"/>
    <w:rsid w:val="00881AF1"/>
    <w:rsid w:val="00881D2A"/>
    <w:rsid w:val="008820EA"/>
    <w:rsid w:val="008821AE"/>
    <w:rsid w:val="00882777"/>
    <w:rsid w:val="00883588"/>
    <w:rsid w:val="00883925"/>
    <w:rsid w:val="00883B9C"/>
    <w:rsid w:val="00883D3A"/>
    <w:rsid w:val="00884296"/>
    <w:rsid w:val="00884683"/>
    <w:rsid w:val="0088506E"/>
    <w:rsid w:val="008851DD"/>
    <w:rsid w:val="008854F7"/>
    <w:rsid w:val="00885A47"/>
    <w:rsid w:val="00885A9D"/>
    <w:rsid w:val="00885E6A"/>
    <w:rsid w:val="008861D0"/>
    <w:rsid w:val="00886340"/>
    <w:rsid w:val="00887A5E"/>
    <w:rsid w:val="00887D7D"/>
    <w:rsid w:val="0089046D"/>
    <w:rsid w:val="008904C2"/>
    <w:rsid w:val="0089073E"/>
    <w:rsid w:val="00890C72"/>
    <w:rsid w:val="008914BF"/>
    <w:rsid w:val="0089190A"/>
    <w:rsid w:val="008920F7"/>
    <w:rsid w:val="0089224D"/>
    <w:rsid w:val="0089274D"/>
    <w:rsid w:val="008929D2"/>
    <w:rsid w:val="00892A04"/>
    <w:rsid w:val="00892A89"/>
    <w:rsid w:val="00892B66"/>
    <w:rsid w:val="00892BAA"/>
    <w:rsid w:val="00892BEE"/>
    <w:rsid w:val="008931B1"/>
    <w:rsid w:val="008934B5"/>
    <w:rsid w:val="00893636"/>
    <w:rsid w:val="0089371B"/>
    <w:rsid w:val="0089399F"/>
    <w:rsid w:val="00893B94"/>
    <w:rsid w:val="00894510"/>
    <w:rsid w:val="00894679"/>
    <w:rsid w:val="00894F7A"/>
    <w:rsid w:val="00895305"/>
    <w:rsid w:val="00895324"/>
    <w:rsid w:val="008953C6"/>
    <w:rsid w:val="00895453"/>
    <w:rsid w:val="00895A1F"/>
    <w:rsid w:val="00895C2D"/>
    <w:rsid w:val="00896D2B"/>
    <w:rsid w:val="00896D8C"/>
    <w:rsid w:val="00896E9D"/>
    <w:rsid w:val="00896F11"/>
    <w:rsid w:val="00897577"/>
    <w:rsid w:val="008975D8"/>
    <w:rsid w:val="008975FE"/>
    <w:rsid w:val="00897755"/>
    <w:rsid w:val="00897E63"/>
    <w:rsid w:val="008A0647"/>
    <w:rsid w:val="008A07A6"/>
    <w:rsid w:val="008A0AD1"/>
    <w:rsid w:val="008A1049"/>
    <w:rsid w:val="008A1146"/>
    <w:rsid w:val="008A1856"/>
    <w:rsid w:val="008A1C98"/>
    <w:rsid w:val="008A2126"/>
    <w:rsid w:val="008A2484"/>
    <w:rsid w:val="008A295A"/>
    <w:rsid w:val="008A2B2E"/>
    <w:rsid w:val="008A2D0D"/>
    <w:rsid w:val="008A308F"/>
    <w:rsid w:val="008A322D"/>
    <w:rsid w:val="008A3A06"/>
    <w:rsid w:val="008A3C91"/>
    <w:rsid w:val="008A3ED7"/>
    <w:rsid w:val="008A41F2"/>
    <w:rsid w:val="008A44EE"/>
    <w:rsid w:val="008A483F"/>
    <w:rsid w:val="008A4B22"/>
    <w:rsid w:val="008A4D72"/>
    <w:rsid w:val="008A5183"/>
    <w:rsid w:val="008A5202"/>
    <w:rsid w:val="008A5914"/>
    <w:rsid w:val="008A6285"/>
    <w:rsid w:val="008A62E6"/>
    <w:rsid w:val="008A63B2"/>
    <w:rsid w:val="008A6EC3"/>
    <w:rsid w:val="008A7A2F"/>
    <w:rsid w:val="008A7EEA"/>
    <w:rsid w:val="008B0902"/>
    <w:rsid w:val="008B107F"/>
    <w:rsid w:val="008B18E3"/>
    <w:rsid w:val="008B1EFE"/>
    <w:rsid w:val="008B21C7"/>
    <w:rsid w:val="008B23A4"/>
    <w:rsid w:val="008B345D"/>
    <w:rsid w:val="008B3910"/>
    <w:rsid w:val="008B4720"/>
    <w:rsid w:val="008B483E"/>
    <w:rsid w:val="008B4C16"/>
    <w:rsid w:val="008B50E8"/>
    <w:rsid w:val="008B54A7"/>
    <w:rsid w:val="008B5580"/>
    <w:rsid w:val="008B58CD"/>
    <w:rsid w:val="008B5E8B"/>
    <w:rsid w:val="008B6137"/>
    <w:rsid w:val="008B6385"/>
    <w:rsid w:val="008B6BCF"/>
    <w:rsid w:val="008B6C64"/>
    <w:rsid w:val="008B6C83"/>
    <w:rsid w:val="008B6F8B"/>
    <w:rsid w:val="008B71F9"/>
    <w:rsid w:val="008B7732"/>
    <w:rsid w:val="008B78F8"/>
    <w:rsid w:val="008B7A6A"/>
    <w:rsid w:val="008B7D1E"/>
    <w:rsid w:val="008C04BA"/>
    <w:rsid w:val="008C09BC"/>
    <w:rsid w:val="008C0C1C"/>
    <w:rsid w:val="008C0F31"/>
    <w:rsid w:val="008C180B"/>
    <w:rsid w:val="008C1FC2"/>
    <w:rsid w:val="008C2980"/>
    <w:rsid w:val="008C29C2"/>
    <w:rsid w:val="008C2DE1"/>
    <w:rsid w:val="008C34CF"/>
    <w:rsid w:val="008C34F3"/>
    <w:rsid w:val="008C3C08"/>
    <w:rsid w:val="008C3E62"/>
    <w:rsid w:val="008C4442"/>
    <w:rsid w:val="008C4709"/>
    <w:rsid w:val="008C4AD9"/>
    <w:rsid w:val="008C4DD6"/>
    <w:rsid w:val="008C50B7"/>
    <w:rsid w:val="008C5175"/>
    <w:rsid w:val="008C54B0"/>
    <w:rsid w:val="008C5AFB"/>
    <w:rsid w:val="008C63FD"/>
    <w:rsid w:val="008C6701"/>
    <w:rsid w:val="008C696A"/>
    <w:rsid w:val="008C71CC"/>
    <w:rsid w:val="008C7500"/>
    <w:rsid w:val="008C7F2F"/>
    <w:rsid w:val="008D05EE"/>
    <w:rsid w:val="008D065F"/>
    <w:rsid w:val="008D07FB"/>
    <w:rsid w:val="008D0AF8"/>
    <w:rsid w:val="008D0C02"/>
    <w:rsid w:val="008D0EB7"/>
    <w:rsid w:val="008D1654"/>
    <w:rsid w:val="008D220F"/>
    <w:rsid w:val="008D2AA0"/>
    <w:rsid w:val="008D3024"/>
    <w:rsid w:val="008D30CC"/>
    <w:rsid w:val="008D31D7"/>
    <w:rsid w:val="008D3559"/>
    <w:rsid w:val="008D357D"/>
    <w:rsid w:val="008D3A11"/>
    <w:rsid w:val="008D3A93"/>
    <w:rsid w:val="008D3E88"/>
    <w:rsid w:val="008D400C"/>
    <w:rsid w:val="008D42FF"/>
    <w:rsid w:val="008D435A"/>
    <w:rsid w:val="008D4973"/>
    <w:rsid w:val="008D4F77"/>
    <w:rsid w:val="008D51B7"/>
    <w:rsid w:val="008D5451"/>
    <w:rsid w:val="008D5626"/>
    <w:rsid w:val="008D5AE8"/>
    <w:rsid w:val="008D5C8F"/>
    <w:rsid w:val="008D5D2C"/>
    <w:rsid w:val="008D6216"/>
    <w:rsid w:val="008D624E"/>
    <w:rsid w:val="008D62AB"/>
    <w:rsid w:val="008D77E1"/>
    <w:rsid w:val="008D7877"/>
    <w:rsid w:val="008D7DCF"/>
    <w:rsid w:val="008E0255"/>
    <w:rsid w:val="008E02D1"/>
    <w:rsid w:val="008E0F7C"/>
    <w:rsid w:val="008E14C2"/>
    <w:rsid w:val="008E19C8"/>
    <w:rsid w:val="008E19F7"/>
    <w:rsid w:val="008E1F39"/>
    <w:rsid w:val="008E1FFB"/>
    <w:rsid w:val="008E2136"/>
    <w:rsid w:val="008E25F4"/>
    <w:rsid w:val="008E26AC"/>
    <w:rsid w:val="008E2A75"/>
    <w:rsid w:val="008E2CCA"/>
    <w:rsid w:val="008E2D9C"/>
    <w:rsid w:val="008E2E7A"/>
    <w:rsid w:val="008E310E"/>
    <w:rsid w:val="008E31AE"/>
    <w:rsid w:val="008E387B"/>
    <w:rsid w:val="008E3A7C"/>
    <w:rsid w:val="008E3B27"/>
    <w:rsid w:val="008E3BDF"/>
    <w:rsid w:val="008E41F9"/>
    <w:rsid w:val="008E49E0"/>
    <w:rsid w:val="008E4DDA"/>
    <w:rsid w:val="008E502C"/>
    <w:rsid w:val="008E5243"/>
    <w:rsid w:val="008E6087"/>
    <w:rsid w:val="008E6130"/>
    <w:rsid w:val="008E64DC"/>
    <w:rsid w:val="008E6880"/>
    <w:rsid w:val="008E7162"/>
    <w:rsid w:val="008E7186"/>
    <w:rsid w:val="008E7471"/>
    <w:rsid w:val="008E758D"/>
    <w:rsid w:val="008F003A"/>
    <w:rsid w:val="008F0776"/>
    <w:rsid w:val="008F07D6"/>
    <w:rsid w:val="008F10A7"/>
    <w:rsid w:val="008F1A9F"/>
    <w:rsid w:val="008F1D3C"/>
    <w:rsid w:val="008F21C8"/>
    <w:rsid w:val="008F24E7"/>
    <w:rsid w:val="008F2D0E"/>
    <w:rsid w:val="008F2DBB"/>
    <w:rsid w:val="008F2F0E"/>
    <w:rsid w:val="008F360A"/>
    <w:rsid w:val="008F36A8"/>
    <w:rsid w:val="008F391E"/>
    <w:rsid w:val="008F39F6"/>
    <w:rsid w:val="008F4E06"/>
    <w:rsid w:val="008F4E2A"/>
    <w:rsid w:val="008F6260"/>
    <w:rsid w:val="008F63F4"/>
    <w:rsid w:val="008F6693"/>
    <w:rsid w:val="008F672B"/>
    <w:rsid w:val="008F698A"/>
    <w:rsid w:val="008F73A0"/>
    <w:rsid w:val="008F755D"/>
    <w:rsid w:val="008F76F7"/>
    <w:rsid w:val="008F7906"/>
    <w:rsid w:val="008F7A39"/>
    <w:rsid w:val="008F7B6C"/>
    <w:rsid w:val="008F7C41"/>
    <w:rsid w:val="008F7DE0"/>
    <w:rsid w:val="00900061"/>
    <w:rsid w:val="00900288"/>
    <w:rsid w:val="00900A00"/>
    <w:rsid w:val="00900BC5"/>
    <w:rsid w:val="00900F00"/>
    <w:rsid w:val="00900FE4"/>
    <w:rsid w:val="009010CD"/>
    <w:rsid w:val="009021E8"/>
    <w:rsid w:val="00902B27"/>
    <w:rsid w:val="00902F05"/>
    <w:rsid w:val="0090399B"/>
    <w:rsid w:val="009039C2"/>
    <w:rsid w:val="00903F17"/>
    <w:rsid w:val="00903F9E"/>
    <w:rsid w:val="0090415C"/>
    <w:rsid w:val="00904338"/>
    <w:rsid w:val="00904677"/>
    <w:rsid w:val="00904AB5"/>
    <w:rsid w:val="00904FC0"/>
    <w:rsid w:val="0090526F"/>
    <w:rsid w:val="00905C3A"/>
    <w:rsid w:val="00905CE7"/>
    <w:rsid w:val="00905EE2"/>
    <w:rsid w:val="00905FF3"/>
    <w:rsid w:val="0090652E"/>
    <w:rsid w:val="0090675A"/>
    <w:rsid w:val="009068BF"/>
    <w:rsid w:val="00906C4B"/>
    <w:rsid w:val="00906E64"/>
    <w:rsid w:val="00906F1F"/>
    <w:rsid w:val="0090740C"/>
    <w:rsid w:val="00907D6D"/>
    <w:rsid w:val="0091014B"/>
    <w:rsid w:val="0091038B"/>
    <w:rsid w:val="009103F9"/>
    <w:rsid w:val="00911440"/>
    <w:rsid w:val="009114B0"/>
    <w:rsid w:val="00911712"/>
    <w:rsid w:val="00911B27"/>
    <w:rsid w:val="00911BA1"/>
    <w:rsid w:val="009125A0"/>
    <w:rsid w:val="009125BC"/>
    <w:rsid w:val="00912674"/>
    <w:rsid w:val="00912924"/>
    <w:rsid w:val="009132EE"/>
    <w:rsid w:val="00913DBB"/>
    <w:rsid w:val="009141AD"/>
    <w:rsid w:val="009141F4"/>
    <w:rsid w:val="0091421A"/>
    <w:rsid w:val="00914CCD"/>
    <w:rsid w:val="00914FFD"/>
    <w:rsid w:val="00915B8B"/>
    <w:rsid w:val="00915B8D"/>
    <w:rsid w:val="00915E95"/>
    <w:rsid w:val="00915F2C"/>
    <w:rsid w:val="009164A7"/>
    <w:rsid w:val="0091699B"/>
    <w:rsid w:val="00916A04"/>
    <w:rsid w:val="00916DBB"/>
    <w:rsid w:val="009170BE"/>
    <w:rsid w:val="009173A8"/>
    <w:rsid w:val="00917633"/>
    <w:rsid w:val="009209E9"/>
    <w:rsid w:val="00920B55"/>
    <w:rsid w:val="00920C08"/>
    <w:rsid w:val="00921970"/>
    <w:rsid w:val="00921EF7"/>
    <w:rsid w:val="00922660"/>
    <w:rsid w:val="00922677"/>
    <w:rsid w:val="00922BC0"/>
    <w:rsid w:val="00923151"/>
    <w:rsid w:val="0092361A"/>
    <w:rsid w:val="00923CE6"/>
    <w:rsid w:val="00923F74"/>
    <w:rsid w:val="009243D5"/>
    <w:rsid w:val="00924792"/>
    <w:rsid w:val="00924824"/>
    <w:rsid w:val="00925165"/>
    <w:rsid w:val="00925206"/>
    <w:rsid w:val="009253C8"/>
    <w:rsid w:val="009254E1"/>
    <w:rsid w:val="00925A60"/>
    <w:rsid w:val="0092611E"/>
    <w:rsid w:val="009261C1"/>
    <w:rsid w:val="009262C9"/>
    <w:rsid w:val="009264E2"/>
    <w:rsid w:val="009268D2"/>
    <w:rsid w:val="00926B38"/>
    <w:rsid w:val="00926C68"/>
    <w:rsid w:val="00926C78"/>
    <w:rsid w:val="00926CD7"/>
    <w:rsid w:val="00926D08"/>
    <w:rsid w:val="009271F4"/>
    <w:rsid w:val="00930062"/>
    <w:rsid w:val="009300AE"/>
    <w:rsid w:val="0093063C"/>
    <w:rsid w:val="00930826"/>
    <w:rsid w:val="00930D44"/>
    <w:rsid w:val="00930EB9"/>
    <w:rsid w:val="00931F16"/>
    <w:rsid w:val="00932374"/>
    <w:rsid w:val="00932AEC"/>
    <w:rsid w:val="00932BB6"/>
    <w:rsid w:val="00932F85"/>
    <w:rsid w:val="009333B9"/>
    <w:rsid w:val="00933A13"/>
    <w:rsid w:val="00933B78"/>
    <w:rsid w:val="00933D98"/>
    <w:rsid w:val="00933DC7"/>
    <w:rsid w:val="00933EF1"/>
    <w:rsid w:val="00934369"/>
    <w:rsid w:val="0093488B"/>
    <w:rsid w:val="0093491C"/>
    <w:rsid w:val="00934F07"/>
    <w:rsid w:val="009352ED"/>
    <w:rsid w:val="009357E9"/>
    <w:rsid w:val="00936304"/>
    <w:rsid w:val="0093649D"/>
    <w:rsid w:val="009368ED"/>
    <w:rsid w:val="00936C2E"/>
    <w:rsid w:val="009370ED"/>
    <w:rsid w:val="00937E8D"/>
    <w:rsid w:val="00940B26"/>
    <w:rsid w:val="00941240"/>
    <w:rsid w:val="009418F4"/>
    <w:rsid w:val="00941926"/>
    <w:rsid w:val="00941B6B"/>
    <w:rsid w:val="00941EBA"/>
    <w:rsid w:val="009423DB"/>
    <w:rsid w:val="00942821"/>
    <w:rsid w:val="00942871"/>
    <w:rsid w:val="00942993"/>
    <w:rsid w:val="00942BBC"/>
    <w:rsid w:val="00942D16"/>
    <w:rsid w:val="0094362F"/>
    <w:rsid w:val="009439D1"/>
    <w:rsid w:val="00943C2C"/>
    <w:rsid w:val="00944180"/>
    <w:rsid w:val="00944262"/>
    <w:rsid w:val="00944951"/>
    <w:rsid w:val="00944AA0"/>
    <w:rsid w:val="0094589F"/>
    <w:rsid w:val="00945B31"/>
    <w:rsid w:val="00945D68"/>
    <w:rsid w:val="00945E15"/>
    <w:rsid w:val="0094660D"/>
    <w:rsid w:val="00946A0C"/>
    <w:rsid w:val="00946B55"/>
    <w:rsid w:val="00946CED"/>
    <w:rsid w:val="0094767E"/>
    <w:rsid w:val="00947696"/>
    <w:rsid w:val="00947A8E"/>
    <w:rsid w:val="00947DA2"/>
    <w:rsid w:val="0095010A"/>
    <w:rsid w:val="00950955"/>
    <w:rsid w:val="00950A2C"/>
    <w:rsid w:val="00951177"/>
    <w:rsid w:val="009511E3"/>
    <w:rsid w:val="0095127A"/>
    <w:rsid w:val="00951A4A"/>
    <w:rsid w:val="00951A5E"/>
    <w:rsid w:val="00951AEC"/>
    <w:rsid w:val="00951B18"/>
    <w:rsid w:val="00951F2B"/>
    <w:rsid w:val="0095206F"/>
    <w:rsid w:val="0095241C"/>
    <w:rsid w:val="009528C3"/>
    <w:rsid w:val="0095297E"/>
    <w:rsid w:val="00952FE1"/>
    <w:rsid w:val="009530CE"/>
    <w:rsid w:val="0095323B"/>
    <w:rsid w:val="009538D0"/>
    <w:rsid w:val="00953954"/>
    <w:rsid w:val="00953C78"/>
    <w:rsid w:val="00953F9F"/>
    <w:rsid w:val="00953FAE"/>
    <w:rsid w:val="00954158"/>
    <w:rsid w:val="009544F9"/>
    <w:rsid w:val="0095459A"/>
    <w:rsid w:val="0095459F"/>
    <w:rsid w:val="0095461B"/>
    <w:rsid w:val="00954635"/>
    <w:rsid w:val="00954881"/>
    <w:rsid w:val="009549A2"/>
    <w:rsid w:val="009549B3"/>
    <w:rsid w:val="00954A78"/>
    <w:rsid w:val="00954D75"/>
    <w:rsid w:val="00954DDE"/>
    <w:rsid w:val="0095544D"/>
    <w:rsid w:val="009555E8"/>
    <w:rsid w:val="0095591F"/>
    <w:rsid w:val="00955B07"/>
    <w:rsid w:val="0095623A"/>
    <w:rsid w:val="00956931"/>
    <w:rsid w:val="00956935"/>
    <w:rsid w:val="00956B84"/>
    <w:rsid w:val="00956B8F"/>
    <w:rsid w:val="00956C7D"/>
    <w:rsid w:val="00956CBF"/>
    <w:rsid w:val="00957019"/>
    <w:rsid w:val="009575F8"/>
    <w:rsid w:val="00957ADA"/>
    <w:rsid w:val="00957CE9"/>
    <w:rsid w:val="009603D7"/>
    <w:rsid w:val="00960471"/>
    <w:rsid w:val="00960981"/>
    <w:rsid w:val="00960F79"/>
    <w:rsid w:val="009612CD"/>
    <w:rsid w:val="009613BF"/>
    <w:rsid w:val="009615FF"/>
    <w:rsid w:val="009619F7"/>
    <w:rsid w:val="00961C5C"/>
    <w:rsid w:val="00961D07"/>
    <w:rsid w:val="00962299"/>
    <w:rsid w:val="009629C0"/>
    <w:rsid w:val="00962C39"/>
    <w:rsid w:val="00962D28"/>
    <w:rsid w:val="00962DB2"/>
    <w:rsid w:val="0096319F"/>
    <w:rsid w:val="009633C6"/>
    <w:rsid w:val="009635A9"/>
    <w:rsid w:val="00963ABC"/>
    <w:rsid w:val="0096430C"/>
    <w:rsid w:val="0096474D"/>
    <w:rsid w:val="0096483E"/>
    <w:rsid w:val="0096498A"/>
    <w:rsid w:val="00964ABB"/>
    <w:rsid w:val="00964BAE"/>
    <w:rsid w:val="00965097"/>
    <w:rsid w:val="00965169"/>
    <w:rsid w:val="009651D0"/>
    <w:rsid w:val="00965250"/>
    <w:rsid w:val="009657FA"/>
    <w:rsid w:val="00965932"/>
    <w:rsid w:val="00965FBA"/>
    <w:rsid w:val="00965FDC"/>
    <w:rsid w:val="009661A9"/>
    <w:rsid w:val="0096655F"/>
    <w:rsid w:val="00966890"/>
    <w:rsid w:val="00966E03"/>
    <w:rsid w:val="00966F55"/>
    <w:rsid w:val="009673E8"/>
    <w:rsid w:val="00967ADA"/>
    <w:rsid w:val="0097010E"/>
    <w:rsid w:val="0097047D"/>
    <w:rsid w:val="00970A61"/>
    <w:rsid w:val="00970BC7"/>
    <w:rsid w:val="0097166F"/>
    <w:rsid w:val="00971E8A"/>
    <w:rsid w:val="009721E6"/>
    <w:rsid w:val="009723D5"/>
    <w:rsid w:val="00972555"/>
    <w:rsid w:val="009729E2"/>
    <w:rsid w:val="00972AA1"/>
    <w:rsid w:val="009735FC"/>
    <w:rsid w:val="00973B47"/>
    <w:rsid w:val="00973CB8"/>
    <w:rsid w:val="00973F01"/>
    <w:rsid w:val="009740BD"/>
    <w:rsid w:val="00974186"/>
    <w:rsid w:val="009744C4"/>
    <w:rsid w:val="009747B1"/>
    <w:rsid w:val="0097481B"/>
    <w:rsid w:val="00974990"/>
    <w:rsid w:val="00974ACF"/>
    <w:rsid w:val="00974C46"/>
    <w:rsid w:val="00974DB8"/>
    <w:rsid w:val="00974E9C"/>
    <w:rsid w:val="00975101"/>
    <w:rsid w:val="00975B7E"/>
    <w:rsid w:val="0097656C"/>
    <w:rsid w:val="009766B8"/>
    <w:rsid w:val="00976A86"/>
    <w:rsid w:val="0097701A"/>
    <w:rsid w:val="00977155"/>
    <w:rsid w:val="0097726C"/>
    <w:rsid w:val="0098064E"/>
    <w:rsid w:val="00980661"/>
    <w:rsid w:val="0098093B"/>
    <w:rsid w:val="00980D74"/>
    <w:rsid w:val="00980F2F"/>
    <w:rsid w:val="009813AB"/>
    <w:rsid w:val="00981941"/>
    <w:rsid w:val="00981D83"/>
    <w:rsid w:val="00981F31"/>
    <w:rsid w:val="00982697"/>
    <w:rsid w:val="00982FE5"/>
    <w:rsid w:val="00983E01"/>
    <w:rsid w:val="00983F7C"/>
    <w:rsid w:val="00984734"/>
    <w:rsid w:val="00984A93"/>
    <w:rsid w:val="00984E1B"/>
    <w:rsid w:val="00985448"/>
    <w:rsid w:val="009854F0"/>
    <w:rsid w:val="00985E08"/>
    <w:rsid w:val="00985EDD"/>
    <w:rsid w:val="0098664E"/>
    <w:rsid w:val="0098666D"/>
    <w:rsid w:val="009867B1"/>
    <w:rsid w:val="00986B1C"/>
    <w:rsid w:val="009871DA"/>
    <w:rsid w:val="00987222"/>
    <w:rsid w:val="00987235"/>
    <w:rsid w:val="009874EE"/>
    <w:rsid w:val="009876D4"/>
    <w:rsid w:val="009877A2"/>
    <w:rsid w:val="00987ACB"/>
    <w:rsid w:val="00990A96"/>
    <w:rsid w:val="009910F2"/>
    <w:rsid w:val="009911C2"/>
    <w:rsid w:val="009913CE"/>
    <w:rsid w:val="009914A5"/>
    <w:rsid w:val="00991987"/>
    <w:rsid w:val="00991E46"/>
    <w:rsid w:val="00991F25"/>
    <w:rsid w:val="009924DD"/>
    <w:rsid w:val="00992624"/>
    <w:rsid w:val="009927C5"/>
    <w:rsid w:val="0099328A"/>
    <w:rsid w:val="00993C5F"/>
    <w:rsid w:val="00993FE6"/>
    <w:rsid w:val="00994BE8"/>
    <w:rsid w:val="00994D52"/>
    <w:rsid w:val="0099548E"/>
    <w:rsid w:val="009956B7"/>
    <w:rsid w:val="0099581D"/>
    <w:rsid w:val="00996456"/>
    <w:rsid w:val="00996A12"/>
    <w:rsid w:val="00996A29"/>
    <w:rsid w:val="00996F3F"/>
    <w:rsid w:val="0099712E"/>
    <w:rsid w:val="00997378"/>
    <w:rsid w:val="00997B0F"/>
    <w:rsid w:val="00997C55"/>
    <w:rsid w:val="00997D90"/>
    <w:rsid w:val="009A00C3"/>
    <w:rsid w:val="009A0901"/>
    <w:rsid w:val="009A09B8"/>
    <w:rsid w:val="009A0AC7"/>
    <w:rsid w:val="009A0CC3"/>
    <w:rsid w:val="009A0ED5"/>
    <w:rsid w:val="009A12A7"/>
    <w:rsid w:val="009A1CAD"/>
    <w:rsid w:val="009A1CCB"/>
    <w:rsid w:val="009A1FC4"/>
    <w:rsid w:val="009A2042"/>
    <w:rsid w:val="009A2056"/>
    <w:rsid w:val="009A21B2"/>
    <w:rsid w:val="009A2943"/>
    <w:rsid w:val="009A2B72"/>
    <w:rsid w:val="009A2C15"/>
    <w:rsid w:val="009A2D62"/>
    <w:rsid w:val="009A3197"/>
    <w:rsid w:val="009A33FF"/>
    <w:rsid w:val="009A3440"/>
    <w:rsid w:val="009A3799"/>
    <w:rsid w:val="009A3831"/>
    <w:rsid w:val="009A3A03"/>
    <w:rsid w:val="009A3D19"/>
    <w:rsid w:val="009A3DE0"/>
    <w:rsid w:val="009A3EC3"/>
    <w:rsid w:val="009A3F96"/>
    <w:rsid w:val="009A4062"/>
    <w:rsid w:val="009A420B"/>
    <w:rsid w:val="009A483C"/>
    <w:rsid w:val="009A49E2"/>
    <w:rsid w:val="009A567B"/>
    <w:rsid w:val="009A5832"/>
    <w:rsid w:val="009A5B0E"/>
    <w:rsid w:val="009A61E1"/>
    <w:rsid w:val="009A6434"/>
    <w:rsid w:val="009A6838"/>
    <w:rsid w:val="009A6AE4"/>
    <w:rsid w:val="009A71C5"/>
    <w:rsid w:val="009A7893"/>
    <w:rsid w:val="009A79A0"/>
    <w:rsid w:val="009B0466"/>
    <w:rsid w:val="009B0AC4"/>
    <w:rsid w:val="009B0BC8"/>
    <w:rsid w:val="009B0BCD"/>
    <w:rsid w:val="009B0E4B"/>
    <w:rsid w:val="009B1235"/>
    <w:rsid w:val="009B19BF"/>
    <w:rsid w:val="009B1F31"/>
    <w:rsid w:val="009B24B5"/>
    <w:rsid w:val="009B2793"/>
    <w:rsid w:val="009B2901"/>
    <w:rsid w:val="009B2A15"/>
    <w:rsid w:val="009B2E43"/>
    <w:rsid w:val="009B3080"/>
    <w:rsid w:val="009B3166"/>
    <w:rsid w:val="009B33B3"/>
    <w:rsid w:val="009B360D"/>
    <w:rsid w:val="009B36C3"/>
    <w:rsid w:val="009B39E0"/>
    <w:rsid w:val="009B3CE1"/>
    <w:rsid w:val="009B408D"/>
    <w:rsid w:val="009B4EBC"/>
    <w:rsid w:val="009B59D2"/>
    <w:rsid w:val="009B5ABB"/>
    <w:rsid w:val="009B5ED1"/>
    <w:rsid w:val="009B630B"/>
    <w:rsid w:val="009B644D"/>
    <w:rsid w:val="009B68B9"/>
    <w:rsid w:val="009B6983"/>
    <w:rsid w:val="009B6C31"/>
    <w:rsid w:val="009B718F"/>
    <w:rsid w:val="009B72CF"/>
    <w:rsid w:val="009B73CE"/>
    <w:rsid w:val="009B7473"/>
    <w:rsid w:val="009B7497"/>
    <w:rsid w:val="009B7AD8"/>
    <w:rsid w:val="009B7D7F"/>
    <w:rsid w:val="009B7FDC"/>
    <w:rsid w:val="009C0260"/>
    <w:rsid w:val="009C08C1"/>
    <w:rsid w:val="009C0CD0"/>
    <w:rsid w:val="009C0E8B"/>
    <w:rsid w:val="009C1132"/>
    <w:rsid w:val="009C123F"/>
    <w:rsid w:val="009C13B1"/>
    <w:rsid w:val="009C1423"/>
    <w:rsid w:val="009C14A8"/>
    <w:rsid w:val="009C1508"/>
    <w:rsid w:val="009C1758"/>
    <w:rsid w:val="009C1FD0"/>
    <w:rsid w:val="009C20CF"/>
    <w:rsid w:val="009C2461"/>
    <w:rsid w:val="009C2A64"/>
    <w:rsid w:val="009C2B10"/>
    <w:rsid w:val="009C3279"/>
    <w:rsid w:val="009C3759"/>
    <w:rsid w:val="009C47DE"/>
    <w:rsid w:val="009C48B4"/>
    <w:rsid w:val="009C4A65"/>
    <w:rsid w:val="009C5A15"/>
    <w:rsid w:val="009C5B9A"/>
    <w:rsid w:val="009C5C92"/>
    <w:rsid w:val="009C6FE2"/>
    <w:rsid w:val="009C70B4"/>
    <w:rsid w:val="009C730C"/>
    <w:rsid w:val="009C739F"/>
    <w:rsid w:val="009C7497"/>
    <w:rsid w:val="009C7674"/>
    <w:rsid w:val="009C78EF"/>
    <w:rsid w:val="009D004A"/>
    <w:rsid w:val="009D0173"/>
    <w:rsid w:val="009D0338"/>
    <w:rsid w:val="009D0C6C"/>
    <w:rsid w:val="009D0DD5"/>
    <w:rsid w:val="009D0F9A"/>
    <w:rsid w:val="009D10FA"/>
    <w:rsid w:val="009D168E"/>
    <w:rsid w:val="009D1A1F"/>
    <w:rsid w:val="009D1ED6"/>
    <w:rsid w:val="009D228E"/>
    <w:rsid w:val="009D259E"/>
    <w:rsid w:val="009D25B6"/>
    <w:rsid w:val="009D2B5A"/>
    <w:rsid w:val="009D2BDD"/>
    <w:rsid w:val="009D2BFB"/>
    <w:rsid w:val="009D2E68"/>
    <w:rsid w:val="009D2EAC"/>
    <w:rsid w:val="009D3767"/>
    <w:rsid w:val="009D3D81"/>
    <w:rsid w:val="009D4300"/>
    <w:rsid w:val="009D499A"/>
    <w:rsid w:val="009D4A72"/>
    <w:rsid w:val="009D4B7B"/>
    <w:rsid w:val="009D4D6A"/>
    <w:rsid w:val="009D4DB9"/>
    <w:rsid w:val="009D4DBB"/>
    <w:rsid w:val="009D4EA4"/>
    <w:rsid w:val="009D54F8"/>
    <w:rsid w:val="009D5880"/>
    <w:rsid w:val="009D5943"/>
    <w:rsid w:val="009D6165"/>
    <w:rsid w:val="009D65A7"/>
    <w:rsid w:val="009D6B38"/>
    <w:rsid w:val="009D6B6F"/>
    <w:rsid w:val="009D767C"/>
    <w:rsid w:val="009D78A6"/>
    <w:rsid w:val="009D7A13"/>
    <w:rsid w:val="009D7A31"/>
    <w:rsid w:val="009E0BEA"/>
    <w:rsid w:val="009E0BF9"/>
    <w:rsid w:val="009E1536"/>
    <w:rsid w:val="009E15D0"/>
    <w:rsid w:val="009E1DDD"/>
    <w:rsid w:val="009E1FD4"/>
    <w:rsid w:val="009E28FF"/>
    <w:rsid w:val="009E29FC"/>
    <w:rsid w:val="009E2A98"/>
    <w:rsid w:val="009E3B07"/>
    <w:rsid w:val="009E3D44"/>
    <w:rsid w:val="009E3D82"/>
    <w:rsid w:val="009E403C"/>
    <w:rsid w:val="009E404D"/>
    <w:rsid w:val="009E464F"/>
    <w:rsid w:val="009E4CC9"/>
    <w:rsid w:val="009E51D1"/>
    <w:rsid w:val="009E5531"/>
    <w:rsid w:val="009E5545"/>
    <w:rsid w:val="009E5B03"/>
    <w:rsid w:val="009E5CD1"/>
    <w:rsid w:val="009E6794"/>
    <w:rsid w:val="009E6A03"/>
    <w:rsid w:val="009E6B32"/>
    <w:rsid w:val="009E7027"/>
    <w:rsid w:val="009E71A8"/>
    <w:rsid w:val="009E7294"/>
    <w:rsid w:val="009E7397"/>
    <w:rsid w:val="009E74AD"/>
    <w:rsid w:val="009E75B1"/>
    <w:rsid w:val="009E78E8"/>
    <w:rsid w:val="009E7C8E"/>
    <w:rsid w:val="009F00D1"/>
    <w:rsid w:val="009F034D"/>
    <w:rsid w:val="009F079A"/>
    <w:rsid w:val="009F0F43"/>
    <w:rsid w:val="009F0F45"/>
    <w:rsid w:val="009F0F8A"/>
    <w:rsid w:val="009F10E6"/>
    <w:rsid w:val="009F12AF"/>
    <w:rsid w:val="009F170E"/>
    <w:rsid w:val="009F171E"/>
    <w:rsid w:val="009F1C2E"/>
    <w:rsid w:val="009F1C8B"/>
    <w:rsid w:val="009F1EC6"/>
    <w:rsid w:val="009F208B"/>
    <w:rsid w:val="009F270D"/>
    <w:rsid w:val="009F2920"/>
    <w:rsid w:val="009F30AD"/>
    <w:rsid w:val="009F324E"/>
    <w:rsid w:val="009F3D2F"/>
    <w:rsid w:val="009F400C"/>
    <w:rsid w:val="009F49CA"/>
    <w:rsid w:val="009F4C48"/>
    <w:rsid w:val="009F4E5F"/>
    <w:rsid w:val="009F5358"/>
    <w:rsid w:val="009F5517"/>
    <w:rsid w:val="009F5991"/>
    <w:rsid w:val="009F59AB"/>
    <w:rsid w:val="009F5A69"/>
    <w:rsid w:val="009F619C"/>
    <w:rsid w:val="009F631A"/>
    <w:rsid w:val="009F6966"/>
    <w:rsid w:val="009F6A64"/>
    <w:rsid w:val="009F6C2E"/>
    <w:rsid w:val="009F6E3E"/>
    <w:rsid w:val="009F6E90"/>
    <w:rsid w:val="009F7052"/>
    <w:rsid w:val="009F7942"/>
    <w:rsid w:val="009F7A98"/>
    <w:rsid w:val="009F7B80"/>
    <w:rsid w:val="009F7CBC"/>
    <w:rsid w:val="009F7D68"/>
    <w:rsid w:val="00A002EC"/>
    <w:rsid w:val="00A009AB"/>
    <w:rsid w:val="00A00F59"/>
    <w:rsid w:val="00A0139B"/>
    <w:rsid w:val="00A0149D"/>
    <w:rsid w:val="00A01B48"/>
    <w:rsid w:val="00A01C91"/>
    <w:rsid w:val="00A02058"/>
    <w:rsid w:val="00A020BD"/>
    <w:rsid w:val="00A020D5"/>
    <w:rsid w:val="00A0226B"/>
    <w:rsid w:val="00A02668"/>
    <w:rsid w:val="00A027DE"/>
    <w:rsid w:val="00A02801"/>
    <w:rsid w:val="00A02920"/>
    <w:rsid w:val="00A02DE1"/>
    <w:rsid w:val="00A03277"/>
    <w:rsid w:val="00A0348C"/>
    <w:rsid w:val="00A03584"/>
    <w:rsid w:val="00A035B4"/>
    <w:rsid w:val="00A038A3"/>
    <w:rsid w:val="00A039BA"/>
    <w:rsid w:val="00A03CB3"/>
    <w:rsid w:val="00A03D52"/>
    <w:rsid w:val="00A03DA6"/>
    <w:rsid w:val="00A03EF6"/>
    <w:rsid w:val="00A03F56"/>
    <w:rsid w:val="00A0512B"/>
    <w:rsid w:val="00A054A0"/>
    <w:rsid w:val="00A0554A"/>
    <w:rsid w:val="00A05606"/>
    <w:rsid w:val="00A05759"/>
    <w:rsid w:val="00A05C78"/>
    <w:rsid w:val="00A05E5A"/>
    <w:rsid w:val="00A0616C"/>
    <w:rsid w:val="00A0681A"/>
    <w:rsid w:val="00A0695E"/>
    <w:rsid w:val="00A06A39"/>
    <w:rsid w:val="00A06ACA"/>
    <w:rsid w:val="00A06ACB"/>
    <w:rsid w:val="00A06C1D"/>
    <w:rsid w:val="00A070F8"/>
    <w:rsid w:val="00A07B8D"/>
    <w:rsid w:val="00A07F58"/>
    <w:rsid w:val="00A10160"/>
    <w:rsid w:val="00A105E8"/>
    <w:rsid w:val="00A10716"/>
    <w:rsid w:val="00A11145"/>
    <w:rsid w:val="00A111B9"/>
    <w:rsid w:val="00A1201C"/>
    <w:rsid w:val="00A12431"/>
    <w:rsid w:val="00A129B9"/>
    <w:rsid w:val="00A12D7E"/>
    <w:rsid w:val="00A131CB"/>
    <w:rsid w:val="00A138D3"/>
    <w:rsid w:val="00A13D31"/>
    <w:rsid w:val="00A13EB6"/>
    <w:rsid w:val="00A14847"/>
    <w:rsid w:val="00A14A6F"/>
    <w:rsid w:val="00A14DD2"/>
    <w:rsid w:val="00A14DED"/>
    <w:rsid w:val="00A14E01"/>
    <w:rsid w:val="00A14F95"/>
    <w:rsid w:val="00A15064"/>
    <w:rsid w:val="00A1530B"/>
    <w:rsid w:val="00A15456"/>
    <w:rsid w:val="00A15851"/>
    <w:rsid w:val="00A158EB"/>
    <w:rsid w:val="00A15DF6"/>
    <w:rsid w:val="00A1601E"/>
    <w:rsid w:val="00A1667A"/>
    <w:rsid w:val="00A168AC"/>
    <w:rsid w:val="00A1692B"/>
    <w:rsid w:val="00A16BD2"/>
    <w:rsid w:val="00A16D6D"/>
    <w:rsid w:val="00A16FC5"/>
    <w:rsid w:val="00A1706F"/>
    <w:rsid w:val="00A17465"/>
    <w:rsid w:val="00A178B6"/>
    <w:rsid w:val="00A17A17"/>
    <w:rsid w:val="00A17B26"/>
    <w:rsid w:val="00A17F54"/>
    <w:rsid w:val="00A17FF3"/>
    <w:rsid w:val="00A2027F"/>
    <w:rsid w:val="00A203E0"/>
    <w:rsid w:val="00A2081F"/>
    <w:rsid w:val="00A20C0E"/>
    <w:rsid w:val="00A20C5B"/>
    <w:rsid w:val="00A212C8"/>
    <w:rsid w:val="00A21383"/>
    <w:rsid w:val="00A2199F"/>
    <w:rsid w:val="00A21B31"/>
    <w:rsid w:val="00A21D1E"/>
    <w:rsid w:val="00A21FAF"/>
    <w:rsid w:val="00A22023"/>
    <w:rsid w:val="00A222CF"/>
    <w:rsid w:val="00A2242D"/>
    <w:rsid w:val="00A224D5"/>
    <w:rsid w:val="00A229DF"/>
    <w:rsid w:val="00A22C39"/>
    <w:rsid w:val="00A23080"/>
    <w:rsid w:val="00A2360E"/>
    <w:rsid w:val="00A23741"/>
    <w:rsid w:val="00A237AE"/>
    <w:rsid w:val="00A23925"/>
    <w:rsid w:val="00A23A43"/>
    <w:rsid w:val="00A23AFC"/>
    <w:rsid w:val="00A23BB7"/>
    <w:rsid w:val="00A249EF"/>
    <w:rsid w:val="00A24AB4"/>
    <w:rsid w:val="00A25115"/>
    <w:rsid w:val="00A253D2"/>
    <w:rsid w:val="00A26349"/>
    <w:rsid w:val="00A2642F"/>
    <w:rsid w:val="00A26E0C"/>
    <w:rsid w:val="00A27063"/>
    <w:rsid w:val="00A2715E"/>
    <w:rsid w:val="00A27A1A"/>
    <w:rsid w:val="00A3022C"/>
    <w:rsid w:val="00A302E5"/>
    <w:rsid w:val="00A306D2"/>
    <w:rsid w:val="00A3097F"/>
    <w:rsid w:val="00A30D7C"/>
    <w:rsid w:val="00A30EC6"/>
    <w:rsid w:val="00A31147"/>
    <w:rsid w:val="00A31566"/>
    <w:rsid w:val="00A31878"/>
    <w:rsid w:val="00A322E0"/>
    <w:rsid w:val="00A323E3"/>
    <w:rsid w:val="00A32BDD"/>
    <w:rsid w:val="00A32DD9"/>
    <w:rsid w:val="00A32FCB"/>
    <w:rsid w:val="00A331AE"/>
    <w:rsid w:val="00A331D6"/>
    <w:rsid w:val="00A33202"/>
    <w:rsid w:val="00A3322A"/>
    <w:rsid w:val="00A3340E"/>
    <w:rsid w:val="00A33633"/>
    <w:rsid w:val="00A337C1"/>
    <w:rsid w:val="00A33A70"/>
    <w:rsid w:val="00A33D95"/>
    <w:rsid w:val="00A33E3E"/>
    <w:rsid w:val="00A347FA"/>
    <w:rsid w:val="00A34937"/>
    <w:rsid w:val="00A34C25"/>
    <w:rsid w:val="00A34DF0"/>
    <w:rsid w:val="00A3507D"/>
    <w:rsid w:val="00A35116"/>
    <w:rsid w:val="00A35D84"/>
    <w:rsid w:val="00A35E4C"/>
    <w:rsid w:val="00A35EAB"/>
    <w:rsid w:val="00A35F26"/>
    <w:rsid w:val="00A35F5D"/>
    <w:rsid w:val="00A36356"/>
    <w:rsid w:val="00A36C73"/>
    <w:rsid w:val="00A36EBC"/>
    <w:rsid w:val="00A3702A"/>
    <w:rsid w:val="00A3704E"/>
    <w:rsid w:val="00A3717A"/>
    <w:rsid w:val="00A378C0"/>
    <w:rsid w:val="00A37CBC"/>
    <w:rsid w:val="00A40339"/>
    <w:rsid w:val="00A4088C"/>
    <w:rsid w:val="00A40FBB"/>
    <w:rsid w:val="00A41333"/>
    <w:rsid w:val="00A4151A"/>
    <w:rsid w:val="00A415E9"/>
    <w:rsid w:val="00A42062"/>
    <w:rsid w:val="00A42081"/>
    <w:rsid w:val="00A4245D"/>
    <w:rsid w:val="00A42C26"/>
    <w:rsid w:val="00A42D41"/>
    <w:rsid w:val="00A436C5"/>
    <w:rsid w:val="00A441C1"/>
    <w:rsid w:val="00A4456B"/>
    <w:rsid w:val="00A44683"/>
    <w:rsid w:val="00A448D4"/>
    <w:rsid w:val="00A450CA"/>
    <w:rsid w:val="00A45299"/>
    <w:rsid w:val="00A452E0"/>
    <w:rsid w:val="00A45C23"/>
    <w:rsid w:val="00A45E18"/>
    <w:rsid w:val="00A46298"/>
    <w:rsid w:val="00A46471"/>
    <w:rsid w:val="00A46842"/>
    <w:rsid w:val="00A46C00"/>
    <w:rsid w:val="00A46DDE"/>
    <w:rsid w:val="00A47399"/>
    <w:rsid w:val="00A474DA"/>
    <w:rsid w:val="00A47813"/>
    <w:rsid w:val="00A47E5F"/>
    <w:rsid w:val="00A50194"/>
    <w:rsid w:val="00A504F1"/>
    <w:rsid w:val="00A505BD"/>
    <w:rsid w:val="00A506BA"/>
    <w:rsid w:val="00A506DF"/>
    <w:rsid w:val="00A50866"/>
    <w:rsid w:val="00A509C8"/>
    <w:rsid w:val="00A517CF"/>
    <w:rsid w:val="00A5196E"/>
    <w:rsid w:val="00A51A4C"/>
    <w:rsid w:val="00A51EA5"/>
    <w:rsid w:val="00A51F6A"/>
    <w:rsid w:val="00A520A7"/>
    <w:rsid w:val="00A52240"/>
    <w:rsid w:val="00A526E4"/>
    <w:rsid w:val="00A5277E"/>
    <w:rsid w:val="00A5279B"/>
    <w:rsid w:val="00A528AD"/>
    <w:rsid w:val="00A52C01"/>
    <w:rsid w:val="00A52FD1"/>
    <w:rsid w:val="00A53166"/>
    <w:rsid w:val="00A53742"/>
    <w:rsid w:val="00A53A12"/>
    <w:rsid w:val="00A541DD"/>
    <w:rsid w:val="00A5428F"/>
    <w:rsid w:val="00A542CB"/>
    <w:rsid w:val="00A542F2"/>
    <w:rsid w:val="00A54479"/>
    <w:rsid w:val="00A547CA"/>
    <w:rsid w:val="00A54C7D"/>
    <w:rsid w:val="00A54D0F"/>
    <w:rsid w:val="00A55219"/>
    <w:rsid w:val="00A557A1"/>
    <w:rsid w:val="00A55874"/>
    <w:rsid w:val="00A55BAA"/>
    <w:rsid w:val="00A56551"/>
    <w:rsid w:val="00A565AA"/>
    <w:rsid w:val="00A56845"/>
    <w:rsid w:val="00A56B6A"/>
    <w:rsid w:val="00A56F14"/>
    <w:rsid w:val="00A576EC"/>
    <w:rsid w:val="00A57CFA"/>
    <w:rsid w:val="00A608A2"/>
    <w:rsid w:val="00A609A9"/>
    <w:rsid w:val="00A60CEC"/>
    <w:rsid w:val="00A60DDB"/>
    <w:rsid w:val="00A61392"/>
    <w:rsid w:val="00A61A00"/>
    <w:rsid w:val="00A61C6C"/>
    <w:rsid w:val="00A6217C"/>
    <w:rsid w:val="00A62A3C"/>
    <w:rsid w:val="00A62A77"/>
    <w:rsid w:val="00A62DFB"/>
    <w:rsid w:val="00A63059"/>
    <w:rsid w:val="00A6331E"/>
    <w:rsid w:val="00A6387E"/>
    <w:rsid w:val="00A63A44"/>
    <w:rsid w:val="00A63AE3"/>
    <w:rsid w:val="00A63D49"/>
    <w:rsid w:val="00A63EBD"/>
    <w:rsid w:val="00A63EF9"/>
    <w:rsid w:val="00A64533"/>
    <w:rsid w:val="00A6468B"/>
    <w:rsid w:val="00A65037"/>
    <w:rsid w:val="00A650C3"/>
    <w:rsid w:val="00A650CF"/>
    <w:rsid w:val="00A651A4"/>
    <w:rsid w:val="00A656DF"/>
    <w:rsid w:val="00A6583F"/>
    <w:rsid w:val="00A65C4B"/>
    <w:rsid w:val="00A65E1D"/>
    <w:rsid w:val="00A65F8B"/>
    <w:rsid w:val="00A66273"/>
    <w:rsid w:val="00A66A70"/>
    <w:rsid w:val="00A67C4B"/>
    <w:rsid w:val="00A67F99"/>
    <w:rsid w:val="00A70912"/>
    <w:rsid w:val="00A70C19"/>
    <w:rsid w:val="00A71361"/>
    <w:rsid w:val="00A7157A"/>
    <w:rsid w:val="00A717B4"/>
    <w:rsid w:val="00A718D2"/>
    <w:rsid w:val="00A718E3"/>
    <w:rsid w:val="00A71A4B"/>
    <w:rsid w:val="00A71A66"/>
    <w:rsid w:val="00A71AAB"/>
    <w:rsid w:val="00A71F8F"/>
    <w:rsid w:val="00A72C73"/>
    <w:rsid w:val="00A72FB2"/>
    <w:rsid w:val="00A734AC"/>
    <w:rsid w:val="00A73BE1"/>
    <w:rsid w:val="00A73FC9"/>
    <w:rsid w:val="00A746E2"/>
    <w:rsid w:val="00A75101"/>
    <w:rsid w:val="00A7530A"/>
    <w:rsid w:val="00A7560C"/>
    <w:rsid w:val="00A75664"/>
    <w:rsid w:val="00A75E26"/>
    <w:rsid w:val="00A7635E"/>
    <w:rsid w:val="00A7643B"/>
    <w:rsid w:val="00A76904"/>
    <w:rsid w:val="00A76A84"/>
    <w:rsid w:val="00A76B0F"/>
    <w:rsid w:val="00A76F3E"/>
    <w:rsid w:val="00A77004"/>
    <w:rsid w:val="00A7737D"/>
    <w:rsid w:val="00A7759F"/>
    <w:rsid w:val="00A776D2"/>
    <w:rsid w:val="00A77C16"/>
    <w:rsid w:val="00A77EBA"/>
    <w:rsid w:val="00A80299"/>
    <w:rsid w:val="00A80E38"/>
    <w:rsid w:val="00A810E8"/>
    <w:rsid w:val="00A8123A"/>
    <w:rsid w:val="00A81FF2"/>
    <w:rsid w:val="00A820A3"/>
    <w:rsid w:val="00A820AB"/>
    <w:rsid w:val="00A83188"/>
    <w:rsid w:val="00A83777"/>
    <w:rsid w:val="00A83904"/>
    <w:rsid w:val="00A839CF"/>
    <w:rsid w:val="00A83CB4"/>
    <w:rsid w:val="00A84054"/>
    <w:rsid w:val="00A845F5"/>
    <w:rsid w:val="00A8462D"/>
    <w:rsid w:val="00A8512E"/>
    <w:rsid w:val="00A853EB"/>
    <w:rsid w:val="00A85A96"/>
    <w:rsid w:val="00A8669D"/>
    <w:rsid w:val="00A866B6"/>
    <w:rsid w:val="00A8689F"/>
    <w:rsid w:val="00A86B8A"/>
    <w:rsid w:val="00A86C71"/>
    <w:rsid w:val="00A86D42"/>
    <w:rsid w:val="00A870BB"/>
    <w:rsid w:val="00A879EA"/>
    <w:rsid w:val="00A87B20"/>
    <w:rsid w:val="00A90171"/>
    <w:rsid w:val="00A90275"/>
    <w:rsid w:val="00A90A79"/>
    <w:rsid w:val="00A919A3"/>
    <w:rsid w:val="00A91AEB"/>
    <w:rsid w:val="00A922EC"/>
    <w:rsid w:val="00A92542"/>
    <w:rsid w:val="00A92C74"/>
    <w:rsid w:val="00A92F08"/>
    <w:rsid w:val="00A93E76"/>
    <w:rsid w:val="00A93F31"/>
    <w:rsid w:val="00A941B9"/>
    <w:rsid w:val="00A94609"/>
    <w:rsid w:val="00A94895"/>
    <w:rsid w:val="00A94F0E"/>
    <w:rsid w:val="00A94FA4"/>
    <w:rsid w:val="00A95687"/>
    <w:rsid w:val="00A9585E"/>
    <w:rsid w:val="00A95CE7"/>
    <w:rsid w:val="00A95DB8"/>
    <w:rsid w:val="00A96255"/>
    <w:rsid w:val="00A96799"/>
    <w:rsid w:val="00A9699B"/>
    <w:rsid w:val="00A96A53"/>
    <w:rsid w:val="00A96B30"/>
    <w:rsid w:val="00A9708C"/>
    <w:rsid w:val="00A9770D"/>
    <w:rsid w:val="00A97815"/>
    <w:rsid w:val="00A97A6A"/>
    <w:rsid w:val="00A97BEA"/>
    <w:rsid w:val="00AA0067"/>
    <w:rsid w:val="00AA05BD"/>
    <w:rsid w:val="00AA0A22"/>
    <w:rsid w:val="00AA0B1F"/>
    <w:rsid w:val="00AA0C46"/>
    <w:rsid w:val="00AA0CB0"/>
    <w:rsid w:val="00AA176D"/>
    <w:rsid w:val="00AA217D"/>
    <w:rsid w:val="00AA2207"/>
    <w:rsid w:val="00AA247E"/>
    <w:rsid w:val="00AA2497"/>
    <w:rsid w:val="00AA2544"/>
    <w:rsid w:val="00AA267E"/>
    <w:rsid w:val="00AA2D32"/>
    <w:rsid w:val="00AA321F"/>
    <w:rsid w:val="00AA366D"/>
    <w:rsid w:val="00AA372C"/>
    <w:rsid w:val="00AA38F7"/>
    <w:rsid w:val="00AA3C3D"/>
    <w:rsid w:val="00AA4018"/>
    <w:rsid w:val="00AA408B"/>
    <w:rsid w:val="00AA41B4"/>
    <w:rsid w:val="00AA41BD"/>
    <w:rsid w:val="00AA442D"/>
    <w:rsid w:val="00AA549D"/>
    <w:rsid w:val="00AA54E0"/>
    <w:rsid w:val="00AA559E"/>
    <w:rsid w:val="00AA55E3"/>
    <w:rsid w:val="00AA59B5"/>
    <w:rsid w:val="00AA5CB2"/>
    <w:rsid w:val="00AA623D"/>
    <w:rsid w:val="00AA6560"/>
    <w:rsid w:val="00AA6AAC"/>
    <w:rsid w:val="00AA6DC1"/>
    <w:rsid w:val="00AA71A1"/>
    <w:rsid w:val="00AA731B"/>
    <w:rsid w:val="00AA75E7"/>
    <w:rsid w:val="00AA7777"/>
    <w:rsid w:val="00AA7B84"/>
    <w:rsid w:val="00AA7BAC"/>
    <w:rsid w:val="00AA7CEA"/>
    <w:rsid w:val="00AA7E2A"/>
    <w:rsid w:val="00AA7E7A"/>
    <w:rsid w:val="00AB052E"/>
    <w:rsid w:val="00AB0794"/>
    <w:rsid w:val="00AB0C8C"/>
    <w:rsid w:val="00AB0D88"/>
    <w:rsid w:val="00AB120E"/>
    <w:rsid w:val="00AB1809"/>
    <w:rsid w:val="00AB18C5"/>
    <w:rsid w:val="00AB1CC3"/>
    <w:rsid w:val="00AB2639"/>
    <w:rsid w:val="00AB2CAD"/>
    <w:rsid w:val="00AB3284"/>
    <w:rsid w:val="00AB3351"/>
    <w:rsid w:val="00AB37F5"/>
    <w:rsid w:val="00AB3956"/>
    <w:rsid w:val="00AB396B"/>
    <w:rsid w:val="00AB3C4D"/>
    <w:rsid w:val="00AB3CC9"/>
    <w:rsid w:val="00AB42BE"/>
    <w:rsid w:val="00AB461D"/>
    <w:rsid w:val="00AB49AE"/>
    <w:rsid w:val="00AB4AF6"/>
    <w:rsid w:val="00AB4C79"/>
    <w:rsid w:val="00AB4DA6"/>
    <w:rsid w:val="00AB535F"/>
    <w:rsid w:val="00AB53EF"/>
    <w:rsid w:val="00AB5A9B"/>
    <w:rsid w:val="00AB5D03"/>
    <w:rsid w:val="00AB60C4"/>
    <w:rsid w:val="00AB6464"/>
    <w:rsid w:val="00AB7C16"/>
    <w:rsid w:val="00AC0317"/>
    <w:rsid w:val="00AC058D"/>
    <w:rsid w:val="00AC0690"/>
    <w:rsid w:val="00AC07AF"/>
    <w:rsid w:val="00AC09C4"/>
    <w:rsid w:val="00AC0B4C"/>
    <w:rsid w:val="00AC1164"/>
    <w:rsid w:val="00AC16AD"/>
    <w:rsid w:val="00AC1C39"/>
    <w:rsid w:val="00AC1C57"/>
    <w:rsid w:val="00AC1D7C"/>
    <w:rsid w:val="00AC1ED6"/>
    <w:rsid w:val="00AC1FDC"/>
    <w:rsid w:val="00AC2296"/>
    <w:rsid w:val="00AC24C4"/>
    <w:rsid w:val="00AC2598"/>
    <w:rsid w:val="00AC26AA"/>
    <w:rsid w:val="00AC2754"/>
    <w:rsid w:val="00AC2AED"/>
    <w:rsid w:val="00AC30B7"/>
    <w:rsid w:val="00AC358A"/>
    <w:rsid w:val="00AC373B"/>
    <w:rsid w:val="00AC3A5D"/>
    <w:rsid w:val="00AC424C"/>
    <w:rsid w:val="00AC44E8"/>
    <w:rsid w:val="00AC48B0"/>
    <w:rsid w:val="00AC4A9F"/>
    <w:rsid w:val="00AC4ACD"/>
    <w:rsid w:val="00AC505F"/>
    <w:rsid w:val="00AC5563"/>
    <w:rsid w:val="00AC5721"/>
    <w:rsid w:val="00AC5811"/>
    <w:rsid w:val="00AC5A2B"/>
    <w:rsid w:val="00AC5B6F"/>
    <w:rsid w:val="00AC5DFB"/>
    <w:rsid w:val="00AC6171"/>
    <w:rsid w:val="00AC6470"/>
    <w:rsid w:val="00AC6A08"/>
    <w:rsid w:val="00AC7226"/>
    <w:rsid w:val="00AC7489"/>
    <w:rsid w:val="00AC7DFC"/>
    <w:rsid w:val="00AD05AA"/>
    <w:rsid w:val="00AD060A"/>
    <w:rsid w:val="00AD0B60"/>
    <w:rsid w:val="00AD0BA6"/>
    <w:rsid w:val="00AD0BF5"/>
    <w:rsid w:val="00AD0E20"/>
    <w:rsid w:val="00AD0E48"/>
    <w:rsid w:val="00AD1005"/>
    <w:rsid w:val="00AD13DC"/>
    <w:rsid w:val="00AD1B96"/>
    <w:rsid w:val="00AD1FC9"/>
    <w:rsid w:val="00AD21BF"/>
    <w:rsid w:val="00AD266D"/>
    <w:rsid w:val="00AD2754"/>
    <w:rsid w:val="00AD281E"/>
    <w:rsid w:val="00AD2AC5"/>
    <w:rsid w:val="00AD2AE5"/>
    <w:rsid w:val="00AD2CDE"/>
    <w:rsid w:val="00AD2D2E"/>
    <w:rsid w:val="00AD3063"/>
    <w:rsid w:val="00AD347A"/>
    <w:rsid w:val="00AD39D9"/>
    <w:rsid w:val="00AD3A40"/>
    <w:rsid w:val="00AD3B2A"/>
    <w:rsid w:val="00AD419D"/>
    <w:rsid w:val="00AD4A36"/>
    <w:rsid w:val="00AD4A7E"/>
    <w:rsid w:val="00AD4B02"/>
    <w:rsid w:val="00AD4B21"/>
    <w:rsid w:val="00AD4DA5"/>
    <w:rsid w:val="00AD5194"/>
    <w:rsid w:val="00AD53D7"/>
    <w:rsid w:val="00AD564C"/>
    <w:rsid w:val="00AD5859"/>
    <w:rsid w:val="00AD5BB5"/>
    <w:rsid w:val="00AD5C16"/>
    <w:rsid w:val="00AD5F37"/>
    <w:rsid w:val="00AD6818"/>
    <w:rsid w:val="00AD69BC"/>
    <w:rsid w:val="00AD6DE2"/>
    <w:rsid w:val="00AD6F91"/>
    <w:rsid w:val="00AD764B"/>
    <w:rsid w:val="00AD76AC"/>
    <w:rsid w:val="00AD7AEF"/>
    <w:rsid w:val="00AE0043"/>
    <w:rsid w:val="00AE09C2"/>
    <w:rsid w:val="00AE0A40"/>
    <w:rsid w:val="00AE1AF7"/>
    <w:rsid w:val="00AE1B22"/>
    <w:rsid w:val="00AE1CD4"/>
    <w:rsid w:val="00AE1DD7"/>
    <w:rsid w:val="00AE1ED4"/>
    <w:rsid w:val="00AE218C"/>
    <w:rsid w:val="00AE21E1"/>
    <w:rsid w:val="00AE22B7"/>
    <w:rsid w:val="00AE255C"/>
    <w:rsid w:val="00AE2F8D"/>
    <w:rsid w:val="00AE32CB"/>
    <w:rsid w:val="00AE3BAE"/>
    <w:rsid w:val="00AE3DAA"/>
    <w:rsid w:val="00AE41CE"/>
    <w:rsid w:val="00AE420C"/>
    <w:rsid w:val="00AE4530"/>
    <w:rsid w:val="00AE4602"/>
    <w:rsid w:val="00AE4633"/>
    <w:rsid w:val="00AE4877"/>
    <w:rsid w:val="00AE4944"/>
    <w:rsid w:val="00AE4CB6"/>
    <w:rsid w:val="00AE4DF2"/>
    <w:rsid w:val="00AE5239"/>
    <w:rsid w:val="00AE54AA"/>
    <w:rsid w:val="00AE5505"/>
    <w:rsid w:val="00AE572F"/>
    <w:rsid w:val="00AE6367"/>
    <w:rsid w:val="00AE6646"/>
    <w:rsid w:val="00AE6A21"/>
    <w:rsid w:val="00AE6B62"/>
    <w:rsid w:val="00AE7890"/>
    <w:rsid w:val="00AF03C5"/>
    <w:rsid w:val="00AF0C9D"/>
    <w:rsid w:val="00AF139E"/>
    <w:rsid w:val="00AF14C0"/>
    <w:rsid w:val="00AF1935"/>
    <w:rsid w:val="00AF1C8F"/>
    <w:rsid w:val="00AF1CE6"/>
    <w:rsid w:val="00AF28C8"/>
    <w:rsid w:val="00AF2B68"/>
    <w:rsid w:val="00AF2C92"/>
    <w:rsid w:val="00AF2CCA"/>
    <w:rsid w:val="00AF34DA"/>
    <w:rsid w:val="00AF3EC1"/>
    <w:rsid w:val="00AF42B5"/>
    <w:rsid w:val="00AF4662"/>
    <w:rsid w:val="00AF486D"/>
    <w:rsid w:val="00AF4BAD"/>
    <w:rsid w:val="00AF4C67"/>
    <w:rsid w:val="00AF4F7D"/>
    <w:rsid w:val="00AF5025"/>
    <w:rsid w:val="00AF5049"/>
    <w:rsid w:val="00AF519F"/>
    <w:rsid w:val="00AF5387"/>
    <w:rsid w:val="00AF5462"/>
    <w:rsid w:val="00AF55F5"/>
    <w:rsid w:val="00AF57EA"/>
    <w:rsid w:val="00AF5B0E"/>
    <w:rsid w:val="00AF5BD1"/>
    <w:rsid w:val="00AF605F"/>
    <w:rsid w:val="00AF6401"/>
    <w:rsid w:val="00AF6429"/>
    <w:rsid w:val="00AF6DEB"/>
    <w:rsid w:val="00AF7399"/>
    <w:rsid w:val="00AF73A8"/>
    <w:rsid w:val="00AF7A88"/>
    <w:rsid w:val="00AF7CF4"/>
    <w:rsid w:val="00AF7E86"/>
    <w:rsid w:val="00B001D9"/>
    <w:rsid w:val="00B00494"/>
    <w:rsid w:val="00B007AA"/>
    <w:rsid w:val="00B019D8"/>
    <w:rsid w:val="00B0231D"/>
    <w:rsid w:val="00B024B9"/>
    <w:rsid w:val="00B02561"/>
    <w:rsid w:val="00B0298C"/>
    <w:rsid w:val="00B02E5E"/>
    <w:rsid w:val="00B02E97"/>
    <w:rsid w:val="00B03068"/>
    <w:rsid w:val="00B032D2"/>
    <w:rsid w:val="00B0398C"/>
    <w:rsid w:val="00B03A90"/>
    <w:rsid w:val="00B042A6"/>
    <w:rsid w:val="00B04792"/>
    <w:rsid w:val="00B04EE9"/>
    <w:rsid w:val="00B0578E"/>
    <w:rsid w:val="00B05A61"/>
    <w:rsid w:val="00B05FF9"/>
    <w:rsid w:val="00B064FF"/>
    <w:rsid w:val="00B0698E"/>
    <w:rsid w:val="00B069B8"/>
    <w:rsid w:val="00B06CC9"/>
    <w:rsid w:val="00B06DE5"/>
    <w:rsid w:val="00B077FA"/>
    <w:rsid w:val="00B07A64"/>
    <w:rsid w:val="00B07D7B"/>
    <w:rsid w:val="00B07E86"/>
    <w:rsid w:val="00B10138"/>
    <w:rsid w:val="00B1029F"/>
    <w:rsid w:val="00B103D6"/>
    <w:rsid w:val="00B10582"/>
    <w:rsid w:val="00B10845"/>
    <w:rsid w:val="00B10D94"/>
    <w:rsid w:val="00B10EA6"/>
    <w:rsid w:val="00B11261"/>
    <w:rsid w:val="00B11822"/>
    <w:rsid w:val="00B11933"/>
    <w:rsid w:val="00B11C74"/>
    <w:rsid w:val="00B11D6F"/>
    <w:rsid w:val="00B11F9F"/>
    <w:rsid w:val="00B12639"/>
    <w:rsid w:val="00B127D7"/>
    <w:rsid w:val="00B12811"/>
    <w:rsid w:val="00B12B1C"/>
    <w:rsid w:val="00B12E43"/>
    <w:rsid w:val="00B13415"/>
    <w:rsid w:val="00B13742"/>
    <w:rsid w:val="00B13931"/>
    <w:rsid w:val="00B13B0C"/>
    <w:rsid w:val="00B13D6B"/>
    <w:rsid w:val="00B140EE"/>
    <w:rsid w:val="00B14328"/>
    <w:rsid w:val="00B14408"/>
    <w:rsid w:val="00B1453A"/>
    <w:rsid w:val="00B14824"/>
    <w:rsid w:val="00B148BF"/>
    <w:rsid w:val="00B14BEB"/>
    <w:rsid w:val="00B14C2E"/>
    <w:rsid w:val="00B14C98"/>
    <w:rsid w:val="00B15351"/>
    <w:rsid w:val="00B15729"/>
    <w:rsid w:val="00B16EBB"/>
    <w:rsid w:val="00B176F4"/>
    <w:rsid w:val="00B17C14"/>
    <w:rsid w:val="00B200B7"/>
    <w:rsid w:val="00B20590"/>
    <w:rsid w:val="00B20F82"/>
    <w:rsid w:val="00B20FBE"/>
    <w:rsid w:val="00B210E2"/>
    <w:rsid w:val="00B214E3"/>
    <w:rsid w:val="00B2172E"/>
    <w:rsid w:val="00B2200C"/>
    <w:rsid w:val="00B2224D"/>
    <w:rsid w:val="00B222FC"/>
    <w:rsid w:val="00B22423"/>
    <w:rsid w:val="00B226BD"/>
    <w:rsid w:val="00B23102"/>
    <w:rsid w:val="00B233CB"/>
    <w:rsid w:val="00B236F4"/>
    <w:rsid w:val="00B239D0"/>
    <w:rsid w:val="00B23DF2"/>
    <w:rsid w:val="00B23EC0"/>
    <w:rsid w:val="00B241A7"/>
    <w:rsid w:val="00B2453C"/>
    <w:rsid w:val="00B2463C"/>
    <w:rsid w:val="00B24B42"/>
    <w:rsid w:val="00B24FF6"/>
    <w:rsid w:val="00B2572C"/>
    <w:rsid w:val="00B2577E"/>
    <w:rsid w:val="00B25B7F"/>
    <w:rsid w:val="00B25BD5"/>
    <w:rsid w:val="00B25D1E"/>
    <w:rsid w:val="00B25EDB"/>
    <w:rsid w:val="00B25EE0"/>
    <w:rsid w:val="00B2633B"/>
    <w:rsid w:val="00B265A8"/>
    <w:rsid w:val="00B265E9"/>
    <w:rsid w:val="00B26778"/>
    <w:rsid w:val="00B26A58"/>
    <w:rsid w:val="00B26DCD"/>
    <w:rsid w:val="00B26F60"/>
    <w:rsid w:val="00B279C0"/>
    <w:rsid w:val="00B27C93"/>
    <w:rsid w:val="00B27D39"/>
    <w:rsid w:val="00B3038F"/>
    <w:rsid w:val="00B30436"/>
    <w:rsid w:val="00B3107B"/>
    <w:rsid w:val="00B3171E"/>
    <w:rsid w:val="00B31E3B"/>
    <w:rsid w:val="00B323B9"/>
    <w:rsid w:val="00B323FD"/>
    <w:rsid w:val="00B32538"/>
    <w:rsid w:val="00B32686"/>
    <w:rsid w:val="00B3275C"/>
    <w:rsid w:val="00B3298A"/>
    <w:rsid w:val="00B32A35"/>
    <w:rsid w:val="00B32E0E"/>
    <w:rsid w:val="00B32EC0"/>
    <w:rsid w:val="00B3319E"/>
    <w:rsid w:val="00B33A36"/>
    <w:rsid w:val="00B33B98"/>
    <w:rsid w:val="00B33E4E"/>
    <w:rsid w:val="00B33F02"/>
    <w:rsid w:val="00B34021"/>
    <w:rsid w:val="00B34079"/>
    <w:rsid w:val="00B3420E"/>
    <w:rsid w:val="00B3537B"/>
    <w:rsid w:val="00B35608"/>
    <w:rsid w:val="00B35829"/>
    <w:rsid w:val="00B358A4"/>
    <w:rsid w:val="00B35971"/>
    <w:rsid w:val="00B35ECE"/>
    <w:rsid w:val="00B36153"/>
    <w:rsid w:val="00B36458"/>
    <w:rsid w:val="00B366A2"/>
    <w:rsid w:val="00B36C47"/>
    <w:rsid w:val="00B370AD"/>
    <w:rsid w:val="00B371C5"/>
    <w:rsid w:val="00B3750C"/>
    <w:rsid w:val="00B375FC"/>
    <w:rsid w:val="00B3793A"/>
    <w:rsid w:val="00B37E6A"/>
    <w:rsid w:val="00B401BA"/>
    <w:rsid w:val="00B40259"/>
    <w:rsid w:val="00B40394"/>
    <w:rsid w:val="00B405DA"/>
    <w:rsid w:val="00B406B5"/>
    <w:rsid w:val="00B407E4"/>
    <w:rsid w:val="00B41270"/>
    <w:rsid w:val="00B416F6"/>
    <w:rsid w:val="00B418EF"/>
    <w:rsid w:val="00B41B60"/>
    <w:rsid w:val="00B41BBD"/>
    <w:rsid w:val="00B4200E"/>
    <w:rsid w:val="00B42347"/>
    <w:rsid w:val="00B425B6"/>
    <w:rsid w:val="00B42A72"/>
    <w:rsid w:val="00B42ADC"/>
    <w:rsid w:val="00B43128"/>
    <w:rsid w:val="00B43343"/>
    <w:rsid w:val="00B43783"/>
    <w:rsid w:val="00B437FD"/>
    <w:rsid w:val="00B43A9B"/>
    <w:rsid w:val="00B4402D"/>
    <w:rsid w:val="00B44157"/>
    <w:rsid w:val="00B441AE"/>
    <w:rsid w:val="00B443C3"/>
    <w:rsid w:val="00B44634"/>
    <w:rsid w:val="00B4495E"/>
    <w:rsid w:val="00B44B2E"/>
    <w:rsid w:val="00B44C43"/>
    <w:rsid w:val="00B44CE4"/>
    <w:rsid w:val="00B45007"/>
    <w:rsid w:val="00B457B0"/>
    <w:rsid w:val="00B45A65"/>
    <w:rsid w:val="00B45F33"/>
    <w:rsid w:val="00B4644E"/>
    <w:rsid w:val="00B464CF"/>
    <w:rsid w:val="00B46D50"/>
    <w:rsid w:val="00B46E17"/>
    <w:rsid w:val="00B46E4D"/>
    <w:rsid w:val="00B47754"/>
    <w:rsid w:val="00B4781B"/>
    <w:rsid w:val="00B478A4"/>
    <w:rsid w:val="00B47BD4"/>
    <w:rsid w:val="00B47E13"/>
    <w:rsid w:val="00B504D6"/>
    <w:rsid w:val="00B50880"/>
    <w:rsid w:val="00B50CC1"/>
    <w:rsid w:val="00B50F9C"/>
    <w:rsid w:val="00B51185"/>
    <w:rsid w:val="00B51787"/>
    <w:rsid w:val="00B518AA"/>
    <w:rsid w:val="00B51B8F"/>
    <w:rsid w:val="00B528EE"/>
    <w:rsid w:val="00B5315D"/>
    <w:rsid w:val="00B53170"/>
    <w:rsid w:val="00B53456"/>
    <w:rsid w:val="00B53B9B"/>
    <w:rsid w:val="00B547E9"/>
    <w:rsid w:val="00B548B9"/>
    <w:rsid w:val="00B54A52"/>
    <w:rsid w:val="00B54B42"/>
    <w:rsid w:val="00B54CBC"/>
    <w:rsid w:val="00B54E39"/>
    <w:rsid w:val="00B54EDD"/>
    <w:rsid w:val="00B5583F"/>
    <w:rsid w:val="00B5587A"/>
    <w:rsid w:val="00B559B6"/>
    <w:rsid w:val="00B55B9D"/>
    <w:rsid w:val="00B55C2D"/>
    <w:rsid w:val="00B55F73"/>
    <w:rsid w:val="00B560D0"/>
    <w:rsid w:val="00B56574"/>
    <w:rsid w:val="00B56DBE"/>
    <w:rsid w:val="00B5743B"/>
    <w:rsid w:val="00B57906"/>
    <w:rsid w:val="00B606DC"/>
    <w:rsid w:val="00B607B5"/>
    <w:rsid w:val="00B60C67"/>
    <w:rsid w:val="00B61225"/>
    <w:rsid w:val="00B6135D"/>
    <w:rsid w:val="00B61B9B"/>
    <w:rsid w:val="00B62007"/>
    <w:rsid w:val="00B62567"/>
    <w:rsid w:val="00B62787"/>
    <w:rsid w:val="00B62807"/>
    <w:rsid w:val="00B6281D"/>
    <w:rsid w:val="00B6290E"/>
    <w:rsid w:val="00B62999"/>
    <w:rsid w:val="00B62C7F"/>
    <w:rsid w:val="00B62E53"/>
    <w:rsid w:val="00B6361C"/>
    <w:rsid w:val="00B638F6"/>
    <w:rsid w:val="00B63BE3"/>
    <w:rsid w:val="00B64461"/>
    <w:rsid w:val="00B64885"/>
    <w:rsid w:val="00B64FA3"/>
    <w:rsid w:val="00B65121"/>
    <w:rsid w:val="00B65443"/>
    <w:rsid w:val="00B6592B"/>
    <w:rsid w:val="00B65D51"/>
    <w:rsid w:val="00B66442"/>
    <w:rsid w:val="00B664C7"/>
    <w:rsid w:val="00B66810"/>
    <w:rsid w:val="00B66A24"/>
    <w:rsid w:val="00B670C6"/>
    <w:rsid w:val="00B67B31"/>
    <w:rsid w:val="00B67F45"/>
    <w:rsid w:val="00B70456"/>
    <w:rsid w:val="00B70514"/>
    <w:rsid w:val="00B70892"/>
    <w:rsid w:val="00B70B3E"/>
    <w:rsid w:val="00B70C12"/>
    <w:rsid w:val="00B70C15"/>
    <w:rsid w:val="00B70CAA"/>
    <w:rsid w:val="00B7109C"/>
    <w:rsid w:val="00B71343"/>
    <w:rsid w:val="00B7199F"/>
    <w:rsid w:val="00B71F75"/>
    <w:rsid w:val="00B7249C"/>
    <w:rsid w:val="00B72AA9"/>
    <w:rsid w:val="00B72BE3"/>
    <w:rsid w:val="00B72C76"/>
    <w:rsid w:val="00B73022"/>
    <w:rsid w:val="00B738A6"/>
    <w:rsid w:val="00B73B80"/>
    <w:rsid w:val="00B73F69"/>
    <w:rsid w:val="00B73FF0"/>
    <w:rsid w:val="00B74631"/>
    <w:rsid w:val="00B74E80"/>
    <w:rsid w:val="00B75636"/>
    <w:rsid w:val="00B756A0"/>
    <w:rsid w:val="00B75C79"/>
    <w:rsid w:val="00B75CB5"/>
    <w:rsid w:val="00B75D34"/>
    <w:rsid w:val="00B75F5B"/>
    <w:rsid w:val="00B7656D"/>
    <w:rsid w:val="00B76A86"/>
    <w:rsid w:val="00B770C7"/>
    <w:rsid w:val="00B77502"/>
    <w:rsid w:val="00B77544"/>
    <w:rsid w:val="00B776EF"/>
    <w:rsid w:val="00B77A9C"/>
    <w:rsid w:val="00B77CDC"/>
    <w:rsid w:val="00B80472"/>
    <w:rsid w:val="00B80F26"/>
    <w:rsid w:val="00B815C7"/>
    <w:rsid w:val="00B816EB"/>
    <w:rsid w:val="00B81833"/>
    <w:rsid w:val="00B822BD"/>
    <w:rsid w:val="00B82BD1"/>
    <w:rsid w:val="00B82DCB"/>
    <w:rsid w:val="00B82E73"/>
    <w:rsid w:val="00B83259"/>
    <w:rsid w:val="00B83607"/>
    <w:rsid w:val="00B83965"/>
    <w:rsid w:val="00B83D45"/>
    <w:rsid w:val="00B840CF"/>
    <w:rsid w:val="00B842F4"/>
    <w:rsid w:val="00B84649"/>
    <w:rsid w:val="00B84799"/>
    <w:rsid w:val="00B84AF2"/>
    <w:rsid w:val="00B84C14"/>
    <w:rsid w:val="00B84D44"/>
    <w:rsid w:val="00B84D7F"/>
    <w:rsid w:val="00B8515D"/>
    <w:rsid w:val="00B8539F"/>
    <w:rsid w:val="00B85469"/>
    <w:rsid w:val="00B856AB"/>
    <w:rsid w:val="00B859DD"/>
    <w:rsid w:val="00B85A6E"/>
    <w:rsid w:val="00B85CA3"/>
    <w:rsid w:val="00B8628C"/>
    <w:rsid w:val="00B865A2"/>
    <w:rsid w:val="00B86744"/>
    <w:rsid w:val="00B87625"/>
    <w:rsid w:val="00B90B0A"/>
    <w:rsid w:val="00B90CB6"/>
    <w:rsid w:val="00B90D39"/>
    <w:rsid w:val="00B91A7B"/>
    <w:rsid w:val="00B91CEB"/>
    <w:rsid w:val="00B929BD"/>
    <w:rsid w:val="00B929DD"/>
    <w:rsid w:val="00B92BFE"/>
    <w:rsid w:val="00B92E4F"/>
    <w:rsid w:val="00B9349B"/>
    <w:rsid w:val="00B935A7"/>
    <w:rsid w:val="00B937BB"/>
    <w:rsid w:val="00B93AF6"/>
    <w:rsid w:val="00B94846"/>
    <w:rsid w:val="00B94EFA"/>
    <w:rsid w:val="00B9532B"/>
    <w:rsid w:val="00B95405"/>
    <w:rsid w:val="00B95CE8"/>
    <w:rsid w:val="00B95EFE"/>
    <w:rsid w:val="00B9628B"/>
    <w:rsid w:val="00B962BC"/>
    <w:rsid w:val="00B963F1"/>
    <w:rsid w:val="00B966BB"/>
    <w:rsid w:val="00B96745"/>
    <w:rsid w:val="00B9694F"/>
    <w:rsid w:val="00B97178"/>
    <w:rsid w:val="00B971D1"/>
    <w:rsid w:val="00B97240"/>
    <w:rsid w:val="00B975F5"/>
    <w:rsid w:val="00B97ADD"/>
    <w:rsid w:val="00B97EE8"/>
    <w:rsid w:val="00BA00D0"/>
    <w:rsid w:val="00BA01B1"/>
    <w:rsid w:val="00BA020A"/>
    <w:rsid w:val="00BA052B"/>
    <w:rsid w:val="00BA0AC4"/>
    <w:rsid w:val="00BA0F25"/>
    <w:rsid w:val="00BA1088"/>
    <w:rsid w:val="00BA129C"/>
    <w:rsid w:val="00BA203B"/>
    <w:rsid w:val="00BA21C1"/>
    <w:rsid w:val="00BA21D1"/>
    <w:rsid w:val="00BA2220"/>
    <w:rsid w:val="00BA23CC"/>
    <w:rsid w:val="00BA24C0"/>
    <w:rsid w:val="00BA35F1"/>
    <w:rsid w:val="00BA38CC"/>
    <w:rsid w:val="00BA3F16"/>
    <w:rsid w:val="00BA4659"/>
    <w:rsid w:val="00BA51D9"/>
    <w:rsid w:val="00BA5244"/>
    <w:rsid w:val="00BA5526"/>
    <w:rsid w:val="00BA5C8A"/>
    <w:rsid w:val="00BA60DA"/>
    <w:rsid w:val="00BA6944"/>
    <w:rsid w:val="00BB025A"/>
    <w:rsid w:val="00BB02A4"/>
    <w:rsid w:val="00BB053F"/>
    <w:rsid w:val="00BB1270"/>
    <w:rsid w:val="00BB14C3"/>
    <w:rsid w:val="00BB178C"/>
    <w:rsid w:val="00BB1A62"/>
    <w:rsid w:val="00BB1E44"/>
    <w:rsid w:val="00BB280D"/>
    <w:rsid w:val="00BB2B4C"/>
    <w:rsid w:val="00BB39FA"/>
    <w:rsid w:val="00BB3B32"/>
    <w:rsid w:val="00BB3DE8"/>
    <w:rsid w:val="00BB4015"/>
    <w:rsid w:val="00BB45FA"/>
    <w:rsid w:val="00BB4F53"/>
    <w:rsid w:val="00BB5242"/>
    <w:rsid w:val="00BB5267"/>
    <w:rsid w:val="00BB52B8"/>
    <w:rsid w:val="00BB564E"/>
    <w:rsid w:val="00BB565A"/>
    <w:rsid w:val="00BB577E"/>
    <w:rsid w:val="00BB57F2"/>
    <w:rsid w:val="00BB59D8"/>
    <w:rsid w:val="00BB5A41"/>
    <w:rsid w:val="00BB5C4F"/>
    <w:rsid w:val="00BB5F97"/>
    <w:rsid w:val="00BB6108"/>
    <w:rsid w:val="00BB653B"/>
    <w:rsid w:val="00BB6B59"/>
    <w:rsid w:val="00BB6DE1"/>
    <w:rsid w:val="00BB7745"/>
    <w:rsid w:val="00BB7E00"/>
    <w:rsid w:val="00BB7E69"/>
    <w:rsid w:val="00BC0521"/>
    <w:rsid w:val="00BC0A8A"/>
    <w:rsid w:val="00BC0E51"/>
    <w:rsid w:val="00BC1124"/>
    <w:rsid w:val="00BC13D3"/>
    <w:rsid w:val="00BC143D"/>
    <w:rsid w:val="00BC221C"/>
    <w:rsid w:val="00BC2EF7"/>
    <w:rsid w:val="00BC35CB"/>
    <w:rsid w:val="00BC3C1F"/>
    <w:rsid w:val="00BC3C39"/>
    <w:rsid w:val="00BC4202"/>
    <w:rsid w:val="00BC4580"/>
    <w:rsid w:val="00BC474A"/>
    <w:rsid w:val="00BC488C"/>
    <w:rsid w:val="00BC49EC"/>
    <w:rsid w:val="00BC4BE7"/>
    <w:rsid w:val="00BC4F94"/>
    <w:rsid w:val="00BC550A"/>
    <w:rsid w:val="00BC552F"/>
    <w:rsid w:val="00BC56B2"/>
    <w:rsid w:val="00BC5733"/>
    <w:rsid w:val="00BC59F6"/>
    <w:rsid w:val="00BC5A3D"/>
    <w:rsid w:val="00BC6172"/>
    <w:rsid w:val="00BC6533"/>
    <w:rsid w:val="00BC66C2"/>
    <w:rsid w:val="00BC6DA4"/>
    <w:rsid w:val="00BC706A"/>
    <w:rsid w:val="00BC7578"/>
    <w:rsid w:val="00BC7597"/>
    <w:rsid w:val="00BC7796"/>
    <w:rsid w:val="00BC77C2"/>
    <w:rsid w:val="00BC79AB"/>
    <w:rsid w:val="00BC7CE7"/>
    <w:rsid w:val="00BD01F3"/>
    <w:rsid w:val="00BD03CE"/>
    <w:rsid w:val="00BD0BFA"/>
    <w:rsid w:val="00BD101C"/>
    <w:rsid w:val="00BD1022"/>
    <w:rsid w:val="00BD14F2"/>
    <w:rsid w:val="00BD17A9"/>
    <w:rsid w:val="00BD1C67"/>
    <w:rsid w:val="00BD1ED5"/>
    <w:rsid w:val="00BD275C"/>
    <w:rsid w:val="00BD295E"/>
    <w:rsid w:val="00BD2C56"/>
    <w:rsid w:val="00BD31AF"/>
    <w:rsid w:val="00BD44C8"/>
    <w:rsid w:val="00BD4664"/>
    <w:rsid w:val="00BD4FA9"/>
    <w:rsid w:val="00BD52EE"/>
    <w:rsid w:val="00BD5E31"/>
    <w:rsid w:val="00BD612A"/>
    <w:rsid w:val="00BD6681"/>
    <w:rsid w:val="00BD6AEA"/>
    <w:rsid w:val="00BD6B23"/>
    <w:rsid w:val="00BD6EB6"/>
    <w:rsid w:val="00BD6F36"/>
    <w:rsid w:val="00BD761C"/>
    <w:rsid w:val="00BD7FA5"/>
    <w:rsid w:val="00BE1193"/>
    <w:rsid w:val="00BE20B0"/>
    <w:rsid w:val="00BE20E6"/>
    <w:rsid w:val="00BE27CF"/>
    <w:rsid w:val="00BE280E"/>
    <w:rsid w:val="00BE2D66"/>
    <w:rsid w:val="00BE2ECA"/>
    <w:rsid w:val="00BE2F1C"/>
    <w:rsid w:val="00BE36FD"/>
    <w:rsid w:val="00BE4052"/>
    <w:rsid w:val="00BE4C7D"/>
    <w:rsid w:val="00BE5287"/>
    <w:rsid w:val="00BE546D"/>
    <w:rsid w:val="00BE5817"/>
    <w:rsid w:val="00BE5A38"/>
    <w:rsid w:val="00BE5B25"/>
    <w:rsid w:val="00BE5CD6"/>
    <w:rsid w:val="00BE5DA4"/>
    <w:rsid w:val="00BE5DA7"/>
    <w:rsid w:val="00BE61AA"/>
    <w:rsid w:val="00BE695E"/>
    <w:rsid w:val="00BE6B59"/>
    <w:rsid w:val="00BE7218"/>
    <w:rsid w:val="00BE7A85"/>
    <w:rsid w:val="00BE7D3F"/>
    <w:rsid w:val="00BF0042"/>
    <w:rsid w:val="00BF048F"/>
    <w:rsid w:val="00BF0689"/>
    <w:rsid w:val="00BF076A"/>
    <w:rsid w:val="00BF0F09"/>
    <w:rsid w:val="00BF1938"/>
    <w:rsid w:val="00BF1B51"/>
    <w:rsid w:val="00BF1D1B"/>
    <w:rsid w:val="00BF1F1D"/>
    <w:rsid w:val="00BF27B4"/>
    <w:rsid w:val="00BF2975"/>
    <w:rsid w:val="00BF2B58"/>
    <w:rsid w:val="00BF2B95"/>
    <w:rsid w:val="00BF313D"/>
    <w:rsid w:val="00BF3D26"/>
    <w:rsid w:val="00BF4334"/>
    <w:rsid w:val="00BF4402"/>
    <w:rsid w:val="00BF46C9"/>
    <w:rsid w:val="00BF4849"/>
    <w:rsid w:val="00BF4A4B"/>
    <w:rsid w:val="00BF4A7A"/>
    <w:rsid w:val="00BF4D58"/>
    <w:rsid w:val="00BF4E29"/>
    <w:rsid w:val="00BF4EA7"/>
    <w:rsid w:val="00BF507A"/>
    <w:rsid w:val="00BF528D"/>
    <w:rsid w:val="00BF543E"/>
    <w:rsid w:val="00BF54D5"/>
    <w:rsid w:val="00BF5633"/>
    <w:rsid w:val="00BF5F58"/>
    <w:rsid w:val="00BF6376"/>
    <w:rsid w:val="00BF6525"/>
    <w:rsid w:val="00BF6756"/>
    <w:rsid w:val="00BF68FD"/>
    <w:rsid w:val="00BF6A68"/>
    <w:rsid w:val="00BF6E25"/>
    <w:rsid w:val="00BF7173"/>
    <w:rsid w:val="00BF747D"/>
    <w:rsid w:val="00BF7607"/>
    <w:rsid w:val="00BF7651"/>
    <w:rsid w:val="00BF79D1"/>
    <w:rsid w:val="00C00C64"/>
    <w:rsid w:val="00C00EDB"/>
    <w:rsid w:val="00C014CE"/>
    <w:rsid w:val="00C01E3B"/>
    <w:rsid w:val="00C02454"/>
    <w:rsid w:val="00C02863"/>
    <w:rsid w:val="00C03422"/>
    <w:rsid w:val="00C0383A"/>
    <w:rsid w:val="00C03BC7"/>
    <w:rsid w:val="00C03D17"/>
    <w:rsid w:val="00C040C5"/>
    <w:rsid w:val="00C044DA"/>
    <w:rsid w:val="00C049A3"/>
    <w:rsid w:val="00C04F66"/>
    <w:rsid w:val="00C0508F"/>
    <w:rsid w:val="00C051D7"/>
    <w:rsid w:val="00C0544E"/>
    <w:rsid w:val="00C0545D"/>
    <w:rsid w:val="00C05D50"/>
    <w:rsid w:val="00C05D84"/>
    <w:rsid w:val="00C05E0E"/>
    <w:rsid w:val="00C06096"/>
    <w:rsid w:val="00C0648E"/>
    <w:rsid w:val="00C067FF"/>
    <w:rsid w:val="00C06CD3"/>
    <w:rsid w:val="00C06F6D"/>
    <w:rsid w:val="00C07168"/>
    <w:rsid w:val="00C073E3"/>
    <w:rsid w:val="00C07879"/>
    <w:rsid w:val="00C07AC1"/>
    <w:rsid w:val="00C07F01"/>
    <w:rsid w:val="00C101EF"/>
    <w:rsid w:val="00C103B5"/>
    <w:rsid w:val="00C10438"/>
    <w:rsid w:val="00C1066A"/>
    <w:rsid w:val="00C10AE1"/>
    <w:rsid w:val="00C10CB1"/>
    <w:rsid w:val="00C10ED1"/>
    <w:rsid w:val="00C1158F"/>
    <w:rsid w:val="00C11A91"/>
    <w:rsid w:val="00C11D1A"/>
    <w:rsid w:val="00C12472"/>
    <w:rsid w:val="00C12862"/>
    <w:rsid w:val="00C12B80"/>
    <w:rsid w:val="00C139EB"/>
    <w:rsid w:val="00C139F2"/>
    <w:rsid w:val="00C13D28"/>
    <w:rsid w:val="00C14009"/>
    <w:rsid w:val="00C141AF"/>
    <w:rsid w:val="00C14322"/>
    <w:rsid w:val="00C14585"/>
    <w:rsid w:val="00C146E6"/>
    <w:rsid w:val="00C1472B"/>
    <w:rsid w:val="00C149A5"/>
    <w:rsid w:val="00C15134"/>
    <w:rsid w:val="00C15471"/>
    <w:rsid w:val="00C1612F"/>
    <w:rsid w:val="00C162B3"/>
    <w:rsid w:val="00C165A0"/>
    <w:rsid w:val="00C167B7"/>
    <w:rsid w:val="00C1694C"/>
    <w:rsid w:val="00C17109"/>
    <w:rsid w:val="00C17193"/>
    <w:rsid w:val="00C171EC"/>
    <w:rsid w:val="00C1761A"/>
    <w:rsid w:val="00C17955"/>
    <w:rsid w:val="00C17AE5"/>
    <w:rsid w:val="00C17E32"/>
    <w:rsid w:val="00C20269"/>
    <w:rsid w:val="00C202BD"/>
    <w:rsid w:val="00C2095A"/>
    <w:rsid w:val="00C209E3"/>
    <w:rsid w:val="00C214DF"/>
    <w:rsid w:val="00C216CE"/>
    <w:rsid w:val="00C2183E"/>
    <w:rsid w:val="00C2184F"/>
    <w:rsid w:val="00C22430"/>
    <w:rsid w:val="00C22722"/>
    <w:rsid w:val="00C228B9"/>
    <w:rsid w:val="00C22A78"/>
    <w:rsid w:val="00C2341E"/>
    <w:rsid w:val="00C23818"/>
    <w:rsid w:val="00C23A99"/>
    <w:rsid w:val="00C23C7E"/>
    <w:rsid w:val="00C23DD8"/>
    <w:rsid w:val="00C24196"/>
    <w:rsid w:val="00C24525"/>
    <w:rsid w:val="00C246C5"/>
    <w:rsid w:val="00C24810"/>
    <w:rsid w:val="00C24C6A"/>
    <w:rsid w:val="00C24C98"/>
    <w:rsid w:val="00C25039"/>
    <w:rsid w:val="00C2569C"/>
    <w:rsid w:val="00C25A82"/>
    <w:rsid w:val="00C260E9"/>
    <w:rsid w:val="00C26226"/>
    <w:rsid w:val="00C263C0"/>
    <w:rsid w:val="00C26EB0"/>
    <w:rsid w:val="00C27332"/>
    <w:rsid w:val="00C27AAC"/>
    <w:rsid w:val="00C27D14"/>
    <w:rsid w:val="00C309AC"/>
    <w:rsid w:val="00C30A2A"/>
    <w:rsid w:val="00C30D7D"/>
    <w:rsid w:val="00C315D0"/>
    <w:rsid w:val="00C32E62"/>
    <w:rsid w:val="00C330F8"/>
    <w:rsid w:val="00C3395E"/>
    <w:rsid w:val="00C33993"/>
    <w:rsid w:val="00C33CD9"/>
    <w:rsid w:val="00C33E33"/>
    <w:rsid w:val="00C3400C"/>
    <w:rsid w:val="00C3413C"/>
    <w:rsid w:val="00C34167"/>
    <w:rsid w:val="00C3437A"/>
    <w:rsid w:val="00C3441E"/>
    <w:rsid w:val="00C34A82"/>
    <w:rsid w:val="00C34E36"/>
    <w:rsid w:val="00C35385"/>
    <w:rsid w:val="00C3549D"/>
    <w:rsid w:val="00C35723"/>
    <w:rsid w:val="00C35725"/>
    <w:rsid w:val="00C35BE1"/>
    <w:rsid w:val="00C36542"/>
    <w:rsid w:val="00C36B4B"/>
    <w:rsid w:val="00C36B7A"/>
    <w:rsid w:val="00C36D61"/>
    <w:rsid w:val="00C36DAC"/>
    <w:rsid w:val="00C370CD"/>
    <w:rsid w:val="00C37161"/>
    <w:rsid w:val="00C3749C"/>
    <w:rsid w:val="00C400DC"/>
    <w:rsid w:val="00C400F7"/>
    <w:rsid w:val="00C402C1"/>
    <w:rsid w:val="00C40530"/>
    <w:rsid w:val="00C4069E"/>
    <w:rsid w:val="00C4079B"/>
    <w:rsid w:val="00C40BEB"/>
    <w:rsid w:val="00C4100A"/>
    <w:rsid w:val="00C410E0"/>
    <w:rsid w:val="00C41146"/>
    <w:rsid w:val="00C41ADC"/>
    <w:rsid w:val="00C41AFE"/>
    <w:rsid w:val="00C426AB"/>
    <w:rsid w:val="00C42BA0"/>
    <w:rsid w:val="00C42DBB"/>
    <w:rsid w:val="00C431C6"/>
    <w:rsid w:val="00C43291"/>
    <w:rsid w:val="00C433C6"/>
    <w:rsid w:val="00C44149"/>
    <w:rsid w:val="00C4426D"/>
    <w:rsid w:val="00C44410"/>
    <w:rsid w:val="00C44610"/>
    <w:rsid w:val="00C44A15"/>
    <w:rsid w:val="00C452D7"/>
    <w:rsid w:val="00C45334"/>
    <w:rsid w:val="00C4545B"/>
    <w:rsid w:val="00C4554A"/>
    <w:rsid w:val="00C458C1"/>
    <w:rsid w:val="00C45F1F"/>
    <w:rsid w:val="00C462BE"/>
    <w:rsid w:val="00C4630A"/>
    <w:rsid w:val="00C47239"/>
    <w:rsid w:val="00C47700"/>
    <w:rsid w:val="00C47E06"/>
    <w:rsid w:val="00C47EE9"/>
    <w:rsid w:val="00C502B7"/>
    <w:rsid w:val="00C50C8C"/>
    <w:rsid w:val="00C51440"/>
    <w:rsid w:val="00C51B0D"/>
    <w:rsid w:val="00C51E6C"/>
    <w:rsid w:val="00C523F0"/>
    <w:rsid w:val="00C525A4"/>
    <w:rsid w:val="00C526D2"/>
    <w:rsid w:val="00C52858"/>
    <w:rsid w:val="00C5288D"/>
    <w:rsid w:val="00C52F74"/>
    <w:rsid w:val="00C53247"/>
    <w:rsid w:val="00C533D9"/>
    <w:rsid w:val="00C53490"/>
    <w:rsid w:val="00C53603"/>
    <w:rsid w:val="00C53680"/>
    <w:rsid w:val="00C53A91"/>
    <w:rsid w:val="00C54736"/>
    <w:rsid w:val="00C54BF5"/>
    <w:rsid w:val="00C54E69"/>
    <w:rsid w:val="00C550E5"/>
    <w:rsid w:val="00C55772"/>
    <w:rsid w:val="00C557A5"/>
    <w:rsid w:val="00C55F9F"/>
    <w:rsid w:val="00C56201"/>
    <w:rsid w:val="00C5620A"/>
    <w:rsid w:val="00C56388"/>
    <w:rsid w:val="00C56494"/>
    <w:rsid w:val="00C5794E"/>
    <w:rsid w:val="00C5DA63"/>
    <w:rsid w:val="00C60064"/>
    <w:rsid w:val="00C60069"/>
    <w:rsid w:val="00C602A8"/>
    <w:rsid w:val="00C60968"/>
    <w:rsid w:val="00C609F5"/>
    <w:rsid w:val="00C60B97"/>
    <w:rsid w:val="00C612BC"/>
    <w:rsid w:val="00C61716"/>
    <w:rsid w:val="00C61DEA"/>
    <w:rsid w:val="00C625F8"/>
    <w:rsid w:val="00C62B1A"/>
    <w:rsid w:val="00C62FBA"/>
    <w:rsid w:val="00C63167"/>
    <w:rsid w:val="00C632E0"/>
    <w:rsid w:val="00C638C4"/>
    <w:rsid w:val="00C63D39"/>
    <w:rsid w:val="00C63EDD"/>
    <w:rsid w:val="00C63F78"/>
    <w:rsid w:val="00C6428A"/>
    <w:rsid w:val="00C6439B"/>
    <w:rsid w:val="00C643C8"/>
    <w:rsid w:val="00C6461D"/>
    <w:rsid w:val="00C6463D"/>
    <w:rsid w:val="00C6481B"/>
    <w:rsid w:val="00C6484A"/>
    <w:rsid w:val="00C64B00"/>
    <w:rsid w:val="00C64D38"/>
    <w:rsid w:val="00C650E4"/>
    <w:rsid w:val="00C65518"/>
    <w:rsid w:val="00C6571F"/>
    <w:rsid w:val="00C65B36"/>
    <w:rsid w:val="00C65E78"/>
    <w:rsid w:val="00C6627D"/>
    <w:rsid w:val="00C66389"/>
    <w:rsid w:val="00C66555"/>
    <w:rsid w:val="00C66848"/>
    <w:rsid w:val="00C668D6"/>
    <w:rsid w:val="00C66A84"/>
    <w:rsid w:val="00C66BD8"/>
    <w:rsid w:val="00C66D93"/>
    <w:rsid w:val="00C66E9D"/>
    <w:rsid w:val="00C6733B"/>
    <w:rsid w:val="00C6736C"/>
    <w:rsid w:val="00C675B1"/>
    <w:rsid w:val="00C70277"/>
    <w:rsid w:val="00C70556"/>
    <w:rsid w:val="00C70596"/>
    <w:rsid w:val="00C70619"/>
    <w:rsid w:val="00C70A65"/>
    <w:rsid w:val="00C71A1E"/>
    <w:rsid w:val="00C71B47"/>
    <w:rsid w:val="00C71D2F"/>
    <w:rsid w:val="00C71F43"/>
    <w:rsid w:val="00C72304"/>
    <w:rsid w:val="00C7292E"/>
    <w:rsid w:val="00C729E0"/>
    <w:rsid w:val="00C72AF4"/>
    <w:rsid w:val="00C72AF6"/>
    <w:rsid w:val="00C72F49"/>
    <w:rsid w:val="00C73136"/>
    <w:rsid w:val="00C7352C"/>
    <w:rsid w:val="00C73DB4"/>
    <w:rsid w:val="00C74371"/>
    <w:rsid w:val="00C7447A"/>
    <w:rsid w:val="00C74CA8"/>
    <w:rsid w:val="00C74CD7"/>
    <w:rsid w:val="00C74D58"/>
    <w:rsid w:val="00C74E88"/>
    <w:rsid w:val="00C74F2F"/>
    <w:rsid w:val="00C74F34"/>
    <w:rsid w:val="00C75032"/>
    <w:rsid w:val="00C7527A"/>
    <w:rsid w:val="00C75FC5"/>
    <w:rsid w:val="00C76496"/>
    <w:rsid w:val="00C7678E"/>
    <w:rsid w:val="00C76E95"/>
    <w:rsid w:val="00C76EB6"/>
    <w:rsid w:val="00C77252"/>
    <w:rsid w:val="00C77633"/>
    <w:rsid w:val="00C7764B"/>
    <w:rsid w:val="00C779EA"/>
    <w:rsid w:val="00C77A1D"/>
    <w:rsid w:val="00C77BFC"/>
    <w:rsid w:val="00C8024C"/>
    <w:rsid w:val="00C8064B"/>
    <w:rsid w:val="00C80924"/>
    <w:rsid w:val="00C80D2D"/>
    <w:rsid w:val="00C81828"/>
    <w:rsid w:val="00C823DD"/>
    <w:rsid w:val="00C824EF"/>
    <w:rsid w:val="00C8286B"/>
    <w:rsid w:val="00C8288C"/>
    <w:rsid w:val="00C83AA9"/>
    <w:rsid w:val="00C8446A"/>
    <w:rsid w:val="00C84651"/>
    <w:rsid w:val="00C84DED"/>
    <w:rsid w:val="00C84E20"/>
    <w:rsid w:val="00C851DB"/>
    <w:rsid w:val="00C85B1A"/>
    <w:rsid w:val="00C85F00"/>
    <w:rsid w:val="00C86CAE"/>
    <w:rsid w:val="00C86F4F"/>
    <w:rsid w:val="00C871CE"/>
    <w:rsid w:val="00C87470"/>
    <w:rsid w:val="00C87545"/>
    <w:rsid w:val="00C87882"/>
    <w:rsid w:val="00C90C9B"/>
    <w:rsid w:val="00C91371"/>
    <w:rsid w:val="00C91A43"/>
    <w:rsid w:val="00C91D8E"/>
    <w:rsid w:val="00C91E5F"/>
    <w:rsid w:val="00C92109"/>
    <w:rsid w:val="00C9227A"/>
    <w:rsid w:val="00C92300"/>
    <w:rsid w:val="00C926B2"/>
    <w:rsid w:val="00C9272C"/>
    <w:rsid w:val="00C92882"/>
    <w:rsid w:val="00C928B2"/>
    <w:rsid w:val="00C92F72"/>
    <w:rsid w:val="00C93679"/>
    <w:rsid w:val="00C93BC7"/>
    <w:rsid w:val="00C93E84"/>
    <w:rsid w:val="00C94083"/>
    <w:rsid w:val="00C947F8"/>
    <w:rsid w:val="00C94DA4"/>
    <w:rsid w:val="00C94FEF"/>
    <w:rsid w:val="00C9515F"/>
    <w:rsid w:val="00C953C7"/>
    <w:rsid w:val="00C953EC"/>
    <w:rsid w:val="00C9545E"/>
    <w:rsid w:val="00C956F4"/>
    <w:rsid w:val="00C95878"/>
    <w:rsid w:val="00C9595B"/>
    <w:rsid w:val="00C95D41"/>
    <w:rsid w:val="00C95E3A"/>
    <w:rsid w:val="00C95F72"/>
    <w:rsid w:val="00C963C5"/>
    <w:rsid w:val="00C968D3"/>
    <w:rsid w:val="00C96DE8"/>
    <w:rsid w:val="00C9740A"/>
    <w:rsid w:val="00C9740B"/>
    <w:rsid w:val="00C97538"/>
    <w:rsid w:val="00C978C8"/>
    <w:rsid w:val="00C97914"/>
    <w:rsid w:val="00C97B78"/>
    <w:rsid w:val="00C97DBD"/>
    <w:rsid w:val="00CA00B9"/>
    <w:rsid w:val="00CA030C"/>
    <w:rsid w:val="00CA051D"/>
    <w:rsid w:val="00CA075C"/>
    <w:rsid w:val="00CA080E"/>
    <w:rsid w:val="00CA0871"/>
    <w:rsid w:val="00CA0A72"/>
    <w:rsid w:val="00CA0B53"/>
    <w:rsid w:val="00CA18F7"/>
    <w:rsid w:val="00CA1AD4"/>
    <w:rsid w:val="00CA1F41"/>
    <w:rsid w:val="00CA2642"/>
    <w:rsid w:val="00CA2723"/>
    <w:rsid w:val="00CA2842"/>
    <w:rsid w:val="00CA2C1F"/>
    <w:rsid w:val="00CA2C88"/>
    <w:rsid w:val="00CA2FDF"/>
    <w:rsid w:val="00CA31B5"/>
    <w:rsid w:val="00CA32EE"/>
    <w:rsid w:val="00CA35E0"/>
    <w:rsid w:val="00CA3B17"/>
    <w:rsid w:val="00CA3B9D"/>
    <w:rsid w:val="00CA3BDF"/>
    <w:rsid w:val="00CA3CCB"/>
    <w:rsid w:val="00CA3ED7"/>
    <w:rsid w:val="00CA3F6E"/>
    <w:rsid w:val="00CA40FA"/>
    <w:rsid w:val="00CA4490"/>
    <w:rsid w:val="00CA4FA5"/>
    <w:rsid w:val="00CA513F"/>
    <w:rsid w:val="00CA5268"/>
    <w:rsid w:val="00CA5771"/>
    <w:rsid w:val="00CA5899"/>
    <w:rsid w:val="00CA5957"/>
    <w:rsid w:val="00CA5975"/>
    <w:rsid w:val="00CA6084"/>
    <w:rsid w:val="00CA613D"/>
    <w:rsid w:val="00CA6365"/>
    <w:rsid w:val="00CA640B"/>
    <w:rsid w:val="00CA6896"/>
    <w:rsid w:val="00CA6A1A"/>
    <w:rsid w:val="00CA6CA5"/>
    <w:rsid w:val="00CA717B"/>
    <w:rsid w:val="00CA7565"/>
    <w:rsid w:val="00CA7761"/>
    <w:rsid w:val="00CA7EDC"/>
    <w:rsid w:val="00CB036F"/>
    <w:rsid w:val="00CB09BF"/>
    <w:rsid w:val="00CB0A2E"/>
    <w:rsid w:val="00CB0AAE"/>
    <w:rsid w:val="00CB0B2B"/>
    <w:rsid w:val="00CB0E88"/>
    <w:rsid w:val="00CB1052"/>
    <w:rsid w:val="00CB12EA"/>
    <w:rsid w:val="00CB14C3"/>
    <w:rsid w:val="00CB20E9"/>
    <w:rsid w:val="00CB2238"/>
    <w:rsid w:val="00CB2348"/>
    <w:rsid w:val="00CB27BB"/>
    <w:rsid w:val="00CB40B7"/>
    <w:rsid w:val="00CB41DB"/>
    <w:rsid w:val="00CB44CA"/>
    <w:rsid w:val="00CB4740"/>
    <w:rsid w:val="00CB4EF8"/>
    <w:rsid w:val="00CB57EA"/>
    <w:rsid w:val="00CB5948"/>
    <w:rsid w:val="00CB6144"/>
    <w:rsid w:val="00CB68CC"/>
    <w:rsid w:val="00CB744F"/>
    <w:rsid w:val="00CB79D0"/>
    <w:rsid w:val="00CB7B76"/>
    <w:rsid w:val="00CB7CCF"/>
    <w:rsid w:val="00CB7CF6"/>
    <w:rsid w:val="00CC0E3D"/>
    <w:rsid w:val="00CC1038"/>
    <w:rsid w:val="00CC1967"/>
    <w:rsid w:val="00CC1E75"/>
    <w:rsid w:val="00CC1FA1"/>
    <w:rsid w:val="00CC208A"/>
    <w:rsid w:val="00CC234B"/>
    <w:rsid w:val="00CC24A7"/>
    <w:rsid w:val="00CC2A74"/>
    <w:rsid w:val="00CC2E0E"/>
    <w:rsid w:val="00CC336F"/>
    <w:rsid w:val="00CC3582"/>
    <w:rsid w:val="00CC361C"/>
    <w:rsid w:val="00CC3BC7"/>
    <w:rsid w:val="00CC412A"/>
    <w:rsid w:val="00CC4164"/>
    <w:rsid w:val="00CC44B4"/>
    <w:rsid w:val="00CC474B"/>
    <w:rsid w:val="00CC49B7"/>
    <w:rsid w:val="00CC4E43"/>
    <w:rsid w:val="00CC5167"/>
    <w:rsid w:val="00CC5588"/>
    <w:rsid w:val="00CC561B"/>
    <w:rsid w:val="00CC5850"/>
    <w:rsid w:val="00CC5976"/>
    <w:rsid w:val="00CC5A4D"/>
    <w:rsid w:val="00CC5B14"/>
    <w:rsid w:val="00CC5DC7"/>
    <w:rsid w:val="00CC600C"/>
    <w:rsid w:val="00CC658C"/>
    <w:rsid w:val="00CC67BF"/>
    <w:rsid w:val="00CC68C9"/>
    <w:rsid w:val="00CC6CE6"/>
    <w:rsid w:val="00CC7B62"/>
    <w:rsid w:val="00CD0162"/>
    <w:rsid w:val="00CD06B3"/>
    <w:rsid w:val="00CD0709"/>
    <w:rsid w:val="00CD0843"/>
    <w:rsid w:val="00CD0F99"/>
    <w:rsid w:val="00CD1156"/>
    <w:rsid w:val="00CD15D4"/>
    <w:rsid w:val="00CD1E89"/>
    <w:rsid w:val="00CD25E9"/>
    <w:rsid w:val="00CD2A63"/>
    <w:rsid w:val="00CD2D48"/>
    <w:rsid w:val="00CD2F7E"/>
    <w:rsid w:val="00CD31AD"/>
    <w:rsid w:val="00CD3609"/>
    <w:rsid w:val="00CD3794"/>
    <w:rsid w:val="00CD3C24"/>
    <w:rsid w:val="00CD3C50"/>
    <w:rsid w:val="00CD4419"/>
    <w:rsid w:val="00CD4BD1"/>
    <w:rsid w:val="00CD4E31"/>
    <w:rsid w:val="00CD4E7C"/>
    <w:rsid w:val="00CD4F76"/>
    <w:rsid w:val="00CD5599"/>
    <w:rsid w:val="00CD575F"/>
    <w:rsid w:val="00CD5A78"/>
    <w:rsid w:val="00CD6104"/>
    <w:rsid w:val="00CD641A"/>
    <w:rsid w:val="00CD66E6"/>
    <w:rsid w:val="00CD69E7"/>
    <w:rsid w:val="00CD6D70"/>
    <w:rsid w:val="00CD7011"/>
    <w:rsid w:val="00CD7246"/>
    <w:rsid w:val="00CD7345"/>
    <w:rsid w:val="00CD7352"/>
    <w:rsid w:val="00CD7748"/>
    <w:rsid w:val="00CD79DF"/>
    <w:rsid w:val="00CD7E9F"/>
    <w:rsid w:val="00CE0085"/>
    <w:rsid w:val="00CE0611"/>
    <w:rsid w:val="00CE0852"/>
    <w:rsid w:val="00CE0965"/>
    <w:rsid w:val="00CE0BDA"/>
    <w:rsid w:val="00CE0CA3"/>
    <w:rsid w:val="00CE0DF6"/>
    <w:rsid w:val="00CE0EB9"/>
    <w:rsid w:val="00CE123E"/>
    <w:rsid w:val="00CE1438"/>
    <w:rsid w:val="00CE151E"/>
    <w:rsid w:val="00CE18E5"/>
    <w:rsid w:val="00CE1DA5"/>
    <w:rsid w:val="00CE261A"/>
    <w:rsid w:val="00CE2A9D"/>
    <w:rsid w:val="00CE2E5C"/>
    <w:rsid w:val="00CE30F3"/>
    <w:rsid w:val="00CE372E"/>
    <w:rsid w:val="00CE38D5"/>
    <w:rsid w:val="00CE3BE6"/>
    <w:rsid w:val="00CE3F6A"/>
    <w:rsid w:val="00CE476C"/>
    <w:rsid w:val="00CE5054"/>
    <w:rsid w:val="00CE555C"/>
    <w:rsid w:val="00CE563D"/>
    <w:rsid w:val="00CE5D69"/>
    <w:rsid w:val="00CE5D97"/>
    <w:rsid w:val="00CE621B"/>
    <w:rsid w:val="00CE6953"/>
    <w:rsid w:val="00CE6D82"/>
    <w:rsid w:val="00CE6FF8"/>
    <w:rsid w:val="00CE729E"/>
    <w:rsid w:val="00CE7A5A"/>
    <w:rsid w:val="00CE7C5C"/>
    <w:rsid w:val="00CE7CCC"/>
    <w:rsid w:val="00CF02CD"/>
    <w:rsid w:val="00CF0498"/>
    <w:rsid w:val="00CF058C"/>
    <w:rsid w:val="00CF0701"/>
    <w:rsid w:val="00CF0821"/>
    <w:rsid w:val="00CF0A1B"/>
    <w:rsid w:val="00CF12C2"/>
    <w:rsid w:val="00CF17EF"/>
    <w:rsid w:val="00CF186E"/>
    <w:rsid w:val="00CF19F6"/>
    <w:rsid w:val="00CF1A61"/>
    <w:rsid w:val="00CF21D0"/>
    <w:rsid w:val="00CF2249"/>
    <w:rsid w:val="00CF2940"/>
    <w:rsid w:val="00CF2BBF"/>
    <w:rsid w:val="00CF2F00"/>
    <w:rsid w:val="00CF2F4F"/>
    <w:rsid w:val="00CF3128"/>
    <w:rsid w:val="00CF34BD"/>
    <w:rsid w:val="00CF35B0"/>
    <w:rsid w:val="00CF3F86"/>
    <w:rsid w:val="00CF4673"/>
    <w:rsid w:val="00CF4B68"/>
    <w:rsid w:val="00CF4C7E"/>
    <w:rsid w:val="00CF4C88"/>
    <w:rsid w:val="00CF4FE9"/>
    <w:rsid w:val="00CF5120"/>
    <w:rsid w:val="00CF536D"/>
    <w:rsid w:val="00CF5520"/>
    <w:rsid w:val="00CF58C8"/>
    <w:rsid w:val="00CF59C2"/>
    <w:rsid w:val="00CF5BD1"/>
    <w:rsid w:val="00CF5EB0"/>
    <w:rsid w:val="00CF6304"/>
    <w:rsid w:val="00CF6A67"/>
    <w:rsid w:val="00CF6B29"/>
    <w:rsid w:val="00CF6B86"/>
    <w:rsid w:val="00CF6C0B"/>
    <w:rsid w:val="00CF7097"/>
    <w:rsid w:val="00CF7485"/>
    <w:rsid w:val="00CF7562"/>
    <w:rsid w:val="00CF768B"/>
    <w:rsid w:val="00CF7C67"/>
    <w:rsid w:val="00CF7CA3"/>
    <w:rsid w:val="00D00AA0"/>
    <w:rsid w:val="00D01B60"/>
    <w:rsid w:val="00D01C54"/>
    <w:rsid w:val="00D01D7E"/>
    <w:rsid w:val="00D01DCB"/>
    <w:rsid w:val="00D0214A"/>
    <w:rsid w:val="00D021AF"/>
    <w:rsid w:val="00D02841"/>
    <w:rsid w:val="00D02BBC"/>
    <w:rsid w:val="00D02E9D"/>
    <w:rsid w:val="00D03054"/>
    <w:rsid w:val="00D030A9"/>
    <w:rsid w:val="00D0342F"/>
    <w:rsid w:val="00D037AE"/>
    <w:rsid w:val="00D03D19"/>
    <w:rsid w:val="00D03E04"/>
    <w:rsid w:val="00D0418B"/>
    <w:rsid w:val="00D046AF"/>
    <w:rsid w:val="00D04C3D"/>
    <w:rsid w:val="00D0541F"/>
    <w:rsid w:val="00D05AB4"/>
    <w:rsid w:val="00D05B8F"/>
    <w:rsid w:val="00D05E0F"/>
    <w:rsid w:val="00D062C7"/>
    <w:rsid w:val="00D06431"/>
    <w:rsid w:val="00D06487"/>
    <w:rsid w:val="00D065F9"/>
    <w:rsid w:val="00D06C32"/>
    <w:rsid w:val="00D06C62"/>
    <w:rsid w:val="00D07578"/>
    <w:rsid w:val="00D075A3"/>
    <w:rsid w:val="00D079FA"/>
    <w:rsid w:val="00D07DA7"/>
    <w:rsid w:val="00D07DD0"/>
    <w:rsid w:val="00D07FCD"/>
    <w:rsid w:val="00D1054C"/>
    <w:rsid w:val="00D10CB8"/>
    <w:rsid w:val="00D10CF6"/>
    <w:rsid w:val="00D11280"/>
    <w:rsid w:val="00D11B0B"/>
    <w:rsid w:val="00D11DFB"/>
    <w:rsid w:val="00D127FF"/>
    <w:rsid w:val="00D12806"/>
    <w:rsid w:val="00D12A26"/>
    <w:rsid w:val="00D12A68"/>
    <w:rsid w:val="00D12D44"/>
    <w:rsid w:val="00D1362E"/>
    <w:rsid w:val="00D136E5"/>
    <w:rsid w:val="00D1373C"/>
    <w:rsid w:val="00D1383E"/>
    <w:rsid w:val="00D13DC3"/>
    <w:rsid w:val="00D1409C"/>
    <w:rsid w:val="00D142F6"/>
    <w:rsid w:val="00D14526"/>
    <w:rsid w:val="00D14D8C"/>
    <w:rsid w:val="00D15018"/>
    <w:rsid w:val="00D158AC"/>
    <w:rsid w:val="00D161A8"/>
    <w:rsid w:val="00D1692E"/>
    <w:rsid w:val="00D1694C"/>
    <w:rsid w:val="00D17147"/>
    <w:rsid w:val="00D17E00"/>
    <w:rsid w:val="00D20137"/>
    <w:rsid w:val="00D20301"/>
    <w:rsid w:val="00D20731"/>
    <w:rsid w:val="00D207D8"/>
    <w:rsid w:val="00D20D7F"/>
    <w:rsid w:val="00D20DE3"/>
    <w:rsid w:val="00D20E19"/>
    <w:rsid w:val="00D20F5E"/>
    <w:rsid w:val="00D210D5"/>
    <w:rsid w:val="00D213BF"/>
    <w:rsid w:val="00D213CB"/>
    <w:rsid w:val="00D221A8"/>
    <w:rsid w:val="00D22425"/>
    <w:rsid w:val="00D2304A"/>
    <w:rsid w:val="00D230B3"/>
    <w:rsid w:val="00D23455"/>
    <w:rsid w:val="00D238F9"/>
    <w:rsid w:val="00D23A1B"/>
    <w:rsid w:val="00D23B76"/>
    <w:rsid w:val="00D23D9D"/>
    <w:rsid w:val="00D23EDC"/>
    <w:rsid w:val="00D23F35"/>
    <w:rsid w:val="00D243D2"/>
    <w:rsid w:val="00D24850"/>
    <w:rsid w:val="00D249CE"/>
    <w:rsid w:val="00D24AB8"/>
    <w:rsid w:val="00D24B4A"/>
    <w:rsid w:val="00D25182"/>
    <w:rsid w:val="00D255AE"/>
    <w:rsid w:val="00D25AE7"/>
    <w:rsid w:val="00D25B43"/>
    <w:rsid w:val="00D25C7C"/>
    <w:rsid w:val="00D26110"/>
    <w:rsid w:val="00D2621A"/>
    <w:rsid w:val="00D26345"/>
    <w:rsid w:val="00D26A15"/>
    <w:rsid w:val="00D26C4A"/>
    <w:rsid w:val="00D2734F"/>
    <w:rsid w:val="00D278A0"/>
    <w:rsid w:val="00D27BA7"/>
    <w:rsid w:val="00D27BA9"/>
    <w:rsid w:val="00D30CA5"/>
    <w:rsid w:val="00D3113E"/>
    <w:rsid w:val="00D311BF"/>
    <w:rsid w:val="00D31451"/>
    <w:rsid w:val="00D31E85"/>
    <w:rsid w:val="00D3225D"/>
    <w:rsid w:val="00D3250B"/>
    <w:rsid w:val="00D32AF0"/>
    <w:rsid w:val="00D32E22"/>
    <w:rsid w:val="00D33701"/>
    <w:rsid w:val="00D33786"/>
    <w:rsid w:val="00D3378B"/>
    <w:rsid w:val="00D33E57"/>
    <w:rsid w:val="00D33F34"/>
    <w:rsid w:val="00D3406D"/>
    <w:rsid w:val="00D34302"/>
    <w:rsid w:val="00D344AD"/>
    <w:rsid w:val="00D347F9"/>
    <w:rsid w:val="00D35076"/>
    <w:rsid w:val="00D3532A"/>
    <w:rsid w:val="00D35670"/>
    <w:rsid w:val="00D356F4"/>
    <w:rsid w:val="00D3590F"/>
    <w:rsid w:val="00D359C1"/>
    <w:rsid w:val="00D35B8A"/>
    <w:rsid w:val="00D35E91"/>
    <w:rsid w:val="00D35E93"/>
    <w:rsid w:val="00D36778"/>
    <w:rsid w:val="00D36A4C"/>
    <w:rsid w:val="00D36B39"/>
    <w:rsid w:val="00D36BFD"/>
    <w:rsid w:val="00D37041"/>
    <w:rsid w:val="00D37779"/>
    <w:rsid w:val="00D379A3"/>
    <w:rsid w:val="00D37AA0"/>
    <w:rsid w:val="00D40765"/>
    <w:rsid w:val="00D40A41"/>
    <w:rsid w:val="00D40F3C"/>
    <w:rsid w:val="00D41347"/>
    <w:rsid w:val="00D41C55"/>
    <w:rsid w:val="00D41CDA"/>
    <w:rsid w:val="00D42410"/>
    <w:rsid w:val="00D424BF"/>
    <w:rsid w:val="00D42966"/>
    <w:rsid w:val="00D42A61"/>
    <w:rsid w:val="00D42ADD"/>
    <w:rsid w:val="00D430F8"/>
    <w:rsid w:val="00D435E0"/>
    <w:rsid w:val="00D44729"/>
    <w:rsid w:val="00D44C25"/>
    <w:rsid w:val="00D44D2F"/>
    <w:rsid w:val="00D45349"/>
    <w:rsid w:val="00D45416"/>
    <w:rsid w:val="00D45D85"/>
    <w:rsid w:val="00D45FF3"/>
    <w:rsid w:val="00D46228"/>
    <w:rsid w:val="00D466BB"/>
    <w:rsid w:val="00D46BB8"/>
    <w:rsid w:val="00D47352"/>
    <w:rsid w:val="00D4736F"/>
    <w:rsid w:val="00D4785C"/>
    <w:rsid w:val="00D4F9E1"/>
    <w:rsid w:val="00D50092"/>
    <w:rsid w:val="00D501F6"/>
    <w:rsid w:val="00D511C6"/>
    <w:rsid w:val="00D512CF"/>
    <w:rsid w:val="00D528B9"/>
    <w:rsid w:val="00D52A91"/>
    <w:rsid w:val="00D53186"/>
    <w:rsid w:val="00D53777"/>
    <w:rsid w:val="00D53859"/>
    <w:rsid w:val="00D53A23"/>
    <w:rsid w:val="00D53C35"/>
    <w:rsid w:val="00D53F0A"/>
    <w:rsid w:val="00D545BE"/>
    <w:rsid w:val="00D54632"/>
    <w:rsid w:val="00D547C4"/>
    <w:rsid w:val="00D5487D"/>
    <w:rsid w:val="00D54F4D"/>
    <w:rsid w:val="00D54F92"/>
    <w:rsid w:val="00D54FD3"/>
    <w:rsid w:val="00D553BE"/>
    <w:rsid w:val="00D558C7"/>
    <w:rsid w:val="00D55DA4"/>
    <w:rsid w:val="00D560B0"/>
    <w:rsid w:val="00D56AFD"/>
    <w:rsid w:val="00D57BE4"/>
    <w:rsid w:val="00D60140"/>
    <w:rsid w:val="00D6024A"/>
    <w:rsid w:val="00D6036B"/>
    <w:rsid w:val="00D60455"/>
    <w:rsid w:val="00D6071C"/>
    <w:rsid w:val="00D607C4"/>
    <w:rsid w:val="00D608B5"/>
    <w:rsid w:val="00D60BA0"/>
    <w:rsid w:val="00D60C7D"/>
    <w:rsid w:val="00D60CD4"/>
    <w:rsid w:val="00D60EB8"/>
    <w:rsid w:val="00D616BE"/>
    <w:rsid w:val="00D617A8"/>
    <w:rsid w:val="00D61C26"/>
    <w:rsid w:val="00D61D47"/>
    <w:rsid w:val="00D61FC8"/>
    <w:rsid w:val="00D62B2F"/>
    <w:rsid w:val="00D632EA"/>
    <w:rsid w:val="00D6330A"/>
    <w:rsid w:val="00D63A6B"/>
    <w:rsid w:val="00D64339"/>
    <w:rsid w:val="00D64739"/>
    <w:rsid w:val="00D652F3"/>
    <w:rsid w:val="00D65464"/>
    <w:rsid w:val="00D65917"/>
    <w:rsid w:val="00D65A31"/>
    <w:rsid w:val="00D66134"/>
    <w:rsid w:val="00D6635C"/>
    <w:rsid w:val="00D66AD1"/>
    <w:rsid w:val="00D66D04"/>
    <w:rsid w:val="00D66F39"/>
    <w:rsid w:val="00D67153"/>
    <w:rsid w:val="00D672AB"/>
    <w:rsid w:val="00D67436"/>
    <w:rsid w:val="00D6771B"/>
    <w:rsid w:val="00D67807"/>
    <w:rsid w:val="00D67CAC"/>
    <w:rsid w:val="00D702AD"/>
    <w:rsid w:val="00D70362"/>
    <w:rsid w:val="00D70583"/>
    <w:rsid w:val="00D70A49"/>
    <w:rsid w:val="00D70AAB"/>
    <w:rsid w:val="00D70ACF"/>
    <w:rsid w:val="00D70AFC"/>
    <w:rsid w:val="00D70E14"/>
    <w:rsid w:val="00D70F2D"/>
    <w:rsid w:val="00D70FEF"/>
    <w:rsid w:val="00D71200"/>
    <w:rsid w:val="00D71483"/>
    <w:rsid w:val="00D71538"/>
    <w:rsid w:val="00D71F99"/>
    <w:rsid w:val="00D7279B"/>
    <w:rsid w:val="00D72C1C"/>
    <w:rsid w:val="00D73523"/>
    <w:rsid w:val="00D735A1"/>
    <w:rsid w:val="00D73C71"/>
    <w:rsid w:val="00D73CA4"/>
    <w:rsid w:val="00D73CBF"/>
    <w:rsid w:val="00D73D71"/>
    <w:rsid w:val="00D73D99"/>
    <w:rsid w:val="00D740CD"/>
    <w:rsid w:val="00D74396"/>
    <w:rsid w:val="00D744B2"/>
    <w:rsid w:val="00D74802"/>
    <w:rsid w:val="00D74CA2"/>
    <w:rsid w:val="00D756E0"/>
    <w:rsid w:val="00D758D1"/>
    <w:rsid w:val="00D75A7C"/>
    <w:rsid w:val="00D75C11"/>
    <w:rsid w:val="00D75CA7"/>
    <w:rsid w:val="00D75FD3"/>
    <w:rsid w:val="00D7607F"/>
    <w:rsid w:val="00D76464"/>
    <w:rsid w:val="00D76575"/>
    <w:rsid w:val="00D7672E"/>
    <w:rsid w:val="00D76DE9"/>
    <w:rsid w:val="00D770B2"/>
    <w:rsid w:val="00D77B8F"/>
    <w:rsid w:val="00D80284"/>
    <w:rsid w:val="00D811D2"/>
    <w:rsid w:val="00D811D6"/>
    <w:rsid w:val="00D81F71"/>
    <w:rsid w:val="00D81FA9"/>
    <w:rsid w:val="00D82038"/>
    <w:rsid w:val="00D823A8"/>
    <w:rsid w:val="00D823D9"/>
    <w:rsid w:val="00D82404"/>
    <w:rsid w:val="00D82831"/>
    <w:rsid w:val="00D82EFF"/>
    <w:rsid w:val="00D83619"/>
    <w:rsid w:val="00D83625"/>
    <w:rsid w:val="00D838C8"/>
    <w:rsid w:val="00D83C40"/>
    <w:rsid w:val="00D83C4B"/>
    <w:rsid w:val="00D83CA6"/>
    <w:rsid w:val="00D83E3B"/>
    <w:rsid w:val="00D8491C"/>
    <w:rsid w:val="00D85151"/>
    <w:rsid w:val="00D85B75"/>
    <w:rsid w:val="00D85CA0"/>
    <w:rsid w:val="00D85D65"/>
    <w:rsid w:val="00D8642D"/>
    <w:rsid w:val="00D8649A"/>
    <w:rsid w:val="00D86B50"/>
    <w:rsid w:val="00D86BB3"/>
    <w:rsid w:val="00D86E07"/>
    <w:rsid w:val="00D86EBF"/>
    <w:rsid w:val="00D86F3A"/>
    <w:rsid w:val="00D8772B"/>
    <w:rsid w:val="00D87CDE"/>
    <w:rsid w:val="00D87EF7"/>
    <w:rsid w:val="00D87FB3"/>
    <w:rsid w:val="00D904E5"/>
    <w:rsid w:val="00D908B0"/>
    <w:rsid w:val="00D90A02"/>
    <w:rsid w:val="00D90A5E"/>
    <w:rsid w:val="00D9128E"/>
    <w:rsid w:val="00D917FF"/>
    <w:rsid w:val="00D91A68"/>
    <w:rsid w:val="00D91B1A"/>
    <w:rsid w:val="00D920EF"/>
    <w:rsid w:val="00D9220E"/>
    <w:rsid w:val="00D923E5"/>
    <w:rsid w:val="00D92558"/>
    <w:rsid w:val="00D92A8A"/>
    <w:rsid w:val="00D92E7A"/>
    <w:rsid w:val="00D938D2"/>
    <w:rsid w:val="00D93E74"/>
    <w:rsid w:val="00D93F11"/>
    <w:rsid w:val="00D941DC"/>
    <w:rsid w:val="00D94A39"/>
    <w:rsid w:val="00D95021"/>
    <w:rsid w:val="00D951F1"/>
    <w:rsid w:val="00D953A5"/>
    <w:rsid w:val="00D95A68"/>
    <w:rsid w:val="00D95F1E"/>
    <w:rsid w:val="00D963DF"/>
    <w:rsid w:val="00D964E8"/>
    <w:rsid w:val="00D968CA"/>
    <w:rsid w:val="00D96911"/>
    <w:rsid w:val="00D96B2E"/>
    <w:rsid w:val="00D96B9E"/>
    <w:rsid w:val="00D970B7"/>
    <w:rsid w:val="00D97F1A"/>
    <w:rsid w:val="00DA0140"/>
    <w:rsid w:val="00DA03F0"/>
    <w:rsid w:val="00DA0664"/>
    <w:rsid w:val="00DA0825"/>
    <w:rsid w:val="00DA1475"/>
    <w:rsid w:val="00DA17C7"/>
    <w:rsid w:val="00DA17D8"/>
    <w:rsid w:val="00DA21B1"/>
    <w:rsid w:val="00DA2232"/>
    <w:rsid w:val="00DA2344"/>
    <w:rsid w:val="00DA35EA"/>
    <w:rsid w:val="00DA3DAD"/>
    <w:rsid w:val="00DA3F7D"/>
    <w:rsid w:val="00DA445A"/>
    <w:rsid w:val="00DA44DF"/>
    <w:rsid w:val="00DA4692"/>
    <w:rsid w:val="00DA469B"/>
    <w:rsid w:val="00DA473A"/>
    <w:rsid w:val="00DA4FA4"/>
    <w:rsid w:val="00DA559D"/>
    <w:rsid w:val="00DA61D2"/>
    <w:rsid w:val="00DA635B"/>
    <w:rsid w:val="00DA6485"/>
    <w:rsid w:val="00DA6624"/>
    <w:rsid w:val="00DA666C"/>
    <w:rsid w:val="00DA689C"/>
    <w:rsid w:val="00DA6A9A"/>
    <w:rsid w:val="00DA6D87"/>
    <w:rsid w:val="00DA6FE4"/>
    <w:rsid w:val="00DA7434"/>
    <w:rsid w:val="00DA79DB"/>
    <w:rsid w:val="00DB0583"/>
    <w:rsid w:val="00DB07DD"/>
    <w:rsid w:val="00DB09A1"/>
    <w:rsid w:val="00DB173B"/>
    <w:rsid w:val="00DB1938"/>
    <w:rsid w:val="00DB1B03"/>
    <w:rsid w:val="00DB1DA0"/>
    <w:rsid w:val="00DB1EFD"/>
    <w:rsid w:val="00DB26F7"/>
    <w:rsid w:val="00DB27A3"/>
    <w:rsid w:val="00DB2983"/>
    <w:rsid w:val="00DB3161"/>
    <w:rsid w:val="00DB3EAF"/>
    <w:rsid w:val="00DB4152"/>
    <w:rsid w:val="00DB46C6"/>
    <w:rsid w:val="00DB4A0A"/>
    <w:rsid w:val="00DB4EFF"/>
    <w:rsid w:val="00DB55C3"/>
    <w:rsid w:val="00DB573E"/>
    <w:rsid w:val="00DB5C83"/>
    <w:rsid w:val="00DB5F53"/>
    <w:rsid w:val="00DB61E5"/>
    <w:rsid w:val="00DB620A"/>
    <w:rsid w:val="00DB639A"/>
    <w:rsid w:val="00DB63C8"/>
    <w:rsid w:val="00DB73BD"/>
    <w:rsid w:val="00DB73EB"/>
    <w:rsid w:val="00DB775C"/>
    <w:rsid w:val="00DB77A9"/>
    <w:rsid w:val="00DB7B79"/>
    <w:rsid w:val="00DB7CDC"/>
    <w:rsid w:val="00DC06C8"/>
    <w:rsid w:val="00DC07B7"/>
    <w:rsid w:val="00DC094D"/>
    <w:rsid w:val="00DC0E43"/>
    <w:rsid w:val="00DC0FE1"/>
    <w:rsid w:val="00DC1165"/>
    <w:rsid w:val="00DC1383"/>
    <w:rsid w:val="00DC16FA"/>
    <w:rsid w:val="00DC23AB"/>
    <w:rsid w:val="00DC2946"/>
    <w:rsid w:val="00DC2D2B"/>
    <w:rsid w:val="00DC3088"/>
    <w:rsid w:val="00DC3203"/>
    <w:rsid w:val="00DC35D1"/>
    <w:rsid w:val="00DC3B1A"/>
    <w:rsid w:val="00DC3C99"/>
    <w:rsid w:val="00DC3F83"/>
    <w:rsid w:val="00DC3FD3"/>
    <w:rsid w:val="00DC4018"/>
    <w:rsid w:val="00DC443E"/>
    <w:rsid w:val="00DC44F9"/>
    <w:rsid w:val="00DC4CF9"/>
    <w:rsid w:val="00DC4DAB"/>
    <w:rsid w:val="00DC4DBA"/>
    <w:rsid w:val="00DC52F5"/>
    <w:rsid w:val="00DC58C0"/>
    <w:rsid w:val="00DC593D"/>
    <w:rsid w:val="00DC5A03"/>
    <w:rsid w:val="00DC5FD0"/>
    <w:rsid w:val="00DC6034"/>
    <w:rsid w:val="00DC61CF"/>
    <w:rsid w:val="00DC62E8"/>
    <w:rsid w:val="00DC688E"/>
    <w:rsid w:val="00DC6A27"/>
    <w:rsid w:val="00DC731D"/>
    <w:rsid w:val="00DC733D"/>
    <w:rsid w:val="00DC75CF"/>
    <w:rsid w:val="00DC7604"/>
    <w:rsid w:val="00DC7670"/>
    <w:rsid w:val="00DC7C75"/>
    <w:rsid w:val="00DD00D9"/>
    <w:rsid w:val="00DD0354"/>
    <w:rsid w:val="00DD0DDA"/>
    <w:rsid w:val="00DD0E2B"/>
    <w:rsid w:val="00DD11AA"/>
    <w:rsid w:val="00DD11F8"/>
    <w:rsid w:val="00DD15BD"/>
    <w:rsid w:val="00DD18F7"/>
    <w:rsid w:val="00DD1C20"/>
    <w:rsid w:val="00DD1EA2"/>
    <w:rsid w:val="00DD1FED"/>
    <w:rsid w:val="00DD216D"/>
    <w:rsid w:val="00DD2259"/>
    <w:rsid w:val="00DD27D7"/>
    <w:rsid w:val="00DD2950"/>
    <w:rsid w:val="00DD2C8F"/>
    <w:rsid w:val="00DD2DEC"/>
    <w:rsid w:val="00DD3129"/>
    <w:rsid w:val="00DD340F"/>
    <w:rsid w:val="00DD3525"/>
    <w:rsid w:val="00DD3CC1"/>
    <w:rsid w:val="00DD3E43"/>
    <w:rsid w:val="00DD3EED"/>
    <w:rsid w:val="00DD4359"/>
    <w:rsid w:val="00DD458C"/>
    <w:rsid w:val="00DD4E8B"/>
    <w:rsid w:val="00DD5908"/>
    <w:rsid w:val="00DD5A55"/>
    <w:rsid w:val="00DD63C9"/>
    <w:rsid w:val="00DD64D2"/>
    <w:rsid w:val="00DD676A"/>
    <w:rsid w:val="00DD67DE"/>
    <w:rsid w:val="00DD6E7D"/>
    <w:rsid w:val="00DD72B9"/>
    <w:rsid w:val="00DD72E9"/>
    <w:rsid w:val="00DD739F"/>
    <w:rsid w:val="00DD7605"/>
    <w:rsid w:val="00DD7E37"/>
    <w:rsid w:val="00DE03DA"/>
    <w:rsid w:val="00DE0636"/>
    <w:rsid w:val="00DE09FB"/>
    <w:rsid w:val="00DE14E0"/>
    <w:rsid w:val="00DE162F"/>
    <w:rsid w:val="00DE1809"/>
    <w:rsid w:val="00DE2020"/>
    <w:rsid w:val="00DE22C0"/>
    <w:rsid w:val="00DE2F7D"/>
    <w:rsid w:val="00DE3221"/>
    <w:rsid w:val="00DE3476"/>
    <w:rsid w:val="00DE3863"/>
    <w:rsid w:val="00DE38CE"/>
    <w:rsid w:val="00DE3AC2"/>
    <w:rsid w:val="00DE3B2E"/>
    <w:rsid w:val="00DE473F"/>
    <w:rsid w:val="00DE4FE0"/>
    <w:rsid w:val="00DE57D0"/>
    <w:rsid w:val="00DE5AFC"/>
    <w:rsid w:val="00DE5B2A"/>
    <w:rsid w:val="00DE6A0D"/>
    <w:rsid w:val="00DE6C06"/>
    <w:rsid w:val="00DE76AC"/>
    <w:rsid w:val="00DE7BEA"/>
    <w:rsid w:val="00DF00C9"/>
    <w:rsid w:val="00DF00D6"/>
    <w:rsid w:val="00DF01ED"/>
    <w:rsid w:val="00DF0233"/>
    <w:rsid w:val="00DF0CFC"/>
    <w:rsid w:val="00DF0E1E"/>
    <w:rsid w:val="00DF16E4"/>
    <w:rsid w:val="00DF1A4E"/>
    <w:rsid w:val="00DF1FD8"/>
    <w:rsid w:val="00DF201F"/>
    <w:rsid w:val="00DF229C"/>
    <w:rsid w:val="00DF22EC"/>
    <w:rsid w:val="00DF26EA"/>
    <w:rsid w:val="00DF2E51"/>
    <w:rsid w:val="00DF314A"/>
    <w:rsid w:val="00DF39D8"/>
    <w:rsid w:val="00DF3A81"/>
    <w:rsid w:val="00DF45EB"/>
    <w:rsid w:val="00DF4CE1"/>
    <w:rsid w:val="00DF4E4D"/>
    <w:rsid w:val="00DF4F67"/>
    <w:rsid w:val="00DF514C"/>
    <w:rsid w:val="00DF5694"/>
    <w:rsid w:val="00DF5AD4"/>
    <w:rsid w:val="00DF5B84"/>
    <w:rsid w:val="00DF5DE2"/>
    <w:rsid w:val="00DF671B"/>
    <w:rsid w:val="00DF674F"/>
    <w:rsid w:val="00DF69E0"/>
    <w:rsid w:val="00DF6D5B"/>
    <w:rsid w:val="00DF6F53"/>
    <w:rsid w:val="00DF717B"/>
    <w:rsid w:val="00DF771B"/>
    <w:rsid w:val="00DF7C70"/>
    <w:rsid w:val="00DF7D14"/>
    <w:rsid w:val="00DF7EE2"/>
    <w:rsid w:val="00DF7F59"/>
    <w:rsid w:val="00E00252"/>
    <w:rsid w:val="00E00476"/>
    <w:rsid w:val="00E00F32"/>
    <w:rsid w:val="00E00FF1"/>
    <w:rsid w:val="00E011C1"/>
    <w:rsid w:val="00E015FB"/>
    <w:rsid w:val="00E01BAA"/>
    <w:rsid w:val="00E01C11"/>
    <w:rsid w:val="00E01D4F"/>
    <w:rsid w:val="00E02165"/>
    <w:rsid w:val="00E0241E"/>
    <w:rsid w:val="00E02529"/>
    <w:rsid w:val="00E0282A"/>
    <w:rsid w:val="00E02CD8"/>
    <w:rsid w:val="00E02D36"/>
    <w:rsid w:val="00E02F9B"/>
    <w:rsid w:val="00E036F2"/>
    <w:rsid w:val="00E038B8"/>
    <w:rsid w:val="00E03DE7"/>
    <w:rsid w:val="00E0492E"/>
    <w:rsid w:val="00E04ADB"/>
    <w:rsid w:val="00E04D5A"/>
    <w:rsid w:val="00E04DD4"/>
    <w:rsid w:val="00E04E73"/>
    <w:rsid w:val="00E05190"/>
    <w:rsid w:val="00E051F9"/>
    <w:rsid w:val="00E0527B"/>
    <w:rsid w:val="00E058B3"/>
    <w:rsid w:val="00E060E9"/>
    <w:rsid w:val="00E0619F"/>
    <w:rsid w:val="00E063BE"/>
    <w:rsid w:val="00E0641F"/>
    <w:rsid w:val="00E06A8B"/>
    <w:rsid w:val="00E077B7"/>
    <w:rsid w:val="00E07982"/>
    <w:rsid w:val="00E07B50"/>
    <w:rsid w:val="00E07C4B"/>
    <w:rsid w:val="00E07D5A"/>
    <w:rsid w:val="00E07E14"/>
    <w:rsid w:val="00E10072"/>
    <w:rsid w:val="00E10716"/>
    <w:rsid w:val="00E10AAD"/>
    <w:rsid w:val="00E10B6F"/>
    <w:rsid w:val="00E10FD2"/>
    <w:rsid w:val="00E11A6F"/>
    <w:rsid w:val="00E11ADF"/>
    <w:rsid w:val="00E11F3F"/>
    <w:rsid w:val="00E1297C"/>
    <w:rsid w:val="00E129C6"/>
    <w:rsid w:val="00E12D44"/>
    <w:rsid w:val="00E13813"/>
    <w:rsid w:val="00E13D6B"/>
    <w:rsid w:val="00E13FF6"/>
    <w:rsid w:val="00E144BD"/>
    <w:rsid w:val="00E1486F"/>
    <w:rsid w:val="00E14F94"/>
    <w:rsid w:val="00E150EA"/>
    <w:rsid w:val="00E15397"/>
    <w:rsid w:val="00E15A42"/>
    <w:rsid w:val="00E16389"/>
    <w:rsid w:val="00E16472"/>
    <w:rsid w:val="00E16E06"/>
    <w:rsid w:val="00E17014"/>
    <w:rsid w:val="00E17336"/>
    <w:rsid w:val="00E177BD"/>
    <w:rsid w:val="00E1780B"/>
    <w:rsid w:val="00E17C7E"/>
    <w:rsid w:val="00E17D15"/>
    <w:rsid w:val="00E2065D"/>
    <w:rsid w:val="00E206FF"/>
    <w:rsid w:val="00E2070E"/>
    <w:rsid w:val="00E20E76"/>
    <w:rsid w:val="00E21362"/>
    <w:rsid w:val="00E2149E"/>
    <w:rsid w:val="00E2262D"/>
    <w:rsid w:val="00E22A4C"/>
    <w:rsid w:val="00E22B95"/>
    <w:rsid w:val="00E22E24"/>
    <w:rsid w:val="00E23464"/>
    <w:rsid w:val="00E23A0E"/>
    <w:rsid w:val="00E23C41"/>
    <w:rsid w:val="00E23E3E"/>
    <w:rsid w:val="00E23EDB"/>
    <w:rsid w:val="00E23EEC"/>
    <w:rsid w:val="00E242F7"/>
    <w:rsid w:val="00E24655"/>
    <w:rsid w:val="00E248C7"/>
    <w:rsid w:val="00E248F1"/>
    <w:rsid w:val="00E24AF6"/>
    <w:rsid w:val="00E25B28"/>
    <w:rsid w:val="00E25DC3"/>
    <w:rsid w:val="00E260FC"/>
    <w:rsid w:val="00E26128"/>
    <w:rsid w:val="00E26691"/>
    <w:rsid w:val="00E267CD"/>
    <w:rsid w:val="00E26F09"/>
    <w:rsid w:val="00E27153"/>
    <w:rsid w:val="00E27448"/>
    <w:rsid w:val="00E27CC3"/>
    <w:rsid w:val="00E30171"/>
    <w:rsid w:val="00E301EB"/>
    <w:rsid w:val="00E301F5"/>
    <w:rsid w:val="00E30331"/>
    <w:rsid w:val="00E304C2"/>
    <w:rsid w:val="00E30BB8"/>
    <w:rsid w:val="00E30D74"/>
    <w:rsid w:val="00E31B62"/>
    <w:rsid w:val="00E31E08"/>
    <w:rsid w:val="00E31F9C"/>
    <w:rsid w:val="00E32073"/>
    <w:rsid w:val="00E320EC"/>
    <w:rsid w:val="00E329F7"/>
    <w:rsid w:val="00E32A9D"/>
    <w:rsid w:val="00E32B18"/>
    <w:rsid w:val="00E32DD4"/>
    <w:rsid w:val="00E32FDC"/>
    <w:rsid w:val="00E340F3"/>
    <w:rsid w:val="00E34D31"/>
    <w:rsid w:val="00E34F8E"/>
    <w:rsid w:val="00E350A8"/>
    <w:rsid w:val="00E350F4"/>
    <w:rsid w:val="00E3568E"/>
    <w:rsid w:val="00E35B95"/>
    <w:rsid w:val="00E35C7B"/>
    <w:rsid w:val="00E35D49"/>
    <w:rsid w:val="00E36192"/>
    <w:rsid w:val="00E3625F"/>
    <w:rsid w:val="00E3642D"/>
    <w:rsid w:val="00E365EB"/>
    <w:rsid w:val="00E36609"/>
    <w:rsid w:val="00E37794"/>
    <w:rsid w:val="00E37EBD"/>
    <w:rsid w:val="00E4005B"/>
    <w:rsid w:val="00E40488"/>
    <w:rsid w:val="00E407B2"/>
    <w:rsid w:val="00E4155B"/>
    <w:rsid w:val="00E41DF0"/>
    <w:rsid w:val="00E41E63"/>
    <w:rsid w:val="00E41FDC"/>
    <w:rsid w:val="00E42217"/>
    <w:rsid w:val="00E4257E"/>
    <w:rsid w:val="00E42E41"/>
    <w:rsid w:val="00E4307A"/>
    <w:rsid w:val="00E436CF"/>
    <w:rsid w:val="00E43749"/>
    <w:rsid w:val="00E43EA2"/>
    <w:rsid w:val="00E44729"/>
    <w:rsid w:val="00E4480E"/>
    <w:rsid w:val="00E44942"/>
    <w:rsid w:val="00E44A4A"/>
    <w:rsid w:val="00E44C50"/>
    <w:rsid w:val="00E44CB2"/>
    <w:rsid w:val="00E45339"/>
    <w:rsid w:val="00E453E2"/>
    <w:rsid w:val="00E45831"/>
    <w:rsid w:val="00E45D0C"/>
    <w:rsid w:val="00E460DD"/>
    <w:rsid w:val="00E46446"/>
    <w:rsid w:val="00E46D8F"/>
    <w:rsid w:val="00E47921"/>
    <w:rsid w:val="00E5015A"/>
    <w:rsid w:val="00E50367"/>
    <w:rsid w:val="00E50B6E"/>
    <w:rsid w:val="00E50F50"/>
    <w:rsid w:val="00E513EE"/>
    <w:rsid w:val="00E51875"/>
    <w:rsid w:val="00E51927"/>
    <w:rsid w:val="00E51ABA"/>
    <w:rsid w:val="00E51CD6"/>
    <w:rsid w:val="00E52166"/>
    <w:rsid w:val="00E52270"/>
    <w:rsid w:val="00E52287"/>
    <w:rsid w:val="00E524CB"/>
    <w:rsid w:val="00E5312F"/>
    <w:rsid w:val="00E5341C"/>
    <w:rsid w:val="00E5376C"/>
    <w:rsid w:val="00E5407E"/>
    <w:rsid w:val="00E54437"/>
    <w:rsid w:val="00E545D1"/>
    <w:rsid w:val="00E54BDF"/>
    <w:rsid w:val="00E54DD9"/>
    <w:rsid w:val="00E54E0E"/>
    <w:rsid w:val="00E54EA7"/>
    <w:rsid w:val="00E54EC1"/>
    <w:rsid w:val="00E550E7"/>
    <w:rsid w:val="00E5553B"/>
    <w:rsid w:val="00E557C3"/>
    <w:rsid w:val="00E56B2E"/>
    <w:rsid w:val="00E56BA9"/>
    <w:rsid w:val="00E57586"/>
    <w:rsid w:val="00E57684"/>
    <w:rsid w:val="00E57E57"/>
    <w:rsid w:val="00E603C4"/>
    <w:rsid w:val="00E60938"/>
    <w:rsid w:val="00E60B21"/>
    <w:rsid w:val="00E6204C"/>
    <w:rsid w:val="00E6204F"/>
    <w:rsid w:val="00E624D8"/>
    <w:rsid w:val="00E62899"/>
    <w:rsid w:val="00E629CC"/>
    <w:rsid w:val="00E62BD9"/>
    <w:rsid w:val="00E63448"/>
    <w:rsid w:val="00E6374B"/>
    <w:rsid w:val="00E63ABB"/>
    <w:rsid w:val="00E63DC8"/>
    <w:rsid w:val="00E6427E"/>
    <w:rsid w:val="00E649C1"/>
    <w:rsid w:val="00E64BAB"/>
    <w:rsid w:val="00E64CE9"/>
    <w:rsid w:val="00E6529B"/>
    <w:rsid w:val="00E65436"/>
    <w:rsid w:val="00E65456"/>
    <w:rsid w:val="00E65A91"/>
    <w:rsid w:val="00E65CDA"/>
    <w:rsid w:val="00E65CEC"/>
    <w:rsid w:val="00E65EFE"/>
    <w:rsid w:val="00E66188"/>
    <w:rsid w:val="00E664D1"/>
    <w:rsid w:val="00E664FB"/>
    <w:rsid w:val="00E666D4"/>
    <w:rsid w:val="00E66733"/>
    <w:rsid w:val="00E6678C"/>
    <w:rsid w:val="00E672F0"/>
    <w:rsid w:val="00E6768C"/>
    <w:rsid w:val="00E67741"/>
    <w:rsid w:val="00E67A51"/>
    <w:rsid w:val="00E67F2C"/>
    <w:rsid w:val="00E67F72"/>
    <w:rsid w:val="00E700BE"/>
    <w:rsid w:val="00E70373"/>
    <w:rsid w:val="00E704D1"/>
    <w:rsid w:val="00E704F4"/>
    <w:rsid w:val="00E71EF4"/>
    <w:rsid w:val="00E72456"/>
    <w:rsid w:val="00E724C9"/>
    <w:rsid w:val="00E72BEF"/>
    <w:rsid w:val="00E72E40"/>
    <w:rsid w:val="00E72F44"/>
    <w:rsid w:val="00E7334E"/>
    <w:rsid w:val="00E73665"/>
    <w:rsid w:val="00E7370E"/>
    <w:rsid w:val="00E73831"/>
    <w:rsid w:val="00E73999"/>
    <w:rsid w:val="00E73BDC"/>
    <w:rsid w:val="00E73E9E"/>
    <w:rsid w:val="00E7459F"/>
    <w:rsid w:val="00E7497A"/>
    <w:rsid w:val="00E74999"/>
    <w:rsid w:val="00E74C32"/>
    <w:rsid w:val="00E750A5"/>
    <w:rsid w:val="00E75502"/>
    <w:rsid w:val="00E758FE"/>
    <w:rsid w:val="00E75953"/>
    <w:rsid w:val="00E75A9C"/>
    <w:rsid w:val="00E75F2D"/>
    <w:rsid w:val="00E762A6"/>
    <w:rsid w:val="00E77097"/>
    <w:rsid w:val="00E77F74"/>
    <w:rsid w:val="00E803A6"/>
    <w:rsid w:val="00E8063B"/>
    <w:rsid w:val="00E80679"/>
    <w:rsid w:val="00E81660"/>
    <w:rsid w:val="00E817D0"/>
    <w:rsid w:val="00E8248E"/>
    <w:rsid w:val="00E82EF6"/>
    <w:rsid w:val="00E830EB"/>
    <w:rsid w:val="00E8321E"/>
    <w:rsid w:val="00E8408B"/>
    <w:rsid w:val="00E84525"/>
    <w:rsid w:val="00E84692"/>
    <w:rsid w:val="00E84B8F"/>
    <w:rsid w:val="00E84C51"/>
    <w:rsid w:val="00E8522D"/>
    <w:rsid w:val="00E854FE"/>
    <w:rsid w:val="00E85DB3"/>
    <w:rsid w:val="00E85F87"/>
    <w:rsid w:val="00E8669B"/>
    <w:rsid w:val="00E867F6"/>
    <w:rsid w:val="00E86A4A"/>
    <w:rsid w:val="00E86BDE"/>
    <w:rsid w:val="00E87176"/>
    <w:rsid w:val="00E873F6"/>
    <w:rsid w:val="00E878B7"/>
    <w:rsid w:val="00E87AE1"/>
    <w:rsid w:val="00E87D4F"/>
    <w:rsid w:val="00E87F61"/>
    <w:rsid w:val="00E90319"/>
    <w:rsid w:val="00E90621"/>
    <w:rsid w:val="00E906CC"/>
    <w:rsid w:val="00E907FB"/>
    <w:rsid w:val="00E9081C"/>
    <w:rsid w:val="00E90934"/>
    <w:rsid w:val="00E90A74"/>
    <w:rsid w:val="00E910B7"/>
    <w:rsid w:val="00E912C4"/>
    <w:rsid w:val="00E916EA"/>
    <w:rsid w:val="00E91B93"/>
    <w:rsid w:val="00E91C2E"/>
    <w:rsid w:val="00E9212B"/>
    <w:rsid w:val="00E92178"/>
    <w:rsid w:val="00E9235B"/>
    <w:rsid w:val="00E92401"/>
    <w:rsid w:val="00E92734"/>
    <w:rsid w:val="00E92A58"/>
    <w:rsid w:val="00E93419"/>
    <w:rsid w:val="00E936B0"/>
    <w:rsid w:val="00E937D1"/>
    <w:rsid w:val="00E939A0"/>
    <w:rsid w:val="00E93D54"/>
    <w:rsid w:val="00E94545"/>
    <w:rsid w:val="00E95687"/>
    <w:rsid w:val="00E959B4"/>
    <w:rsid w:val="00E96323"/>
    <w:rsid w:val="00E966F7"/>
    <w:rsid w:val="00E9712F"/>
    <w:rsid w:val="00E97626"/>
    <w:rsid w:val="00E97C99"/>
    <w:rsid w:val="00E97E4E"/>
    <w:rsid w:val="00EA0054"/>
    <w:rsid w:val="00EA01AA"/>
    <w:rsid w:val="00EA02A7"/>
    <w:rsid w:val="00EA0354"/>
    <w:rsid w:val="00EA0512"/>
    <w:rsid w:val="00EA07B1"/>
    <w:rsid w:val="00EA103B"/>
    <w:rsid w:val="00EA1137"/>
    <w:rsid w:val="00EA12F6"/>
    <w:rsid w:val="00EA143E"/>
    <w:rsid w:val="00EA193E"/>
    <w:rsid w:val="00EA1C13"/>
    <w:rsid w:val="00EA1CC2"/>
    <w:rsid w:val="00EA1E80"/>
    <w:rsid w:val="00EA219B"/>
    <w:rsid w:val="00EA2628"/>
    <w:rsid w:val="00EA2B8F"/>
    <w:rsid w:val="00EA2D76"/>
    <w:rsid w:val="00EA399B"/>
    <w:rsid w:val="00EA3BE0"/>
    <w:rsid w:val="00EA401F"/>
    <w:rsid w:val="00EA4644"/>
    <w:rsid w:val="00EA4939"/>
    <w:rsid w:val="00EA4A36"/>
    <w:rsid w:val="00EA4F1B"/>
    <w:rsid w:val="00EA5059"/>
    <w:rsid w:val="00EA51A7"/>
    <w:rsid w:val="00EA52C4"/>
    <w:rsid w:val="00EA53E1"/>
    <w:rsid w:val="00EA5D33"/>
    <w:rsid w:val="00EA5FD3"/>
    <w:rsid w:val="00EA65BD"/>
    <w:rsid w:val="00EA6C18"/>
    <w:rsid w:val="00EA6C3A"/>
    <w:rsid w:val="00EA6DA0"/>
    <w:rsid w:val="00EA758A"/>
    <w:rsid w:val="00EA7716"/>
    <w:rsid w:val="00EA7F25"/>
    <w:rsid w:val="00EB01EA"/>
    <w:rsid w:val="00EB07C8"/>
    <w:rsid w:val="00EB096F"/>
    <w:rsid w:val="00EB0D17"/>
    <w:rsid w:val="00EB0FFA"/>
    <w:rsid w:val="00EB1384"/>
    <w:rsid w:val="00EB199F"/>
    <w:rsid w:val="00EB1ACF"/>
    <w:rsid w:val="00EB20BC"/>
    <w:rsid w:val="00EB21A4"/>
    <w:rsid w:val="00EB21AF"/>
    <w:rsid w:val="00EB27C4"/>
    <w:rsid w:val="00EB2A52"/>
    <w:rsid w:val="00EB2F73"/>
    <w:rsid w:val="00EB2FBD"/>
    <w:rsid w:val="00EB3B36"/>
    <w:rsid w:val="00EB4472"/>
    <w:rsid w:val="00EB4579"/>
    <w:rsid w:val="00EB45A3"/>
    <w:rsid w:val="00EB483A"/>
    <w:rsid w:val="00EB4954"/>
    <w:rsid w:val="00EB4BDA"/>
    <w:rsid w:val="00EB52B0"/>
    <w:rsid w:val="00EB5387"/>
    <w:rsid w:val="00EB5839"/>
    <w:rsid w:val="00EB5900"/>
    <w:rsid w:val="00EB594A"/>
    <w:rsid w:val="00EB5C10"/>
    <w:rsid w:val="00EB5E76"/>
    <w:rsid w:val="00EB6434"/>
    <w:rsid w:val="00EB659A"/>
    <w:rsid w:val="00EB65F3"/>
    <w:rsid w:val="00EB6BF1"/>
    <w:rsid w:val="00EB7322"/>
    <w:rsid w:val="00EB7376"/>
    <w:rsid w:val="00EB7779"/>
    <w:rsid w:val="00EB7FF6"/>
    <w:rsid w:val="00EC0034"/>
    <w:rsid w:val="00EC00FC"/>
    <w:rsid w:val="00EC020A"/>
    <w:rsid w:val="00EC04F2"/>
    <w:rsid w:val="00EC0E2B"/>
    <w:rsid w:val="00EC0FE9"/>
    <w:rsid w:val="00EC1174"/>
    <w:rsid w:val="00EC1448"/>
    <w:rsid w:val="00EC1543"/>
    <w:rsid w:val="00EC198B"/>
    <w:rsid w:val="00EC1EB8"/>
    <w:rsid w:val="00EC28C4"/>
    <w:rsid w:val="00EC2B8B"/>
    <w:rsid w:val="00EC2EE1"/>
    <w:rsid w:val="00EC2F16"/>
    <w:rsid w:val="00EC3347"/>
    <w:rsid w:val="00EC346D"/>
    <w:rsid w:val="00EC3616"/>
    <w:rsid w:val="00EC37FA"/>
    <w:rsid w:val="00EC40EA"/>
    <w:rsid w:val="00EC4190"/>
    <w:rsid w:val="00EC426D"/>
    <w:rsid w:val="00EC4643"/>
    <w:rsid w:val="00EC4C01"/>
    <w:rsid w:val="00EC4E52"/>
    <w:rsid w:val="00EC4E99"/>
    <w:rsid w:val="00EC528E"/>
    <w:rsid w:val="00EC571B"/>
    <w:rsid w:val="00EC57D7"/>
    <w:rsid w:val="00EC58B9"/>
    <w:rsid w:val="00EC5912"/>
    <w:rsid w:val="00EC5FDC"/>
    <w:rsid w:val="00EC62AB"/>
    <w:rsid w:val="00EC6385"/>
    <w:rsid w:val="00EC647B"/>
    <w:rsid w:val="00EC6586"/>
    <w:rsid w:val="00EC6927"/>
    <w:rsid w:val="00EC6F81"/>
    <w:rsid w:val="00EC70B3"/>
    <w:rsid w:val="00EC73D2"/>
    <w:rsid w:val="00EC752F"/>
    <w:rsid w:val="00EC7B9E"/>
    <w:rsid w:val="00EC7ED8"/>
    <w:rsid w:val="00ED076A"/>
    <w:rsid w:val="00ED0ADB"/>
    <w:rsid w:val="00ED11A7"/>
    <w:rsid w:val="00ED1AD5"/>
    <w:rsid w:val="00ED1DE9"/>
    <w:rsid w:val="00ED1E42"/>
    <w:rsid w:val="00ED1FE5"/>
    <w:rsid w:val="00ED1FF3"/>
    <w:rsid w:val="00ED2111"/>
    <w:rsid w:val="00ED23D4"/>
    <w:rsid w:val="00ED2468"/>
    <w:rsid w:val="00ED262E"/>
    <w:rsid w:val="00ED27A8"/>
    <w:rsid w:val="00ED2877"/>
    <w:rsid w:val="00ED2A28"/>
    <w:rsid w:val="00ED2DDB"/>
    <w:rsid w:val="00ED2E36"/>
    <w:rsid w:val="00ED3138"/>
    <w:rsid w:val="00ED3144"/>
    <w:rsid w:val="00ED3438"/>
    <w:rsid w:val="00ED368A"/>
    <w:rsid w:val="00ED44D6"/>
    <w:rsid w:val="00ED45D2"/>
    <w:rsid w:val="00ED5B96"/>
    <w:rsid w:val="00ED5E0B"/>
    <w:rsid w:val="00ED63D5"/>
    <w:rsid w:val="00ED65D3"/>
    <w:rsid w:val="00ED68DD"/>
    <w:rsid w:val="00ED6D7B"/>
    <w:rsid w:val="00ED704B"/>
    <w:rsid w:val="00ED7419"/>
    <w:rsid w:val="00ED752D"/>
    <w:rsid w:val="00ED798A"/>
    <w:rsid w:val="00ED7B30"/>
    <w:rsid w:val="00EE00AD"/>
    <w:rsid w:val="00EE01C9"/>
    <w:rsid w:val="00EE0207"/>
    <w:rsid w:val="00EE0842"/>
    <w:rsid w:val="00EE1507"/>
    <w:rsid w:val="00EE1B8C"/>
    <w:rsid w:val="00EE1FCD"/>
    <w:rsid w:val="00EE2982"/>
    <w:rsid w:val="00EE2A23"/>
    <w:rsid w:val="00EE2BBA"/>
    <w:rsid w:val="00EE30D9"/>
    <w:rsid w:val="00EE3337"/>
    <w:rsid w:val="00EE3461"/>
    <w:rsid w:val="00EE364A"/>
    <w:rsid w:val="00EE3727"/>
    <w:rsid w:val="00EE37B6"/>
    <w:rsid w:val="00EE42E2"/>
    <w:rsid w:val="00EE49EE"/>
    <w:rsid w:val="00EE4BF8"/>
    <w:rsid w:val="00EE5019"/>
    <w:rsid w:val="00EE5222"/>
    <w:rsid w:val="00EE527A"/>
    <w:rsid w:val="00EE5314"/>
    <w:rsid w:val="00EE534C"/>
    <w:rsid w:val="00EE6616"/>
    <w:rsid w:val="00EE66FC"/>
    <w:rsid w:val="00EE6790"/>
    <w:rsid w:val="00EE68CF"/>
    <w:rsid w:val="00EE6B79"/>
    <w:rsid w:val="00EE6D01"/>
    <w:rsid w:val="00EE70AF"/>
    <w:rsid w:val="00EE779B"/>
    <w:rsid w:val="00EE7AD6"/>
    <w:rsid w:val="00EE7DD8"/>
    <w:rsid w:val="00EF03FD"/>
    <w:rsid w:val="00EF0CB7"/>
    <w:rsid w:val="00EF0E01"/>
    <w:rsid w:val="00EF0F45"/>
    <w:rsid w:val="00EF107A"/>
    <w:rsid w:val="00EF1152"/>
    <w:rsid w:val="00EF1298"/>
    <w:rsid w:val="00EF17B3"/>
    <w:rsid w:val="00EF18F0"/>
    <w:rsid w:val="00EF1A7F"/>
    <w:rsid w:val="00EF1DB3"/>
    <w:rsid w:val="00EF2077"/>
    <w:rsid w:val="00EF2A58"/>
    <w:rsid w:val="00EF2C16"/>
    <w:rsid w:val="00EF2C93"/>
    <w:rsid w:val="00EF2D8E"/>
    <w:rsid w:val="00EF332B"/>
    <w:rsid w:val="00EF3636"/>
    <w:rsid w:val="00EF40F0"/>
    <w:rsid w:val="00EF4CC1"/>
    <w:rsid w:val="00EF4FC5"/>
    <w:rsid w:val="00EF51C2"/>
    <w:rsid w:val="00EF5309"/>
    <w:rsid w:val="00EF5606"/>
    <w:rsid w:val="00EF5A04"/>
    <w:rsid w:val="00EF5F69"/>
    <w:rsid w:val="00EF63BF"/>
    <w:rsid w:val="00EF663C"/>
    <w:rsid w:val="00EF7286"/>
    <w:rsid w:val="00EF73B4"/>
    <w:rsid w:val="00EF7463"/>
    <w:rsid w:val="00EF7971"/>
    <w:rsid w:val="00EF7FA7"/>
    <w:rsid w:val="00F00134"/>
    <w:rsid w:val="00F00177"/>
    <w:rsid w:val="00F002EF"/>
    <w:rsid w:val="00F0105D"/>
    <w:rsid w:val="00F01250"/>
    <w:rsid w:val="00F0150B"/>
    <w:rsid w:val="00F01532"/>
    <w:rsid w:val="00F01B4A"/>
    <w:rsid w:val="00F01CC7"/>
    <w:rsid w:val="00F01EE9"/>
    <w:rsid w:val="00F01EEE"/>
    <w:rsid w:val="00F024C9"/>
    <w:rsid w:val="00F02FED"/>
    <w:rsid w:val="00F036ED"/>
    <w:rsid w:val="00F03765"/>
    <w:rsid w:val="00F039B3"/>
    <w:rsid w:val="00F03F10"/>
    <w:rsid w:val="00F04048"/>
    <w:rsid w:val="00F0465E"/>
    <w:rsid w:val="00F04821"/>
    <w:rsid w:val="00F04900"/>
    <w:rsid w:val="00F05C73"/>
    <w:rsid w:val="00F05DB5"/>
    <w:rsid w:val="00F05DDF"/>
    <w:rsid w:val="00F065A4"/>
    <w:rsid w:val="00F06CAB"/>
    <w:rsid w:val="00F07C21"/>
    <w:rsid w:val="00F10213"/>
    <w:rsid w:val="00F103C5"/>
    <w:rsid w:val="00F106F5"/>
    <w:rsid w:val="00F106FE"/>
    <w:rsid w:val="00F10BB5"/>
    <w:rsid w:val="00F10C1A"/>
    <w:rsid w:val="00F10CE7"/>
    <w:rsid w:val="00F10DE7"/>
    <w:rsid w:val="00F10E4D"/>
    <w:rsid w:val="00F1116F"/>
    <w:rsid w:val="00F116C1"/>
    <w:rsid w:val="00F11D38"/>
    <w:rsid w:val="00F1262C"/>
    <w:rsid w:val="00F126B9"/>
    <w:rsid w:val="00F12715"/>
    <w:rsid w:val="00F12A09"/>
    <w:rsid w:val="00F12B5D"/>
    <w:rsid w:val="00F134F3"/>
    <w:rsid w:val="00F136D5"/>
    <w:rsid w:val="00F1387B"/>
    <w:rsid w:val="00F138F5"/>
    <w:rsid w:val="00F13BBA"/>
    <w:rsid w:val="00F1421E"/>
    <w:rsid w:val="00F142EA"/>
    <w:rsid w:val="00F144D5"/>
    <w:rsid w:val="00F146F0"/>
    <w:rsid w:val="00F14884"/>
    <w:rsid w:val="00F148B4"/>
    <w:rsid w:val="00F14D21"/>
    <w:rsid w:val="00F15039"/>
    <w:rsid w:val="00F15042"/>
    <w:rsid w:val="00F15189"/>
    <w:rsid w:val="00F156A8"/>
    <w:rsid w:val="00F15A47"/>
    <w:rsid w:val="00F15BE5"/>
    <w:rsid w:val="00F16098"/>
    <w:rsid w:val="00F161AB"/>
    <w:rsid w:val="00F16544"/>
    <w:rsid w:val="00F16795"/>
    <w:rsid w:val="00F16C21"/>
    <w:rsid w:val="00F16C39"/>
    <w:rsid w:val="00F16CA8"/>
    <w:rsid w:val="00F1752C"/>
    <w:rsid w:val="00F1797C"/>
    <w:rsid w:val="00F209CA"/>
    <w:rsid w:val="00F20A69"/>
    <w:rsid w:val="00F20FF3"/>
    <w:rsid w:val="00F210A1"/>
    <w:rsid w:val="00F212C1"/>
    <w:rsid w:val="00F2136C"/>
    <w:rsid w:val="00F213A5"/>
    <w:rsid w:val="00F213C5"/>
    <w:rsid w:val="00F2152A"/>
    <w:rsid w:val="00F2190B"/>
    <w:rsid w:val="00F21B6B"/>
    <w:rsid w:val="00F21D5A"/>
    <w:rsid w:val="00F2289F"/>
    <w:rsid w:val="00F228B5"/>
    <w:rsid w:val="00F2290F"/>
    <w:rsid w:val="00F22C78"/>
    <w:rsid w:val="00F22D46"/>
    <w:rsid w:val="00F22D96"/>
    <w:rsid w:val="00F23459"/>
    <w:rsid w:val="00F2389C"/>
    <w:rsid w:val="00F23D71"/>
    <w:rsid w:val="00F23D7B"/>
    <w:rsid w:val="00F24939"/>
    <w:rsid w:val="00F258B4"/>
    <w:rsid w:val="00F25902"/>
    <w:rsid w:val="00F25A7D"/>
    <w:rsid w:val="00F25C59"/>
    <w:rsid w:val="00F25C67"/>
    <w:rsid w:val="00F2615C"/>
    <w:rsid w:val="00F261EE"/>
    <w:rsid w:val="00F2636B"/>
    <w:rsid w:val="00F26504"/>
    <w:rsid w:val="00F26737"/>
    <w:rsid w:val="00F26872"/>
    <w:rsid w:val="00F26A30"/>
    <w:rsid w:val="00F27091"/>
    <w:rsid w:val="00F27AC7"/>
    <w:rsid w:val="00F30695"/>
    <w:rsid w:val="00F30845"/>
    <w:rsid w:val="00F309BB"/>
    <w:rsid w:val="00F30DFF"/>
    <w:rsid w:val="00F30E6D"/>
    <w:rsid w:val="00F3236F"/>
    <w:rsid w:val="00F32988"/>
    <w:rsid w:val="00F329AA"/>
    <w:rsid w:val="00F32B80"/>
    <w:rsid w:val="00F3348C"/>
    <w:rsid w:val="00F33EB7"/>
    <w:rsid w:val="00F340EB"/>
    <w:rsid w:val="00F341F3"/>
    <w:rsid w:val="00F3429B"/>
    <w:rsid w:val="00F3467E"/>
    <w:rsid w:val="00F346F1"/>
    <w:rsid w:val="00F349B2"/>
    <w:rsid w:val="00F34A3B"/>
    <w:rsid w:val="00F34CF2"/>
    <w:rsid w:val="00F34FE5"/>
    <w:rsid w:val="00F35153"/>
    <w:rsid w:val="00F35285"/>
    <w:rsid w:val="00F35537"/>
    <w:rsid w:val="00F356B8"/>
    <w:rsid w:val="00F35833"/>
    <w:rsid w:val="00F35928"/>
    <w:rsid w:val="00F35F38"/>
    <w:rsid w:val="00F36285"/>
    <w:rsid w:val="00F3638B"/>
    <w:rsid w:val="00F36CAF"/>
    <w:rsid w:val="00F36D2C"/>
    <w:rsid w:val="00F36E61"/>
    <w:rsid w:val="00F374F6"/>
    <w:rsid w:val="00F37AEF"/>
    <w:rsid w:val="00F37D2E"/>
    <w:rsid w:val="00F405A3"/>
    <w:rsid w:val="00F40F97"/>
    <w:rsid w:val="00F41AE2"/>
    <w:rsid w:val="00F43163"/>
    <w:rsid w:val="00F43176"/>
    <w:rsid w:val="00F43875"/>
    <w:rsid w:val="00F43A67"/>
    <w:rsid w:val="00F43B9D"/>
    <w:rsid w:val="00F4444B"/>
    <w:rsid w:val="00F44878"/>
    <w:rsid w:val="00F44D2B"/>
    <w:rsid w:val="00F44D3E"/>
    <w:rsid w:val="00F44D5E"/>
    <w:rsid w:val="00F45090"/>
    <w:rsid w:val="00F45ED0"/>
    <w:rsid w:val="00F45EE1"/>
    <w:rsid w:val="00F4603B"/>
    <w:rsid w:val="00F46642"/>
    <w:rsid w:val="00F466B8"/>
    <w:rsid w:val="00F46913"/>
    <w:rsid w:val="00F46A36"/>
    <w:rsid w:val="00F4705B"/>
    <w:rsid w:val="00F47224"/>
    <w:rsid w:val="00F5016F"/>
    <w:rsid w:val="00F50994"/>
    <w:rsid w:val="00F50AD3"/>
    <w:rsid w:val="00F51005"/>
    <w:rsid w:val="00F51812"/>
    <w:rsid w:val="00F51E53"/>
    <w:rsid w:val="00F525AA"/>
    <w:rsid w:val="00F52C69"/>
    <w:rsid w:val="00F52F0D"/>
    <w:rsid w:val="00F53256"/>
    <w:rsid w:val="00F53357"/>
    <w:rsid w:val="00F534D4"/>
    <w:rsid w:val="00F53964"/>
    <w:rsid w:val="00F53A35"/>
    <w:rsid w:val="00F53A60"/>
    <w:rsid w:val="00F53E98"/>
    <w:rsid w:val="00F54031"/>
    <w:rsid w:val="00F5428F"/>
    <w:rsid w:val="00F5440D"/>
    <w:rsid w:val="00F54485"/>
    <w:rsid w:val="00F548A8"/>
    <w:rsid w:val="00F54985"/>
    <w:rsid w:val="00F54DF9"/>
    <w:rsid w:val="00F54F5B"/>
    <w:rsid w:val="00F550EB"/>
    <w:rsid w:val="00F552CD"/>
    <w:rsid w:val="00F55572"/>
    <w:rsid w:val="00F55732"/>
    <w:rsid w:val="00F5588F"/>
    <w:rsid w:val="00F55A3D"/>
    <w:rsid w:val="00F55F9E"/>
    <w:rsid w:val="00F56469"/>
    <w:rsid w:val="00F56BD2"/>
    <w:rsid w:val="00F571AA"/>
    <w:rsid w:val="00F5727F"/>
    <w:rsid w:val="00F5744B"/>
    <w:rsid w:val="00F57469"/>
    <w:rsid w:val="00F575B9"/>
    <w:rsid w:val="00F60057"/>
    <w:rsid w:val="00F6057A"/>
    <w:rsid w:val="00F6065E"/>
    <w:rsid w:val="00F60B80"/>
    <w:rsid w:val="00F6107C"/>
    <w:rsid w:val="00F61209"/>
    <w:rsid w:val="00F61738"/>
    <w:rsid w:val="00F619DD"/>
    <w:rsid w:val="00F61F6A"/>
    <w:rsid w:val="00F62073"/>
    <w:rsid w:val="00F62312"/>
    <w:rsid w:val="00F6259E"/>
    <w:rsid w:val="00F62761"/>
    <w:rsid w:val="00F627CE"/>
    <w:rsid w:val="00F62D17"/>
    <w:rsid w:val="00F632C1"/>
    <w:rsid w:val="00F63530"/>
    <w:rsid w:val="00F63AB6"/>
    <w:rsid w:val="00F640F2"/>
    <w:rsid w:val="00F64424"/>
    <w:rsid w:val="00F64CEF"/>
    <w:rsid w:val="00F64D28"/>
    <w:rsid w:val="00F64DF6"/>
    <w:rsid w:val="00F65544"/>
    <w:rsid w:val="00F655CF"/>
    <w:rsid w:val="00F65739"/>
    <w:rsid w:val="00F65968"/>
    <w:rsid w:val="00F65CCB"/>
    <w:rsid w:val="00F65DD4"/>
    <w:rsid w:val="00F66415"/>
    <w:rsid w:val="00F66756"/>
    <w:rsid w:val="00F668AF"/>
    <w:rsid w:val="00F669E2"/>
    <w:rsid w:val="00F66D97"/>
    <w:rsid w:val="00F670D2"/>
    <w:rsid w:val="00F672B2"/>
    <w:rsid w:val="00F6771E"/>
    <w:rsid w:val="00F67CAB"/>
    <w:rsid w:val="00F67E17"/>
    <w:rsid w:val="00F705B6"/>
    <w:rsid w:val="00F70641"/>
    <w:rsid w:val="00F7090F"/>
    <w:rsid w:val="00F70A33"/>
    <w:rsid w:val="00F70E57"/>
    <w:rsid w:val="00F71508"/>
    <w:rsid w:val="00F717A6"/>
    <w:rsid w:val="00F71944"/>
    <w:rsid w:val="00F719F5"/>
    <w:rsid w:val="00F71AFC"/>
    <w:rsid w:val="00F729CF"/>
    <w:rsid w:val="00F729D7"/>
    <w:rsid w:val="00F72C4B"/>
    <w:rsid w:val="00F72CF6"/>
    <w:rsid w:val="00F72D12"/>
    <w:rsid w:val="00F72D34"/>
    <w:rsid w:val="00F73025"/>
    <w:rsid w:val="00F7304D"/>
    <w:rsid w:val="00F732E5"/>
    <w:rsid w:val="00F741EA"/>
    <w:rsid w:val="00F7499B"/>
    <w:rsid w:val="00F74BB3"/>
    <w:rsid w:val="00F752AE"/>
    <w:rsid w:val="00F75802"/>
    <w:rsid w:val="00F7582A"/>
    <w:rsid w:val="00F75C7E"/>
    <w:rsid w:val="00F76592"/>
    <w:rsid w:val="00F765E5"/>
    <w:rsid w:val="00F774A7"/>
    <w:rsid w:val="00F77A88"/>
    <w:rsid w:val="00F77DAF"/>
    <w:rsid w:val="00F8042B"/>
    <w:rsid w:val="00F80549"/>
    <w:rsid w:val="00F80626"/>
    <w:rsid w:val="00F80C68"/>
    <w:rsid w:val="00F810C1"/>
    <w:rsid w:val="00F8127B"/>
    <w:rsid w:val="00F81443"/>
    <w:rsid w:val="00F81740"/>
    <w:rsid w:val="00F81B1C"/>
    <w:rsid w:val="00F820A9"/>
    <w:rsid w:val="00F82125"/>
    <w:rsid w:val="00F8272F"/>
    <w:rsid w:val="00F827D1"/>
    <w:rsid w:val="00F82957"/>
    <w:rsid w:val="00F83221"/>
    <w:rsid w:val="00F83266"/>
    <w:rsid w:val="00F8326C"/>
    <w:rsid w:val="00F8393A"/>
    <w:rsid w:val="00F83973"/>
    <w:rsid w:val="00F83B08"/>
    <w:rsid w:val="00F83DAA"/>
    <w:rsid w:val="00F84205"/>
    <w:rsid w:val="00F842FB"/>
    <w:rsid w:val="00F845A1"/>
    <w:rsid w:val="00F847E9"/>
    <w:rsid w:val="00F84E1A"/>
    <w:rsid w:val="00F85A8C"/>
    <w:rsid w:val="00F85D5F"/>
    <w:rsid w:val="00F8650C"/>
    <w:rsid w:val="00F8687C"/>
    <w:rsid w:val="00F8695F"/>
    <w:rsid w:val="00F87110"/>
    <w:rsid w:val="00F87972"/>
    <w:rsid w:val="00F87A12"/>
    <w:rsid w:val="00F87F1E"/>
    <w:rsid w:val="00F87F79"/>
    <w:rsid w:val="00F87FA3"/>
    <w:rsid w:val="00F90464"/>
    <w:rsid w:val="00F9080B"/>
    <w:rsid w:val="00F90E30"/>
    <w:rsid w:val="00F90FDF"/>
    <w:rsid w:val="00F910AF"/>
    <w:rsid w:val="00F913C9"/>
    <w:rsid w:val="00F92258"/>
    <w:rsid w:val="00F926D9"/>
    <w:rsid w:val="00F92949"/>
    <w:rsid w:val="00F92B99"/>
    <w:rsid w:val="00F933A7"/>
    <w:rsid w:val="00F93664"/>
    <w:rsid w:val="00F93D8C"/>
    <w:rsid w:val="00F9445E"/>
    <w:rsid w:val="00F94A84"/>
    <w:rsid w:val="00F94BB3"/>
    <w:rsid w:val="00F94CFC"/>
    <w:rsid w:val="00F94F7D"/>
    <w:rsid w:val="00F950EA"/>
    <w:rsid w:val="00F9524E"/>
    <w:rsid w:val="00F960AA"/>
    <w:rsid w:val="00F960F3"/>
    <w:rsid w:val="00F961CB"/>
    <w:rsid w:val="00F963B4"/>
    <w:rsid w:val="00F9699D"/>
    <w:rsid w:val="00F96D06"/>
    <w:rsid w:val="00F96D83"/>
    <w:rsid w:val="00F970ED"/>
    <w:rsid w:val="00F9719C"/>
    <w:rsid w:val="00F9726A"/>
    <w:rsid w:val="00F977F5"/>
    <w:rsid w:val="00F97948"/>
    <w:rsid w:val="00F979A3"/>
    <w:rsid w:val="00F97E6C"/>
    <w:rsid w:val="00FA003C"/>
    <w:rsid w:val="00FA05A3"/>
    <w:rsid w:val="00FA0605"/>
    <w:rsid w:val="00FA0B29"/>
    <w:rsid w:val="00FA1A81"/>
    <w:rsid w:val="00FA20FB"/>
    <w:rsid w:val="00FA24DC"/>
    <w:rsid w:val="00FA2739"/>
    <w:rsid w:val="00FA275D"/>
    <w:rsid w:val="00FA2E97"/>
    <w:rsid w:val="00FA2FC0"/>
    <w:rsid w:val="00FA305E"/>
    <w:rsid w:val="00FA3102"/>
    <w:rsid w:val="00FA3469"/>
    <w:rsid w:val="00FA3F1E"/>
    <w:rsid w:val="00FA41EE"/>
    <w:rsid w:val="00FA4657"/>
    <w:rsid w:val="00FA48B1"/>
    <w:rsid w:val="00FA48D4"/>
    <w:rsid w:val="00FA4A89"/>
    <w:rsid w:val="00FA4E8B"/>
    <w:rsid w:val="00FA54FA"/>
    <w:rsid w:val="00FA6378"/>
    <w:rsid w:val="00FA6B17"/>
    <w:rsid w:val="00FA6D39"/>
    <w:rsid w:val="00FA71FA"/>
    <w:rsid w:val="00FA78D9"/>
    <w:rsid w:val="00FA7CA0"/>
    <w:rsid w:val="00FA7E45"/>
    <w:rsid w:val="00FB0375"/>
    <w:rsid w:val="00FB060B"/>
    <w:rsid w:val="00FB0911"/>
    <w:rsid w:val="00FB098D"/>
    <w:rsid w:val="00FB0A5F"/>
    <w:rsid w:val="00FB1061"/>
    <w:rsid w:val="00FB13BE"/>
    <w:rsid w:val="00FB1A2B"/>
    <w:rsid w:val="00FB1B90"/>
    <w:rsid w:val="00FB1D3A"/>
    <w:rsid w:val="00FB1E40"/>
    <w:rsid w:val="00FB2109"/>
    <w:rsid w:val="00FB227E"/>
    <w:rsid w:val="00FB2586"/>
    <w:rsid w:val="00FB263F"/>
    <w:rsid w:val="00FB289E"/>
    <w:rsid w:val="00FB2960"/>
    <w:rsid w:val="00FB2D64"/>
    <w:rsid w:val="00FB2EB6"/>
    <w:rsid w:val="00FB2FD9"/>
    <w:rsid w:val="00FB371F"/>
    <w:rsid w:val="00FB3D61"/>
    <w:rsid w:val="00FB402E"/>
    <w:rsid w:val="00FB44CE"/>
    <w:rsid w:val="00FB4D43"/>
    <w:rsid w:val="00FB4EEA"/>
    <w:rsid w:val="00FB5009"/>
    <w:rsid w:val="00FB559C"/>
    <w:rsid w:val="00FB5D77"/>
    <w:rsid w:val="00FB6353"/>
    <w:rsid w:val="00FB6CB7"/>
    <w:rsid w:val="00FB734C"/>
    <w:rsid w:val="00FB7437"/>
    <w:rsid w:val="00FB76AB"/>
    <w:rsid w:val="00FB776E"/>
    <w:rsid w:val="00FB79A9"/>
    <w:rsid w:val="00FB7C21"/>
    <w:rsid w:val="00FC030F"/>
    <w:rsid w:val="00FC05F0"/>
    <w:rsid w:val="00FC0EA2"/>
    <w:rsid w:val="00FC0F55"/>
    <w:rsid w:val="00FC12E5"/>
    <w:rsid w:val="00FC15CD"/>
    <w:rsid w:val="00FC1615"/>
    <w:rsid w:val="00FC17D5"/>
    <w:rsid w:val="00FC1DFF"/>
    <w:rsid w:val="00FC20CD"/>
    <w:rsid w:val="00FC212A"/>
    <w:rsid w:val="00FC221C"/>
    <w:rsid w:val="00FC2381"/>
    <w:rsid w:val="00FC2423"/>
    <w:rsid w:val="00FC2795"/>
    <w:rsid w:val="00FC2F4F"/>
    <w:rsid w:val="00FC32BE"/>
    <w:rsid w:val="00FC33B0"/>
    <w:rsid w:val="00FC35A6"/>
    <w:rsid w:val="00FC3633"/>
    <w:rsid w:val="00FC373B"/>
    <w:rsid w:val="00FC3755"/>
    <w:rsid w:val="00FC3ACD"/>
    <w:rsid w:val="00FC410F"/>
    <w:rsid w:val="00FC476E"/>
    <w:rsid w:val="00FC4D29"/>
    <w:rsid w:val="00FC4DB3"/>
    <w:rsid w:val="00FC4F4B"/>
    <w:rsid w:val="00FC5113"/>
    <w:rsid w:val="00FC5135"/>
    <w:rsid w:val="00FC54EB"/>
    <w:rsid w:val="00FC56E1"/>
    <w:rsid w:val="00FC582B"/>
    <w:rsid w:val="00FC5EFB"/>
    <w:rsid w:val="00FC6147"/>
    <w:rsid w:val="00FC6632"/>
    <w:rsid w:val="00FC6908"/>
    <w:rsid w:val="00FC6A89"/>
    <w:rsid w:val="00FC71C4"/>
    <w:rsid w:val="00FC7416"/>
    <w:rsid w:val="00FC7560"/>
    <w:rsid w:val="00FC7774"/>
    <w:rsid w:val="00FD01DC"/>
    <w:rsid w:val="00FD03FE"/>
    <w:rsid w:val="00FD0450"/>
    <w:rsid w:val="00FD08B8"/>
    <w:rsid w:val="00FD0D2C"/>
    <w:rsid w:val="00FD1201"/>
    <w:rsid w:val="00FD126E"/>
    <w:rsid w:val="00FD208B"/>
    <w:rsid w:val="00FD21F5"/>
    <w:rsid w:val="00FD22D4"/>
    <w:rsid w:val="00FD2D01"/>
    <w:rsid w:val="00FD34D0"/>
    <w:rsid w:val="00FD382A"/>
    <w:rsid w:val="00FD38CF"/>
    <w:rsid w:val="00FD39AF"/>
    <w:rsid w:val="00FD3B18"/>
    <w:rsid w:val="00FD3C36"/>
    <w:rsid w:val="00FD3DFE"/>
    <w:rsid w:val="00FD40B9"/>
    <w:rsid w:val="00FD4365"/>
    <w:rsid w:val="00FD46B9"/>
    <w:rsid w:val="00FD4B64"/>
    <w:rsid w:val="00FD4D81"/>
    <w:rsid w:val="00FD52C9"/>
    <w:rsid w:val="00FD52CA"/>
    <w:rsid w:val="00FD55E2"/>
    <w:rsid w:val="00FD58D8"/>
    <w:rsid w:val="00FD5A16"/>
    <w:rsid w:val="00FD5DCC"/>
    <w:rsid w:val="00FD60BA"/>
    <w:rsid w:val="00FD62D9"/>
    <w:rsid w:val="00FD64B8"/>
    <w:rsid w:val="00FD668E"/>
    <w:rsid w:val="00FD7498"/>
    <w:rsid w:val="00FD7623"/>
    <w:rsid w:val="00FD7885"/>
    <w:rsid w:val="00FD78C9"/>
    <w:rsid w:val="00FD790D"/>
    <w:rsid w:val="00FD7D03"/>
    <w:rsid w:val="00FD7FB3"/>
    <w:rsid w:val="00FE067C"/>
    <w:rsid w:val="00FE107A"/>
    <w:rsid w:val="00FE170F"/>
    <w:rsid w:val="00FE18F4"/>
    <w:rsid w:val="00FE1D4A"/>
    <w:rsid w:val="00FE2024"/>
    <w:rsid w:val="00FE220A"/>
    <w:rsid w:val="00FE24E1"/>
    <w:rsid w:val="00FE2632"/>
    <w:rsid w:val="00FE2C11"/>
    <w:rsid w:val="00FE3326"/>
    <w:rsid w:val="00FE350A"/>
    <w:rsid w:val="00FE3C7E"/>
    <w:rsid w:val="00FE4293"/>
    <w:rsid w:val="00FE45A4"/>
    <w:rsid w:val="00FE4713"/>
    <w:rsid w:val="00FE48BE"/>
    <w:rsid w:val="00FE48EE"/>
    <w:rsid w:val="00FE4904"/>
    <w:rsid w:val="00FE4957"/>
    <w:rsid w:val="00FE49A9"/>
    <w:rsid w:val="00FE5804"/>
    <w:rsid w:val="00FE5908"/>
    <w:rsid w:val="00FE5B3E"/>
    <w:rsid w:val="00FE644F"/>
    <w:rsid w:val="00FE6631"/>
    <w:rsid w:val="00FE6B2A"/>
    <w:rsid w:val="00FE6D33"/>
    <w:rsid w:val="00FE6E16"/>
    <w:rsid w:val="00FE6FAB"/>
    <w:rsid w:val="00FE722F"/>
    <w:rsid w:val="00FE7391"/>
    <w:rsid w:val="00FE74AD"/>
    <w:rsid w:val="00FE7A3A"/>
    <w:rsid w:val="00FE7D8D"/>
    <w:rsid w:val="00FE7EA5"/>
    <w:rsid w:val="00FF06B3"/>
    <w:rsid w:val="00FF0887"/>
    <w:rsid w:val="00FF0F00"/>
    <w:rsid w:val="00FF10E2"/>
    <w:rsid w:val="00FF1504"/>
    <w:rsid w:val="00FF1F44"/>
    <w:rsid w:val="00FF225E"/>
    <w:rsid w:val="00FF2E5C"/>
    <w:rsid w:val="00FF3496"/>
    <w:rsid w:val="00FF3CBE"/>
    <w:rsid w:val="00FF3D1F"/>
    <w:rsid w:val="00FF4D9D"/>
    <w:rsid w:val="00FF51BA"/>
    <w:rsid w:val="00FF5334"/>
    <w:rsid w:val="00FF55A4"/>
    <w:rsid w:val="00FF5741"/>
    <w:rsid w:val="00FF58F8"/>
    <w:rsid w:val="00FF5C3C"/>
    <w:rsid w:val="00FF6604"/>
    <w:rsid w:val="00FF672C"/>
    <w:rsid w:val="00FF686B"/>
    <w:rsid w:val="00FF6CE8"/>
    <w:rsid w:val="00FF71E1"/>
    <w:rsid w:val="00FF7399"/>
    <w:rsid w:val="00FF7874"/>
    <w:rsid w:val="00FF78E7"/>
    <w:rsid w:val="010C980F"/>
    <w:rsid w:val="012EAC82"/>
    <w:rsid w:val="015DB86D"/>
    <w:rsid w:val="0167B9DC"/>
    <w:rsid w:val="016DE0FA"/>
    <w:rsid w:val="016E75A4"/>
    <w:rsid w:val="0173114F"/>
    <w:rsid w:val="01754CBD"/>
    <w:rsid w:val="01865928"/>
    <w:rsid w:val="01B7B371"/>
    <w:rsid w:val="01BBD043"/>
    <w:rsid w:val="01CDC546"/>
    <w:rsid w:val="01DD42E7"/>
    <w:rsid w:val="01E0AA14"/>
    <w:rsid w:val="024F3E6C"/>
    <w:rsid w:val="024F60F9"/>
    <w:rsid w:val="026B240F"/>
    <w:rsid w:val="027AE150"/>
    <w:rsid w:val="02849443"/>
    <w:rsid w:val="02857B5C"/>
    <w:rsid w:val="02888C1E"/>
    <w:rsid w:val="028D9FF3"/>
    <w:rsid w:val="0290A3C5"/>
    <w:rsid w:val="02E0C613"/>
    <w:rsid w:val="02F7DF0C"/>
    <w:rsid w:val="030526C6"/>
    <w:rsid w:val="03310313"/>
    <w:rsid w:val="0354A2E8"/>
    <w:rsid w:val="03857761"/>
    <w:rsid w:val="039A2C5F"/>
    <w:rsid w:val="03C84E23"/>
    <w:rsid w:val="03D50666"/>
    <w:rsid w:val="03DF8AB1"/>
    <w:rsid w:val="03E5DDE2"/>
    <w:rsid w:val="0413162C"/>
    <w:rsid w:val="042D7CF0"/>
    <w:rsid w:val="044875B5"/>
    <w:rsid w:val="044ACC63"/>
    <w:rsid w:val="04830176"/>
    <w:rsid w:val="04C1BF39"/>
    <w:rsid w:val="04DEFDAA"/>
    <w:rsid w:val="04E4E80F"/>
    <w:rsid w:val="04EB42F4"/>
    <w:rsid w:val="04FAEE51"/>
    <w:rsid w:val="050079DA"/>
    <w:rsid w:val="050BC064"/>
    <w:rsid w:val="050E3E0C"/>
    <w:rsid w:val="050E602D"/>
    <w:rsid w:val="050EC5AA"/>
    <w:rsid w:val="051E3E49"/>
    <w:rsid w:val="05225E10"/>
    <w:rsid w:val="052D3F5E"/>
    <w:rsid w:val="052E40AA"/>
    <w:rsid w:val="054BDFE8"/>
    <w:rsid w:val="056DA7F3"/>
    <w:rsid w:val="05A06933"/>
    <w:rsid w:val="05B9B99D"/>
    <w:rsid w:val="05BB023B"/>
    <w:rsid w:val="05C7B2A7"/>
    <w:rsid w:val="05CDDBE0"/>
    <w:rsid w:val="05F1502C"/>
    <w:rsid w:val="05F4BFB3"/>
    <w:rsid w:val="0615B561"/>
    <w:rsid w:val="067159FD"/>
    <w:rsid w:val="06C2F598"/>
    <w:rsid w:val="06DC4801"/>
    <w:rsid w:val="06E89C8E"/>
    <w:rsid w:val="06FEE2A3"/>
    <w:rsid w:val="073B5E2B"/>
    <w:rsid w:val="074081DE"/>
    <w:rsid w:val="0765FB0D"/>
    <w:rsid w:val="07C15FD3"/>
    <w:rsid w:val="07C30E56"/>
    <w:rsid w:val="07C4D970"/>
    <w:rsid w:val="0801E991"/>
    <w:rsid w:val="0849B6A3"/>
    <w:rsid w:val="085C3997"/>
    <w:rsid w:val="08619066"/>
    <w:rsid w:val="087244D8"/>
    <w:rsid w:val="0875D083"/>
    <w:rsid w:val="087E6635"/>
    <w:rsid w:val="08A26A83"/>
    <w:rsid w:val="08C29EF7"/>
    <w:rsid w:val="08D47A38"/>
    <w:rsid w:val="08FE2D1F"/>
    <w:rsid w:val="090B3518"/>
    <w:rsid w:val="09170B50"/>
    <w:rsid w:val="09187BC6"/>
    <w:rsid w:val="091D110C"/>
    <w:rsid w:val="092E426B"/>
    <w:rsid w:val="096255FB"/>
    <w:rsid w:val="0971CFA2"/>
    <w:rsid w:val="0990D621"/>
    <w:rsid w:val="09B350E7"/>
    <w:rsid w:val="0A127F20"/>
    <w:rsid w:val="0A33502E"/>
    <w:rsid w:val="0A384572"/>
    <w:rsid w:val="0A3E86D9"/>
    <w:rsid w:val="0A95FF8E"/>
    <w:rsid w:val="0AAE5A8C"/>
    <w:rsid w:val="0ABB1013"/>
    <w:rsid w:val="0ACBBF2F"/>
    <w:rsid w:val="0B129E82"/>
    <w:rsid w:val="0B194B03"/>
    <w:rsid w:val="0B401B55"/>
    <w:rsid w:val="0B4F85EF"/>
    <w:rsid w:val="0B52324B"/>
    <w:rsid w:val="0B6A7B56"/>
    <w:rsid w:val="0B7941D1"/>
    <w:rsid w:val="0B9550EA"/>
    <w:rsid w:val="0B9F1C32"/>
    <w:rsid w:val="0BBE9716"/>
    <w:rsid w:val="0BC59732"/>
    <w:rsid w:val="0BC95711"/>
    <w:rsid w:val="0BCDABF6"/>
    <w:rsid w:val="0BDA0638"/>
    <w:rsid w:val="0BE3753C"/>
    <w:rsid w:val="0C091DAB"/>
    <w:rsid w:val="0C289EFC"/>
    <w:rsid w:val="0C4A2AED"/>
    <w:rsid w:val="0C4A5353"/>
    <w:rsid w:val="0C624CC0"/>
    <w:rsid w:val="0C6383A7"/>
    <w:rsid w:val="0C7AD1DE"/>
    <w:rsid w:val="0C7C541F"/>
    <w:rsid w:val="0C9C9B5B"/>
    <w:rsid w:val="0C9CB80E"/>
    <w:rsid w:val="0CA0F07E"/>
    <w:rsid w:val="0CA743AF"/>
    <w:rsid w:val="0CD52443"/>
    <w:rsid w:val="0CDFBC32"/>
    <w:rsid w:val="0D06E62A"/>
    <w:rsid w:val="0D1E5D51"/>
    <w:rsid w:val="0D295CD3"/>
    <w:rsid w:val="0D2C092F"/>
    <w:rsid w:val="0D32A9FA"/>
    <w:rsid w:val="0D587DEE"/>
    <w:rsid w:val="0D88A2FD"/>
    <w:rsid w:val="0DD052DE"/>
    <w:rsid w:val="0DDD200A"/>
    <w:rsid w:val="0DE09D22"/>
    <w:rsid w:val="0DFA5589"/>
    <w:rsid w:val="0DFB4095"/>
    <w:rsid w:val="0E21E003"/>
    <w:rsid w:val="0E24E40F"/>
    <w:rsid w:val="0E63C5F7"/>
    <w:rsid w:val="0E73A91E"/>
    <w:rsid w:val="0E935B08"/>
    <w:rsid w:val="0E95242F"/>
    <w:rsid w:val="0EAC0D68"/>
    <w:rsid w:val="0EB63917"/>
    <w:rsid w:val="0EB7A98D"/>
    <w:rsid w:val="0EC291B5"/>
    <w:rsid w:val="0F04E2F9"/>
    <w:rsid w:val="0F2B37E6"/>
    <w:rsid w:val="0F663DF5"/>
    <w:rsid w:val="0F76D76A"/>
    <w:rsid w:val="0F81CBAF"/>
    <w:rsid w:val="0F9CBD44"/>
    <w:rsid w:val="0FA15212"/>
    <w:rsid w:val="0FA343C5"/>
    <w:rsid w:val="0FC4852D"/>
    <w:rsid w:val="0FCF2E81"/>
    <w:rsid w:val="0FE8EA50"/>
    <w:rsid w:val="0FFE9A39"/>
    <w:rsid w:val="10192DF4"/>
    <w:rsid w:val="10237EB0"/>
    <w:rsid w:val="10349883"/>
    <w:rsid w:val="103C743C"/>
    <w:rsid w:val="10696F8A"/>
    <w:rsid w:val="109ACE34"/>
    <w:rsid w:val="109B12A1"/>
    <w:rsid w:val="109C8AEF"/>
    <w:rsid w:val="10BA93F2"/>
    <w:rsid w:val="10C7DD52"/>
    <w:rsid w:val="10F93840"/>
    <w:rsid w:val="111F2E2E"/>
    <w:rsid w:val="113A7B49"/>
    <w:rsid w:val="114EF502"/>
    <w:rsid w:val="11515D8B"/>
    <w:rsid w:val="1184D32A"/>
    <w:rsid w:val="11F44EF6"/>
    <w:rsid w:val="11F63ABB"/>
    <w:rsid w:val="11F7C2B9"/>
    <w:rsid w:val="1206AC44"/>
    <w:rsid w:val="121A3FE3"/>
    <w:rsid w:val="12366D86"/>
    <w:rsid w:val="1244C3DA"/>
    <w:rsid w:val="125998E4"/>
    <w:rsid w:val="12FA42B7"/>
    <w:rsid w:val="136112A3"/>
    <w:rsid w:val="1374A625"/>
    <w:rsid w:val="13904B05"/>
    <w:rsid w:val="13BAF2D0"/>
    <w:rsid w:val="13E10176"/>
    <w:rsid w:val="13F5F235"/>
    <w:rsid w:val="14217F41"/>
    <w:rsid w:val="14240DBD"/>
    <w:rsid w:val="143BCED5"/>
    <w:rsid w:val="1450820D"/>
    <w:rsid w:val="14792B7B"/>
    <w:rsid w:val="1482E02D"/>
    <w:rsid w:val="14983B83"/>
    <w:rsid w:val="149E00C8"/>
    <w:rsid w:val="14A50DDA"/>
    <w:rsid w:val="14C3B022"/>
    <w:rsid w:val="14E88101"/>
    <w:rsid w:val="1518B16D"/>
    <w:rsid w:val="152CA429"/>
    <w:rsid w:val="153A01F2"/>
    <w:rsid w:val="153F1015"/>
    <w:rsid w:val="15462ADC"/>
    <w:rsid w:val="154D7FEF"/>
    <w:rsid w:val="15511757"/>
    <w:rsid w:val="1571F96E"/>
    <w:rsid w:val="158D9F98"/>
    <w:rsid w:val="15A97EC4"/>
    <w:rsid w:val="15A9E883"/>
    <w:rsid w:val="15B2E33B"/>
    <w:rsid w:val="15B95FDF"/>
    <w:rsid w:val="15C8A5DC"/>
    <w:rsid w:val="15EDC195"/>
    <w:rsid w:val="162D84CC"/>
    <w:rsid w:val="16335746"/>
    <w:rsid w:val="1642E1AD"/>
    <w:rsid w:val="166E1D43"/>
    <w:rsid w:val="16C0B384"/>
    <w:rsid w:val="16C223FA"/>
    <w:rsid w:val="16D0C6F7"/>
    <w:rsid w:val="16D2728B"/>
    <w:rsid w:val="1708E824"/>
    <w:rsid w:val="170F2FAD"/>
    <w:rsid w:val="17154000"/>
    <w:rsid w:val="173CA527"/>
    <w:rsid w:val="1749146B"/>
    <w:rsid w:val="174C25A8"/>
    <w:rsid w:val="17543785"/>
    <w:rsid w:val="17693B9A"/>
    <w:rsid w:val="178BD27A"/>
    <w:rsid w:val="1790F917"/>
    <w:rsid w:val="17972035"/>
    <w:rsid w:val="17A1F00A"/>
    <w:rsid w:val="17B2DACA"/>
    <w:rsid w:val="17E17A4A"/>
    <w:rsid w:val="183A7AA8"/>
    <w:rsid w:val="18518657"/>
    <w:rsid w:val="186AE08A"/>
    <w:rsid w:val="1896E5A3"/>
    <w:rsid w:val="18A6A86B"/>
    <w:rsid w:val="18BEB5C7"/>
    <w:rsid w:val="18CB0554"/>
    <w:rsid w:val="18E0F1CD"/>
    <w:rsid w:val="18E8CFA3"/>
    <w:rsid w:val="191E9199"/>
    <w:rsid w:val="192DC52A"/>
    <w:rsid w:val="19378B22"/>
    <w:rsid w:val="194E5FAF"/>
    <w:rsid w:val="195175C8"/>
    <w:rsid w:val="195BBFB1"/>
    <w:rsid w:val="19746EB1"/>
    <w:rsid w:val="1979F0AC"/>
    <w:rsid w:val="19B66F55"/>
    <w:rsid w:val="19BD4931"/>
    <w:rsid w:val="19E9489B"/>
    <w:rsid w:val="19EA9E12"/>
    <w:rsid w:val="1A11F401"/>
    <w:rsid w:val="1A52339F"/>
    <w:rsid w:val="1A868634"/>
    <w:rsid w:val="1A944744"/>
    <w:rsid w:val="1AB84C14"/>
    <w:rsid w:val="1ABF4045"/>
    <w:rsid w:val="1AD65DE1"/>
    <w:rsid w:val="1AE66E12"/>
    <w:rsid w:val="1AE8BB94"/>
    <w:rsid w:val="1B04AC3B"/>
    <w:rsid w:val="1B1266F4"/>
    <w:rsid w:val="1B1DF043"/>
    <w:rsid w:val="1B3187D5"/>
    <w:rsid w:val="1B689911"/>
    <w:rsid w:val="1B83A4CA"/>
    <w:rsid w:val="1B873FEE"/>
    <w:rsid w:val="1BAE1BD4"/>
    <w:rsid w:val="1BB1B40B"/>
    <w:rsid w:val="1BB7D4D8"/>
    <w:rsid w:val="1BDB18EC"/>
    <w:rsid w:val="1BE02833"/>
    <w:rsid w:val="1BF41EC1"/>
    <w:rsid w:val="1C08166E"/>
    <w:rsid w:val="1C0DAB1F"/>
    <w:rsid w:val="1C4CEFA8"/>
    <w:rsid w:val="1C6DD949"/>
    <w:rsid w:val="1C926CCD"/>
    <w:rsid w:val="1CCBCDE2"/>
    <w:rsid w:val="1CD1AA37"/>
    <w:rsid w:val="1CD36E5B"/>
    <w:rsid w:val="1CE0008B"/>
    <w:rsid w:val="1CE07078"/>
    <w:rsid w:val="1CF033F5"/>
    <w:rsid w:val="1D184372"/>
    <w:rsid w:val="1D6116D2"/>
    <w:rsid w:val="1D8BFE4B"/>
    <w:rsid w:val="1D90C4CD"/>
    <w:rsid w:val="1D9BFA77"/>
    <w:rsid w:val="1D9C59D3"/>
    <w:rsid w:val="1E5401EE"/>
    <w:rsid w:val="1E6B21D0"/>
    <w:rsid w:val="1E6B4E50"/>
    <w:rsid w:val="1E789BEF"/>
    <w:rsid w:val="1E7BB029"/>
    <w:rsid w:val="1E8EF58E"/>
    <w:rsid w:val="1EAA72C1"/>
    <w:rsid w:val="1EAC286D"/>
    <w:rsid w:val="1ED925EF"/>
    <w:rsid w:val="1F1A2B7F"/>
    <w:rsid w:val="1F3CF1ED"/>
    <w:rsid w:val="1F4F2DC9"/>
    <w:rsid w:val="1F528978"/>
    <w:rsid w:val="1F55034E"/>
    <w:rsid w:val="1F5ABD83"/>
    <w:rsid w:val="1F8A76B2"/>
    <w:rsid w:val="1FB950EA"/>
    <w:rsid w:val="202CFCA3"/>
    <w:rsid w:val="2041FD0B"/>
    <w:rsid w:val="205C7F43"/>
    <w:rsid w:val="20858384"/>
    <w:rsid w:val="2098B794"/>
    <w:rsid w:val="20A73F94"/>
    <w:rsid w:val="20C48C77"/>
    <w:rsid w:val="210BA824"/>
    <w:rsid w:val="215943D9"/>
    <w:rsid w:val="215D342B"/>
    <w:rsid w:val="217CE335"/>
    <w:rsid w:val="2182552E"/>
    <w:rsid w:val="218BE57B"/>
    <w:rsid w:val="218EA7E8"/>
    <w:rsid w:val="21B9E7E1"/>
    <w:rsid w:val="21CF551C"/>
    <w:rsid w:val="21D8E74C"/>
    <w:rsid w:val="21E38684"/>
    <w:rsid w:val="21F91B2C"/>
    <w:rsid w:val="22102442"/>
    <w:rsid w:val="221DDE3B"/>
    <w:rsid w:val="22527BEB"/>
    <w:rsid w:val="227DB0E6"/>
    <w:rsid w:val="2287A318"/>
    <w:rsid w:val="228BF442"/>
    <w:rsid w:val="229361D2"/>
    <w:rsid w:val="22B1DFEA"/>
    <w:rsid w:val="22C27E82"/>
    <w:rsid w:val="22E3337F"/>
    <w:rsid w:val="22E52974"/>
    <w:rsid w:val="22FE945C"/>
    <w:rsid w:val="2305A16E"/>
    <w:rsid w:val="2316AB5F"/>
    <w:rsid w:val="2322E89E"/>
    <w:rsid w:val="23331ABD"/>
    <w:rsid w:val="23676B88"/>
    <w:rsid w:val="237BFCE6"/>
    <w:rsid w:val="23818650"/>
    <w:rsid w:val="238EE6FC"/>
    <w:rsid w:val="23ACEBDF"/>
    <w:rsid w:val="23E3F68A"/>
    <w:rsid w:val="23FAF17D"/>
    <w:rsid w:val="241BD5EA"/>
    <w:rsid w:val="24590536"/>
    <w:rsid w:val="2475DB8A"/>
    <w:rsid w:val="247C7088"/>
    <w:rsid w:val="247FF572"/>
    <w:rsid w:val="2487EC9A"/>
    <w:rsid w:val="24EA4827"/>
    <w:rsid w:val="24F85DF3"/>
    <w:rsid w:val="2500208B"/>
    <w:rsid w:val="25066055"/>
    <w:rsid w:val="254936C7"/>
    <w:rsid w:val="255E4FD6"/>
    <w:rsid w:val="2570D7E9"/>
    <w:rsid w:val="25B338A7"/>
    <w:rsid w:val="25D7FDD4"/>
    <w:rsid w:val="260026B9"/>
    <w:rsid w:val="26040678"/>
    <w:rsid w:val="2606A0EA"/>
    <w:rsid w:val="261210CF"/>
    <w:rsid w:val="2632DC1A"/>
    <w:rsid w:val="26497F51"/>
    <w:rsid w:val="267C08E8"/>
    <w:rsid w:val="26DA7746"/>
    <w:rsid w:val="26F1CEB8"/>
    <w:rsid w:val="2715E9A0"/>
    <w:rsid w:val="27203544"/>
    <w:rsid w:val="2728EC18"/>
    <w:rsid w:val="27458B12"/>
    <w:rsid w:val="276179CC"/>
    <w:rsid w:val="276F3D7C"/>
    <w:rsid w:val="277155D3"/>
    <w:rsid w:val="278FD0ED"/>
    <w:rsid w:val="27AA6134"/>
    <w:rsid w:val="27FDD307"/>
    <w:rsid w:val="281BE4C2"/>
    <w:rsid w:val="281D2267"/>
    <w:rsid w:val="282EADDA"/>
    <w:rsid w:val="283CF958"/>
    <w:rsid w:val="28588BF8"/>
    <w:rsid w:val="2859B524"/>
    <w:rsid w:val="28679128"/>
    <w:rsid w:val="286AEA00"/>
    <w:rsid w:val="289DF5EF"/>
    <w:rsid w:val="28ADB9D5"/>
    <w:rsid w:val="28D4F4E0"/>
    <w:rsid w:val="28E15B73"/>
    <w:rsid w:val="28F824C4"/>
    <w:rsid w:val="290E5F18"/>
    <w:rsid w:val="2940FB55"/>
    <w:rsid w:val="294653C8"/>
    <w:rsid w:val="294CABC8"/>
    <w:rsid w:val="29633080"/>
    <w:rsid w:val="29805801"/>
    <w:rsid w:val="298AE814"/>
    <w:rsid w:val="29B850C6"/>
    <w:rsid w:val="29E10695"/>
    <w:rsid w:val="29F45C59"/>
    <w:rsid w:val="29FDD4B1"/>
    <w:rsid w:val="2A143FDD"/>
    <w:rsid w:val="2A251BEB"/>
    <w:rsid w:val="2A34B68F"/>
    <w:rsid w:val="2A4A0AFC"/>
    <w:rsid w:val="2A78EAEE"/>
    <w:rsid w:val="2A7C6892"/>
    <w:rsid w:val="2A930B4B"/>
    <w:rsid w:val="2A93F32A"/>
    <w:rsid w:val="2AB041F9"/>
    <w:rsid w:val="2ACCB97E"/>
    <w:rsid w:val="2AEE4A73"/>
    <w:rsid w:val="2AFAFAF6"/>
    <w:rsid w:val="2B173C4A"/>
    <w:rsid w:val="2B2230AB"/>
    <w:rsid w:val="2B3886D1"/>
    <w:rsid w:val="2B55AA42"/>
    <w:rsid w:val="2B852583"/>
    <w:rsid w:val="2B86BF32"/>
    <w:rsid w:val="2B8B00C7"/>
    <w:rsid w:val="2B902CBA"/>
    <w:rsid w:val="2B9FFE06"/>
    <w:rsid w:val="2BCC6A61"/>
    <w:rsid w:val="2BCCA371"/>
    <w:rsid w:val="2BD205C4"/>
    <w:rsid w:val="2BFD89F7"/>
    <w:rsid w:val="2C008479"/>
    <w:rsid w:val="2C26903F"/>
    <w:rsid w:val="2C32E43E"/>
    <w:rsid w:val="2C3E328A"/>
    <w:rsid w:val="2C462920"/>
    <w:rsid w:val="2C489102"/>
    <w:rsid w:val="2C4B7C25"/>
    <w:rsid w:val="2C621320"/>
    <w:rsid w:val="2C6E51AC"/>
    <w:rsid w:val="2C7273C0"/>
    <w:rsid w:val="2C8A051D"/>
    <w:rsid w:val="2CA36839"/>
    <w:rsid w:val="2CB2F3CE"/>
    <w:rsid w:val="2CBF2204"/>
    <w:rsid w:val="2CE46831"/>
    <w:rsid w:val="2CF55064"/>
    <w:rsid w:val="2D1EA79B"/>
    <w:rsid w:val="2D3B024B"/>
    <w:rsid w:val="2D50E1BC"/>
    <w:rsid w:val="2D52B961"/>
    <w:rsid w:val="2D6C5751"/>
    <w:rsid w:val="2D874C1A"/>
    <w:rsid w:val="2DEB3834"/>
    <w:rsid w:val="2DF7DA2E"/>
    <w:rsid w:val="2E0AF1A6"/>
    <w:rsid w:val="2E11E848"/>
    <w:rsid w:val="2E341A49"/>
    <w:rsid w:val="2E9F2C4D"/>
    <w:rsid w:val="2EA1C1B3"/>
    <w:rsid w:val="2ECBE8FF"/>
    <w:rsid w:val="2ED1FDA5"/>
    <w:rsid w:val="2EE5706D"/>
    <w:rsid w:val="2EEF9C52"/>
    <w:rsid w:val="2EF0900A"/>
    <w:rsid w:val="2F0827B2"/>
    <w:rsid w:val="2F0B58FE"/>
    <w:rsid w:val="2F1F3B6E"/>
    <w:rsid w:val="2F2327CD"/>
    <w:rsid w:val="2F9A1264"/>
    <w:rsid w:val="2F9E83C9"/>
    <w:rsid w:val="2FA6989B"/>
    <w:rsid w:val="2FBCFF96"/>
    <w:rsid w:val="2FDCF026"/>
    <w:rsid w:val="2FE3934F"/>
    <w:rsid w:val="2FFD4CD3"/>
    <w:rsid w:val="30017AB8"/>
    <w:rsid w:val="303FDF67"/>
    <w:rsid w:val="3051A301"/>
    <w:rsid w:val="308E2B1D"/>
    <w:rsid w:val="3090441E"/>
    <w:rsid w:val="30D68BF9"/>
    <w:rsid w:val="310DD856"/>
    <w:rsid w:val="313EF37C"/>
    <w:rsid w:val="3160095C"/>
    <w:rsid w:val="31643932"/>
    <w:rsid w:val="318C593E"/>
    <w:rsid w:val="3193AE51"/>
    <w:rsid w:val="31DABB20"/>
    <w:rsid w:val="31F8AE2F"/>
    <w:rsid w:val="32003C95"/>
    <w:rsid w:val="32084F1E"/>
    <w:rsid w:val="3209DAAC"/>
    <w:rsid w:val="320F2284"/>
    <w:rsid w:val="3232A044"/>
    <w:rsid w:val="3239A2BE"/>
    <w:rsid w:val="323AEC12"/>
    <w:rsid w:val="32736C75"/>
    <w:rsid w:val="327BDD77"/>
    <w:rsid w:val="328EB67D"/>
    <w:rsid w:val="32971884"/>
    <w:rsid w:val="329B3556"/>
    <w:rsid w:val="32B72173"/>
    <w:rsid w:val="32CA1C61"/>
    <w:rsid w:val="32D67535"/>
    <w:rsid w:val="32E9BE75"/>
    <w:rsid w:val="32F01E41"/>
    <w:rsid w:val="331E070D"/>
    <w:rsid w:val="331EBA90"/>
    <w:rsid w:val="334AAA36"/>
    <w:rsid w:val="33591773"/>
    <w:rsid w:val="336D8535"/>
    <w:rsid w:val="337594B7"/>
    <w:rsid w:val="338A65FB"/>
    <w:rsid w:val="33AF98DA"/>
    <w:rsid w:val="33BB8591"/>
    <w:rsid w:val="33D41948"/>
    <w:rsid w:val="34576D90"/>
    <w:rsid w:val="345CFB44"/>
    <w:rsid w:val="34714435"/>
    <w:rsid w:val="34951D4A"/>
    <w:rsid w:val="34B4655A"/>
    <w:rsid w:val="34C89E9A"/>
    <w:rsid w:val="34D997FE"/>
    <w:rsid w:val="34E6F0FB"/>
    <w:rsid w:val="34EBFE2F"/>
    <w:rsid w:val="35023134"/>
    <w:rsid w:val="35317E8C"/>
    <w:rsid w:val="353B753C"/>
    <w:rsid w:val="3542E3D3"/>
    <w:rsid w:val="357A3EB1"/>
    <w:rsid w:val="35AEA07D"/>
    <w:rsid w:val="35C57D08"/>
    <w:rsid w:val="35E737F3"/>
    <w:rsid w:val="35FE88D0"/>
    <w:rsid w:val="365FEC5D"/>
    <w:rsid w:val="3662384C"/>
    <w:rsid w:val="3665CB4B"/>
    <w:rsid w:val="3667A712"/>
    <w:rsid w:val="36806DC3"/>
    <w:rsid w:val="36AC3068"/>
    <w:rsid w:val="36C00688"/>
    <w:rsid w:val="36CE2740"/>
    <w:rsid w:val="36D22948"/>
    <w:rsid w:val="36E12367"/>
    <w:rsid w:val="36E2BFED"/>
    <w:rsid w:val="370C8433"/>
    <w:rsid w:val="371BECA5"/>
    <w:rsid w:val="371F6247"/>
    <w:rsid w:val="37259A4D"/>
    <w:rsid w:val="3770B0C5"/>
    <w:rsid w:val="377CDD43"/>
    <w:rsid w:val="377E545E"/>
    <w:rsid w:val="37A18EE9"/>
    <w:rsid w:val="37B105CC"/>
    <w:rsid w:val="37C280B0"/>
    <w:rsid w:val="37D7A486"/>
    <w:rsid w:val="37DCD2E5"/>
    <w:rsid w:val="37E2A536"/>
    <w:rsid w:val="380639FA"/>
    <w:rsid w:val="38116400"/>
    <w:rsid w:val="38217507"/>
    <w:rsid w:val="38246882"/>
    <w:rsid w:val="3843EA8B"/>
    <w:rsid w:val="386107AB"/>
    <w:rsid w:val="38782E8E"/>
    <w:rsid w:val="387E904E"/>
    <w:rsid w:val="38876ED0"/>
    <w:rsid w:val="38D56720"/>
    <w:rsid w:val="38D86067"/>
    <w:rsid w:val="38E6FBAE"/>
    <w:rsid w:val="3902D0B9"/>
    <w:rsid w:val="392674A6"/>
    <w:rsid w:val="392887B5"/>
    <w:rsid w:val="3966C143"/>
    <w:rsid w:val="3973D798"/>
    <w:rsid w:val="397602A7"/>
    <w:rsid w:val="398AD903"/>
    <w:rsid w:val="39A3EBCC"/>
    <w:rsid w:val="39B17974"/>
    <w:rsid w:val="39B9332E"/>
    <w:rsid w:val="39BA2CE7"/>
    <w:rsid w:val="39D086DB"/>
    <w:rsid w:val="39E7B011"/>
    <w:rsid w:val="39EE500C"/>
    <w:rsid w:val="3A0D6CB6"/>
    <w:rsid w:val="3A42D16B"/>
    <w:rsid w:val="3A5D337A"/>
    <w:rsid w:val="3A6145B4"/>
    <w:rsid w:val="3A619062"/>
    <w:rsid w:val="3A95942C"/>
    <w:rsid w:val="3AAA8303"/>
    <w:rsid w:val="3AC2096A"/>
    <w:rsid w:val="3AC6DAEB"/>
    <w:rsid w:val="3AC9B4EB"/>
    <w:rsid w:val="3ACA52B4"/>
    <w:rsid w:val="3AED8929"/>
    <w:rsid w:val="3AF40611"/>
    <w:rsid w:val="3B2993E7"/>
    <w:rsid w:val="3B2B80CF"/>
    <w:rsid w:val="3B4722B7"/>
    <w:rsid w:val="3B6ECEF4"/>
    <w:rsid w:val="3B7819A7"/>
    <w:rsid w:val="3BD34E06"/>
    <w:rsid w:val="3C3C9A04"/>
    <w:rsid w:val="3C724674"/>
    <w:rsid w:val="3C8EEC61"/>
    <w:rsid w:val="3CF64D6B"/>
    <w:rsid w:val="3D102731"/>
    <w:rsid w:val="3D24898F"/>
    <w:rsid w:val="3D2A0E23"/>
    <w:rsid w:val="3D2AC65E"/>
    <w:rsid w:val="3D3D20ED"/>
    <w:rsid w:val="3D6B9318"/>
    <w:rsid w:val="3D7B359C"/>
    <w:rsid w:val="3DB4885E"/>
    <w:rsid w:val="3DD3A248"/>
    <w:rsid w:val="3DEFC04D"/>
    <w:rsid w:val="3E0715B7"/>
    <w:rsid w:val="3E09B68F"/>
    <w:rsid w:val="3E14F65B"/>
    <w:rsid w:val="3E39DC3A"/>
    <w:rsid w:val="3E8B8B62"/>
    <w:rsid w:val="3EA7B3D9"/>
    <w:rsid w:val="3EB7A995"/>
    <w:rsid w:val="3F1C8F69"/>
    <w:rsid w:val="3F3059FB"/>
    <w:rsid w:val="3F4DFADF"/>
    <w:rsid w:val="3F819634"/>
    <w:rsid w:val="3F85FD3B"/>
    <w:rsid w:val="3F8A844E"/>
    <w:rsid w:val="3FC7910C"/>
    <w:rsid w:val="3FCF43F7"/>
    <w:rsid w:val="3FDF70A1"/>
    <w:rsid w:val="3FE2556C"/>
    <w:rsid w:val="3FEECD3F"/>
    <w:rsid w:val="4012747E"/>
    <w:rsid w:val="40246790"/>
    <w:rsid w:val="4034DBF4"/>
    <w:rsid w:val="40AE776A"/>
    <w:rsid w:val="40E58730"/>
    <w:rsid w:val="40E5F5DD"/>
    <w:rsid w:val="40F544BF"/>
    <w:rsid w:val="40F76218"/>
    <w:rsid w:val="412A280C"/>
    <w:rsid w:val="4142F139"/>
    <w:rsid w:val="4164932B"/>
    <w:rsid w:val="417DB412"/>
    <w:rsid w:val="417F95FB"/>
    <w:rsid w:val="418F8FB5"/>
    <w:rsid w:val="41A3BE21"/>
    <w:rsid w:val="41BCA99F"/>
    <w:rsid w:val="41CE59DF"/>
    <w:rsid w:val="41E13685"/>
    <w:rsid w:val="41E7610C"/>
    <w:rsid w:val="41F7336F"/>
    <w:rsid w:val="41F78936"/>
    <w:rsid w:val="41F7D4AB"/>
    <w:rsid w:val="41F994C2"/>
    <w:rsid w:val="41FB020E"/>
    <w:rsid w:val="4200CD05"/>
    <w:rsid w:val="420CFC7C"/>
    <w:rsid w:val="42304E29"/>
    <w:rsid w:val="425F8E8B"/>
    <w:rsid w:val="42657816"/>
    <w:rsid w:val="42A30951"/>
    <w:rsid w:val="42D42F58"/>
    <w:rsid w:val="4322AB81"/>
    <w:rsid w:val="43283EE4"/>
    <w:rsid w:val="43859773"/>
    <w:rsid w:val="43923B27"/>
    <w:rsid w:val="439CD037"/>
    <w:rsid w:val="4410583F"/>
    <w:rsid w:val="441D6FC9"/>
    <w:rsid w:val="442654DC"/>
    <w:rsid w:val="442B4566"/>
    <w:rsid w:val="44402B0E"/>
    <w:rsid w:val="44531336"/>
    <w:rsid w:val="44582335"/>
    <w:rsid w:val="44735AB9"/>
    <w:rsid w:val="4475DDF8"/>
    <w:rsid w:val="447E11B1"/>
    <w:rsid w:val="449802C3"/>
    <w:rsid w:val="44B908E2"/>
    <w:rsid w:val="44C51890"/>
    <w:rsid w:val="44EAB1F8"/>
    <w:rsid w:val="44EC8DA7"/>
    <w:rsid w:val="44F59779"/>
    <w:rsid w:val="4500E454"/>
    <w:rsid w:val="451153A9"/>
    <w:rsid w:val="456FF442"/>
    <w:rsid w:val="458F7593"/>
    <w:rsid w:val="45A85A4A"/>
    <w:rsid w:val="45BF34A1"/>
    <w:rsid w:val="45D14459"/>
    <w:rsid w:val="45D823B2"/>
    <w:rsid w:val="45DE7E5A"/>
    <w:rsid w:val="45E2E216"/>
    <w:rsid w:val="45E3C7F8"/>
    <w:rsid w:val="4614BDDC"/>
    <w:rsid w:val="4620D7B9"/>
    <w:rsid w:val="462E132F"/>
    <w:rsid w:val="4634083F"/>
    <w:rsid w:val="4650AA63"/>
    <w:rsid w:val="4657B775"/>
    <w:rsid w:val="465856B7"/>
    <w:rsid w:val="4666CD8E"/>
    <w:rsid w:val="466957EE"/>
    <w:rsid w:val="46858591"/>
    <w:rsid w:val="469A0208"/>
    <w:rsid w:val="46C6FF8A"/>
    <w:rsid w:val="46D7A901"/>
    <w:rsid w:val="46DC5507"/>
    <w:rsid w:val="46EB94DA"/>
    <w:rsid w:val="4719A57B"/>
    <w:rsid w:val="472A14ED"/>
    <w:rsid w:val="4737EC62"/>
    <w:rsid w:val="4758CA19"/>
    <w:rsid w:val="476084CE"/>
    <w:rsid w:val="476F0A9F"/>
    <w:rsid w:val="47873593"/>
    <w:rsid w:val="47897E30"/>
    <w:rsid w:val="478A98A8"/>
    <w:rsid w:val="47B97A94"/>
    <w:rsid w:val="47FF0F2B"/>
    <w:rsid w:val="48120D08"/>
    <w:rsid w:val="48173D5D"/>
    <w:rsid w:val="481BE1E6"/>
    <w:rsid w:val="4838D524"/>
    <w:rsid w:val="483C5E2E"/>
    <w:rsid w:val="487622DF"/>
    <w:rsid w:val="48A62B30"/>
    <w:rsid w:val="48B0330C"/>
    <w:rsid w:val="48B169F3"/>
    <w:rsid w:val="48DCC852"/>
    <w:rsid w:val="48DFD92E"/>
    <w:rsid w:val="48E38679"/>
    <w:rsid w:val="491B68BA"/>
    <w:rsid w:val="49303FF6"/>
    <w:rsid w:val="4952E646"/>
    <w:rsid w:val="4977431F"/>
    <w:rsid w:val="4985B338"/>
    <w:rsid w:val="499423E5"/>
    <w:rsid w:val="49A440A1"/>
    <w:rsid w:val="49EAA127"/>
    <w:rsid w:val="4A16FF8E"/>
    <w:rsid w:val="4A1C4207"/>
    <w:rsid w:val="4A6B21BD"/>
    <w:rsid w:val="4A83B6BF"/>
    <w:rsid w:val="4A922AF2"/>
    <w:rsid w:val="4A942EFA"/>
    <w:rsid w:val="4B224B22"/>
    <w:rsid w:val="4B7FFED7"/>
    <w:rsid w:val="4B80C3E1"/>
    <w:rsid w:val="4B8251B2"/>
    <w:rsid w:val="4BA097CB"/>
    <w:rsid w:val="4BBF0B12"/>
    <w:rsid w:val="4BEAE55E"/>
    <w:rsid w:val="4BEF0176"/>
    <w:rsid w:val="4BF00BF6"/>
    <w:rsid w:val="4BFC0ABB"/>
    <w:rsid w:val="4BFCD931"/>
    <w:rsid w:val="4C08FA0C"/>
    <w:rsid w:val="4C2C6E0D"/>
    <w:rsid w:val="4C35CB0E"/>
    <w:rsid w:val="4C551A89"/>
    <w:rsid w:val="4C5AF00B"/>
    <w:rsid w:val="4C759A13"/>
    <w:rsid w:val="4CEC2949"/>
    <w:rsid w:val="4CFACB3C"/>
    <w:rsid w:val="4D069C44"/>
    <w:rsid w:val="4D12C4A9"/>
    <w:rsid w:val="4D1452B0"/>
    <w:rsid w:val="4D64E998"/>
    <w:rsid w:val="4D67AC10"/>
    <w:rsid w:val="4D7EC9B0"/>
    <w:rsid w:val="4D88F90D"/>
    <w:rsid w:val="4D9ECF62"/>
    <w:rsid w:val="4DA056C8"/>
    <w:rsid w:val="4DA98062"/>
    <w:rsid w:val="4DADF9DB"/>
    <w:rsid w:val="4DCC3E9A"/>
    <w:rsid w:val="4DF9D4B9"/>
    <w:rsid w:val="4E376487"/>
    <w:rsid w:val="4E5EA6FC"/>
    <w:rsid w:val="4E641E1E"/>
    <w:rsid w:val="4E890673"/>
    <w:rsid w:val="4E9B35B9"/>
    <w:rsid w:val="4EC68701"/>
    <w:rsid w:val="4ECD1941"/>
    <w:rsid w:val="4EE13762"/>
    <w:rsid w:val="4EE33C6C"/>
    <w:rsid w:val="4EFAA0D5"/>
    <w:rsid w:val="4F0D295D"/>
    <w:rsid w:val="4F219E6E"/>
    <w:rsid w:val="4F2340FB"/>
    <w:rsid w:val="4F47474F"/>
    <w:rsid w:val="4F4AE8E6"/>
    <w:rsid w:val="4F739413"/>
    <w:rsid w:val="4F7DE61D"/>
    <w:rsid w:val="4F9C2105"/>
    <w:rsid w:val="4FADA678"/>
    <w:rsid w:val="4FC067B3"/>
    <w:rsid w:val="500509D5"/>
    <w:rsid w:val="501EED4C"/>
    <w:rsid w:val="503480E2"/>
    <w:rsid w:val="5055C89B"/>
    <w:rsid w:val="5069DF46"/>
    <w:rsid w:val="5086C22C"/>
    <w:rsid w:val="509F12E4"/>
    <w:rsid w:val="50D372D5"/>
    <w:rsid w:val="50E5BFCC"/>
    <w:rsid w:val="50EAA14B"/>
    <w:rsid w:val="51043F45"/>
    <w:rsid w:val="5135DE86"/>
    <w:rsid w:val="513D4E3B"/>
    <w:rsid w:val="51410E22"/>
    <w:rsid w:val="5191E1EA"/>
    <w:rsid w:val="519EFDA3"/>
    <w:rsid w:val="51A61648"/>
    <w:rsid w:val="51AFE9FE"/>
    <w:rsid w:val="51B0FFF5"/>
    <w:rsid w:val="51E72DD9"/>
    <w:rsid w:val="51E730C6"/>
    <w:rsid w:val="520F6E02"/>
    <w:rsid w:val="521BD3F7"/>
    <w:rsid w:val="523675F7"/>
    <w:rsid w:val="52568C95"/>
    <w:rsid w:val="5261EBC3"/>
    <w:rsid w:val="52A53F63"/>
    <w:rsid w:val="52CC489F"/>
    <w:rsid w:val="52CCCB0A"/>
    <w:rsid w:val="52D5C49D"/>
    <w:rsid w:val="52F16752"/>
    <w:rsid w:val="52F71C30"/>
    <w:rsid w:val="52F770FD"/>
    <w:rsid w:val="5317BA63"/>
    <w:rsid w:val="531FEAA8"/>
    <w:rsid w:val="534D7FA2"/>
    <w:rsid w:val="535D62AE"/>
    <w:rsid w:val="53AD1FEB"/>
    <w:rsid w:val="53EAFD89"/>
    <w:rsid w:val="543120AD"/>
    <w:rsid w:val="5442FD43"/>
    <w:rsid w:val="5450B704"/>
    <w:rsid w:val="5468D659"/>
    <w:rsid w:val="548AEAD6"/>
    <w:rsid w:val="548D4ADD"/>
    <w:rsid w:val="54A6AE1A"/>
    <w:rsid w:val="54B171C3"/>
    <w:rsid w:val="54B5085A"/>
    <w:rsid w:val="54CD0052"/>
    <w:rsid w:val="54E5C458"/>
    <w:rsid w:val="550AD3CC"/>
    <w:rsid w:val="5512C1DA"/>
    <w:rsid w:val="5558205A"/>
    <w:rsid w:val="555D11AF"/>
    <w:rsid w:val="555FF4CB"/>
    <w:rsid w:val="558081B3"/>
    <w:rsid w:val="558505B8"/>
    <w:rsid w:val="55B5D815"/>
    <w:rsid w:val="55C7D6F8"/>
    <w:rsid w:val="55CABE21"/>
    <w:rsid w:val="5626FB52"/>
    <w:rsid w:val="562E2183"/>
    <w:rsid w:val="5637A4E8"/>
    <w:rsid w:val="56390638"/>
    <w:rsid w:val="567B0209"/>
    <w:rsid w:val="567DA7D3"/>
    <w:rsid w:val="568E4787"/>
    <w:rsid w:val="568F22F8"/>
    <w:rsid w:val="56A3CBC4"/>
    <w:rsid w:val="56B14DD7"/>
    <w:rsid w:val="56B6FE6D"/>
    <w:rsid w:val="56BF9B3C"/>
    <w:rsid w:val="56E2B01F"/>
    <w:rsid w:val="57013B24"/>
    <w:rsid w:val="57295A26"/>
    <w:rsid w:val="572E8F93"/>
    <w:rsid w:val="5759F801"/>
    <w:rsid w:val="576A8BF4"/>
    <w:rsid w:val="578126B7"/>
    <w:rsid w:val="579BE2DC"/>
    <w:rsid w:val="57A6D6A7"/>
    <w:rsid w:val="57BE000E"/>
    <w:rsid w:val="57D7D6B3"/>
    <w:rsid w:val="57E44C03"/>
    <w:rsid w:val="57EC2DE5"/>
    <w:rsid w:val="58020583"/>
    <w:rsid w:val="580874F3"/>
    <w:rsid w:val="581542F8"/>
    <w:rsid w:val="58188FE3"/>
    <w:rsid w:val="5821D7DE"/>
    <w:rsid w:val="5823E105"/>
    <w:rsid w:val="582B9BBA"/>
    <w:rsid w:val="582BE1C5"/>
    <w:rsid w:val="5834F9E0"/>
    <w:rsid w:val="583A0C13"/>
    <w:rsid w:val="58589803"/>
    <w:rsid w:val="58AF4753"/>
    <w:rsid w:val="58D5421A"/>
    <w:rsid w:val="58E4BEEB"/>
    <w:rsid w:val="5903310A"/>
    <w:rsid w:val="59386413"/>
    <w:rsid w:val="59416D80"/>
    <w:rsid w:val="594462D8"/>
    <w:rsid w:val="594859CF"/>
    <w:rsid w:val="5966355C"/>
    <w:rsid w:val="596A0A09"/>
    <w:rsid w:val="5996C8D4"/>
    <w:rsid w:val="59C5078A"/>
    <w:rsid w:val="59D88E27"/>
    <w:rsid w:val="59E2C7EB"/>
    <w:rsid w:val="59ED7669"/>
    <w:rsid w:val="5A07A3F5"/>
    <w:rsid w:val="5A433D5E"/>
    <w:rsid w:val="5A4A306B"/>
    <w:rsid w:val="5A73DAED"/>
    <w:rsid w:val="5A7A6A21"/>
    <w:rsid w:val="5A84561D"/>
    <w:rsid w:val="5AA12C7A"/>
    <w:rsid w:val="5AB3C661"/>
    <w:rsid w:val="5B270C3B"/>
    <w:rsid w:val="5B272E37"/>
    <w:rsid w:val="5B2EE8EC"/>
    <w:rsid w:val="5B4AAA5E"/>
    <w:rsid w:val="5B4F13E4"/>
    <w:rsid w:val="5B738B0E"/>
    <w:rsid w:val="5B7FB78C"/>
    <w:rsid w:val="5B8FA14D"/>
    <w:rsid w:val="5B9A8626"/>
    <w:rsid w:val="5BA5432B"/>
    <w:rsid w:val="5BD17664"/>
    <w:rsid w:val="5BDB0243"/>
    <w:rsid w:val="5BDDEB4B"/>
    <w:rsid w:val="5BF9EB91"/>
    <w:rsid w:val="5BFAEE14"/>
    <w:rsid w:val="5BFFDAFB"/>
    <w:rsid w:val="5C2429F9"/>
    <w:rsid w:val="5C6F6D5D"/>
    <w:rsid w:val="5CAFD838"/>
    <w:rsid w:val="5D0D7C33"/>
    <w:rsid w:val="5D23B090"/>
    <w:rsid w:val="5D3B1253"/>
    <w:rsid w:val="5D582634"/>
    <w:rsid w:val="5D71FD6D"/>
    <w:rsid w:val="5DA5755E"/>
    <w:rsid w:val="5E046F4E"/>
    <w:rsid w:val="5E0BA265"/>
    <w:rsid w:val="5E857593"/>
    <w:rsid w:val="5EA7397A"/>
    <w:rsid w:val="5ECB9732"/>
    <w:rsid w:val="5F04D009"/>
    <w:rsid w:val="5F3D0A0A"/>
    <w:rsid w:val="5F4625A3"/>
    <w:rsid w:val="5F75FCEF"/>
    <w:rsid w:val="5F78643A"/>
    <w:rsid w:val="5F9C7799"/>
    <w:rsid w:val="5FB40EE1"/>
    <w:rsid w:val="5FD7F294"/>
    <w:rsid w:val="5FD98F8A"/>
    <w:rsid w:val="6010C5D8"/>
    <w:rsid w:val="60175FA5"/>
    <w:rsid w:val="605787BF"/>
    <w:rsid w:val="605AF870"/>
    <w:rsid w:val="605D350B"/>
    <w:rsid w:val="6060795B"/>
    <w:rsid w:val="606B659D"/>
    <w:rsid w:val="607B689E"/>
    <w:rsid w:val="607E42F9"/>
    <w:rsid w:val="6086B1F6"/>
    <w:rsid w:val="608C5EB0"/>
    <w:rsid w:val="608D74A9"/>
    <w:rsid w:val="60A6EB82"/>
    <w:rsid w:val="60B168BE"/>
    <w:rsid w:val="60F36889"/>
    <w:rsid w:val="61075188"/>
    <w:rsid w:val="610E7B16"/>
    <w:rsid w:val="613A1B29"/>
    <w:rsid w:val="613E02F8"/>
    <w:rsid w:val="6157AFC4"/>
    <w:rsid w:val="615BCC96"/>
    <w:rsid w:val="61841AD3"/>
    <w:rsid w:val="6197B5D1"/>
    <w:rsid w:val="61A393CD"/>
    <w:rsid w:val="61C37736"/>
    <w:rsid w:val="61E23F7B"/>
    <w:rsid w:val="61F9C9E0"/>
    <w:rsid w:val="620E9B24"/>
    <w:rsid w:val="621E982C"/>
    <w:rsid w:val="62832764"/>
    <w:rsid w:val="6291FD3D"/>
    <w:rsid w:val="62C12C49"/>
    <w:rsid w:val="62D78BA4"/>
    <w:rsid w:val="62DD7FF1"/>
    <w:rsid w:val="62ECE486"/>
    <w:rsid w:val="62F1D3C1"/>
    <w:rsid w:val="62F9B827"/>
    <w:rsid w:val="633F02D9"/>
    <w:rsid w:val="634B9A0F"/>
    <w:rsid w:val="634F9810"/>
    <w:rsid w:val="63767D97"/>
    <w:rsid w:val="63842C99"/>
    <w:rsid w:val="63987EC4"/>
    <w:rsid w:val="63A37B19"/>
    <w:rsid w:val="63BB7486"/>
    <w:rsid w:val="63DDF3D3"/>
    <w:rsid w:val="63F70D4F"/>
    <w:rsid w:val="64412271"/>
    <w:rsid w:val="64444D79"/>
    <w:rsid w:val="64D160C1"/>
    <w:rsid w:val="64D7C94E"/>
    <w:rsid w:val="64D7D320"/>
    <w:rsid w:val="64E20B3F"/>
    <w:rsid w:val="64E32DD5"/>
    <w:rsid w:val="64F67361"/>
    <w:rsid w:val="650B5D8C"/>
    <w:rsid w:val="65150F5A"/>
    <w:rsid w:val="65254103"/>
    <w:rsid w:val="6532218E"/>
    <w:rsid w:val="65455F79"/>
    <w:rsid w:val="6550547B"/>
    <w:rsid w:val="655903CB"/>
    <w:rsid w:val="6567AEFA"/>
    <w:rsid w:val="657A4F3F"/>
    <w:rsid w:val="657D51FD"/>
    <w:rsid w:val="658013E8"/>
    <w:rsid w:val="65826430"/>
    <w:rsid w:val="659A877C"/>
    <w:rsid w:val="65A325B2"/>
    <w:rsid w:val="65A97216"/>
    <w:rsid w:val="65CCC697"/>
    <w:rsid w:val="65D0F658"/>
    <w:rsid w:val="65DBF19B"/>
    <w:rsid w:val="65DE8749"/>
    <w:rsid w:val="65E2CBEF"/>
    <w:rsid w:val="66239903"/>
    <w:rsid w:val="66267F9F"/>
    <w:rsid w:val="6633A4C0"/>
    <w:rsid w:val="66688FF2"/>
    <w:rsid w:val="668C5891"/>
    <w:rsid w:val="6699AA46"/>
    <w:rsid w:val="66C28AF6"/>
    <w:rsid w:val="66CDD54F"/>
    <w:rsid w:val="66E91FAA"/>
    <w:rsid w:val="66EA7EAE"/>
    <w:rsid w:val="67040D74"/>
    <w:rsid w:val="672C4924"/>
    <w:rsid w:val="672D86F9"/>
    <w:rsid w:val="67477A57"/>
    <w:rsid w:val="674CE0A2"/>
    <w:rsid w:val="6779A927"/>
    <w:rsid w:val="6784485F"/>
    <w:rsid w:val="6788CAFD"/>
    <w:rsid w:val="67901FA3"/>
    <w:rsid w:val="679F957A"/>
    <w:rsid w:val="67B6A7CE"/>
    <w:rsid w:val="68070634"/>
    <w:rsid w:val="680B1EE9"/>
    <w:rsid w:val="6830E792"/>
    <w:rsid w:val="684DFBDC"/>
    <w:rsid w:val="6863AD6A"/>
    <w:rsid w:val="68738822"/>
    <w:rsid w:val="6874C706"/>
    <w:rsid w:val="6878F2DB"/>
    <w:rsid w:val="68813582"/>
    <w:rsid w:val="68834B4E"/>
    <w:rsid w:val="68D47D86"/>
    <w:rsid w:val="68D688F4"/>
    <w:rsid w:val="691336DC"/>
    <w:rsid w:val="69823795"/>
    <w:rsid w:val="69A4A210"/>
    <w:rsid w:val="69EC180F"/>
    <w:rsid w:val="6A01F298"/>
    <w:rsid w:val="6A1F3CAF"/>
    <w:rsid w:val="6A6018A5"/>
    <w:rsid w:val="6A61DFC4"/>
    <w:rsid w:val="6A6BD55A"/>
    <w:rsid w:val="6AAFB373"/>
    <w:rsid w:val="6AB29AD5"/>
    <w:rsid w:val="6AB2A4FC"/>
    <w:rsid w:val="6AE82D2F"/>
    <w:rsid w:val="6B1A22DF"/>
    <w:rsid w:val="6B28B15A"/>
    <w:rsid w:val="6B3F866F"/>
    <w:rsid w:val="6B430E27"/>
    <w:rsid w:val="6B710E19"/>
    <w:rsid w:val="6B76050E"/>
    <w:rsid w:val="6BA9B7C7"/>
    <w:rsid w:val="6BD218BF"/>
    <w:rsid w:val="6C037FFA"/>
    <w:rsid w:val="6C0669BD"/>
    <w:rsid w:val="6C07A5BB"/>
    <w:rsid w:val="6C07FC94"/>
    <w:rsid w:val="6C2C9003"/>
    <w:rsid w:val="6C688961"/>
    <w:rsid w:val="6C7CFC4F"/>
    <w:rsid w:val="6C8C2E34"/>
    <w:rsid w:val="6C986DF3"/>
    <w:rsid w:val="6CEAD930"/>
    <w:rsid w:val="6D0FEB3B"/>
    <w:rsid w:val="6D318EE7"/>
    <w:rsid w:val="6D3587A0"/>
    <w:rsid w:val="6D5ACEE8"/>
    <w:rsid w:val="6D655682"/>
    <w:rsid w:val="6D7027CA"/>
    <w:rsid w:val="6D92ECB4"/>
    <w:rsid w:val="6DA5DE94"/>
    <w:rsid w:val="6DD1D58C"/>
    <w:rsid w:val="6DDE4CAC"/>
    <w:rsid w:val="6E0B507F"/>
    <w:rsid w:val="6E16F65A"/>
    <w:rsid w:val="6E3CA948"/>
    <w:rsid w:val="6E3EB7CA"/>
    <w:rsid w:val="6E732464"/>
    <w:rsid w:val="6EA424B3"/>
    <w:rsid w:val="6EC07021"/>
    <w:rsid w:val="6EC829DB"/>
    <w:rsid w:val="6EE3527F"/>
    <w:rsid w:val="6EF13066"/>
    <w:rsid w:val="6F4122F9"/>
    <w:rsid w:val="6F4221FD"/>
    <w:rsid w:val="6F423DA8"/>
    <w:rsid w:val="6F5B1013"/>
    <w:rsid w:val="6F6324D7"/>
    <w:rsid w:val="6F9E968C"/>
    <w:rsid w:val="6FBA2B9E"/>
    <w:rsid w:val="6FC9ABD6"/>
    <w:rsid w:val="6FDE00F9"/>
    <w:rsid w:val="6FE65002"/>
    <w:rsid w:val="70080459"/>
    <w:rsid w:val="7039A4EF"/>
    <w:rsid w:val="706F4116"/>
    <w:rsid w:val="706F85B6"/>
    <w:rsid w:val="70BEFD8E"/>
    <w:rsid w:val="70D35C29"/>
    <w:rsid w:val="70E0D6E1"/>
    <w:rsid w:val="70E40389"/>
    <w:rsid w:val="70EC8486"/>
    <w:rsid w:val="7108DED6"/>
    <w:rsid w:val="710E08AD"/>
    <w:rsid w:val="7123C293"/>
    <w:rsid w:val="7124F55E"/>
    <w:rsid w:val="71337681"/>
    <w:rsid w:val="714BEAC0"/>
    <w:rsid w:val="71C4EC43"/>
    <w:rsid w:val="7209E332"/>
    <w:rsid w:val="72314EFA"/>
    <w:rsid w:val="725BC52B"/>
    <w:rsid w:val="72642637"/>
    <w:rsid w:val="7270966F"/>
    <w:rsid w:val="7272BC28"/>
    <w:rsid w:val="72BB86C3"/>
    <w:rsid w:val="72D3CB97"/>
    <w:rsid w:val="72DB4043"/>
    <w:rsid w:val="72E6DAAD"/>
    <w:rsid w:val="732B478C"/>
    <w:rsid w:val="732F09B3"/>
    <w:rsid w:val="73313DB1"/>
    <w:rsid w:val="733BDE7E"/>
    <w:rsid w:val="7360EE7A"/>
    <w:rsid w:val="736E9D7C"/>
    <w:rsid w:val="7394131A"/>
    <w:rsid w:val="73ACAA50"/>
    <w:rsid w:val="73CD5EB3"/>
    <w:rsid w:val="73F6ED46"/>
    <w:rsid w:val="73FD80E7"/>
    <w:rsid w:val="740BA934"/>
    <w:rsid w:val="741B66AA"/>
    <w:rsid w:val="742CB21A"/>
    <w:rsid w:val="74B6FE9E"/>
    <w:rsid w:val="74D3ED98"/>
    <w:rsid w:val="74F10D2F"/>
    <w:rsid w:val="74F113AA"/>
    <w:rsid w:val="750B8DDB"/>
    <w:rsid w:val="75139F59"/>
    <w:rsid w:val="7518CA82"/>
    <w:rsid w:val="75216B2B"/>
    <w:rsid w:val="754413AA"/>
    <w:rsid w:val="75487460"/>
    <w:rsid w:val="757F24D5"/>
    <w:rsid w:val="7584B600"/>
    <w:rsid w:val="7596A9AB"/>
    <w:rsid w:val="75B0F079"/>
    <w:rsid w:val="75C753DB"/>
    <w:rsid w:val="75CBA3A8"/>
    <w:rsid w:val="75D2623E"/>
    <w:rsid w:val="75F94AAB"/>
    <w:rsid w:val="76269ACB"/>
    <w:rsid w:val="763171EC"/>
    <w:rsid w:val="763CDAD1"/>
    <w:rsid w:val="76624617"/>
    <w:rsid w:val="76794AAD"/>
    <w:rsid w:val="767FD814"/>
    <w:rsid w:val="76853BA0"/>
    <w:rsid w:val="76B4682B"/>
    <w:rsid w:val="76BA86D7"/>
    <w:rsid w:val="76BB26A8"/>
    <w:rsid w:val="7700D3C2"/>
    <w:rsid w:val="7703D9BB"/>
    <w:rsid w:val="7715A26E"/>
    <w:rsid w:val="77224B44"/>
    <w:rsid w:val="7734702C"/>
    <w:rsid w:val="773C22D8"/>
    <w:rsid w:val="7758C8E8"/>
    <w:rsid w:val="775CE512"/>
    <w:rsid w:val="7776FEB0"/>
    <w:rsid w:val="77B29633"/>
    <w:rsid w:val="77C5FFF3"/>
    <w:rsid w:val="77FAF2F2"/>
    <w:rsid w:val="7818590E"/>
    <w:rsid w:val="78287228"/>
    <w:rsid w:val="783E7832"/>
    <w:rsid w:val="7855DA27"/>
    <w:rsid w:val="786891BE"/>
    <w:rsid w:val="7869EA14"/>
    <w:rsid w:val="788080F0"/>
    <w:rsid w:val="7896ACCE"/>
    <w:rsid w:val="789EAF5A"/>
    <w:rsid w:val="78CF773F"/>
    <w:rsid w:val="78E8AC42"/>
    <w:rsid w:val="78FE5D25"/>
    <w:rsid w:val="7928BA08"/>
    <w:rsid w:val="7948C0C3"/>
    <w:rsid w:val="794EAA4E"/>
    <w:rsid w:val="7952211D"/>
    <w:rsid w:val="795B4D81"/>
    <w:rsid w:val="7964C752"/>
    <w:rsid w:val="796911FB"/>
    <w:rsid w:val="798C6D17"/>
    <w:rsid w:val="7991DDF0"/>
    <w:rsid w:val="799FBCD2"/>
    <w:rsid w:val="79ACEC90"/>
    <w:rsid w:val="79D68908"/>
    <w:rsid w:val="79E549DE"/>
    <w:rsid w:val="79ECCEA3"/>
    <w:rsid w:val="7A15369D"/>
    <w:rsid w:val="7A1AC1C7"/>
    <w:rsid w:val="7A202F7C"/>
    <w:rsid w:val="7A25CB47"/>
    <w:rsid w:val="7A32B651"/>
    <w:rsid w:val="7A369EB6"/>
    <w:rsid w:val="7A3EAEC5"/>
    <w:rsid w:val="7A5FB19F"/>
    <w:rsid w:val="7A66E5C5"/>
    <w:rsid w:val="7A7D0CBA"/>
    <w:rsid w:val="7A7E5EA2"/>
    <w:rsid w:val="7ADA0682"/>
    <w:rsid w:val="7B02D8C3"/>
    <w:rsid w:val="7B09601D"/>
    <w:rsid w:val="7B17C7D2"/>
    <w:rsid w:val="7B1BEB3C"/>
    <w:rsid w:val="7B70EB9B"/>
    <w:rsid w:val="7B834670"/>
    <w:rsid w:val="7B94BEE9"/>
    <w:rsid w:val="7BA6ABBA"/>
    <w:rsid w:val="7BA6F5D2"/>
    <w:rsid w:val="7BBB627C"/>
    <w:rsid w:val="7BC3D14F"/>
    <w:rsid w:val="7BD05FE7"/>
    <w:rsid w:val="7BE3A9BC"/>
    <w:rsid w:val="7BE82642"/>
    <w:rsid w:val="7BEFCB8E"/>
    <w:rsid w:val="7C02CB28"/>
    <w:rsid w:val="7C1EAC76"/>
    <w:rsid w:val="7C2D56ED"/>
    <w:rsid w:val="7C45A527"/>
    <w:rsid w:val="7C47644D"/>
    <w:rsid w:val="7C4D5FDC"/>
    <w:rsid w:val="7C5F3A39"/>
    <w:rsid w:val="7C861F6A"/>
    <w:rsid w:val="7CB3CF5F"/>
    <w:rsid w:val="7CE4424D"/>
    <w:rsid w:val="7D03C39E"/>
    <w:rsid w:val="7D07C053"/>
    <w:rsid w:val="7D0BD320"/>
    <w:rsid w:val="7DA2B591"/>
    <w:rsid w:val="7DC3A0D2"/>
    <w:rsid w:val="7DCD4420"/>
    <w:rsid w:val="7DD12337"/>
    <w:rsid w:val="7DE6D25D"/>
    <w:rsid w:val="7E14DCD3"/>
    <w:rsid w:val="7E45239E"/>
    <w:rsid w:val="7E5B1BE5"/>
    <w:rsid w:val="7E7D3F14"/>
    <w:rsid w:val="7E9C80D4"/>
    <w:rsid w:val="7EB10FB6"/>
    <w:rsid w:val="7EB89423"/>
    <w:rsid w:val="7EB9EA27"/>
    <w:rsid w:val="7EC32B64"/>
    <w:rsid w:val="7ED1B863"/>
    <w:rsid w:val="7EE91655"/>
    <w:rsid w:val="7EF82A20"/>
    <w:rsid w:val="7F008B02"/>
    <w:rsid w:val="7F01B584"/>
    <w:rsid w:val="7F076B67"/>
    <w:rsid w:val="7F0C79CA"/>
    <w:rsid w:val="7F259066"/>
    <w:rsid w:val="7F3151C9"/>
    <w:rsid w:val="7F41519F"/>
    <w:rsid w:val="7F4BBD57"/>
    <w:rsid w:val="7F571BFE"/>
    <w:rsid w:val="7F63117F"/>
    <w:rsid w:val="7F6B739A"/>
    <w:rsid w:val="7F92F7D0"/>
    <w:rsid w:val="7F93BB99"/>
    <w:rsid w:val="7FBCA7DC"/>
    <w:rsid w:val="7FD75749"/>
    <w:rsid w:val="7FE3B11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7E982B"/>
  <w14:defaultImageDpi w14:val="330"/>
  <w15:docId w15:val="{C40EF8B4-43F6-47C6-B98E-94198948F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heading 1" w:uiPriority="9" w:qFormat="1"/>
    <w:lsdException w:name="heading 2" w:uiPriority="9" w:qFormat="1"/>
    <w:lsdException w:name="heading 3" w:uiPriority="9" w:qFormat="1"/>
    <w:lsdException w:name="heading 4" w:uiPriority="9"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9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19572D"/>
    <w:pPr>
      <w:spacing w:line="480" w:lineRule="auto"/>
    </w:pPr>
    <w:rPr>
      <w:sz w:val="24"/>
      <w:szCs w:val="24"/>
    </w:rPr>
  </w:style>
  <w:style w:type="paragraph" w:styleId="Heading1">
    <w:name w:val="heading 1"/>
    <w:basedOn w:val="Normal"/>
    <w:next w:val="Paragraph"/>
    <w:link w:val="Heading1Char"/>
    <w:uiPriority w:val="9"/>
    <w:qFormat/>
    <w:rsid w:val="00613926"/>
    <w:pPr>
      <w:spacing w:line="360" w:lineRule="auto"/>
      <w:jc w:val="both"/>
      <w:outlineLvl w:val="0"/>
    </w:pPr>
    <w:rPr>
      <w:b/>
      <w:bCs/>
      <w:sz w:val="28"/>
      <w:szCs w:val="28"/>
    </w:rPr>
  </w:style>
  <w:style w:type="paragraph" w:styleId="Heading2">
    <w:name w:val="heading 2"/>
    <w:basedOn w:val="Heading1"/>
    <w:next w:val="Paragraph"/>
    <w:link w:val="Heading2Char"/>
    <w:uiPriority w:val="9"/>
    <w:qFormat/>
    <w:rsid w:val="006A5B90"/>
    <w:pPr>
      <w:outlineLvl w:val="1"/>
    </w:pPr>
    <w:rPr>
      <w:sz w:val="24"/>
      <w:szCs w:val="24"/>
    </w:rPr>
  </w:style>
  <w:style w:type="paragraph" w:styleId="Heading3">
    <w:name w:val="heading 3"/>
    <w:basedOn w:val="Normal"/>
    <w:next w:val="Paragraph"/>
    <w:link w:val="Heading3Char"/>
    <w:uiPriority w:val="9"/>
    <w:qFormat/>
    <w:rsid w:val="007F2BE6"/>
    <w:pPr>
      <w:spacing w:before="240" w:after="240" w:line="360" w:lineRule="auto"/>
      <w:jc w:val="both"/>
      <w:outlineLvl w:val="2"/>
    </w:pPr>
    <w:rPr>
      <w:b/>
      <w:bCs/>
      <w:i/>
      <w:iCs/>
    </w:rPr>
  </w:style>
  <w:style w:type="paragraph" w:styleId="Heading4">
    <w:name w:val="heading 4"/>
    <w:basedOn w:val="Paragraph"/>
    <w:next w:val="Newparagraph"/>
    <w:link w:val="Heading4Char"/>
    <w:uiPriority w:val="9"/>
    <w:qFormat/>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uiPriority w:val="9"/>
    <w:rsid w:val="006A5B90"/>
    <w:rPr>
      <w:b/>
      <w:bCs/>
      <w:sz w:val="24"/>
      <w:szCs w:val="24"/>
    </w:rPr>
  </w:style>
  <w:style w:type="character" w:customStyle="1" w:styleId="Heading1Char">
    <w:name w:val="Heading 1 Char"/>
    <w:basedOn w:val="DefaultParagraphFont"/>
    <w:link w:val="Heading1"/>
    <w:uiPriority w:val="9"/>
    <w:rsid w:val="00613926"/>
    <w:rPr>
      <w:b/>
      <w:bCs/>
      <w:sz w:val="28"/>
      <w:szCs w:val="28"/>
    </w:rPr>
  </w:style>
  <w:style w:type="character" w:customStyle="1" w:styleId="Heading3Char">
    <w:name w:val="Heading 3 Char"/>
    <w:basedOn w:val="DefaultParagraphFont"/>
    <w:link w:val="Heading3"/>
    <w:uiPriority w:val="9"/>
    <w:rsid w:val="007F2BE6"/>
    <w:rPr>
      <w:b/>
      <w:bCs/>
      <w:i/>
      <w:iCs/>
      <w:sz w:val="24"/>
      <w:szCs w:val="24"/>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ootnoteText">
    <w:name w:val="footnote text"/>
    <w:basedOn w:val="Normal"/>
    <w:link w:val="FootnoteTextChar"/>
    <w:autoRedefine/>
    <w:uiPriority w:val="99"/>
    <w:rsid w:val="006C19B2"/>
    <w:pPr>
      <w:ind w:left="284" w:hanging="284"/>
    </w:pPr>
    <w:rPr>
      <w:sz w:val="22"/>
      <w:szCs w:val="20"/>
    </w:rPr>
  </w:style>
  <w:style w:type="character" w:customStyle="1" w:styleId="FootnoteTextChar">
    <w:name w:val="Footnote Text Char"/>
    <w:basedOn w:val="DefaultParagraphFont"/>
    <w:link w:val="FootnoteText"/>
    <w:uiPriority w:val="99"/>
    <w:rsid w:val="006C19B2"/>
    <w:rPr>
      <w:sz w:val="22"/>
    </w:rPr>
  </w:style>
  <w:style w:type="character" w:styleId="FootnoteReference">
    <w:name w:val="footnote reference"/>
    <w:basedOn w:val="DefaultParagraphFont"/>
    <w:uiPriority w:val="99"/>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uiPriority w:val="9"/>
    <w:rsid w:val="00F43B9D"/>
    <w:rPr>
      <w:bCs/>
      <w:sz w:val="24"/>
      <w:szCs w:val="28"/>
    </w:rPr>
  </w:style>
  <w:style w:type="paragraph" w:styleId="Header">
    <w:name w:val="header"/>
    <w:basedOn w:val="Normal"/>
    <w:link w:val="HeaderChar"/>
    <w:uiPriority w:val="99"/>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ListParagraph">
    <w:name w:val="List Paragraph"/>
    <w:basedOn w:val="Normal"/>
    <w:link w:val="ListParagraphChar"/>
    <w:uiPriority w:val="34"/>
    <w:qFormat/>
    <w:rsid w:val="00544374"/>
    <w:pPr>
      <w:spacing w:after="160" w:line="360" w:lineRule="auto"/>
      <w:ind w:left="720"/>
      <w:contextualSpacing/>
    </w:pPr>
    <w:rPr>
      <w:rFonts w:ascii="Calibri" w:eastAsiaTheme="majorEastAsia" w:hAnsi="Calibri" w:cs="Calibri"/>
      <w:szCs w:val="22"/>
      <w:lang w:eastAsia="en-US"/>
    </w:rPr>
  </w:style>
  <w:style w:type="character" w:styleId="CommentReference">
    <w:name w:val="annotation reference"/>
    <w:basedOn w:val="DefaultParagraphFont"/>
    <w:uiPriority w:val="99"/>
    <w:semiHidden/>
    <w:unhideWhenUsed/>
    <w:rsid w:val="00544374"/>
    <w:rPr>
      <w:sz w:val="16"/>
      <w:szCs w:val="16"/>
    </w:rPr>
  </w:style>
  <w:style w:type="paragraph" w:styleId="CommentText">
    <w:name w:val="annotation text"/>
    <w:basedOn w:val="Normal"/>
    <w:link w:val="CommentTextChar"/>
    <w:uiPriority w:val="99"/>
    <w:unhideWhenUsed/>
    <w:rsid w:val="00544374"/>
    <w:pPr>
      <w:spacing w:after="160" w:line="240" w:lineRule="auto"/>
    </w:pPr>
    <w:rPr>
      <w:rFonts w:ascii="Calibri" w:eastAsiaTheme="majorEastAsia" w:hAnsi="Calibri" w:cs="Calibri"/>
      <w:sz w:val="20"/>
      <w:szCs w:val="20"/>
      <w:lang w:eastAsia="en-US"/>
    </w:rPr>
  </w:style>
  <w:style w:type="character" w:customStyle="1" w:styleId="CommentTextChar">
    <w:name w:val="Comment Text Char"/>
    <w:basedOn w:val="DefaultParagraphFont"/>
    <w:link w:val="CommentText"/>
    <w:uiPriority w:val="99"/>
    <w:rsid w:val="00544374"/>
    <w:rPr>
      <w:rFonts w:ascii="Calibri" w:eastAsiaTheme="majorEastAsia" w:hAnsi="Calibri" w:cs="Calibri"/>
      <w:lang w:eastAsia="en-US"/>
    </w:rPr>
  </w:style>
  <w:style w:type="paragraph" w:styleId="CommentSubject">
    <w:name w:val="annotation subject"/>
    <w:basedOn w:val="CommentText"/>
    <w:next w:val="CommentText"/>
    <w:link w:val="CommentSubjectChar"/>
    <w:uiPriority w:val="99"/>
    <w:semiHidden/>
    <w:unhideWhenUsed/>
    <w:rsid w:val="00544374"/>
    <w:rPr>
      <w:b/>
      <w:bCs/>
    </w:rPr>
  </w:style>
  <w:style w:type="character" w:customStyle="1" w:styleId="CommentSubjectChar">
    <w:name w:val="Comment Subject Char"/>
    <w:basedOn w:val="CommentTextChar"/>
    <w:link w:val="CommentSubject"/>
    <w:uiPriority w:val="99"/>
    <w:semiHidden/>
    <w:rsid w:val="00544374"/>
    <w:rPr>
      <w:rFonts w:ascii="Calibri" w:eastAsiaTheme="majorEastAsia" w:hAnsi="Calibri" w:cs="Calibri"/>
      <w:b/>
      <w:bCs/>
      <w:lang w:eastAsia="en-US"/>
    </w:rPr>
  </w:style>
  <w:style w:type="paragraph" w:styleId="BalloonText">
    <w:name w:val="Balloon Text"/>
    <w:basedOn w:val="Normal"/>
    <w:link w:val="BalloonTextChar"/>
    <w:uiPriority w:val="99"/>
    <w:semiHidden/>
    <w:unhideWhenUsed/>
    <w:rsid w:val="00544374"/>
    <w:pPr>
      <w:spacing w:line="240" w:lineRule="auto"/>
    </w:pPr>
    <w:rPr>
      <w:rFonts w:ascii="Segoe UI" w:eastAsiaTheme="majorEastAsia" w:hAnsi="Segoe UI" w:cs="Segoe UI"/>
      <w:sz w:val="18"/>
      <w:szCs w:val="18"/>
      <w:lang w:eastAsia="en-US"/>
    </w:rPr>
  </w:style>
  <w:style w:type="character" w:customStyle="1" w:styleId="BalloonTextChar">
    <w:name w:val="Balloon Text Char"/>
    <w:basedOn w:val="DefaultParagraphFont"/>
    <w:link w:val="BalloonText"/>
    <w:uiPriority w:val="99"/>
    <w:semiHidden/>
    <w:rsid w:val="00544374"/>
    <w:rPr>
      <w:rFonts w:ascii="Segoe UI" w:eastAsiaTheme="majorEastAsia" w:hAnsi="Segoe UI" w:cs="Segoe UI"/>
      <w:sz w:val="18"/>
      <w:szCs w:val="18"/>
      <w:lang w:eastAsia="en-US"/>
    </w:rPr>
  </w:style>
  <w:style w:type="paragraph" w:customStyle="1" w:styleId="paragraph0">
    <w:name w:val="paragraph"/>
    <w:basedOn w:val="Normal"/>
    <w:rsid w:val="00544374"/>
    <w:pPr>
      <w:spacing w:before="100" w:beforeAutospacing="1" w:after="100" w:afterAutospacing="1" w:line="240" w:lineRule="auto"/>
    </w:pPr>
  </w:style>
  <w:style w:type="character" w:customStyle="1" w:styleId="normaltextrun">
    <w:name w:val="normaltextrun"/>
    <w:basedOn w:val="DefaultParagraphFont"/>
    <w:rsid w:val="00544374"/>
  </w:style>
  <w:style w:type="character" w:customStyle="1" w:styleId="eop">
    <w:name w:val="eop"/>
    <w:basedOn w:val="DefaultParagraphFont"/>
    <w:rsid w:val="00544374"/>
  </w:style>
  <w:style w:type="paragraph" w:styleId="NormalWeb">
    <w:name w:val="Normal (Web)"/>
    <w:basedOn w:val="Normal"/>
    <w:uiPriority w:val="99"/>
    <w:unhideWhenUsed/>
    <w:rsid w:val="00544374"/>
    <w:pPr>
      <w:spacing w:before="100" w:beforeAutospacing="1" w:after="100" w:afterAutospacing="1" w:line="240" w:lineRule="auto"/>
    </w:pPr>
  </w:style>
  <w:style w:type="character" w:customStyle="1" w:styleId="scxw24564617">
    <w:name w:val="scxw24564617"/>
    <w:basedOn w:val="DefaultParagraphFont"/>
    <w:rsid w:val="00544374"/>
  </w:style>
  <w:style w:type="character" w:customStyle="1" w:styleId="findhit">
    <w:name w:val="findhit"/>
    <w:basedOn w:val="DefaultParagraphFont"/>
    <w:rsid w:val="00544374"/>
  </w:style>
  <w:style w:type="character" w:customStyle="1" w:styleId="a">
    <w:name w:val="_"/>
    <w:basedOn w:val="DefaultParagraphFont"/>
    <w:rsid w:val="00544374"/>
  </w:style>
  <w:style w:type="character" w:customStyle="1" w:styleId="ff8">
    <w:name w:val="ff8"/>
    <w:basedOn w:val="DefaultParagraphFont"/>
    <w:rsid w:val="00544374"/>
  </w:style>
  <w:style w:type="character" w:styleId="Hyperlink">
    <w:name w:val="Hyperlink"/>
    <w:basedOn w:val="DefaultParagraphFont"/>
    <w:uiPriority w:val="99"/>
    <w:unhideWhenUsed/>
    <w:rsid w:val="00544374"/>
    <w:rPr>
      <w:color w:val="0000FF" w:themeColor="hyperlink"/>
      <w:u w:val="single"/>
    </w:rPr>
  </w:style>
  <w:style w:type="character" w:styleId="UnresolvedMention">
    <w:name w:val="Unresolved Mention"/>
    <w:basedOn w:val="DefaultParagraphFont"/>
    <w:uiPriority w:val="99"/>
    <w:semiHidden/>
    <w:unhideWhenUsed/>
    <w:rsid w:val="00544374"/>
    <w:rPr>
      <w:color w:val="605E5C"/>
      <w:shd w:val="clear" w:color="auto" w:fill="E1DFDD"/>
    </w:rPr>
  </w:style>
  <w:style w:type="character" w:customStyle="1" w:styleId="highwire-cite-authors">
    <w:name w:val="highwire-cite-authors"/>
    <w:basedOn w:val="DefaultParagraphFont"/>
    <w:rsid w:val="00544374"/>
  </w:style>
  <w:style w:type="character" w:customStyle="1" w:styleId="nlm-surname">
    <w:name w:val="nlm-surname"/>
    <w:basedOn w:val="DefaultParagraphFont"/>
    <w:rsid w:val="00544374"/>
  </w:style>
  <w:style w:type="character" w:customStyle="1" w:styleId="nlm-given-names">
    <w:name w:val="nlm-given-names"/>
    <w:basedOn w:val="DefaultParagraphFont"/>
    <w:rsid w:val="00544374"/>
  </w:style>
  <w:style w:type="character" w:customStyle="1" w:styleId="highwire-cite-title">
    <w:name w:val="highwire-cite-title"/>
    <w:basedOn w:val="DefaultParagraphFont"/>
    <w:rsid w:val="00544374"/>
  </w:style>
  <w:style w:type="character" w:customStyle="1" w:styleId="highwire-cite-metadata-journal">
    <w:name w:val="highwire-cite-metadata-journal"/>
    <w:basedOn w:val="DefaultParagraphFont"/>
    <w:rsid w:val="00544374"/>
  </w:style>
  <w:style w:type="character" w:customStyle="1" w:styleId="highwire-cite-metadata-date">
    <w:name w:val="highwire-cite-metadata-date"/>
    <w:basedOn w:val="DefaultParagraphFont"/>
    <w:rsid w:val="00544374"/>
  </w:style>
  <w:style w:type="character" w:customStyle="1" w:styleId="highwire-cite-metadata-volume">
    <w:name w:val="highwire-cite-metadata-volume"/>
    <w:basedOn w:val="DefaultParagraphFont"/>
    <w:rsid w:val="00544374"/>
  </w:style>
  <w:style w:type="paragraph" w:styleId="Revision">
    <w:name w:val="Revision"/>
    <w:hidden/>
    <w:uiPriority w:val="99"/>
    <w:semiHidden/>
    <w:rsid w:val="00544374"/>
    <w:rPr>
      <w:rFonts w:asciiTheme="minorHAnsi" w:eastAsiaTheme="minorHAnsi" w:hAnsiTheme="minorHAnsi" w:cstheme="minorBidi"/>
      <w:sz w:val="22"/>
      <w:szCs w:val="22"/>
      <w:lang w:eastAsia="en-US"/>
    </w:rPr>
  </w:style>
  <w:style w:type="paragraph" w:customStyle="1" w:styleId="BodyPara">
    <w:name w:val="BodyPara"/>
    <w:basedOn w:val="BodyText"/>
    <w:rsid w:val="00544374"/>
    <w:pPr>
      <w:adjustRightInd w:val="0"/>
      <w:spacing w:before="120" w:after="0" w:line="240" w:lineRule="auto"/>
      <w:ind w:firstLine="240"/>
    </w:pPr>
    <w:rPr>
      <w:rFonts w:ascii="Times New Roman" w:eastAsia="SimSun" w:hAnsi="Times New Roman" w:cs="Times New Roman"/>
      <w:color w:val="000000"/>
      <w:szCs w:val="20"/>
      <w:lang w:val="en-US"/>
    </w:rPr>
  </w:style>
  <w:style w:type="paragraph" w:styleId="BodyText">
    <w:name w:val="Body Text"/>
    <w:basedOn w:val="Normal"/>
    <w:link w:val="BodyTextChar"/>
    <w:uiPriority w:val="99"/>
    <w:semiHidden/>
    <w:unhideWhenUsed/>
    <w:rsid w:val="00544374"/>
    <w:pPr>
      <w:spacing w:after="120" w:line="360" w:lineRule="auto"/>
    </w:pPr>
    <w:rPr>
      <w:rFonts w:ascii="Calibri" w:eastAsiaTheme="majorEastAsia" w:hAnsi="Calibri" w:cs="Calibri"/>
      <w:szCs w:val="22"/>
      <w:lang w:eastAsia="en-US"/>
    </w:rPr>
  </w:style>
  <w:style w:type="character" w:customStyle="1" w:styleId="BodyTextChar">
    <w:name w:val="Body Text Char"/>
    <w:basedOn w:val="DefaultParagraphFont"/>
    <w:link w:val="BodyText"/>
    <w:uiPriority w:val="99"/>
    <w:semiHidden/>
    <w:rsid w:val="00544374"/>
    <w:rPr>
      <w:rFonts w:ascii="Calibri" w:eastAsiaTheme="majorEastAsia" w:hAnsi="Calibri" w:cs="Calibri"/>
      <w:sz w:val="24"/>
      <w:szCs w:val="22"/>
      <w:lang w:eastAsia="en-US"/>
    </w:rPr>
  </w:style>
  <w:style w:type="character" w:styleId="SubtleEmphasis">
    <w:name w:val="Subtle Emphasis"/>
    <w:basedOn w:val="DefaultParagraphFont"/>
    <w:uiPriority w:val="19"/>
    <w:qFormat/>
    <w:rsid w:val="00544374"/>
    <w:rPr>
      <w:i/>
      <w:iCs/>
      <w:color w:val="404040" w:themeColor="text1" w:themeTint="BF"/>
    </w:rPr>
  </w:style>
  <w:style w:type="character" w:customStyle="1" w:styleId="cf01">
    <w:name w:val="cf01"/>
    <w:basedOn w:val="DefaultParagraphFont"/>
    <w:rsid w:val="00544374"/>
    <w:rPr>
      <w:rFonts w:ascii="Segoe UI" w:hAnsi="Segoe UI" w:cs="Segoe UI" w:hint="default"/>
      <w:sz w:val="18"/>
      <w:szCs w:val="18"/>
    </w:rPr>
  </w:style>
  <w:style w:type="paragraph" w:customStyle="1" w:styleId="pf0">
    <w:name w:val="pf0"/>
    <w:basedOn w:val="Normal"/>
    <w:rsid w:val="00544374"/>
    <w:pPr>
      <w:spacing w:before="100" w:beforeAutospacing="1" w:after="100" w:afterAutospacing="1" w:line="240" w:lineRule="auto"/>
    </w:pPr>
  </w:style>
  <w:style w:type="paragraph" w:styleId="TOCHeading">
    <w:name w:val="TOC Heading"/>
    <w:basedOn w:val="Heading1"/>
    <w:next w:val="Normal"/>
    <w:uiPriority w:val="39"/>
    <w:unhideWhenUsed/>
    <w:qFormat/>
    <w:rsid w:val="00544374"/>
    <w:pPr>
      <w:keepLines/>
      <w:spacing w:before="240"/>
      <w:outlineLvl w:val="9"/>
    </w:pPr>
    <w:rPr>
      <w:rFonts w:asciiTheme="majorHAnsi" w:eastAsiaTheme="majorEastAsia" w:hAnsiTheme="majorHAnsi" w:cstheme="majorBidi"/>
      <w:b w:val="0"/>
      <w:bCs w:val="0"/>
      <w:color w:val="365F91" w:themeColor="accent1" w:themeShade="BF"/>
      <w:sz w:val="32"/>
      <w:lang w:val="en-US" w:eastAsia="en-US"/>
    </w:rPr>
  </w:style>
  <w:style w:type="paragraph" w:styleId="TOC1">
    <w:name w:val="toc 1"/>
    <w:basedOn w:val="Normal"/>
    <w:next w:val="Normal"/>
    <w:autoRedefine/>
    <w:uiPriority w:val="39"/>
    <w:unhideWhenUsed/>
    <w:rsid w:val="00544374"/>
    <w:pPr>
      <w:spacing w:after="100" w:line="360" w:lineRule="auto"/>
    </w:pPr>
    <w:rPr>
      <w:rFonts w:ascii="Calibri" w:eastAsiaTheme="majorEastAsia" w:hAnsi="Calibri" w:cs="Calibri"/>
      <w:szCs w:val="22"/>
      <w:lang w:eastAsia="en-US"/>
    </w:rPr>
  </w:style>
  <w:style w:type="paragraph" w:styleId="TOC2">
    <w:name w:val="toc 2"/>
    <w:basedOn w:val="Normal"/>
    <w:next w:val="Normal"/>
    <w:autoRedefine/>
    <w:uiPriority w:val="39"/>
    <w:unhideWhenUsed/>
    <w:rsid w:val="00544374"/>
    <w:pPr>
      <w:spacing w:after="100" w:line="360" w:lineRule="auto"/>
      <w:ind w:left="220"/>
    </w:pPr>
    <w:rPr>
      <w:rFonts w:ascii="Calibri" w:eastAsiaTheme="majorEastAsia" w:hAnsi="Calibri" w:cs="Calibri"/>
      <w:szCs w:val="22"/>
      <w:lang w:eastAsia="en-US"/>
    </w:rPr>
  </w:style>
  <w:style w:type="paragraph" w:styleId="TOC3">
    <w:name w:val="toc 3"/>
    <w:basedOn w:val="Normal"/>
    <w:next w:val="Normal"/>
    <w:autoRedefine/>
    <w:uiPriority w:val="39"/>
    <w:unhideWhenUsed/>
    <w:rsid w:val="00544374"/>
    <w:pPr>
      <w:spacing w:after="100" w:line="360" w:lineRule="auto"/>
      <w:ind w:left="440"/>
    </w:pPr>
    <w:rPr>
      <w:rFonts w:ascii="Calibri" w:eastAsiaTheme="majorEastAsia" w:hAnsi="Calibri" w:cs="Calibri"/>
      <w:szCs w:val="22"/>
      <w:lang w:eastAsia="en-US"/>
    </w:rPr>
  </w:style>
  <w:style w:type="character" w:customStyle="1" w:styleId="hgkelc">
    <w:name w:val="hgkelc"/>
    <w:basedOn w:val="DefaultParagraphFont"/>
    <w:rsid w:val="00544374"/>
  </w:style>
  <w:style w:type="character" w:styleId="PageNumber">
    <w:name w:val="page number"/>
    <w:basedOn w:val="DefaultParagraphFont"/>
    <w:uiPriority w:val="99"/>
    <w:semiHidden/>
    <w:unhideWhenUsed/>
    <w:rsid w:val="00544374"/>
  </w:style>
  <w:style w:type="table" w:styleId="TableGrid">
    <w:name w:val="Table Grid"/>
    <w:basedOn w:val="TableNormal"/>
    <w:uiPriority w:val="99"/>
    <w:rsid w:val="00544374"/>
    <w:rPr>
      <w:rFonts w:asciiTheme="minorHAnsi" w:eastAsiaTheme="minorHAnsi" w:hAnsiTheme="minorHAnsi" w:cstheme="minorBid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semiHidden/>
    <w:unhideWhenUsed/>
    <w:rsid w:val="003864EB"/>
    <w:rPr>
      <w:color w:val="800080" w:themeColor="followedHyperlink"/>
      <w:u w:val="single"/>
    </w:rPr>
  </w:style>
  <w:style w:type="character" w:customStyle="1" w:styleId="authors">
    <w:name w:val="authors"/>
    <w:basedOn w:val="DefaultParagraphFont"/>
    <w:rsid w:val="005C3D40"/>
  </w:style>
  <w:style w:type="character" w:customStyle="1" w:styleId="Date1">
    <w:name w:val="Date1"/>
    <w:basedOn w:val="DefaultParagraphFont"/>
    <w:rsid w:val="005C3D40"/>
  </w:style>
  <w:style w:type="character" w:customStyle="1" w:styleId="arttitle">
    <w:name w:val="art_title"/>
    <w:basedOn w:val="DefaultParagraphFont"/>
    <w:rsid w:val="005C3D40"/>
  </w:style>
  <w:style w:type="character" w:customStyle="1" w:styleId="serialtitle">
    <w:name w:val="serial_title"/>
    <w:basedOn w:val="DefaultParagraphFont"/>
    <w:rsid w:val="005C3D40"/>
  </w:style>
  <w:style w:type="character" w:customStyle="1" w:styleId="volumeissue">
    <w:name w:val="volume_issue"/>
    <w:basedOn w:val="DefaultParagraphFont"/>
    <w:rsid w:val="005C3D40"/>
  </w:style>
  <w:style w:type="character" w:customStyle="1" w:styleId="pagerange">
    <w:name w:val="page_range"/>
    <w:basedOn w:val="DefaultParagraphFont"/>
    <w:rsid w:val="005C3D40"/>
  </w:style>
  <w:style w:type="character" w:customStyle="1" w:styleId="doilink">
    <w:name w:val="doi_link"/>
    <w:basedOn w:val="DefaultParagraphFont"/>
    <w:rsid w:val="005C3D40"/>
  </w:style>
  <w:style w:type="paragraph" w:customStyle="1" w:styleId="EndNoteBibliographyTitle">
    <w:name w:val="EndNote Bibliography Title"/>
    <w:basedOn w:val="Normal"/>
    <w:link w:val="EndNoteBibliographyTitleChar"/>
    <w:rsid w:val="00BC5A3D"/>
    <w:pPr>
      <w:jc w:val="center"/>
    </w:pPr>
    <w:rPr>
      <w:noProof/>
    </w:rPr>
  </w:style>
  <w:style w:type="character" w:customStyle="1" w:styleId="EndNoteBibliographyTitleChar">
    <w:name w:val="EndNote Bibliography Title Char"/>
    <w:basedOn w:val="DefaultParagraphFont"/>
    <w:link w:val="EndNoteBibliographyTitle"/>
    <w:rsid w:val="00BC5A3D"/>
    <w:rPr>
      <w:noProof/>
      <w:sz w:val="24"/>
      <w:szCs w:val="24"/>
    </w:rPr>
  </w:style>
  <w:style w:type="paragraph" w:customStyle="1" w:styleId="EndNoteBibliography">
    <w:name w:val="EndNote Bibliography"/>
    <w:basedOn w:val="Normal"/>
    <w:link w:val="EndNoteBibliographyChar"/>
    <w:rsid w:val="00BC5A3D"/>
    <w:pPr>
      <w:spacing w:line="240" w:lineRule="auto"/>
    </w:pPr>
    <w:rPr>
      <w:noProof/>
    </w:rPr>
  </w:style>
  <w:style w:type="character" w:customStyle="1" w:styleId="EndNoteBibliographyChar">
    <w:name w:val="EndNote Bibliography Char"/>
    <w:basedOn w:val="DefaultParagraphFont"/>
    <w:link w:val="EndNoteBibliography"/>
    <w:rsid w:val="00BC5A3D"/>
    <w:rPr>
      <w:noProof/>
      <w:sz w:val="24"/>
      <w:szCs w:val="24"/>
    </w:rPr>
  </w:style>
  <w:style w:type="character" w:customStyle="1" w:styleId="cf11">
    <w:name w:val="cf11"/>
    <w:basedOn w:val="DefaultParagraphFont"/>
    <w:rsid w:val="007D463C"/>
    <w:rPr>
      <w:rFonts w:ascii="Segoe UI" w:hAnsi="Segoe UI" w:cs="Segoe UI" w:hint="default"/>
      <w:i/>
      <w:iCs/>
      <w:sz w:val="18"/>
      <w:szCs w:val="18"/>
    </w:rPr>
  </w:style>
  <w:style w:type="character" w:styleId="Mention">
    <w:name w:val="Mention"/>
    <w:basedOn w:val="DefaultParagraphFont"/>
    <w:uiPriority w:val="99"/>
    <w:unhideWhenUsed/>
    <w:rsid w:val="00EF663C"/>
    <w:rPr>
      <w:color w:val="2B579A"/>
      <w:shd w:val="clear" w:color="auto" w:fill="E1DFDD"/>
    </w:rPr>
  </w:style>
  <w:style w:type="character" w:styleId="Emphasis">
    <w:name w:val="Emphasis"/>
    <w:basedOn w:val="DefaultParagraphFont"/>
    <w:uiPriority w:val="20"/>
    <w:qFormat/>
    <w:rsid w:val="00F3348C"/>
    <w:rPr>
      <w:i/>
      <w:iCs/>
    </w:rPr>
  </w:style>
  <w:style w:type="character" w:styleId="Strong">
    <w:name w:val="Strong"/>
    <w:basedOn w:val="DefaultParagraphFont"/>
    <w:uiPriority w:val="22"/>
    <w:qFormat/>
    <w:rsid w:val="00AC30B7"/>
    <w:rPr>
      <w:b/>
      <w:bCs/>
    </w:rPr>
  </w:style>
  <w:style w:type="character" w:customStyle="1" w:styleId="ListParagraphChar">
    <w:name w:val="List Paragraph Char"/>
    <w:basedOn w:val="DefaultParagraphFont"/>
    <w:link w:val="ListParagraph"/>
    <w:uiPriority w:val="34"/>
    <w:locked/>
    <w:rsid w:val="00A870BB"/>
    <w:rPr>
      <w:rFonts w:ascii="Calibri" w:eastAsiaTheme="majorEastAsia" w:hAnsi="Calibri" w:cs="Calibri"/>
      <w:sz w:val="24"/>
      <w:szCs w:val="22"/>
      <w:lang w:eastAsia="en-US"/>
    </w:rPr>
  </w:style>
  <w:style w:type="table" w:styleId="PlainTable4">
    <w:name w:val="Plain Table 4"/>
    <w:basedOn w:val="TableNormal"/>
    <w:uiPriority w:val="44"/>
    <w:rsid w:val="0046396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A54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004925">
      <w:bodyDiv w:val="1"/>
      <w:marLeft w:val="0"/>
      <w:marRight w:val="0"/>
      <w:marTop w:val="0"/>
      <w:marBottom w:val="0"/>
      <w:divBdr>
        <w:top w:val="none" w:sz="0" w:space="0" w:color="auto"/>
        <w:left w:val="none" w:sz="0" w:space="0" w:color="auto"/>
        <w:bottom w:val="none" w:sz="0" w:space="0" w:color="auto"/>
        <w:right w:val="none" w:sz="0" w:space="0" w:color="auto"/>
      </w:divBdr>
    </w:div>
    <w:div w:id="341318001">
      <w:bodyDiv w:val="1"/>
      <w:marLeft w:val="0"/>
      <w:marRight w:val="0"/>
      <w:marTop w:val="0"/>
      <w:marBottom w:val="0"/>
      <w:divBdr>
        <w:top w:val="none" w:sz="0" w:space="0" w:color="auto"/>
        <w:left w:val="none" w:sz="0" w:space="0" w:color="auto"/>
        <w:bottom w:val="none" w:sz="0" w:space="0" w:color="auto"/>
        <w:right w:val="none" w:sz="0" w:space="0" w:color="auto"/>
      </w:divBdr>
    </w:div>
    <w:div w:id="432556281">
      <w:bodyDiv w:val="1"/>
      <w:marLeft w:val="0"/>
      <w:marRight w:val="0"/>
      <w:marTop w:val="0"/>
      <w:marBottom w:val="0"/>
      <w:divBdr>
        <w:top w:val="none" w:sz="0" w:space="0" w:color="auto"/>
        <w:left w:val="none" w:sz="0" w:space="0" w:color="auto"/>
        <w:bottom w:val="none" w:sz="0" w:space="0" w:color="auto"/>
        <w:right w:val="none" w:sz="0" w:space="0" w:color="auto"/>
      </w:divBdr>
    </w:div>
    <w:div w:id="445005432">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41785129">
      <w:bodyDiv w:val="1"/>
      <w:marLeft w:val="0"/>
      <w:marRight w:val="0"/>
      <w:marTop w:val="0"/>
      <w:marBottom w:val="0"/>
      <w:divBdr>
        <w:top w:val="none" w:sz="0" w:space="0" w:color="auto"/>
        <w:left w:val="none" w:sz="0" w:space="0" w:color="auto"/>
        <w:bottom w:val="none" w:sz="0" w:space="0" w:color="auto"/>
        <w:right w:val="none" w:sz="0" w:space="0" w:color="auto"/>
      </w:divBdr>
    </w:div>
    <w:div w:id="1044403216">
      <w:bodyDiv w:val="1"/>
      <w:marLeft w:val="0"/>
      <w:marRight w:val="0"/>
      <w:marTop w:val="0"/>
      <w:marBottom w:val="0"/>
      <w:divBdr>
        <w:top w:val="none" w:sz="0" w:space="0" w:color="auto"/>
        <w:left w:val="none" w:sz="0" w:space="0" w:color="auto"/>
        <w:bottom w:val="none" w:sz="0" w:space="0" w:color="auto"/>
        <w:right w:val="none" w:sz="0" w:space="0" w:color="auto"/>
      </w:divBdr>
    </w:div>
    <w:div w:id="1143043021">
      <w:bodyDiv w:val="1"/>
      <w:marLeft w:val="0"/>
      <w:marRight w:val="0"/>
      <w:marTop w:val="0"/>
      <w:marBottom w:val="0"/>
      <w:divBdr>
        <w:top w:val="none" w:sz="0" w:space="0" w:color="auto"/>
        <w:left w:val="none" w:sz="0" w:space="0" w:color="auto"/>
        <w:bottom w:val="none" w:sz="0" w:space="0" w:color="auto"/>
        <w:right w:val="none" w:sz="0" w:space="0" w:color="auto"/>
      </w:divBdr>
    </w:div>
    <w:div w:id="1161778248">
      <w:bodyDiv w:val="1"/>
      <w:marLeft w:val="0"/>
      <w:marRight w:val="0"/>
      <w:marTop w:val="0"/>
      <w:marBottom w:val="0"/>
      <w:divBdr>
        <w:top w:val="none" w:sz="0" w:space="0" w:color="auto"/>
        <w:left w:val="none" w:sz="0" w:space="0" w:color="auto"/>
        <w:bottom w:val="none" w:sz="0" w:space="0" w:color="auto"/>
        <w:right w:val="none" w:sz="0" w:space="0" w:color="auto"/>
      </w:divBdr>
    </w:div>
    <w:div w:id="1178076694">
      <w:bodyDiv w:val="1"/>
      <w:marLeft w:val="0"/>
      <w:marRight w:val="0"/>
      <w:marTop w:val="0"/>
      <w:marBottom w:val="0"/>
      <w:divBdr>
        <w:top w:val="none" w:sz="0" w:space="0" w:color="auto"/>
        <w:left w:val="none" w:sz="0" w:space="0" w:color="auto"/>
        <w:bottom w:val="none" w:sz="0" w:space="0" w:color="auto"/>
        <w:right w:val="none" w:sz="0" w:space="0" w:color="auto"/>
      </w:divBdr>
    </w:div>
    <w:div w:id="1187796266">
      <w:bodyDiv w:val="1"/>
      <w:marLeft w:val="0"/>
      <w:marRight w:val="0"/>
      <w:marTop w:val="0"/>
      <w:marBottom w:val="0"/>
      <w:divBdr>
        <w:top w:val="none" w:sz="0" w:space="0" w:color="auto"/>
        <w:left w:val="none" w:sz="0" w:space="0" w:color="auto"/>
        <w:bottom w:val="none" w:sz="0" w:space="0" w:color="auto"/>
        <w:right w:val="none" w:sz="0" w:space="0" w:color="auto"/>
      </w:divBdr>
    </w:div>
    <w:div w:id="1198198346">
      <w:bodyDiv w:val="1"/>
      <w:marLeft w:val="0"/>
      <w:marRight w:val="0"/>
      <w:marTop w:val="0"/>
      <w:marBottom w:val="0"/>
      <w:divBdr>
        <w:top w:val="none" w:sz="0" w:space="0" w:color="auto"/>
        <w:left w:val="none" w:sz="0" w:space="0" w:color="auto"/>
        <w:bottom w:val="none" w:sz="0" w:space="0" w:color="auto"/>
        <w:right w:val="none" w:sz="0" w:space="0" w:color="auto"/>
      </w:divBdr>
    </w:div>
    <w:div w:id="1268584777">
      <w:bodyDiv w:val="1"/>
      <w:marLeft w:val="0"/>
      <w:marRight w:val="0"/>
      <w:marTop w:val="0"/>
      <w:marBottom w:val="0"/>
      <w:divBdr>
        <w:top w:val="none" w:sz="0" w:space="0" w:color="auto"/>
        <w:left w:val="none" w:sz="0" w:space="0" w:color="auto"/>
        <w:bottom w:val="none" w:sz="0" w:space="0" w:color="auto"/>
        <w:right w:val="none" w:sz="0" w:space="0" w:color="auto"/>
      </w:divBdr>
    </w:div>
    <w:div w:id="1367218085">
      <w:bodyDiv w:val="1"/>
      <w:marLeft w:val="0"/>
      <w:marRight w:val="0"/>
      <w:marTop w:val="0"/>
      <w:marBottom w:val="0"/>
      <w:divBdr>
        <w:top w:val="none" w:sz="0" w:space="0" w:color="auto"/>
        <w:left w:val="none" w:sz="0" w:space="0" w:color="auto"/>
        <w:bottom w:val="none" w:sz="0" w:space="0" w:color="auto"/>
        <w:right w:val="none" w:sz="0" w:space="0" w:color="auto"/>
      </w:divBdr>
    </w:div>
    <w:div w:id="1473981596">
      <w:bodyDiv w:val="1"/>
      <w:marLeft w:val="0"/>
      <w:marRight w:val="0"/>
      <w:marTop w:val="0"/>
      <w:marBottom w:val="0"/>
      <w:divBdr>
        <w:top w:val="none" w:sz="0" w:space="0" w:color="auto"/>
        <w:left w:val="none" w:sz="0" w:space="0" w:color="auto"/>
        <w:bottom w:val="none" w:sz="0" w:space="0" w:color="auto"/>
        <w:right w:val="none" w:sz="0" w:space="0" w:color="auto"/>
      </w:divBdr>
    </w:div>
    <w:div w:id="1479224344">
      <w:bodyDiv w:val="1"/>
      <w:marLeft w:val="0"/>
      <w:marRight w:val="0"/>
      <w:marTop w:val="0"/>
      <w:marBottom w:val="0"/>
      <w:divBdr>
        <w:top w:val="none" w:sz="0" w:space="0" w:color="auto"/>
        <w:left w:val="none" w:sz="0" w:space="0" w:color="auto"/>
        <w:bottom w:val="none" w:sz="0" w:space="0" w:color="auto"/>
        <w:right w:val="none" w:sz="0" w:space="0" w:color="auto"/>
      </w:divBdr>
    </w:div>
    <w:div w:id="1544755885">
      <w:bodyDiv w:val="1"/>
      <w:marLeft w:val="0"/>
      <w:marRight w:val="0"/>
      <w:marTop w:val="0"/>
      <w:marBottom w:val="0"/>
      <w:divBdr>
        <w:top w:val="none" w:sz="0" w:space="0" w:color="auto"/>
        <w:left w:val="none" w:sz="0" w:space="0" w:color="auto"/>
        <w:bottom w:val="none" w:sz="0" w:space="0" w:color="auto"/>
        <w:right w:val="none" w:sz="0" w:space="0" w:color="auto"/>
      </w:divBdr>
    </w:div>
    <w:div w:id="1583418350">
      <w:bodyDiv w:val="1"/>
      <w:marLeft w:val="0"/>
      <w:marRight w:val="0"/>
      <w:marTop w:val="0"/>
      <w:marBottom w:val="0"/>
      <w:divBdr>
        <w:top w:val="none" w:sz="0" w:space="0" w:color="auto"/>
        <w:left w:val="none" w:sz="0" w:space="0" w:color="auto"/>
        <w:bottom w:val="none" w:sz="0" w:space="0" w:color="auto"/>
        <w:right w:val="none" w:sz="0" w:space="0" w:color="auto"/>
      </w:divBdr>
      <w:divsChild>
        <w:div w:id="1251963517">
          <w:marLeft w:val="0"/>
          <w:marRight w:val="0"/>
          <w:marTop w:val="0"/>
          <w:marBottom w:val="0"/>
          <w:divBdr>
            <w:top w:val="none" w:sz="0" w:space="0" w:color="auto"/>
            <w:left w:val="none" w:sz="0" w:space="0" w:color="auto"/>
            <w:bottom w:val="none" w:sz="0" w:space="0" w:color="auto"/>
            <w:right w:val="none" w:sz="0" w:space="0" w:color="auto"/>
          </w:divBdr>
        </w:div>
      </w:divsChild>
    </w:div>
    <w:div w:id="1655647302">
      <w:bodyDiv w:val="1"/>
      <w:marLeft w:val="0"/>
      <w:marRight w:val="0"/>
      <w:marTop w:val="0"/>
      <w:marBottom w:val="0"/>
      <w:divBdr>
        <w:top w:val="none" w:sz="0" w:space="0" w:color="auto"/>
        <w:left w:val="none" w:sz="0" w:space="0" w:color="auto"/>
        <w:bottom w:val="none" w:sz="0" w:space="0" w:color="auto"/>
        <w:right w:val="none" w:sz="0" w:space="0" w:color="auto"/>
      </w:divBdr>
    </w:div>
    <w:div w:id="1966813445">
      <w:bodyDiv w:val="1"/>
      <w:marLeft w:val="0"/>
      <w:marRight w:val="0"/>
      <w:marTop w:val="0"/>
      <w:marBottom w:val="0"/>
      <w:divBdr>
        <w:top w:val="none" w:sz="0" w:space="0" w:color="auto"/>
        <w:left w:val="none" w:sz="0" w:space="0" w:color="auto"/>
        <w:bottom w:val="none" w:sz="0" w:space="0" w:color="auto"/>
        <w:right w:val="none" w:sz="0" w:space="0" w:color="auto"/>
      </w:divBdr>
    </w:div>
    <w:div w:id="2010404940">
      <w:bodyDiv w:val="1"/>
      <w:marLeft w:val="0"/>
      <w:marRight w:val="0"/>
      <w:marTop w:val="0"/>
      <w:marBottom w:val="0"/>
      <w:divBdr>
        <w:top w:val="none" w:sz="0" w:space="0" w:color="auto"/>
        <w:left w:val="none" w:sz="0" w:space="0" w:color="auto"/>
        <w:bottom w:val="none" w:sz="0" w:space="0" w:color="auto"/>
        <w:right w:val="none" w:sz="0" w:space="0" w:color="auto"/>
      </w:divBdr>
    </w:div>
    <w:div w:id="2046448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so\AppData\Local\Temp\7zO8505E63A\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47D86A8969D840A4C58FC989A9FF01" ma:contentTypeVersion="18" ma:contentTypeDescription="Create a new document." ma:contentTypeScope="" ma:versionID="3b77df8eb25fd27c49644db3fe876d83">
  <xsd:schema xmlns:xsd="http://www.w3.org/2001/XMLSchema" xmlns:xs="http://www.w3.org/2001/XMLSchema" xmlns:p="http://schemas.microsoft.com/office/2006/metadata/properties" xmlns:ns3="3a0d45c2-d5ce-423c-ab73-5588b067929f" xmlns:ns4="c5a24dd1-61c9-4265-a02c-a6e6191a863a" targetNamespace="http://schemas.microsoft.com/office/2006/metadata/properties" ma:root="true" ma:fieldsID="e08d9cf5b0a48040372491c8c19fa040" ns3:_="" ns4:_="">
    <xsd:import namespace="3a0d45c2-d5ce-423c-ab73-5588b067929f"/>
    <xsd:import namespace="c5a24dd1-61c9-4265-a02c-a6e6191a863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0d45c2-d5ce-423c-ab73-5588b06792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a24dd1-61c9-4265-a02c-a6e6191a863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c5a24dd1-61c9-4265-a02c-a6e6191a863a">
      <UserInfo>
        <DisplayName>Glenn Robert</DisplayName>
        <AccountId>27</AccountId>
        <AccountType/>
      </UserInfo>
      <UserInfo>
        <DisplayName>Bertil Lindenfalk</DisplayName>
        <AccountId>13</AccountId>
        <AccountType/>
      </UserInfo>
      <UserInfo>
        <DisplayName>Marlene Ockander</DisplayName>
        <AccountId>14</AccountId>
        <AccountType/>
      </UserInfo>
      <UserInfo>
        <DisplayName>Sofia Kjellström</DisplayName>
        <AccountId>15</AccountId>
        <AccountType/>
      </UserInfo>
    </SharedWithUsers>
    <_activity xmlns="3a0d45c2-d5ce-423c-ab73-5588b067929f"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973D6E-19FA-4405-BC73-96970DFABA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0d45c2-d5ce-423c-ab73-5588b067929f"/>
    <ds:schemaRef ds:uri="c5a24dd1-61c9-4265-a02c-a6e6191a86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C8B758-335A-4F5E-80E7-930C36D24D8D}">
  <ds:schemaRefs>
    <ds:schemaRef ds:uri="http://schemas.microsoft.com/sharepoint/v3/contenttype/forms"/>
  </ds:schemaRefs>
</ds:datastoreItem>
</file>

<file path=customXml/itemProps3.xml><?xml version="1.0" encoding="utf-8"?>
<ds:datastoreItem xmlns:ds="http://schemas.openxmlformats.org/officeDocument/2006/customXml" ds:itemID="{D38DF745-7BE7-44D1-B95F-7C5A35682BD5}">
  <ds:schemaRefs>
    <ds:schemaRef ds:uri="http://schemas.microsoft.com/office/2006/metadata/properties"/>
    <ds:schemaRef ds:uri="http://schemas.microsoft.com/office/infopath/2007/PartnerControls"/>
    <ds:schemaRef ds:uri="c5a24dd1-61c9-4265-a02c-a6e6191a863a"/>
    <ds:schemaRef ds:uri="3a0d45c2-d5ce-423c-ab73-5588b067929f"/>
  </ds:schemaRefs>
</ds:datastoreItem>
</file>

<file path=customXml/itemProps4.xml><?xml version="1.0" encoding="utf-8"?>
<ds:datastoreItem xmlns:ds="http://schemas.openxmlformats.org/officeDocument/2006/customXml" ds:itemID="{BF214F8B-77B4-4339-9FBE-DAB405FC5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32</TotalTime>
  <Pages>4</Pages>
  <Words>1331</Words>
  <Characters>8162</Characters>
  <Application>Microsoft Office Word</Application>
  <DocSecurity>0</DocSecurity>
  <Lines>68</Lines>
  <Paragraphs>18</Paragraphs>
  <ScaleCrop>false</ScaleCrop>
  <Company>Informa Plc</Company>
  <LinksUpToDate>false</LinksUpToDate>
  <CharactersWithSpaces>94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Sofia Kjellström</dc:creator>
  <cp:keywords/>
  <cp:lastModifiedBy>Daniel Masterson</cp:lastModifiedBy>
  <cp:revision>345</cp:revision>
  <cp:lastPrinted>2022-02-17T21:00:00Z</cp:lastPrinted>
  <dcterms:created xsi:type="dcterms:W3CDTF">2024-03-21T19:07:00Z</dcterms:created>
  <dcterms:modified xsi:type="dcterms:W3CDTF">2024-09-23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47D86A8969D840A4C58FC989A9FF01</vt:lpwstr>
  </property>
  <property fmtid="{D5CDD505-2E9C-101B-9397-08002B2CF9AE}" pid="3" name="MediaServiceImageTags">
    <vt:lpwstr/>
  </property>
  <property fmtid="{D5CDD505-2E9C-101B-9397-08002B2CF9AE}" pid="4" name="GrammarlyDocumentId">
    <vt:lpwstr>3dda8cc56534c198c00684505bfc3bbb1d2f18383c08066813335294c7fec2fb</vt:lpwstr>
  </property>
</Properties>
</file>